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272FB" w14:textId="77777777" w:rsidR="003D6A20" w:rsidRDefault="003D6A20" w:rsidP="00670529">
      <w:pPr>
        <w:spacing w:after="0" w:line="240" w:lineRule="auto"/>
      </w:pPr>
      <w:bookmarkStart w:id="0" w:name="_Hlk171071902"/>
      <w:bookmarkEnd w:id="0"/>
    </w:p>
    <w:p w14:paraId="6088251D" w14:textId="4A3592A0" w:rsidR="00E624A3" w:rsidRDefault="00E624A3" w:rsidP="007B75E9">
      <w:pPr>
        <w:pStyle w:val="Heading1"/>
      </w:pPr>
      <w:r>
        <w:t>Appendix S1 – Search strategy</w:t>
      </w:r>
    </w:p>
    <w:p w14:paraId="7D25A63D" w14:textId="77777777" w:rsidR="009168BB" w:rsidRDefault="009168BB" w:rsidP="009168BB"/>
    <w:tbl>
      <w:tblPr>
        <w:tblW w:w="97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3119"/>
        <w:gridCol w:w="3685"/>
      </w:tblGrid>
      <w:tr w:rsidR="009168BB" w:rsidRPr="006931F3" w14:paraId="1303FE49" w14:textId="77777777" w:rsidTr="00A91247"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C9574" w14:textId="14A2E4B5" w:rsidR="009168BB" w:rsidRPr="006931F3" w:rsidRDefault="009168BB" w:rsidP="00A91247">
            <w:pPr>
              <w:pStyle w:val="Heading4"/>
              <w:rPr>
                <w:rFonts w:ascii="Times New Roman" w:hAnsi="Times New Roman" w:cs="Times New Roman"/>
                <w:sz w:val="24"/>
                <w:szCs w:val="24"/>
              </w:rPr>
            </w:pPr>
            <w:r w:rsidRPr="006931F3">
              <w:rPr>
                <w:rFonts w:ascii="Times New Roman" w:hAnsi="Times New Roman" w:cs="Times New Roman"/>
                <w:sz w:val="24"/>
                <w:szCs w:val="24"/>
              </w:rPr>
              <w:t>Concept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ll health profession</w:t>
            </w:r>
            <w:r w:rsidR="008C0E9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7A81" w14:textId="77777777" w:rsidR="009168BB" w:rsidRPr="006931F3" w:rsidRDefault="009168BB" w:rsidP="00A91247">
            <w:pPr>
              <w:pStyle w:val="Heading4"/>
              <w:rPr>
                <w:rFonts w:ascii="Times New Roman" w:hAnsi="Times New Roman" w:cs="Times New Roman"/>
                <w:sz w:val="24"/>
                <w:szCs w:val="24"/>
              </w:rPr>
            </w:pPr>
            <w:r w:rsidRPr="006931F3">
              <w:rPr>
                <w:rFonts w:ascii="Times New Roman" w:hAnsi="Times New Roman" w:cs="Times New Roman"/>
                <w:sz w:val="24"/>
                <w:szCs w:val="24"/>
              </w:rPr>
              <w:t>Concept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ntry to practic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qualification )</w:t>
            </w:r>
            <w:proofErr w:type="gram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E67F9" w14:textId="77777777" w:rsidR="009168BB" w:rsidRPr="006931F3" w:rsidRDefault="009168BB" w:rsidP="00A91247">
            <w:pPr>
              <w:pStyle w:val="Heading4"/>
              <w:rPr>
                <w:rFonts w:ascii="Times New Roman" w:hAnsi="Times New Roman" w:cs="Times New Roman"/>
                <w:sz w:val="24"/>
                <w:szCs w:val="24"/>
              </w:rPr>
            </w:pPr>
            <w:r w:rsidRPr="006931F3">
              <w:rPr>
                <w:rFonts w:ascii="Times New Roman" w:hAnsi="Times New Roman" w:cs="Times New Roman"/>
                <w:sz w:val="24"/>
                <w:szCs w:val="24"/>
              </w:rPr>
              <w:t>Concept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urriculum renewal)</w:t>
            </w:r>
          </w:p>
          <w:p w14:paraId="2DF7B5BE" w14:textId="77777777" w:rsidR="009168BB" w:rsidRPr="006931F3" w:rsidRDefault="009168BB" w:rsidP="00A91247">
            <w:pPr>
              <w:pStyle w:val="Heading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8BB" w:rsidRPr="006931F3" w14:paraId="6D317093" w14:textId="77777777" w:rsidTr="00A91247"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EFC35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medic* </w:t>
            </w:r>
          </w:p>
          <w:p w14:paraId="5A5E2DE2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health </w:t>
            </w:r>
          </w:p>
          <w:p w14:paraId="6A130C84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radi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*</w:t>
            </w:r>
          </w:p>
          <w:p w14:paraId="77D426DA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"occupational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therap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*"</w:t>
            </w:r>
          </w:p>
          <w:p w14:paraId="20E35F8D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"social work" </w:t>
            </w:r>
          </w:p>
          <w:p w14:paraId="4DD55C7E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podiatr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</w:t>
            </w:r>
          </w:p>
          <w:p w14:paraId="0D4A376D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"exercise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phys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" </w:t>
            </w:r>
          </w:p>
          <w:p w14:paraId="733D086B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physiotherap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</w:t>
            </w:r>
          </w:p>
          <w:p w14:paraId="0778D714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nurs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</w:t>
            </w:r>
          </w:p>
          <w:p w14:paraId="41DFC473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"allied health" </w:t>
            </w:r>
          </w:p>
          <w:p w14:paraId="6D357CEC" w14:textId="77777777" w:rsidR="00622D6C" w:rsidRPr="00622D6C" w:rsidRDefault="00622D6C" w:rsidP="00622D6C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or diet*</w:t>
            </w:r>
          </w:p>
          <w:p w14:paraId="408053BB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dentist* </w:t>
            </w:r>
          </w:p>
          <w:p w14:paraId="1619129D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psychology* </w:t>
            </w:r>
          </w:p>
          <w:p w14:paraId="5AEBD72B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pharmac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</w:t>
            </w:r>
          </w:p>
          <w:p w14:paraId="24AA6710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"speech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therap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*"</w:t>
            </w:r>
          </w:p>
          <w:p w14:paraId="38408D81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 or "speech path*" </w:t>
            </w:r>
          </w:p>
          <w:p w14:paraId="1F816CA6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"physical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therap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*</w:t>
            </w:r>
          </w:p>
          <w:p w14:paraId="4331ED87" w14:textId="77777777" w:rsidR="009168BB" w:rsidRPr="00622D6C" w:rsidRDefault="009168BB" w:rsidP="00622D6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229FC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Degree</w:t>
            </w:r>
          </w:p>
          <w:p w14:paraId="4FC18F7F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or undergraduate</w:t>
            </w:r>
          </w:p>
          <w:p w14:paraId="4FAAEB27" w14:textId="77777777" w:rsidR="009168BB" w:rsidRPr="00622D6C" w:rsidRDefault="009168BB" w:rsidP="00A912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or (medic* or vet* or dent* 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nurs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pharmac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physioth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* or podiatry*) adj schoo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C2636" w14:textId="77777777" w:rsidR="009168BB" w:rsidRPr="00622D6C" w:rsidRDefault="009168BB" w:rsidP="00A91247">
            <w:pPr>
              <w:spacing w:after="0"/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(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curricul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or program or programme or course) </w:t>
            </w:r>
          </w:p>
          <w:p w14:paraId="4C22C6CC" w14:textId="77777777" w:rsidR="009168BB" w:rsidRPr="006931F3" w:rsidRDefault="009168BB" w:rsidP="00A912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adj1 (new or renew* or reform* or refresh* 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reorgani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or redesign* 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restructur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chang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transfor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 xml:space="preserve">* or </w:t>
            </w:r>
            <w:proofErr w:type="spellStart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revis</w:t>
            </w:r>
            <w:proofErr w:type="spellEnd"/>
            <w:r w:rsidRPr="00622D6C">
              <w:rPr>
                <w:rFonts w:ascii="Fira Sans" w:hAnsi="Fira Sans"/>
                <w:color w:val="353535"/>
                <w:sz w:val="18"/>
                <w:szCs w:val="18"/>
                <w:shd w:val="clear" w:color="auto" w:fill="DBF0FC"/>
              </w:rPr>
              <w:t>*)</w:t>
            </w:r>
          </w:p>
        </w:tc>
      </w:tr>
    </w:tbl>
    <w:p w14:paraId="1CB8A9E5" w14:textId="77777777" w:rsidR="009168BB" w:rsidRDefault="009168BB" w:rsidP="009168BB">
      <w:pPr>
        <w:spacing w:after="0" w:line="240" w:lineRule="auto"/>
      </w:pPr>
    </w:p>
    <w:p w14:paraId="735A7EA5" w14:textId="77777777" w:rsidR="009168BB" w:rsidRDefault="009168BB" w:rsidP="009168BB">
      <w:pPr>
        <w:spacing w:after="0" w:line="240" w:lineRule="auto"/>
      </w:pPr>
    </w:p>
    <w:p w14:paraId="71B97294" w14:textId="77777777" w:rsidR="009168BB" w:rsidRDefault="009168BB" w:rsidP="009168BB">
      <w:pPr>
        <w:spacing w:after="0" w:line="240" w:lineRule="auto"/>
      </w:pPr>
    </w:p>
    <w:p w14:paraId="2F7297F6" w14:textId="77777777" w:rsidR="001B55CC" w:rsidRDefault="001B55CC"/>
    <w:sectPr w:rsidR="001B5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27FD6" w14:textId="77777777" w:rsidR="00AE4860" w:rsidRDefault="00AE4860" w:rsidP="00407AA9">
      <w:pPr>
        <w:spacing w:after="0" w:line="240" w:lineRule="auto"/>
      </w:pPr>
      <w:r>
        <w:separator/>
      </w:r>
    </w:p>
  </w:endnote>
  <w:endnote w:type="continuationSeparator" w:id="0">
    <w:p w14:paraId="205CF358" w14:textId="77777777" w:rsidR="00AE4860" w:rsidRDefault="00AE4860" w:rsidP="00407AA9">
      <w:pPr>
        <w:spacing w:after="0" w:line="240" w:lineRule="auto"/>
      </w:pPr>
      <w:r>
        <w:continuationSeparator/>
      </w:r>
    </w:p>
  </w:endnote>
  <w:endnote w:type="continuationNotice" w:id="1">
    <w:p w14:paraId="210F03C9" w14:textId="77777777" w:rsidR="00AE4860" w:rsidRDefault="00AE48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CE-Light">
    <w:altName w:val="Times New Roman"/>
    <w:panose1 w:val="00000000000000000000"/>
    <w:charset w:val="FE"/>
    <w:family w:val="auto"/>
    <w:notTrueType/>
    <w:pitch w:val="default"/>
    <w:sig w:usb0="00000003" w:usb1="00000000" w:usb2="00000000" w:usb3="00000000" w:csb0="00000000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2A107" w14:textId="77777777" w:rsidR="00AE4860" w:rsidRDefault="00AE4860" w:rsidP="00407AA9">
      <w:pPr>
        <w:spacing w:after="0" w:line="240" w:lineRule="auto"/>
      </w:pPr>
      <w:r>
        <w:separator/>
      </w:r>
    </w:p>
  </w:footnote>
  <w:footnote w:type="continuationSeparator" w:id="0">
    <w:p w14:paraId="7BF80D89" w14:textId="77777777" w:rsidR="00AE4860" w:rsidRDefault="00AE4860" w:rsidP="00407AA9">
      <w:pPr>
        <w:spacing w:after="0" w:line="240" w:lineRule="auto"/>
      </w:pPr>
      <w:r>
        <w:continuationSeparator/>
      </w:r>
    </w:p>
  </w:footnote>
  <w:footnote w:type="continuationNotice" w:id="1">
    <w:p w14:paraId="1B2FBD59" w14:textId="77777777" w:rsidR="00AE4860" w:rsidRDefault="00AE486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62B8C"/>
    <w:multiLevelType w:val="hybridMultilevel"/>
    <w:tmpl w:val="E920FFDA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02F5172E"/>
    <w:multiLevelType w:val="hybridMultilevel"/>
    <w:tmpl w:val="C7FEF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B42D3"/>
    <w:multiLevelType w:val="hybridMultilevel"/>
    <w:tmpl w:val="49CCA3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1A59DC"/>
    <w:multiLevelType w:val="hybridMultilevel"/>
    <w:tmpl w:val="03482F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974A99"/>
    <w:multiLevelType w:val="multilevel"/>
    <w:tmpl w:val="27C63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06291C"/>
    <w:multiLevelType w:val="hybridMultilevel"/>
    <w:tmpl w:val="C5D284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0E7B8A"/>
    <w:multiLevelType w:val="hybridMultilevel"/>
    <w:tmpl w:val="4ADADA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1C0F5D"/>
    <w:multiLevelType w:val="hybridMultilevel"/>
    <w:tmpl w:val="120466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CC68C9"/>
    <w:multiLevelType w:val="multilevel"/>
    <w:tmpl w:val="0BE465A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%2"/>
      <w:lvlJc w:val="left"/>
      <w:pPr>
        <w:ind w:left="144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0CEE2BDA"/>
    <w:multiLevelType w:val="hybridMultilevel"/>
    <w:tmpl w:val="D4AA30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8B1274"/>
    <w:multiLevelType w:val="hybridMultilevel"/>
    <w:tmpl w:val="223CA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E10D08"/>
    <w:multiLevelType w:val="hybridMultilevel"/>
    <w:tmpl w:val="5658F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893834"/>
    <w:multiLevelType w:val="multilevel"/>
    <w:tmpl w:val="12FCCA8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077473A"/>
    <w:multiLevelType w:val="hybridMultilevel"/>
    <w:tmpl w:val="BB401D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565189"/>
    <w:multiLevelType w:val="hybridMultilevel"/>
    <w:tmpl w:val="84B8FD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945086"/>
    <w:multiLevelType w:val="hybridMultilevel"/>
    <w:tmpl w:val="F4CA73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BE65D9"/>
    <w:multiLevelType w:val="hybridMultilevel"/>
    <w:tmpl w:val="058E88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590F58"/>
    <w:multiLevelType w:val="hybridMultilevel"/>
    <w:tmpl w:val="B5C26E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EA33F3"/>
    <w:multiLevelType w:val="hybridMultilevel"/>
    <w:tmpl w:val="DCC27D88"/>
    <w:lvl w:ilvl="0" w:tplc="FFFFFFFF">
      <w:start w:val="1"/>
      <w:numFmt w:val="lowerRoman"/>
      <w:lvlText w:val="(%1)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5" w:hanging="360"/>
      </w:pPr>
    </w:lvl>
    <w:lvl w:ilvl="2" w:tplc="FFFFFFFF" w:tentative="1">
      <w:start w:val="1"/>
      <w:numFmt w:val="lowerRoman"/>
      <w:lvlText w:val="%3."/>
      <w:lvlJc w:val="right"/>
      <w:pPr>
        <w:ind w:left="2225" w:hanging="180"/>
      </w:pPr>
    </w:lvl>
    <w:lvl w:ilvl="3" w:tplc="FFFFFFFF" w:tentative="1">
      <w:start w:val="1"/>
      <w:numFmt w:val="decimal"/>
      <w:lvlText w:val="%4."/>
      <w:lvlJc w:val="left"/>
      <w:pPr>
        <w:ind w:left="2945" w:hanging="360"/>
      </w:pPr>
    </w:lvl>
    <w:lvl w:ilvl="4" w:tplc="FFFFFFFF" w:tentative="1">
      <w:start w:val="1"/>
      <w:numFmt w:val="lowerLetter"/>
      <w:lvlText w:val="%5."/>
      <w:lvlJc w:val="left"/>
      <w:pPr>
        <w:ind w:left="3665" w:hanging="360"/>
      </w:pPr>
    </w:lvl>
    <w:lvl w:ilvl="5" w:tplc="FFFFFFFF" w:tentative="1">
      <w:start w:val="1"/>
      <w:numFmt w:val="lowerRoman"/>
      <w:lvlText w:val="%6."/>
      <w:lvlJc w:val="right"/>
      <w:pPr>
        <w:ind w:left="4385" w:hanging="180"/>
      </w:pPr>
    </w:lvl>
    <w:lvl w:ilvl="6" w:tplc="FFFFFFFF" w:tentative="1">
      <w:start w:val="1"/>
      <w:numFmt w:val="decimal"/>
      <w:lvlText w:val="%7."/>
      <w:lvlJc w:val="left"/>
      <w:pPr>
        <w:ind w:left="5105" w:hanging="360"/>
      </w:pPr>
    </w:lvl>
    <w:lvl w:ilvl="7" w:tplc="FFFFFFFF" w:tentative="1">
      <w:start w:val="1"/>
      <w:numFmt w:val="lowerLetter"/>
      <w:lvlText w:val="%8."/>
      <w:lvlJc w:val="left"/>
      <w:pPr>
        <w:ind w:left="5825" w:hanging="360"/>
      </w:pPr>
    </w:lvl>
    <w:lvl w:ilvl="8" w:tplc="FFFFFFFF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9" w15:restartNumberingAfterBreak="0">
    <w:nsid w:val="17F95C4D"/>
    <w:multiLevelType w:val="hybridMultilevel"/>
    <w:tmpl w:val="20D624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8CE5B74"/>
    <w:multiLevelType w:val="hybridMultilevel"/>
    <w:tmpl w:val="5D0E78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A684045"/>
    <w:multiLevelType w:val="hybridMultilevel"/>
    <w:tmpl w:val="B6A6B3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740233"/>
    <w:multiLevelType w:val="hybridMultilevel"/>
    <w:tmpl w:val="09B489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1560D76"/>
    <w:multiLevelType w:val="hybridMultilevel"/>
    <w:tmpl w:val="0F4650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8971F8"/>
    <w:multiLevelType w:val="hybridMultilevel"/>
    <w:tmpl w:val="08505F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8E3289"/>
    <w:multiLevelType w:val="hybridMultilevel"/>
    <w:tmpl w:val="6F1037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3BB72E7"/>
    <w:multiLevelType w:val="hybridMultilevel"/>
    <w:tmpl w:val="7EA62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49F1E10"/>
    <w:multiLevelType w:val="hybridMultilevel"/>
    <w:tmpl w:val="25AED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65B1B2F"/>
    <w:multiLevelType w:val="hybridMultilevel"/>
    <w:tmpl w:val="1D720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7A05576"/>
    <w:multiLevelType w:val="hybridMultilevel"/>
    <w:tmpl w:val="953C8D8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80E6A2C"/>
    <w:multiLevelType w:val="hybridMultilevel"/>
    <w:tmpl w:val="5170A356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1" w15:restartNumberingAfterBreak="0">
    <w:nsid w:val="291075E0"/>
    <w:multiLevelType w:val="hybridMultilevel"/>
    <w:tmpl w:val="C85637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94B61C4"/>
    <w:multiLevelType w:val="hybridMultilevel"/>
    <w:tmpl w:val="F3B60D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96E2694"/>
    <w:multiLevelType w:val="hybridMultilevel"/>
    <w:tmpl w:val="755E1F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A3F6F27"/>
    <w:multiLevelType w:val="hybridMultilevel"/>
    <w:tmpl w:val="01CA18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BA212FA"/>
    <w:multiLevelType w:val="multilevel"/>
    <w:tmpl w:val="CC30FC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2C9A4C02"/>
    <w:multiLevelType w:val="hybridMultilevel"/>
    <w:tmpl w:val="330E31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2CD40614"/>
    <w:multiLevelType w:val="hybridMultilevel"/>
    <w:tmpl w:val="AC4445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D960DFF"/>
    <w:multiLevelType w:val="hybridMultilevel"/>
    <w:tmpl w:val="1E143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2E552207"/>
    <w:multiLevelType w:val="hybridMultilevel"/>
    <w:tmpl w:val="4C98B3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FA17886"/>
    <w:multiLevelType w:val="hybridMultilevel"/>
    <w:tmpl w:val="02828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0560B46"/>
    <w:multiLevelType w:val="hybridMultilevel"/>
    <w:tmpl w:val="55B0A3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3F74958"/>
    <w:multiLevelType w:val="hybridMultilevel"/>
    <w:tmpl w:val="DCC27D88"/>
    <w:lvl w:ilvl="0" w:tplc="FFFFFFFF">
      <w:start w:val="1"/>
      <w:numFmt w:val="lowerRoman"/>
      <w:lvlText w:val="(%1)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5" w:hanging="360"/>
      </w:pPr>
    </w:lvl>
    <w:lvl w:ilvl="2" w:tplc="FFFFFFFF" w:tentative="1">
      <w:start w:val="1"/>
      <w:numFmt w:val="lowerRoman"/>
      <w:lvlText w:val="%3."/>
      <w:lvlJc w:val="right"/>
      <w:pPr>
        <w:ind w:left="2225" w:hanging="180"/>
      </w:pPr>
    </w:lvl>
    <w:lvl w:ilvl="3" w:tplc="FFFFFFFF" w:tentative="1">
      <w:start w:val="1"/>
      <w:numFmt w:val="decimal"/>
      <w:lvlText w:val="%4."/>
      <w:lvlJc w:val="left"/>
      <w:pPr>
        <w:ind w:left="2945" w:hanging="360"/>
      </w:pPr>
    </w:lvl>
    <w:lvl w:ilvl="4" w:tplc="FFFFFFFF" w:tentative="1">
      <w:start w:val="1"/>
      <w:numFmt w:val="lowerLetter"/>
      <w:lvlText w:val="%5."/>
      <w:lvlJc w:val="left"/>
      <w:pPr>
        <w:ind w:left="3665" w:hanging="360"/>
      </w:pPr>
    </w:lvl>
    <w:lvl w:ilvl="5" w:tplc="FFFFFFFF" w:tentative="1">
      <w:start w:val="1"/>
      <w:numFmt w:val="lowerRoman"/>
      <w:lvlText w:val="%6."/>
      <w:lvlJc w:val="right"/>
      <w:pPr>
        <w:ind w:left="4385" w:hanging="180"/>
      </w:pPr>
    </w:lvl>
    <w:lvl w:ilvl="6" w:tplc="FFFFFFFF" w:tentative="1">
      <w:start w:val="1"/>
      <w:numFmt w:val="decimal"/>
      <w:lvlText w:val="%7."/>
      <w:lvlJc w:val="left"/>
      <w:pPr>
        <w:ind w:left="5105" w:hanging="360"/>
      </w:pPr>
    </w:lvl>
    <w:lvl w:ilvl="7" w:tplc="FFFFFFFF" w:tentative="1">
      <w:start w:val="1"/>
      <w:numFmt w:val="lowerLetter"/>
      <w:lvlText w:val="%8."/>
      <w:lvlJc w:val="left"/>
      <w:pPr>
        <w:ind w:left="5825" w:hanging="360"/>
      </w:pPr>
    </w:lvl>
    <w:lvl w:ilvl="8" w:tplc="FFFFFFFF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3" w15:restartNumberingAfterBreak="0">
    <w:nsid w:val="358907EA"/>
    <w:multiLevelType w:val="hybridMultilevel"/>
    <w:tmpl w:val="8FF662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5C34400"/>
    <w:multiLevelType w:val="hybridMultilevel"/>
    <w:tmpl w:val="005637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83344F7"/>
    <w:multiLevelType w:val="hybridMultilevel"/>
    <w:tmpl w:val="E5163F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95F26EA"/>
    <w:multiLevelType w:val="hybridMultilevel"/>
    <w:tmpl w:val="1ED894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C345174"/>
    <w:multiLevelType w:val="hybridMultilevel"/>
    <w:tmpl w:val="CC80BE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EC30F55"/>
    <w:multiLevelType w:val="hybridMultilevel"/>
    <w:tmpl w:val="C1B822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3735D37"/>
    <w:multiLevelType w:val="hybridMultilevel"/>
    <w:tmpl w:val="7E8896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42918BF"/>
    <w:multiLevelType w:val="hybridMultilevel"/>
    <w:tmpl w:val="215881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9656EA8"/>
    <w:multiLevelType w:val="hybridMultilevel"/>
    <w:tmpl w:val="FE14E8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B5836B4"/>
    <w:multiLevelType w:val="hybridMultilevel"/>
    <w:tmpl w:val="B6F0A9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C912A38"/>
    <w:multiLevelType w:val="hybridMultilevel"/>
    <w:tmpl w:val="E3C226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EDE6B44"/>
    <w:multiLevelType w:val="hybridMultilevel"/>
    <w:tmpl w:val="DEB691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2735AF9"/>
    <w:multiLevelType w:val="hybridMultilevel"/>
    <w:tmpl w:val="7B3EA0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8225925"/>
    <w:multiLevelType w:val="hybridMultilevel"/>
    <w:tmpl w:val="5A247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9090471"/>
    <w:multiLevelType w:val="hybridMultilevel"/>
    <w:tmpl w:val="4532DA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C7076C4"/>
    <w:multiLevelType w:val="hybridMultilevel"/>
    <w:tmpl w:val="0676308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FAB6CBA"/>
    <w:multiLevelType w:val="hybridMultilevel"/>
    <w:tmpl w:val="DF2082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09C0241"/>
    <w:multiLevelType w:val="multilevel"/>
    <w:tmpl w:val="3078F8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bullet"/>
      <w:lvlText w:val=""/>
      <w:lvlJc w:val="left"/>
      <w:pPr>
        <w:ind w:left="1224" w:hanging="50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1" w15:restartNumberingAfterBreak="0">
    <w:nsid w:val="60B429CB"/>
    <w:multiLevelType w:val="hybridMultilevel"/>
    <w:tmpl w:val="227684C0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2" w15:restartNumberingAfterBreak="0">
    <w:nsid w:val="60FB3FDB"/>
    <w:multiLevelType w:val="multilevel"/>
    <w:tmpl w:val="12FCCA8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3" w15:restartNumberingAfterBreak="0">
    <w:nsid w:val="63642C74"/>
    <w:multiLevelType w:val="multilevel"/>
    <w:tmpl w:val="BB124CA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4" w15:restartNumberingAfterBreak="0">
    <w:nsid w:val="63BE38E0"/>
    <w:multiLevelType w:val="hybridMultilevel"/>
    <w:tmpl w:val="00147D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62B5846"/>
    <w:multiLevelType w:val="hybridMultilevel"/>
    <w:tmpl w:val="A1082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662F59E1"/>
    <w:multiLevelType w:val="hybridMultilevel"/>
    <w:tmpl w:val="4912CC8A"/>
    <w:lvl w:ilvl="0" w:tplc="2F8A28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6907A4E"/>
    <w:multiLevelType w:val="hybridMultilevel"/>
    <w:tmpl w:val="01B00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6AC0F4F"/>
    <w:multiLevelType w:val="multilevel"/>
    <w:tmpl w:val="F7AC1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68D80702"/>
    <w:multiLevelType w:val="hybridMultilevel"/>
    <w:tmpl w:val="2D8CCE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69826242"/>
    <w:multiLevelType w:val="hybridMultilevel"/>
    <w:tmpl w:val="90463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A3004AB"/>
    <w:multiLevelType w:val="hybridMultilevel"/>
    <w:tmpl w:val="AB3A45B6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2" w15:restartNumberingAfterBreak="0">
    <w:nsid w:val="6A3F4181"/>
    <w:multiLevelType w:val="multilevel"/>
    <w:tmpl w:val="42AE9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6CA95905"/>
    <w:multiLevelType w:val="multilevel"/>
    <w:tmpl w:val="A41EBF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4" w15:restartNumberingAfterBreak="0">
    <w:nsid w:val="6DA76B8B"/>
    <w:multiLevelType w:val="multilevel"/>
    <w:tmpl w:val="ED30D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6F1075E3"/>
    <w:multiLevelType w:val="hybridMultilevel"/>
    <w:tmpl w:val="65168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F347D90"/>
    <w:multiLevelType w:val="hybridMultilevel"/>
    <w:tmpl w:val="C07028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FB713C1"/>
    <w:multiLevelType w:val="hybridMultilevel"/>
    <w:tmpl w:val="285245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FC7054F"/>
    <w:multiLevelType w:val="hybridMultilevel"/>
    <w:tmpl w:val="99280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1767F94"/>
    <w:multiLevelType w:val="hybridMultilevel"/>
    <w:tmpl w:val="164258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1BF0F12"/>
    <w:multiLevelType w:val="hybridMultilevel"/>
    <w:tmpl w:val="C4EAC1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36B17CA"/>
    <w:multiLevelType w:val="hybridMultilevel"/>
    <w:tmpl w:val="92D452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3DB7521"/>
    <w:multiLevelType w:val="hybridMultilevel"/>
    <w:tmpl w:val="71E24C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67B308C"/>
    <w:multiLevelType w:val="hybridMultilevel"/>
    <w:tmpl w:val="EA30FA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8801F53"/>
    <w:multiLevelType w:val="hybridMultilevel"/>
    <w:tmpl w:val="D0C25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CFF201E"/>
    <w:multiLevelType w:val="hybridMultilevel"/>
    <w:tmpl w:val="BEBE0D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D267049"/>
    <w:multiLevelType w:val="hybridMultilevel"/>
    <w:tmpl w:val="EC3C66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D336F65"/>
    <w:multiLevelType w:val="hybridMultilevel"/>
    <w:tmpl w:val="8A9E69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E0B3CE1"/>
    <w:multiLevelType w:val="hybridMultilevel"/>
    <w:tmpl w:val="8CDAF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E3466D4"/>
    <w:multiLevelType w:val="hybridMultilevel"/>
    <w:tmpl w:val="234EC4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EBB2028"/>
    <w:multiLevelType w:val="hybridMultilevel"/>
    <w:tmpl w:val="BC06E9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7EE43F6E"/>
    <w:multiLevelType w:val="hybridMultilevel"/>
    <w:tmpl w:val="3410B6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663621">
    <w:abstractNumId w:val="63"/>
  </w:num>
  <w:num w:numId="2" w16cid:durableId="709495721">
    <w:abstractNumId w:val="35"/>
  </w:num>
  <w:num w:numId="3" w16cid:durableId="236324875">
    <w:abstractNumId w:val="43"/>
  </w:num>
  <w:num w:numId="4" w16cid:durableId="1085490836">
    <w:abstractNumId w:val="47"/>
  </w:num>
  <w:num w:numId="5" w16cid:durableId="1059136229">
    <w:abstractNumId w:val="80"/>
  </w:num>
  <w:num w:numId="6" w16cid:durableId="1656228711">
    <w:abstractNumId w:val="52"/>
  </w:num>
  <w:num w:numId="7" w16cid:durableId="1948197336">
    <w:abstractNumId w:val="61"/>
  </w:num>
  <w:num w:numId="8" w16cid:durableId="362249735">
    <w:abstractNumId w:val="68"/>
  </w:num>
  <w:num w:numId="9" w16cid:durableId="1867408098">
    <w:abstractNumId w:val="10"/>
  </w:num>
  <w:num w:numId="10" w16cid:durableId="1765372994">
    <w:abstractNumId w:val="30"/>
  </w:num>
  <w:num w:numId="11" w16cid:durableId="86268398">
    <w:abstractNumId w:val="31"/>
  </w:num>
  <w:num w:numId="12" w16cid:durableId="1133594911">
    <w:abstractNumId w:val="71"/>
  </w:num>
  <w:num w:numId="13" w16cid:durableId="641426798">
    <w:abstractNumId w:val="7"/>
  </w:num>
  <w:num w:numId="14" w16cid:durableId="1316301475">
    <w:abstractNumId w:val="12"/>
  </w:num>
  <w:num w:numId="15" w16cid:durableId="628047683">
    <w:abstractNumId w:val="62"/>
  </w:num>
  <w:num w:numId="16" w16cid:durableId="596212145">
    <w:abstractNumId w:val="72"/>
  </w:num>
  <w:num w:numId="17" w16cid:durableId="376047476">
    <w:abstractNumId w:val="45"/>
  </w:num>
  <w:num w:numId="18" w16cid:durableId="910626764">
    <w:abstractNumId w:val="60"/>
  </w:num>
  <w:num w:numId="19" w16cid:durableId="932906427">
    <w:abstractNumId w:val="44"/>
  </w:num>
  <w:num w:numId="20" w16cid:durableId="821314083">
    <w:abstractNumId w:val="6"/>
  </w:num>
  <w:num w:numId="21" w16cid:durableId="194856818">
    <w:abstractNumId w:val="84"/>
  </w:num>
  <w:num w:numId="22" w16cid:durableId="1274248278">
    <w:abstractNumId w:val="64"/>
  </w:num>
  <w:num w:numId="23" w16cid:durableId="131101677">
    <w:abstractNumId w:val="83"/>
  </w:num>
  <w:num w:numId="24" w16cid:durableId="681860877">
    <w:abstractNumId w:val="3"/>
  </w:num>
  <w:num w:numId="25" w16cid:durableId="127168907">
    <w:abstractNumId w:val="19"/>
  </w:num>
  <w:num w:numId="26" w16cid:durableId="856386505">
    <w:abstractNumId w:val="39"/>
  </w:num>
  <w:num w:numId="27" w16cid:durableId="311639361">
    <w:abstractNumId w:val="82"/>
  </w:num>
  <w:num w:numId="28" w16cid:durableId="1402674974">
    <w:abstractNumId w:val="87"/>
  </w:num>
  <w:num w:numId="29" w16cid:durableId="704867041">
    <w:abstractNumId w:val="51"/>
  </w:num>
  <w:num w:numId="30" w16cid:durableId="612059690">
    <w:abstractNumId w:val="73"/>
  </w:num>
  <w:num w:numId="31" w16cid:durableId="2116823252">
    <w:abstractNumId w:val="15"/>
  </w:num>
  <w:num w:numId="32" w16cid:durableId="47534071">
    <w:abstractNumId w:val="75"/>
  </w:num>
  <w:num w:numId="33" w16cid:durableId="111898187">
    <w:abstractNumId w:val="85"/>
  </w:num>
  <w:num w:numId="34" w16cid:durableId="808132119">
    <w:abstractNumId w:val="0"/>
  </w:num>
  <w:num w:numId="35" w16cid:durableId="122383406">
    <w:abstractNumId w:val="70"/>
  </w:num>
  <w:num w:numId="36" w16cid:durableId="1341732642">
    <w:abstractNumId w:val="50"/>
  </w:num>
  <w:num w:numId="37" w16cid:durableId="1269898004">
    <w:abstractNumId w:val="81"/>
  </w:num>
  <w:num w:numId="38" w16cid:durableId="96995173">
    <w:abstractNumId w:val="57"/>
  </w:num>
  <w:num w:numId="39" w16cid:durableId="648561717">
    <w:abstractNumId w:val="67"/>
  </w:num>
  <w:num w:numId="40" w16cid:durableId="1896355109">
    <w:abstractNumId w:val="69"/>
  </w:num>
  <w:num w:numId="41" w16cid:durableId="1174346146">
    <w:abstractNumId w:val="24"/>
  </w:num>
  <w:num w:numId="42" w16cid:durableId="1405642009">
    <w:abstractNumId w:val="40"/>
  </w:num>
  <w:num w:numId="43" w16cid:durableId="555044433">
    <w:abstractNumId w:val="49"/>
  </w:num>
  <w:num w:numId="44" w16cid:durableId="511527960">
    <w:abstractNumId w:val="18"/>
  </w:num>
  <w:num w:numId="45" w16cid:durableId="1833596040">
    <w:abstractNumId w:val="42"/>
  </w:num>
  <w:num w:numId="46" w16cid:durableId="178079928">
    <w:abstractNumId w:val="2"/>
  </w:num>
  <w:num w:numId="47" w16cid:durableId="1784954094">
    <w:abstractNumId w:val="36"/>
  </w:num>
  <w:num w:numId="48" w16cid:durableId="1824659991">
    <w:abstractNumId w:val="74"/>
  </w:num>
  <w:num w:numId="49" w16cid:durableId="801388158">
    <w:abstractNumId w:val="37"/>
  </w:num>
  <w:num w:numId="50" w16cid:durableId="1179542871">
    <w:abstractNumId w:val="90"/>
  </w:num>
  <w:num w:numId="51" w16cid:durableId="1675842205">
    <w:abstractNumId w:val="8"/>
  </w:num>
  <w:num w:numId="52" w16cid:durableId="1649672742">
    <w:abstractNumId w:val="17"/>
  </w:num>
  <w:num w:numId="53" w16cid:durableId="1120341326">
    <w:abstractNumId w:val="29"/>
  </w:num>
  <w:num w:numId="54" w16cid:durableId="1951467725">
    <w:abstractNumId w:val="58"/>
  </w:num>
  <w:num w:numId="55" w16cid:durableId="1340544640">
    <w:abstractNumId w:val="54"/>
  </w:num>
  <w:num w:numId="56" w16cid:durableId="590970633">
    <w:abstractNumId w:val="59"/>
  </w:num>
  <w:num w:numId="57" w16cid:durableId="1440834753">
    <w:abstractNumId w:val="5"/>
  </w:num>
  <w:num w:numId="58" w16cid:durableId="1899240286">
    <w:abstractNumId w:val="13"/>
  </w:num>
  <w:num w:numId="59" w16cid:durableId="653413895">
    <w:abstractNumId w:val="41"/>
  </w:num>
  <w:num w:numId="60" w16cid:durableId="509565981">
    <w:abstractNumId w:val="86"/>
  </w:num>
  <w:num w:numId="61" w16cid:durableId="1662540933">
    <w:abstractNumId w:val="27"/>
  </w:num>
  <w:num w:numId="62" w16cid:durableId="822770286">
    <w:abstractNumId w:val="14"/>
  </w:num>
  <w:num w:numId="63" w16cid:durableId="1782336671">
    <w:abstractNumId w:val="48"/>
  </w:num>
  <w:num w:numId="64" w16cid:durableId="1177304118">
    <w:abstractNumId w:val="22"/>
  </w:num>
  <w:num w:numId="65" w16cid:durableId="216162610">
    <w:abstractNumId w:val="11"/>
  </w:num>
  <w:num w:numId="66" w16cid:durableId="1266187932">
    <w:abstractNumId w:val="1"/>
  </w:num>
  <w:num w:numId="67" w16cid:durableId="101346625">
    <w:abstractNumId w:val="20"/>
  </w:num>
  <w:num w:numId="68" w16cid:durableId="431585063">
    <w:abstractNumId w:val="78"/>
  </w:num>
  <w:num w:numId="69" w16cid:durableId="1643922525">
    <w:abstractNumId w:val="65"/>
  </w:num>
  <w:num w:numId="70" w16cid:durableId="499851206">
    <w:abstractNumId w:val="4"/>
  </w:num>
  <w:num w:numId="71" w16cid:durableId="24256940">
    <w:abstractNumId w:val="76"/>
  </w:num>
  <w:num w:numId="72" w16cid:durableId="803233716">
    <w:abstractNumId w:val="46"/>
  </w:num>
  <w:num w:numId="73" w16cid:durableId="503588533">
    <w:abstractNumId w:val="79"/>
  </w:num>
  <w:num w:numId="74" w16cid:durableId="2018145257">
    <w:abstractNumId w:val="77"/>
  </w:num>
  <w:num w:numId="75" w16cid:durableId="1028725567">
    <w:abstractNumId w:val="89"/>
  </w:num>
  <w:num w:numId="76" w16cid:durableId="855268068">
    <w:abstractNumId w:val="28"/>
  </w:num>
  <w:num w:numId="77" w16cid:durableId="1738623910">
    <w:abstractNumId w:val="56"/>
  </w:num>
  <w:num w:numId="78" w16cid:durableId="146364475">
    <w:abstractNumId w:val="16"/>
  </w:num>
  <w:num w:numId="79" w16cid:durableId="43677714">
    <w:abstractNumId w:val="32"/>
  </w:num>
  <w:num w:numId="80" w16cid:durableId="450443565">
    <w:abstractNumId w:val="33"/>
  </w:num>
  <w:num w:numId="81" w16cid:durableId="2065634385">
    <w:abstractNumId w:val="38"/>
  </w:num>
  <w:num w:numId="82" w16cid:durableId="537161348">
    <w:abstractNumId w:val="21"/>
  </w:num>
  <w:num w:numId="83" w16cid:durableId="503664098">
    <w:abstractNumId w:val="23"/>
  </w:num>
  <w:num w:numId="84" w16cid:durableId="1975064974">
    <w:abstractNumId w:val="26"/>
  </w:num>
  <w:num w:numId="85" w16cid:durableId="2132701962">
    <w:abstractNumId w:val="34"/>
  </w:num>
  <w:num w:numId="86" w16cid:durableId="274144497">
    <w:abstractNumId w:val="88"/>
  </w:num>
  <w:num w:numId="87" w16cid:durableId="240678185">
    <w:abstractNumId w:val="91"/>
  </w:num>
  <w:num w:numId="88" w16cid:durableId="1773090387">
    <w:abstractNumId w:val="55"/>
  </w:num>
  <w:num w:numId="89" w16cid:durableId="1829130878">
    <w:abstractNumId w:val="9"/>
  </w:num>
  <w:num w:numId="90" w16cid:durableId="1121412971">
    <w:abstractNumId w:val="53"/>
  </w:num>
  <w:num w:numId="91" w16cid:durableId="669337378">
    <w:abstractNumId w:val="66"/>
  </w:num>
  <w:num w:numId="92" w16cid:durableId="240022910">
    <w:abstractNumId w:val="25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D14"/>
    <w:rsid w:val="00000523"/>
    <w:rsid w:val="00000682"/>
    <w:rsid w:val="000006B0"/>
    <w:rsid w:val="00000AB3"/>
    <w:rsid w:val="0000146C"/>
    <w:rsid w:val="000015CF"/>
    <w:rsid w:val="000015D2"/>
    <w:rsid w:val="000018D6"/>
    <w:rsid w:val="00001DE4"/>
    <w:rsid w:val="00002220"/>
    <w:rsid w:val="00002691"/>
    <w:rsid w:val="00002E87"/>
    <w:rsid w:val="000032F0"/>
    <w:rsid w:val="0000389E"/>
    <w:rsid w:val="000038CB"/>
    <w:rsid w:val="00003A7E"/>
    <w:rsid w:val="00004075"/>
    <w:rsid w:val="000042EF"/>
    <w:rsid w:val="00004584"/>
    <w:rsid w:val="00005B79"/>
    <w:rsid w:val="0000613F"/>
    <w:rsid w:val="000061BF"/>
    <w:rsid w:val="00006724"/>
    <w:rsid w:val="000069C0"/>
    <w:rsid w:val="00007005"/>
    <w:rsid w:val="00007C6A"/>
    <w:rsid w:val="00007C95"/>
    <w:rsid w:val="00007CE0"/>
    <w:rsid w:val="00007F68"/>
    <w:rsid w:val="00011B49"/>
    <w:rsid w:val="0001221B"/>
    <w:rsid w:val="00012BA5"/>
    <w:rsid w:val="00012C83"/>
    <w:rsid w:val="0001300A"/>
    <w:rsid w:val="000136D2"/>
    <w:rsid w:val="0001494E"/>
    <w:rsid w:val="00015DC2"/>
    <w:rsid w:val="00015ED7"/>
    <w:rsid w:val="00015F8C"/>
    <w:rsid w:val="000166E0"/>
    <w:rsid w:val="000168C7"/>
    <w:rsid w:val="00016F49"/>
    <w:rsid w:val="0001758A"/>
    <w:rsid w:val="00017869"/>
    <w:rsid w:val="00020449"/>
    <w:rsid w:val="00020C21"/>
    <w:rsid w:val="00020E0D"/>
    <w:rsid w:val="0002119D"/>
    <w:rsid w:val="0002189E"/>
    <w:rsid w:val="000218F5"/>
    <w:rsid w:val="00021E61"/>
    <w:rsid w:val="00022877"/>
    <w:rsid w:val="00022D89"/>
    <w:rsid w:val="00024463"/>
    <w:rsid w:val="00025FFD"/>
    <w:rsid w:val="0002698D"/>
    <w:rsid w:val="00026D9B"/>
    <w:rsid w:val="00027A0D"/>
    <w:rsid w:val="00027EDA"/>
    <w:rsid w:val="00030B2C"/>
    <w:rsid w:val="00030F44"/>
    <w:rsid w:val="00032748"/>
    <w:rsid w:val="00032C6B"/>
    <w:rsid w:val="00033034"/>
    <w:rsid w:val="000331A1"/>
    <w:rsid w:val="00033FED"/>
    <w:rsid w:val="00034756"/>
    <w:rsid w:val="00035C63"/>
    <w:rsid w:val="00035C90"/>
    <w:rsid w:val="0003620F"/>
    <w:rsid w:val="00036E52"/>
    <w:rsid w:val="0003719B"/>
    <w:rsid w:val="00037D08"/>
    <w:rsid w:val="00040B6A"/>
    <w:rsid w:val="00040D57"/>
    <w:rsid w:val="00040E3F"/>
    <w:rsid w:val="0004111B"/>
    <w:rsid w:val="0004183E"/>
    <w:rsid w:val="00041A6E"/>
    <w:rsid w:val="0004237E"/>
    <w:rsid w:val="00042C21"/>
    <w:rsid w:val="00042C66"/>
    <w:rsid w:val="000434E6"/>
    <w:rsid w:val="00043706"/>
    <w:rsid w:val="0004377E"/>
    <w:rsid w:val="00043841"/>
    <w:rsid w:val="0004408A"/>
    <w:rsid w:val="000451CB"/>
    <w:rsid w:val="000456BE"/>
    <w:rsid w:val="00046C01"/>
    <w:rsid w:val="00046E5B"/>
    <w:rsid w:val="00047079"/>
    <w:rsid w:val="00050351"/>
    <w:rsid w:val="00050916"/>
    <w:rsid w:val="00050BEC"/>
    <w:rsid w:val="00050CC7"/>
    <w:rsid w:val="000517E7"/>
    <w:rsid w:val="00051F25"/>
    <w:rsid w:val="00052666"/>
    <w:rsid w:val="00052C4D"/>
    <w:rsid w:val="00055DB3"/>
    <w:rsid w:val="00056042"/>
    <w:rsid w:val="00056083"/>
    <w:rsid w:val="000562B7"/>
    <w:rsid w:val="00056AEA"/>
    <w:rsid w:val="00056B64"/>
    <w:rsid w:val="000576A0"/>
    <w:rsid w:val="000620A6"/>
    <w:rsid w:val="000623B0"/>
    <w:rsid w:val="0006322A"/>
    <w:rsid w:val="00063C80"/>
    <w:rsid w:val="00063F06"/>
    <w:rsid w:val="0006410F"/>
    <w:rsid w:val="0006433E"/>
    <w:rsid w:val="00065CB5"/>
    <w:rsid w:val="00066FE4"/>
    <w:rsid w:val="0006728F"/>
    <w:rsid w:val="00067C27"/>
    <w:rsid w:val="00071147"/>
    <w:rsid w:val="000717EA"/>
    <w:rsid w:val="00071947"/>
    <w:rsid w:val="00071D5F"/>
    <w:rsid w:val="000721C0"/>
    <w:rsid w:val="000726CD"/>
    <w:rsid w:val="00072CFE"/>
    <w:rsid w:val="000737E9"/>
    <w:rsid w:val="00073A5A"/>
    <w:rsid w:val="000748D2"/>
    <w:rsid w:val="00074BA4"/>
    <w:rsid w:val="000753EA"/>
    <w:rsid w:val="00075B3D"/>
    <w:rsid w:val="00076A54"/>
    <w:rsid w:val="00076B22"/>
    <w:rsid w:val="0007774F"/>
    <w:rsid w:val="00077FC1"/>
    <w:rsid w:val="00080067"/>
    <w:rsid w:val="000800B3"/>
    <w:rsid w:val="00082057"/>
    <w:rsid w:val="0008229D"/>
    <w:rsid w:val="000825D0"/>
    <w:rsid w:val="00082E52"/>
    <w:rsid w:val="00083FE4"/>
    <w:rsid w:val="00084397"/>
    <w:rsid w:val="000846FE"/>
    <w:rsid w:val="000849F6"/>
    <w:rsid w:val="00084C3C"/>
    <w:rsid w:val="000851C6"/>
    <w:rsid w:val="00085211"/>
    <w:rsid w:val="000868A4"/>
    <w:rsid w:val="00086E6C"/>
    <w:rsid w:val="00086EAD"/>
    <w:rsid w:val="00087471"/>
    <w:rsid w:val="000875A0"/>
    <w:rsid w:val="00087B32"/>
    <w:rsid w:val="00087F08"/>
    <w:rsid w:val="0009204F"/>
    <w:rsid w:val="000922CA"/>
    <w:rsid w:val="00092650"/>
    <w:rsid w:val="000927C6"/>
    <w:rsid w:val="00092A1D"/>
    <w:rsid w:val="00092A61"/>
    <w:rsid w:val="00092D91"/>
    <w:rsid w:val="00093723"/>
    <w:rsid w:val="00093DD3"/>
    <w:rsid w:val="00093E9C"/>
    <w:rsid w:val="00093E9E"/>
    <w:rsid w:val="00094105"/>
    <w:rsid w:val="0009423C"/>
    <w:rsid w:val="00094748"/>
    <w:rsid w:val="00094954"/>
    <w:rsid w:val="000957F2"/>
    <w:rsid w:val="00095A39"/>
    <w:rsid w:val="00095BCB"/>
    <w:rsid w:val="00095E0C"/>
    <w:rsid w:val="00097281"/>
    <w:rsid w:val="0009753F"/>
    <w:rsid w:val="000977E4"/>
    <w:rsid w:val="00097CD9"/>
    <w:rsid w:val="000A06E1"/>
    <w:rsid w:val="000A07BC"/>
    <w:rsid w:val="000A09DD"/>
    <w:rsid w:val="000A0BB7"/>
    <w:rsid w:val="000A10AE"/>
    <w:rsid w:val="000A1176"/>
    <w:rsid w:val="000A1A1D"/>
    <w:rsid w:val="000A1D4C"/>
    <w:rsid w:val="000A20AA"/>
    <w:rsid w:val="000A2586"/>
    <w:rsid w:val="000A28A5"/>
    <w:rsid w:val="000A2978"/>
    <w:rsid w:val="000A3216"/>
    <w:rsid w:val="000A42B7"/>
    <w:rsid w:val="000A44F1"/>
    <w:rsid w:val="000A61DB"/>
    <w:rsid w:val="000A6994"/>
    <w:rsid w:val="000A75AC"/>
    <w:rsid w:val="000A7944"/>
    <w:rsid w:val="000B112D"/>
    <w:rsid w:val="000B1B06"/>
    <w:rsid w:val="000B2117"/>
    <w:rsid w:val="000B532D"/>
    <w:rsid w:val="000B5E67"/>
    <w:rsid w:val="000B5F66"/>
    <w:rsid w:val="000B6068"/>
    <w:rsid w:val="000B6882"/>
    <w:rsid w:val="000B6919"/>
    <w:rsid w:val="000B6B89"/>
    <w:rsid w:val="000B7808"/>
    <w:rsid w:val="000B7D7B"/>
    <w:rsid w:val="000C0AE5"/>
    <w:rsid w:val="000C23EA"/>
    <w:rsid w:val="000C2E41"/>
    <w:rsid w:val="000C3426"/>
    <w:rsid w:val="000C36D7"/>
    <w:rsid w:val="000C4F11"/>
    <w:rsid w:val="000C4FE7"/>
    <w:rsid w:val="000C531F"/>
    <w:rsid w:val="000C55A3"/>
    <w:rsid w:val="000C5C83"/>
    <w:rsid w:val="000C7D6F"/>
    <w:rsid w:val="000D00C6"/>
    <w:rsid w:val="000D070B"/>
    <w:rsid w:val="000D0D3C"/>
    <w:rsid w:val="000D10BC"/>
    <w:rsid w:val="000D1263"/>
    <w:rsid w:val="000D1265"/>
    <w:rsid w:val="000D1A2F"/>
    <w:rsid w:val="000D1A5D"/>
    <w:rsid w:val="000D29EA"/>
    <w:rsid w:val="000D2A93"/>
    <w:rsid w:val="000D421A"/>
    <w:rsid w:val="000D45FF"/>
    <w:rsid w:val="000D4631"/>
    <w:rsid w:val="000D59F8"/>
    <w:rsid w:val="000D7461"/>
    <w:rsid w:val="000D7BD4"/>
    <w:rsid w:val="000D7C6B"/>
    <w:rsid w:val="000E0032"/>
    <w:rsid w:val="000E102A"/>
    <w:rsid w:val="000E17D7"/>
    <w:rsid w:val="000E1DA1"/>
    <w:rsid w:val="000E1FC8"/>
    <w:rsid w:val="000E2877"/>
    <w:rsid w:val="000E2E9F"/>
    <w:rsid w:val="000E37D1"/>
    <w:rsid w:val="000E398D"/>
    <w:rsid w:val="000E3C4E"/>
    <w:rsid w:val="000E3E7D"/>
    <w:rsid w:val="000E4512"/>
    <w:rsid w:val="000E536D"/>
    <w:rsid w:val="000E55BF"/>
    <w:rsid w:val="000E6294"/>
    <w:rsid w:val="000E6834"/>
    <w:rsid w:val="000E70C6"/>
    <w:rsid w:val="000E746F"/>
    <w:rsid w:val="000F00AE"/>
    <w:rsid w:val="000F0832"/>
    <w:rsid w:val="000F14D3"/>
    <w:rsid w:val="000F1CCF"/>
    <w:rsid w:val="000F2103"/>
    <w:rsid w:val="000F3301"/>
    <w:rsid w:val="000F3775"/>
    <w:rsid w:val="000F3BBC"/>
    <w:rsid w:val="000F5826"/>
    <w:rsid w:val="000F5D41"/>
    <w:rsid w:val="000F62AF"/>
    <w:rsid w:val="00100471"/>
    <w:rsid w:val="00100920"/>
    <w:rsid w:val="0010109E"/>
    <w:rsid w:val="00101A26"/>
    <w:rsid w:val="001020CF"/>
    <w:rsid w:val="00102D6F"/>
    <w:rsid w:val="00104006"/>
    <w:rsid w:val="001044B4"/>
    <w:rsid w:val="00104522"/>
    <w:rsid w:val="001053BD"/>
    <w:rsid w:val="0010564F"/>
    <w:rsid w:val="0010629E"/>
    <w:rsid w:val="00106D05"/>
    <w:rsid w:val="001072FA"/>
    <w:rsid w:val="001075F5"/>
    <w:rsid w:val="00107A77"/>
    <w:rsid w:val="00110A35"/>
    <w:rsid w:val="00110B9D"/>
    <w:rsid w:val="00110D79"/>
    <w:rsid w:val="00111295"/>
    <w:rsid w:val="00112023"/>
    <w:rsid w:val="00112781"/>
    <w:rsid w:val="00112863"/>
    <w:rsid w:val="00112936"/>
    <w:rsid w:val="00112A9C"/>
    <w:rsid w:val="00114133"/>
    <w:rsid w:val="00114292"/>
    <w:rsid w:val="00114B54"/>
    <w:rsid w:val="001154B9"/>
    <w:rsid w:val="00115AC4"/>
    <w:rsid w:val="00115CCB"/>
    <w:rsid w:val="00115E95"/>
    <w:rsid w:val="00116FFB"/>
    <w:rsid w:val="0011747E"/>
    <w:rsid w:val="00117754"/>
    <w:rsid w:val="001203E1"/>
    <w:rsid w:val="0012102C"/>
    <w:rsid w:val="001219E6"/>
    <w:rsid w:val="0012238C"/>
    <w:rsid w:val="001224E0"/>
    <w:rsid w:val="00122DDC"/>
    <w:rsid w:val="00123B6B"/>
    <w:rsid w:val="001242CA"/>
    <w:rsid w:val="00124403"/>
    <w:rsid w:val="00124B62"/>
    <w:rsid w:val="00124F62"/>
    <w:rsid w:val="00125293"/>
    <w:rsid w:val="0012658E"/>
    <w:rsid w:val="00127006"/>
    <w:rsid w:val="00127986"/>
    <w:rsid w:val="001304CB"/>
    <w:rsid w:val="00130CE7"/>
    <w:rsid w:val="00130FA9"/>
    <w:rsid w:val="00130FF3"/>
    <w:rsid w:val="00131F58"/>
    <w:rsid w:val="001328AF"/>
    <w:rsid w:val="001329CB"/>
    <w:rsid w:val="0013314C"/>
    <w:rsid w:val="001331BA"/>
    <w:rsid w:val="0013431E"/>
    <w:rsid w:val="0013478A"/>
    <w:rsid w:val="00134D10"/>
    <w:rsid w:val="00134E1F"/>
    <w:rsid w:val="001357F8"/>
    <w:rsid w:val="00135D30"/>
    <w:rsid w:val="001362B6"/>
    <w:rsid w:val="00136711"/>
    <w:rsid w:val="00136BCF"/>
    <w:rsid w:val="00137232"/>
    <w:rsid w:val="001378EF"/>
    <w:rsid w:val="001403FB"/>
    <w:rsid w:val="00141134"/>
    <w:rsid w:val="00143494"/>
    <w:rsid w:val="00143C24"/>
    <w:rsid w:val="00143D98"/>
    <w:rsid w:val="001450C2"/>
    <w:rsid w:val="001457FE"/>
    <w:rsid w:val="00145DBC"/>
    <w:rsid w:val="00146136"/>
    <w:rsid w:val="00146685"/>
    <w:rsid w:val="0014675A"/>
    <w:rsid w:val="00146EB4"/>
    <w:rsid w:val="00147EAB"/>
    <w:rsid w:val="0015012D"/>
    <w:rsid w:val="00150429"/>
    <w:rsid w:val="001504C5"/>
    <w:rsid w:val="0015106D"/>
    <w:rsid w:val="0015144D"/>
    <w:rsid w:val="00152F63"/>
    <w:rsid w:val="00153626"/>
    <w:rsid w:val="001538D9"/>
    <w:rsid w:val="00153DB8"/>
    <w:rsid w:val="00154020"/>
    <w:rsid w:val="00154DF3"/>
    <w:rsid w:val="001553B4"/>
    <w:rsid w:val="00155B2B"/>
    <w:rsid w:val="00155EFE"/>
    <w:rsid w:val="001577DF"/>
    <w:rsid w:val="00157945"/>
    <w:rsid w:val="001605BC"/>
    <w:rsid w:val="001607E3"/>
    <w:rsid w:val="001608FC"/>
    <w:rsid w:val="0016143E"/>
    <w:rsid w:val="00161FFF"/>
    <w:rsid w:val="0016214C"/>
    <w:rsid w:val="00162DD5"/>
    <w:rsid w:val="0016393E"/>
    <w:rsid w:val="0016419F"/>
    <w:rsid w:val="00164C35"/>
    <w:rsid w:val="00164FB9"/>
    <w:rsid w:val="0016569B"/>
    <w:rsid w:val="00167495"/>
    <w:rsid w:val="00167671"/>
    <w:rsid w:val="00167C7C"/>
    <w:rsid w:val="00167CD6"/>
    <w:rsid w:val="00167CF0"/>
    <w:rsid w:val="00167E7C"/>
    <w:rsid w:val="00170553"/>
    <w:rsid w:val="001709CF"/>
    <w:rsid w:val="00170D42"/>
    <w:rsid w:val="00170DD9"/>
    <w:rsid w:val="001710B6"/>
    <w:rsid w:val="0017112E"/>
    <w:rsid w:val="00171AF5"/>
    <w:rsid w:val="00172237"/>
    <w:rsid w:val="00172E29"/>
    <w:rsid w:val="0017315F"/>
    <w:rsid w:val="00173759"/>
    <w:rsid w:val="00173970"/>
    <w:rsid w:val="00173BA0"/>
    <w:rsid w:val="00173CDD"/>
    <w:rsid w:val="00173F9D"/>
    <w:rsid w:val="00174A17"/>
    <w:rsid w:val="00174B53"/>
    <w:rsid w:val="00175F21"/>
    <w:rsid w:val="001760C4"/>
    <w:rsid w:val="0017724E"/>
    <w:rsid w:val="0017771E"/>
    <w:rsid w:val="00177F83"/>
    <w:rsid w:val="0018003B"/>
    <w:rsid w:val="001804D5"/>
    <w:rsid w:val="001808E8"/>
    <w:rsid w:val="001816F4"/>
    <w:rsid w:val="00181FFC"/>
    <w:rsid w:val="00182279"/>
    <w:rsid w:val="001826BC"/>
    <w:rsid w:val="00182B22"/>
    <w:rsid w:val="00183320"/>
    <w:rsid w:val="001837D1"/>
    <w:rsid w:val="00183803"/>
    <w:rsid w:val="00183B9B"/>
    <w:rsid w:val="00183C5F"/>
    <w:rsid w:val="00183DAB"/>
    <w:rsid w:val="00183E36"/>
    <w:rsid w:val="001845EA"/>
    <w:rsid w:val="001850E4"/>
    <w:rsid w:val="001859D8"/>
    <w:rsid w:val="00186862"/>
    <w:rsid w:val="00186F57"/>
    <w:rsid w:val="001873D7"/>
    <w:rsid w:val="001875D7"/>
    <w:rsid w:val="001908CE"/>
    <w:rsid w:val="00191212"/>
    <w:rsid w:val="0019173D"/>
    <w:rsid w:val="00191892"/>
    <w:rsid w:val="00191EFD"/>
    <w:rsid w:val="00192430"/>
    <w:rsid w:val="00192681"/>
    <w:rsid w:val="00192C3B"/>
    <w:rsid w:val="00192CDD"/>
    <w:rsid w:val="00193DF2"/>
    <w:rsid w:val="001945F5"/>
    <w:rsid w:val="001946F1"/>
    <w:rsid w:val="001950C7"/>
    <w:rsid w:val="001953C5"/>
    <w:rsid w:val="00195E16"/>
    <w:rsid w:val="001966E4"/>
    <w:rsid w:val="00196AC3"/>
    <w:rsid w:val="00196BDD"/>
    <w:rsid w:val="00196E4E"/>
    <w:rsid w:val="0019729B"/>
    <w:rsid w:val="00197808"/>
    <w:rsid w:val="00197834"/>
    <w:rsid w:val="001A005E"/>
    <w:rsid w:val="001A1112"/>
    <w:rsid w:val="001A1380"/>
    <w:rsid w:val="001A1AA3"/>
    <w:rsid w:val="001A289D"/>
    <w:rsid w:val="001A3D71"/>
    <w:rsid w:val="001A3DDE"/>
    <w:rsid w:val="001A448C"/>
    <w:rsid w:val="001A5143"/>
    <w:rsid w:val="001A5309"/>
    <w:rsid w:val="001A56D1"/>
    <w:rsid w:val="001A5F3D"/>
    <w:rsid w:val="001A6276"/>
    <w:rsid w:val="001A641B"/>
    <w:rsid w:val="001A6542"/>
    <w:rsid w:val="001A71E7"/>
    <w:rsid w:val="001A722A"/>
    <w:rsid w:val="001A75EC"/>
    <w:rsid w:val="001A773A"/>
    <w:rsid w:val="001A7C3B"/>
    <w:rsid w:val="001B0B5C"/>
    <w:rsid w:val="001B0ECC"/>
    <w:rsid w:val="001B1DDA"/>
    <w:rsid w:val="001B1E44"/>
    <w:rsid w:val="001B1EE6"/>
    <w:rsid w:val="001B2C45"/>
    <w:rsid w:val="001B2F17"/>
    <w:rsid w:val="001B35BC"/>
    <w:rsid w:val="001B35FC"/>
    <w:rsid w:val="001B3C99"/>
    <w:rsid w:val="001B4201"/>
    <w:rsid w:val="001B464F"/>
    <w:rsid w:val="001B4794"/>
    <w:rsid w:val="001B504F"/>
    <w:rsid w:val="001B551E"/>
    <w:rsid w:val="001B55CC"/>
    <w:rsid w:val="001B5D65"/>
    <w:rsid w:val="001B5ED9"/>
    <w:rsid w:val="001B6991"/>
    <w:rsid w:val="001B7125"/>
    <w:rsid w:val="001B7A0D"/>
    <w:rsid w:val="001C0488"/>
    <w:rsid w:val="001C050D"/>
    <w:rsid w:val="001C0A04"/>
    <w:rsid w:val="001C0C4B"/>
    <w:rsid w:val="001C1AB0"/>
    <w:rsid w:val="001C248A"/>
    <w:rsid w:val="001C2B1E"/>
    <w:rsid w:val="001C2BE7"/>
    <w:rsid w:val="001C354E"/>
    <w:rsid w:val="001C365A"/>
    <w:rsid w:val="001C434C"/>
    <w:rsid w:val="001C46DD"/>
    <w:rsid w:val="001C5167"/>
    <w:rsid w:val="001C5327"/>
    <w:rsid w:val="001C565B"/>
    <w:rsid w:val="001C6A92"/>
    <w:rsid w:val="001C6BC7"/>
    <w:rsid w:val="001C7FC5"/>
    <w:rsid w:val="001D04A4"/>
    <w:rsid w:val="001D0B60"/>
    <w:rsid w:val="001D272F"/>
    <w:rsid w:val="001D2A76"/>
    <w:rsid w:val="001D2ACF"/>
    <w:rsid w:val="001D3379"/>
    <w:rsid w:val="001D3797"/>
    <w:rsid w:val="001D3A8D"/>
    <w:rsid w:val="001D41D5"/>
    <w:rsid w:val="001D459A"/>
    <w:rsid w:val="001D4A65"/>
    <w:rsid w:val="001D4C95"/>
    <w:rsid w:val="001D4D53"/>
    <w:rsid w:val="001D4FFF"/>
    <w:rsid w:val="001D5303"/>
    <w:rsid w:val="001D5334"/>
    <w:rsid w:val="001D5524"/>
    <w:rsid w:val="001D60C1"/>
    <w:rsid w:val="001D78BA"/>
    <w:rsid w:val="001D7BB2"/>
    <w:rsid w:val="001D7C32"/>
    <w:rsid w:val="001E008C"/>
    <w:rsid w:val="001E165B"/>
    <w:rsid w:val="001E1D14"/>
    <w:rsid w:val="001E23B6"/>
    <w:rsid w:val="001E298D"/>
    <w:rsid w:val="001E303E"/>
    <w:rsid w:val="001E39C2"/>
    <w:rsid w:val="001E3A16"/>
    <w:rsid w:val="001E3BD5"/>
    <w:rsid w:val="001E402A"/>
    <w:rsid w:val="001E6BAA"/>
    <w:rsid w:val="001E77B3"/>
    <w:rsid w:val="001E7807"/>
    <w:rsid w:val="001E79BF"/>
    <w:rsid w:val="001E7FDD"/>
    <w:rsid w:val="001F3115"/>
    <w:rsid w:val="001F3E1B"/>
    <w:rsid w:val="001F42E4"/>
    <w:rsid w:val="001F4856"/>
    <w:rsid w:val="001F495A"/>
    <w:rsid w:val="001F5E12"/>
    <w:rsid w:val="001F71D5"/>
    <w:rsid w:val="002001A0"/>
    <w:rsid w:val="0020020F"/>
    <w:rsid w:val="00200874"/>
    <w:rsid w:val="00200AE1"/>
    <w:rsid w:val="00200DD2"/>
    <w:rsid w:val="0020148E"/>
    <w:rsid w:val="00201CB2"/>
    <w:rsid w:val="00201DB0"/>
    <w:rsid w:val="00201F00"/>
    <w:rsid w:val="0020234A"/>
    <w:rsid w:val="00202367"/>
    <w:rsid w:val="002025FD"/>
    <w:rsid w:val="002029F8"/>
    <w:rsid w:val="00203C39"/>
    <w:rsid w:val="002044A1"/>
    <w:rsid w:val="00204E40"/>
    <w:rsid w:val="002053CC"/>
    <w:rsid w:val="00205516"/>
    <w:rsid w:val="002058F9"/>
    <w:rsid w:val="00206D2C"/>
    <w:rsid w:val="00207CF5"/>
    <w:rsid w:val="00207D16"/>
    <w:rsid w:val="00210929"/>
    <w:rsid w:val="002112C9"/>
    <w:rsid w:val="00212061"/>
    <w:rsid w:val="00212B76"/>
    <w:rsid w:val="00213416"/>
    <w:rsid w:val="00213547"/>
    <w:rsid w:val="002138D9"/>
    <w:rsid w:val="00215918"/>
    <w:rsid w:val="00215FCD"/>
    <w:rsid w:val="00216174"/>
    <w:rsid w:val="002163A7"/>
    <w:rsid w:val="002165AD"/>
    <w:rsid w:val="0021681F"/>
    <w:rsid w:val="002168EA"/>
    <w:rsid w:val="00217970"/>
    <w:rsid w:val="0022056F"/>
    <w:rsid w:val="00220E68"/>
    <w:rsid w:val="00221128"/>
    <w:rsid w:val="002219A1"/>
    <w:rsid w:val="002225B9"/>
    <w:rsid w:val="00222737"/>
    <w:rsid w:val="00223D09"/>
    <w:rsid w:val="00225833"/>
    <w:rsid w:val="00225AF0"/>
    <w:rsid w:val="00225FD1"/>
    <w:rsid w:val="002263E3"/>
    <w:rsid w:val="002267CA"/>
    <w:rsid w:val="00226C6A"/>
    <w:rsid w:val="002278C7"/>
    <w:rsid w:val="00227D5D"/>
    <w:rsid w:val="002302F8"/>
    <w:rsid w:val="00230DE8"/>
    <w:rsid w:val="0023110A"/>
    <w:rsid w:val="00231226"/>
    <w:rsid w:val="00231D02"/>
    <w:rsid w:val="00232027"/>
    <w:rsid w:val="0023213A"/>
    <w:rsid w:val="00232228"/>
    <w:rsid w:val="00232453"/>
    <w:rsid w:val="00232F1B"/>
    <w:rsid w:val="002332BB"/>
    <w:rsid w:val="002335EF"/>
    <w:rsid w:val="002340AF"/>
    <w:rsid w:val="00234185"/>
    <w:rsid w:val="00234939"/>
    <w:rsid w:val="00235195"/>
    <w:rsid w:val="00235670"/>
    <w:rsid w:val="00235A8E"/>
    <w:rsid w:val="00236C3E"/>
    <w:rsid w:val="00236FF4"/>
    <w:rsid w:val="0024045C"/>
    <w:rsid w:val="00240491"/>
    <w:rsid w:val="002414ED"/>
    <w:rsid w:val="00241515"/>
    <w:rsid w:val="0024208B"/>
    <w:rsid w:val="002427E3"/>
    <w:rsid w:val="00242A80"/>
    <w:rsid w:val="00243616"/>
    <w:rsid w:val="0024518C"/>
    <w:rsid w:val="0024563D"/>
    <w:rsid w:val="00247949"/>
    <w:rsid w:val="00250351"/>
    <w:rsid w:val="00250D46"/>
    <w:rsid w:val="00250DEB"/>
    <w:rsid w:val="00252E68"/>
    <w:rsid w:val="00253043"/>
    <w:rsid w:val="002539E0"/>
    <w:rsid w:val="00253ECF"/>
    <w:rsid w:val="00253F64"/>
    <w:rsid w:val="0025455F"/>
    <w:rsid w:val="00254605"/>
    <w:rsid w:val="00254A65"/>
    <w:rsid w:val="00254A80"/>
    <w:rsid w:val="002550FC"/>
    <w:rsid w:val="002551D6"/>
    <w:rsid w:val="00255464"/>
    <w:rsid w:val="00255847"/>
    <w:rsid w:val="002563B2"/>
    <w:rsid w:val="00256AA2"/>
    <w:rsid w:val="00257080"/>
    <w:rsid w:val="002570F6"/>
    <w:rsid w:val="002615F2"/>
    <w:rsid w:val="00261F5B"/>
    <w:rsid w:val="00261F9B"/>
    <w:rsid w:val="00262371"/>
    <w:rsid w:val="00262F38"/>
    <w:rsid w:val="002632FC"/>
    <w:rsid w:val="00263321"/>
    <w:rsid w:val="00263668"/>
    <w:rsid w:val="00263E8D"/>
    <w:rsid w:val="0026487C"/>
    <w:rsid w:val="00264DB0"/>
    <w:rsid w:val="00264E7F"/>
    <w:rsid w:val="002650F7"/>
    <w:rsid w:val="00265295"/>
    <w:rsid w:val="002656EC"/>
    <w:rsid w:val="00265B8B"/>
    <w:rsid w:val="00266E10"/>
    <w:rsid w:val="00267C71"/>
    <w:rsid w:val="00267ED8"/>
    <w:rsid w:val="00271071"/>
    <w:rsid w:val="00272263"/>
    <w:rsid w:val="00272986"/>
    <w:rsid w:val="00272D27"/>
    <w:rsid w:val="00272DC3"/>
    <w:rsid w:val="00272F07"/>
    <w:rsid w:val="00274214"/>
    <w:rsid w:val="00274582"/>
    <w:rsid w:val="00274791"/>
    <w:rsid w:val="00274796"/>
    <w:rsid w:val="00275535"/>
    <w:rsid w:val="00275579"/>
    <w:rsid w:val="0027565B"/>
    <w:rsid w:val="00275856"/>
    <w:rsid w:val="00275928"/>
    <w:rsid w:val="00275A2F"/>
    <w:rsid w:val="00275AC7"/>
    <w:rsid w:val="00276D1D"/>
    <w:rsid w:val="00277025"/>
    <w:rsid w:val="002774AD"/>
    <w:rsid w:val="002809B0"/>
    <w:rsid w:val="002810F7"/>
    <w:rsid w:val="00283144"/>
    <w:rsid w:val="00284A28"/>
    <w:rsid w:val="00284B06"/>
    <w:rsid w:val="00284C00"/>
    <w:rsid w:val="00284F71"/>
    <w:rsid w:val="00284FB8"/>
    <w:rsid w:val="002850E7"/>
    <w:rsid w:val="002852C5"/>
    <w:rsid w:val="002856B1"/>
    <w:rsid w:val="00287155"/>
    <w:rsid w:val="00287DB8"/>
    <w:rsid w:val="00290867"/>
    <w:rsid w:val="00290B77"/>
    <w:rsid w:val="00290D6F"/>
    <w:rsid w:val="00290DEE"/>
    <w:rsid w:val="00291B5C"/>
    <w:rsid w:val="00291C41"/>
    <w:rsid w:val="0029231C"/>
    <w:rsid w:val="00292E9F"/>
    <w:rsid w:val="00293365"/>
    <w:rsid w:val="00293C96"/>
    <w:rsid w:val="002942DF"/>
    <w:rsid w:val="002949F5"/>
    <w:rsid w:val="00294BD9"/>
    <w:rsid w:val="00294EDF"/>
    <w:rsid w:val="002956A4"/>
    <w:rsid w:val="00295CDF"/>
    <w:rsid w:val="00296544"/>
    <w:rsid w:val="002967E2"/>
    <w:rsid w:val="0029760B"/>
    <w:rsid w:val="00297797"/>
    <w:rsid w:val="002A0227"/>
    <w:rsid w:val="002A0C39"/>
    <w:rsid w:val="002A127F"/>
    <w:rsid w:val="002A264A"/>
    <w:rsid w:val="002A2C7D"/>
    <w:rsid w:val="002A2F55"/>
    <w:rsid w:val="002A325E"/>
    <w:rsid w:val="002A350C"/>
    <w:rsid w:val="002A3939"/>
    <w:rsid w:val="002A3AB0"/>
    <w:rsid w:val="002A3B67"/>
    <w:rsid w:val="002A3F9E"/>
    <w:rsid w:val="002A48B1"/>
    <w:rsid w:val="002A4FA0"/>
    <w:rsid w:val="002A55CF"/>
    <w:rsid w:val="002A6135"/>
    <w:rsid w:val="002A6268"/>
    <w:rsid w:val="002A6A30"/>
    <w:rsid w:val="002A6A43"/>
    <w:rsid w:val="002A6BB8"/>
    <w:rsid w:val="002B07DC"/>
    <w:rsid w:val="002B1318"/>
    <w:rsid w:val="002B154B"/>
    <w:rsid w:val="002B1896"/>
    <w:rsid w:val="002B1C5C"/>
    <w:rsid w:val="002B26BC"/>
    <w:rsid w:val="002B2A85"/>
    <w:rsid w:val="002B34AC"/>
    <w:rsid w:val="002B357A"/>
    <w:rsid w:val="002B3E3F"/>
    <w:rsid w:val="002B3FAB"/>
    <w:rsid w:val="002B436B"/>
    <w:rsid w:val="002B471D"/>
    <w:rsid w:val="002B4768"/>
    <w:rsid w:val="002B4AAE"/>
    <w:rsid w:val="002B56DB"/>
    <w:rsid w:val="002B697E"/>
    <w:rsid w:val="002B7877"/>
    <w:rsid w:val="002B7D32"/>
    <w:rsid w:val="002B7D77"/>
    <w:rsid w:val="002C0C64"/>
    <w:rsid w:val="002C0D6D"/>
    <w:rsid w:val="002C0DFC"/>
    <w:rsid w:val="002C1FD5"/>
    <w:rsid w:val="002C2992"/>
    <w:rsid w:val="002C386F"/>
    <w:rsid w:val="002C43FA"/>
    <w:rsid w:val="002C46D1"/>
    <w:rsid w:val="002C4B74"/>
    <w:rsid w:val="002C4F7C"/>
    <w:rsid w:val="002C6B86"/>
    <w:rsid w:val="002C7B0F"/>
    <w:rsid w:val="002C7D4B"/>
    <w:rsid w:val="002C7F93"/>
    <w:rsid w:val="002D0770"/>
    <w:rsid w:val="002D0B00"/>
    <w:rsid w:val="002D1553"/>
    <w:rsid w:val="002D2380"/>
    <w:rsid w:val="002D24FF"/>
    <w:rsid w:val="002D2DB6"/>
    <w:rsid w:val="002D2E3B"/>
    <w:rsid w:val="002D3FEC"/>
    <w:rsid w:val="002D438B"/>
    <w:rsid w:val="002D491F"/>
    <w:rsid w:val="002D5464"/>
    <w:rsid w:val="002D573B"/>
    <w:rsid w:val="002D6C7C"/>
    <w:rsid w:val="002D6D76"/>
    <w:rsid w:val="002D78F4"/>
    <w:rsid w:val="002E0B87"/>
    <w:rsid w:val="002E11F1"/>
    <w:rsid w:val="002E2A24"/>
    <w:rsid w:val="002E2D56"/>
    <w:rsid w:val="002E3289"/>
    <w:rsid w:val="002E3295"/>
    <w:rsid w:val="002E373C"/>
    <w:rsid w:val="002E3B0C"/>
    <w:rsid w:val="002E3C93"/>
    <w:rsid w:val="002E59B6"/>
    <w:rsid w:val="002E60C1"/>
    <w:rsid w:val="002E7202"/>
    <w:rsid w:val="002F1F84"/>
    <w:rsid w:val="002F2154"/>
    <w:rsid w:val="002F32FA"/>
    <w:rsid w:val="002F34DF"/>
    <w:rsid w:val="002F36CD"/>
    <w:rsid w:val="002F3AAA"/>
    <w:rsid w:val="002F3DFE"/>
    <w:rsid w:val="002F5787"/>
    <w:rsid w:val="002F6626"/>
    <w:rsid w:val="002F67CA"/>
    <w:rsid w:val="002F6AE7"/>
    <w:rsid w:val="002F6AF0"/>
    <w:rsid w:val="002F6B80"/>
    <w:rsid w:val="002F6F36"/>
    <w:rsid w:val="002F785E"/>
    <w:rsid w:val="002F7C76"/>
    <w:rsid w:val="00301159"/>
    <w:rsid w:val="003017B2"/>
    <w:rsid w:val="0030232B"/>
    <w:rsid w:val="00303116"/>
    <w:rsid w:val="00303354"/>
    <w:rsid w:val="00303514"/>
    <w:rsid w:val="00303B8A"/>
    <w:rsid w:val="00303E12"/>
    <w:rsid w:val="00303F8B"/>
    <w:rsid w:val="00305427"/>
    <w:rsid w:val="0030542E"/>
    <w:rsid w:val="0030626A"/>
    <w:rsid w:val="0030641E"/>
    <w:rsid w:val="003069CE"/>
    <w:rsid w:val="00307274"/>
    <w:rsid w:val="00307914"/>
    <w:rsid w:val="00307C90"/>
    <w:rsid w:val="00310037"/>
    <w:rsid w:val="00311260"/>
    <w:rsid w:val="003118AF"/>
    <w:rsid w:val="003119A6"/>
    <w:rsid w:val="00313030"/>
    <w:rsid w:val="00313C86"/>
    <w:rsid w:val="00313F0E"/>
    <w:rsid w:val="00314D56"/>
    <w:rsid w:val="003151CD"/>
    <w:rsid w:val="00315FD1"/>
    <w:rsid w:val="00316761"/>
    <w:rsid w:val="003167BA"/>
    <w:rsid w:val="003167E1"/>
    <w:rsid w:val="00317091"/>
    <w:rsid w:val="003171E7"/>
    <w:rsid w:val="00320456"/>
    <w:rsid w:val="003209A4"/>
    <w:rsid w:val="00320F41"/>
    <w:rsid w:val="00321260"/>
    <w:rsid w:val="00321B96"/>
    <w:rsid w:val="00321C41"/>
    <w:rsid w:val="00321C63"/>
    <w:rsid w:val="00321CEA"/>
    <w:rsid w:val="00321D93"/>
    <w:rsid w:val="00322354"/>
    <w:rsid w:val="00322523"/>
    <w:rsid w:val="00322AA7"/>
    <w:rsid w:val="003234F5"/>
    <w:rsid w:val="00323DC8"/>
    <w:rsid w:val="00324399"/>
    <w:rsid w:val="003246D8"/>
    <w:rsid w:val="0032471E"/>
    <w:rsid w:val="00324A24"/>
    <w:rsid w:val="00326578"/>
    <w:rsid w:val="003268BB"/>
    <w:rsid w:val="00330155"/>
    <w:rsid w:val="003303FF"/>
    <w:rsid w:val="00330A6B"/>
    <w:rsid w:val="00330AA3"/>
    <w:rsid w:val="0033136F"/>
    <w:rsid w:val="0033170D"/>
    <w:rsid w:val="00331C6A"/>
    <w:rsid w:val="0033227F"/>
    <w:rsid w:val="003325A8"/>
    <w:rsid w:val="003326F4"/>
    <w:rsid w:val="00332DD5"/>
    <w:rsid w:val="00333CCC"/>
    <w:rsid w:val="003346A8"/>
    <w:rsid w:val="003351BB"/>
    <w:rsid w:val="003351FB"/>
    <w:rsid w:val="00336C11"/>
    <w:rsid w:val="003371A1"/>
    <w:rsid w:val="003372C0"/>
    <w:rsid w:val="00337689"/>
    <w:rsid w:val="00337796"/>
    <w:rsid w:val="003378D0"/>
    <w:rsid w:val="00337EFA"/>
    <w:rsid w:val="003405D1"/>
    <w:rsid w:val="003413E6"/>
    <w:rsid w:val="00341828"/>
    <w:rsid w:val="00341B00"/>
    <w:rsid w:val="003423BC"/>
    <w:rsid w:val="003426D2"/>
    <w:rsid w:val="00343C7C"/>
    <w:rsid w:val="00343ED3"/>
    <w:rsid w:val="00344FA3"/>
    <w:rsid w:val="003452DA"/>
    <w:rsid w:val="00345626"/>
    <w:rsid w:val="00346199"/>
    <w:rsid w:val="003478E4"/>
    <w:rsid w:val="00350842"/>
    <w:rsid w:val="00350B70"/>
    <w:rsid w:val="00350E93"/>
    <w:rsid w:val="0035107A"/>
    <w:rsid w:val="00352599"/>
    <w:rsid w:val="003525B8"/>
    <w:rsid w:val="00352613"/>
    <w:rsid w:val="00353162"/>
    <w:rsid w:val="003536CB"/>
    <w:rsid w:val="00353C4E"/>
    <w:rsid w:val="0035442F"/>
    <w:rsid w:val="0035485C"/>
    <w:rsid w:val="00355DEB"/>
    <w:rsid w:val="003562C1"/>
    <w:rsid w:val="00356427"/>
    <w:rsid w:val="00356806"/>
    <w:rsid w:val="00356CF8"/>
    <w:rsid w:val="00357179"/>
    <w:rsid w:val="0036029D"/>
    <w:rsid w:val="003602DE"/>
    <w:rsid w:val="00360B68"/>
    <w:rsid w:val="00360C9E"/>
    <w:rsid w:val="00360EF5"/>
    <w:rsid w:val="00362975"/>
    <w:rsid w:val="00362B06"/>
    <w:rsid w:val="00362E44"/>
    <w:rsid w:val="003637A4"/>
    <w:rsid w:val="00363AA8"/>
    <w:rsid w:val="00363DE5"/>
    <w:rsid w:val="00364191"/>
    <w:rsid w:val="00364762"/>
    <w:rsid w:val="003650FA"/>
    <w:rsid w:val="00365125"/>
    <w:rsid w:val="00365503"/>
    <w:rsid w:val="00365A4B"/>
    <w:rsid w:val="00366535"/>
    <w:rsid w:val="00366B64"/>
    <w:rsid w:val="003702C4"/>
    <w:rsid w:val="0037070E"/>
    <w:rsid w:val="003708B4"/>
    <w:rsid w:val="0037131B"/>
    <w:rsid w:val="00371AF8"/>
    <w:rsid w:val="00371DCE"/>
    <w:rsid w:val="00371EE7"/>
    <w:rsid w:val="00372186"/>
    <w:rsid w:val="003722C5"/>
    <w:rsid w:val="0037268B"/>
    <w:rsid w:val="00372B7B"/>
    <w:rsid w:val="00372CDC"/>
    <w:rsid w:val="00373149"/>
    <w:rsid w:val="00373234"/>
    <w:rsid w:val="003732EB"/>
    <w:rsid w:val="0037340A"/>
    <w:rsid w:val="00373FF2"/>
    <w:rsid w:val="00374874"/>
    <w:rsid w:val="0037497F"/>
    <w:rsid w:val="00374D8D"/>
    <w:rsid w:val="00375E89"/>
    <w:rsid w:val="003760FF"/>
    <w:rsid w:val="00376E44"/>
    <w:rsid w:val="003777EF"/>
    <w:rsid w:val="003778C6"/>
    <w:rsid w:val="00377AA9"/>
    <w:rsid w:val="00380CC0"/>
    <w:rsid w:val="00381104"/>
    <w:rsid w:val="00381363"/>
    <w:rsid w:val="00381569"/>
    <w:rsid w:val="003821F9"/>
    <w:rsid w:val="003826C2"/>
    <w:rsid w:val="00382B76"/>
    <w:rsid w:val="003836D5"/>
    <w:rsid w:val="00384C14"/>
    <w:rsid w:val="003850E8"/>
    <w:rsid w:val="0038527B"/>
    <w:rsid w:val="00385B33"/>
    <w:rsid w:val="003862AD"/>
    <w:rsid w:val="00386D16"/>
    <w:rsid w:val="00386E23"/>
    <w:rsid w:val="0038765B"/>
    <w:rsid w:val="00387A75"/>
    <w:rsid w:val="00390317"/>
    <w:rsid w:val="00390337"/>
    <w:rsid w:val="003906CF"/>
    <w:rsid w:val="00392438"/>
    <w:rsid w:val="00392460"/>
    <w:rsid w:val="00392BB8"/>
    <w:rsid w:val="00393919"/>
    <w:rsid w:val="003942E9"/>
    <w:rsid w:val="003947A0"/>
    <w:rsid w:val="00394954"/>
    <w:rsid w:val="0039526D"/>
    <w:rsid w:val="00395DBA"/>
    <w:rsid w:val="00396A81"/>
    <w:rsid w:val="00396EB3"/>
    <w:rsid w:val="003972D5"/>
    <w:rsid w:val="003A03B2"/>
    <w:rsid w:val="003A1319"/>
    <w:rsid w:val="003A1E10"/>
    <w:rsid w:val="003A2226"/>
    <w:rsid w:val="003A2775"/>
    <w:rsid w:val="003A391A"/>
    <w:rsid w:val="003A4184"/>
    <w:rsid w:val="003A4F84"/>
    <w:rsid w:val="003A5C4E"/>
    <w:rsid w:val="003A5C6E"/>
    <w:rsid w:val="003A60DC"/>
    <w:rsid w:val="003A6B5E"/>
    <w:rsid w:val="003A6E65"/>
    <w:rsid w:val="003B00FD"/>
    <w:rsid w:val="003B0DED"/>
    <w:rsid w:val="003B0F83"/>
    <w:rsid w:val="003B0FA3"/>
    <w:rsid w:val="003B1235"/>
    <w:rsid w:val="003B1A61"/>
    <w:rsid w:val="003B1BC1"/>
    <w:rsid w:val="003B1C41"/>
    <w:rsid w:val="003B2467"/>
    <w:rsid w:val="003B2723"/>
    <w:rsid w:val="003B2DF4"/>
    <w:rsid w:val="003B3195"/>
    <w:rsid w:val="003B4E67"/>
    <w:rsid w:val="003B4FD1"/>
    <w:rsid w:val="003B5B1F"/>
    <w:rsid w:val="003B68E3"/>
    <w:rsid w:val="003B6B12"/>
    <w:rsid w:val="003B718E"/>
    <w:rsid w:val="003B7A0A"/>
    <w:rsid w:val="003C06C3"/>
    <w:rsid w:val="003C0AD6"/>
    <w:rsid w:val="003C0C99"/>
    <w:rsid w:val="003C1A3B"/>
    <w:rsid w:val="003C20D5"/>
    <w:rsid w:val="003C26FC"/>
    <w:rsid w:val="003C2A7F"/>
    <w:rsid w:val="003C3369"/>
    <w:rsid w:val="003C37E5"/>
    <w:rsid w:val="003C39F8"/>
    <w:rsid w:val="003C4218"/>
    <w:rsid w:val="003C439B"/>
    <w:rsid w:val="003C4501"/>
    <w:rsid w:val="003C4D2B"/>
    <w:rsid w:val="003C4F6C"/>
    <w:rsid w:val="003C5042"/>
    <w:rsid w:val="003C70E6"/>
    <w:rsid w:val="003D2748"/>
    <w:rsid w:val="003D2B5C"/>
    <w:rsid w:val="003D329A"/>
    <w:rsid w:val="003D338F"/>
    <w:rsid w:val="003D3DD2"/>
    <w:rsid w:val="003D416E"/>
    <w:rsid w:val="003D4646"/>
    <w:rsid w:val="003D4DF0"/>
    <w:rsid w:val="003D56D1"/>
    <w:rsid w:val="003D6260"/>
    <w:rsid w:val="003D65CD"/>
    <w:rsid w:val="003D6A20"/>
    <w:rsid w:val="003D6F93"/>
    <w:rsid w:val="003D78EF"/>
    <w:rsid w:val="003D7AB3"/>
    <w:rsid w:val="003D7B57"/>
    <w:rsid w:val="003E0D5E"/>
    <w:rsid w:val="003E0DD8"/>
    <w:rsid w:val="003E1E3E"/>
    <w:rsid w:val="003E4CF2"/>
    <w:rsid w:val="003E5B8D"/>
    <w:rsid w:val="003E5DCF"/>
    <w:rsid w:val="003E6970"/>
    <w:rsid w:val="003E6C5B"/>
    <w:rsid w:val="003E6DD2"/>
    <w:rsid w:val="003E6E2B"/>
    <w:rsid w:val="003E6FBA"/>
    <w:rsid w:val="003E7E20"/>
    <w:rsid w:val="003E7EA2"/>
    <w:rsid w:val="003E7F8D"/>
    <w:rsid w:val="003F060D"/>
    <w:rsid w:val="003F1079"/>
    <w:rsid w:val="003F22F0"/>
    <w:rsid w:val="003F261B"/>
    <w:rsid w:val="003F2A05"/>
    <w:rsid w:val="003F3356"/>
    <w:rsid w:val="003F34B7"/>
    <w:rsid w:val="003F376B"/>
    <w:rsid w:val="003F3F51"/>
    <w:rsid w:val="003F43AB"/>
    <w:rsid w:val="003F4CF5"/>
    <w:rsid w:val="003F591C"/>
    <w:rsid w:val="003F5B8A"/>
    <w:rsid w:val="003F60EE"/>
    <w:rsid w:val="003F6DCA"/>
    <w:rsid w:val="003F729F"/>
    <w:rsid w:val="00400E9C"/>
    <w:rsid w:val="0040101E"/>
    <w:rsid w:val="0040104D"/>
    <w:rsid w:val="00401300"/>
    <w:rsid w:val="004026DF"/>
    <w:rsid w:val="00402E23"/>
    <w:rsid w:val="00403C83"/>
    <w:rsid w:val="00404A74"/>
    <w:rsid w:val="00405B0A"/>
    <w:rsid w:val="00405F22"/>
    <w:rsid w:val="004072CD"/>
    <w:rsid w:val="00407AA9"/>
    <w:rsid w:val="00407B6E"/>
    <w:rsid w:val="00407F34"/>
    <w:rsid w:val="004100B1"/>
    <w:rsid w:val="00410502"/>
    <w:rsid w:val="00410984"/>
    <w:rsid w:val="00410E29"/>
    <w:rsid w:val="00411248"/>
    <w:rsid w:val="00411AAF"/>
    <w:rsid w:val="00412049"/>
    <w:rsid w:val="00412117"/>
    <w:rsid w:val="004130F2"/>
    <w:rsid w:val="00413141"/>
    <w:rsid w:val="004132DC"/>
    <w:rsid w:val="004143D0"/>
    <w:rsid w:val="0041484E"/>
    <w:rsid w:val="00414885"/>
    <w:rsid w:val="004148AB"/>
    <w:rsid w:val="00414E4F"/>
    <w:rsid w:val="0041614D"/>
    <w:rsid w:val="00416505"/>
    <w:rsid w:val="00416743"/>
    <w:rsid w:val="004178A4"/>
    <w:rsid w:val="00417E2B"/>
    <w:rsid w:val="00420794"/>
    <w:rsid w:val="00420F25"/>
    <w:rsid w:val="00421558"/>
    <w:rsid w:val="00421D43"/>
    <w:rsid w:val="00422055"/>
    <w:rsid w:val="00422117"/>
    <w:rsid w:val="00422492"/>
    <w:rsid w:val="004232B0"/>
    <w:rsid w:val="0042383C"/>
    <w:rsid w:val="0042407F"/>
    <w:rsid w:val="00424E81"/>
    <w:rsid w:val="00424E95"/>
    <w:rsid w:val="00425BAF"/>
    <w:rsid w:val="00425F50"/>
    <w:rsid w:val="00426674"/>
    <w:rsid w:val="00427B14"/>
    <w:rsid w:val="0043062B"/>
    <w:rsid w:val="00430675"/>
    <w:rsid w:val="00431C88"/>
    <w:rsid w:val="00432643"/>
    <w:rsid w:val="0043352E"/>
    <w:rsid w:val="0043365A"/>
    <w:rsid w:val="00433743"/>
    <w:rsid w:val="004344AF"/>
    <w:rsid w:val="004349BA"/>
    <w:rsid w:val="00434A69"/>
    <w:rsid w:val="00434DFB"/>
    <w:rsid w:val="00435993"/>
    <w:rsid w:val="00435DD6"/>
    <w:rsid w:val="0043605E"/>
    <w:rsid w:val="0043758B"/>
    <w:rsid w:val="00437619"/>
    <w:rsid w:val="0043793C"/>
    <w:rsid w:val="00440319"/>
    <w:rsid w:val="00440983"/>
    <w:rsid w:val="00440B03"/>
    <w:rsid w:val="0044211B"/>
    <w:rsid w:val="0044243B"/>
    <w:rsid w:val="0044342C"/>
    <w:rsid w:val="004440A7"/>
    <w:rsid w:val="004448B6"/>
    <w:rsid w:val="0044518D"/>
    <w:rsid w:val="0044534A"/>
    <w:rsid w:val="0044553B"/>
    <w:rsid w:val="00445EA6"/>
    <w:rsid w:val="00446182"/>
    <w:rsid w:val="00446435"/>
    <w:rsid w:val="00446E1D"/>
    <w:rsid w:val="00447832"/>
    <w:rsid w:val="0045018E"/>
    <w:rsid w:val="0045117B"/>
    <w:rsid w:val="004520F4"/>
    <w:rsid w:val="0045225D"/>
    <w:rsid w:val="0045241E"/>
    <w:rsid w:val="004527E5"/>
    <w:rsid w:val="004529AC"/>
    <w:rsid w:val="0045366A"/>
    <w:rsid w:val="00454305"/>
    <w:rsid w:val="00454D0C"/>
    <w:rsid w:val="00455340"/>
    <w:rsid w:val="00455E3E"/>
    <w:rsid w:val="00455FF8"/>
    <w:rsid w:val="0045675D"/>
    <w:rsid w:val="00457131"/>
    <w:rsid w:val="004578DC"/>
    <w:rsid w:val="00460ABC"/>
    <w:rsid w:val="00460BA9"/>
    <w:rsid w:val="004616DD"/>
    <w:rsid w:val="00461B62"/>
    <w:rsid w:val="00462283"/>
    <w:rsid w:val="004629E1"/>
    <w:rsid w:val="00462C78"/>
    <w:rsid w:val="00462F30"/>
    <w:rsid w:val="0046304E"/>
    <w:rsid w:val="00463E2A"/>
    <w:rsid w:val="00464298"/>
    <w:rsid w:val="0046448B"/>
    <w:rsid w:val="00464DD2"/>
    <w:rsid w:val="00465A63"/>
    <w:rsid w:val="00465CF3"/>
    <w:rsid w:val="004661B8"/>
    <w:rsid w:val="004671C4"/>
    <w:rsid w:val="004672BF"/>
    <w:rsid w:val="004672FD"/>
    <w:rsid w:val="0046748F"/>
    <w:rsid w:val="00467E7F"/>
    <w:rsid w:val="004700B3"/>
    <w:rsid w:val="00470427"/>
    <w:rsid w:val="00470F15"/>
    <w:rsid w:val="00470F2B"/>
    <w:rsid w:val="00470FE9"/>
    <w:rsid w:val="00471305"/>
    <w:rsid w:val="00471AFD"/>
    <w:rsid w:val="00471B6D"/>
    <w:rsid w:val="00471CD7"/>
    <w:rsid w:val="0047219A"/>
    <w:rsid w:val="0047250F"/>
    <w:rsid w:val="00472722"/>
    <w:rsid w:val="00472C04"/>
    <w:rsid w:val="0047345E"/>
    <w:rsid w:val="004740B1"/>
    <w:rsid w:val="00474A99"/>
    <w:rsid w:val="00475A7C"/>
    <w:rsid w:val="00475C36"/>
    <w:rsid w:val="00475E25"/>
    <w:rsid w:val="00475E4D"/>
    <w:rsid w:val="00476609"/>
    <w:rsid w:val="00476ADF"/>
    <w:rsid w:val="0047702F"/>
    <w:rsid w:val="004770F6"/>
    <w:rsid w:val="00477884"/>
    <w:rsid w:val="00477FCF"/>
    <w:rsid w:val="00480682"/>
    <w:rsid w:val="00481CAE"/>
    <w:rsid w:val="004826F1"/>
    <w:rsid w:val="0048270A"/>
    <w:rsid w:val="00482884"/>
    <w:rsid w:val="0048338E"/>
    <w:rsid w:val="00484D8F"/>
    <w:rsid w:val="0048548A"/>
    <w:rsid w:val="00486029"/>
    <w:rsid w:val="004861D0"/>
    <w:rsid w:val="004862A1"/>
    <w:rsid w:val="0048656C"/>
    <w:rsid w:val="004866F7"/>
    <w:rsid w:val="00486930"/>
    <w:rsid w:val="004902CC"/>
    <w:rsid w:val="004906F3"/>
    <w:rsid w:val="00490DE7"/>
    <w:rsid w:val="00491372"/>
    <w:rsid w:val="00491710"/>
    <w:rsid w:val="00491A0C"/>
    <w:rsid w:val="0049262B"/>
    <w:rsid w:val="00492675"/>
    <w:rsid w:val="00493274"/>
    <w:rsid w:val="00493720"/>
    <w:rsid w:val="00493E01"/>
    <w:rsid w:val="00494D17"/>
    <w:rsid w:val="004958BF"/>
    <w:rsid w:val="00495B3C"/>
    <w:rsid w:val="00495D86"/>
    <w:rsid w:val="0049671B"/>
    <w:rsid w:val="00497639"/>
    <w:rsid w:val="00497891"/>
    <w:rsid w:val="0049791E"/>
    <w:rsid w:val="004A2241"/>
    <w:rsid w:val="004A2FA7"/>
    <w:rsid w:val="004A371A"/>
    <w:rsid w:val="004A3766"/>
    <w:rsid w:val="004A3D02"/>
    <w:rsid w:val="004A5243"/>
    <w:rsid w:val="004A573E"/>
    <w:rsid w:val="004A5FF9"/>
    <w:rsid w:val="004A6833"/>
    <w:rsid w:val="004A6DDC"/>
    <w:rsid w:val="004A756D"/>
    <w:rsid w:val="004A7E20"/>
    <w:rsid w:val="004B02CF"/>
    <w:rsid w:val="004B0463"/>
    <w:rsid w:val="004B0593"/>
    <w:rsid w:val="004B084D"/>
    <w:rsid w:val="004B0DB5"/>
    <w:rsid w:val="004B131E"/>
    <w:rsid w:val="004B1BBE"/>
    <w:rsid w:val="004B28DF"/>
    <w:rsid w:val="004B3E8D"/>
    <w:rsid w:val="004B4E7E"/>
    <w:rsid w:val="004B4EE5"/>
    <w:rsid w:val="004B4F89"/>
    <w:rsid w:val="004B5485"/>
    <w:rsid w:val="004B56AB"/>
    <w:rsid w:val="004B5BA9"/>
    <w:rsid w:val="004B7192"/>
    <w:rsid w:val="004C02B3"/>
    <w:rsid w:val="004C041A"/>
    <w:rsid w:val="004C11E6"/>
    <w:rsid w:val="004C1E7A"/>
    <w:rsid w:val="004C200C"/>
    <w:rsid w:val="004C24C7"/>
    <w:rsid w:val="004C2702"/>
    <w:rsid w:val="004C2E7F"/>
    <w:rsid w:val="004C31B3"/>
    <w:rsid w:val="004C3319"/>
    <w:rsid w:val="004C3350"/>
    <w:rsid w:val="004C344E"/>
    <w:rsid w:val="004C366C"/>
    <w:rsid w:val="004C3F0D"/>
    <w:rsid w:val="004C40FA"/>
    <w:rsid w:val="004C497B"/>
    <w:rsid w:val="004C50F9"/>
    <w:rsid w:val="004C64A7"/>
    <w:rsid w:val="004C6670"/>
    <w:rsid w:val="004C6D12"/>
    <w:rsid w:val="004C6D97"/>
    <w:rsid w:val="004C6E07"/>
    <w:rsid w:val="004C6F66"/>
    <w:rsid w:val="004C75C4"/>
    <w:rsid w:val="004C76A9"/>
    <w:rsid w:val="004C7AB9"/>
    <w:rsid w:val="004D03E7"/>
    <w:rsid w:val="004D0A5A"/>
    <w:rsid w:val="004D1DD9"/>
    <w:rsid w:val="004D24A3"/>
    <w:rsid w:val="004D355B"/>
    <w:rsid w:val="004D379E"/>
    <w:rsid w:val="004D5015"/>
    <w:rsid w:val="004D5466"/>
    <w:rsid w:val="004D5A1F"/>
    <w:rsid w:val="004D5F2E"/>
    <w:rsid w:val="004D6266"/>
    <w:rsid w:val="004D6450"/>
    <w:rsid w:val="004D6727"/>
    <w:rsid w:val="004D7547"/>
    <w:rsid w:val="004E1654"/>
    <w:rsid w:val="004E1AC6"/>
    <w:rsid w:val="004E1F11"/>
    <w:rsid w:val="004E2262"/>
    <w:rsid w:val="004E3A07"/>
    <w:rsid w:val="004E41B2"/>
    <w:rsid w:val="004E43FB"/>
    <w:rsid w:val="004E4DE6"/>
    <w:rsid w:val="004E4E66"/>
    <w:rsid w:val="004E576B"/>
    <w:rsid w:val="004E5B11"/>
    <w:rsid w:val="004E65BB"/>
    <w:rsid w:val="004F00C7"/>
    <w:rsid w:val="004F01D3"/>
    <w:rsid w:val="004F05DE"/>
    <w:rsid w:val="004F0D2F"/>
    <w:rsid w:val="004F137D"/>
    <w:rsid w:val="004F1D6F"/>
    <w:rsid w:val="004F288D"/>
    <w:rsid w:val="004F2AF3"/>
    <w:rsid w:val="004F2C18"/>
    <w:rsid w:val="004F54FE"/>
    <w:rsid w:val="004F6497"/>
    <w:rsid w:val="004F7B8E"/>
    <w:rsid w:val="004F7F31"/>
    <w:rsid w:val="00500390"/>
    <w:rsid w:val="005008C9"/>
    <w:rsid w:val="005024CB"/>
    <w:rsid w:val="00503554"/>
    <w:rsid w:val="00504A0E"/>
    <w:rsid w:val="00505294"/>
    <w:rsid w:val="0050532F"/>
    <w:rsid w:val="00505A93"/>
    <w:rsid w:val="00505BE5"/>
    <w:rsid w:val="0051066D"/>
    <w:rsid w:val="005115AC"/>
    <w:rsid w:val="00511672"/>
    <w:rsid w:val="005116F5"/>
    <w:rsid w:val="00511B8D"/>
    <w:rsid w:val="00511DF5"/>
    <w:rsid w:val="00512594"/>
    <w:rsid w:val="00512979"/>
    <w:rsid w:val="00512A75"/>
    <w:rsid w:val="005136C9"/>
    <w:rsid w:val="00513B24"/>
    <w:rsid w:val="00513FBF"/>
    <w:rsid w:val="00514C0B"/>
    <w:rsid w:val="00515063"/>
    <w:rsid w:val="0051558B"/>
    <w:rsid w:val="00515A99"/>
    <w:rsid w:val="00515DE2"/>
    <w:rsid w:val="00515DE5"/>
    <w:rsid w:val="00516001"/>
    <w:rsid w:val="005166DC"/>
    <w:rsid w:val="00516743"/>
    <w:rsid w:val="005174DB"/>
    <w:rsid w:val="005176D7"/>
    <w:rsid w:val="00517CCE"/>
    <w:rsid w:val="00517FE1"/>
    <w:rsid w:val="00517FE8"/>
    <w:rsid w:val="005208D2"/>
    <w:rsid w:val="00520C39"/>
    <w:rsid w:val="00521CC4"/>
    <w:rsid w:val="00522F44"/>
    <w:rsid w:val="00523C0B"/>
    <w:rsid w:val="005245C7"/>
    <w:rsid w:val="005250B7"/>
    <w:rsid w:val="00525BDC"/>
    <w:rsid w:val="0052655C"/>
    <w:rsid w:val="005265F6"/>
    <w:rsid w:val="005272EC"/>
    <w:rsid w:val="005279B0"/>
    <w:rsid w:val="00527A35"/>
    <w:rsid w:val="00527DFF"/>
    <w:rsid w:val="0053084B"/>
    <w:rsid w:val="005311DC"/>
    <w:rsid w:val="00531886"/>
    <w:rsid w:val="005328A4"/>
    <w:rsid w:val="005328C7"/>
    <w:rsid w:val="00532A86"/>
    <w:rsid w:val="00532BC8"/>
    <w:rsid w:val="00532C44"/>
    <w:rsid w:val="00532EC5"/>
    <w:rsid w:val="00532F1C"/>
    <w:rsid w:val="00533015"/>
    <w:rsid w:val="005334D5"/>
    <w:rsid w:val="00533C84"/>
    <w:rsid w:val="005344A2"/>
    <w:rsid w:val="0053456B"/>
    <w:rsid w:val="00534FEB"/>
    <w:rsid w:val="005351E7"/>
    <w:rsid w:val="00535277"/>
    <w:rsid w:val="0053549B"/>
    <w:rsid w:val="00535556"/>
    <w:rsid w:val="00535E85"/>
    <w:rsid w:val="00536542"/>
    <w:rsid w:val="0053660C"/>
    <w:rsid w:val="00536C64"/>
    <w:rsid w:val="00536D71"/>
    <w:rsid w:val="00541192"/>
    <w:rsid w:val="0054150B"/>
    <w:rsid w:val="0054214D"/>
    <w:rsid w:val="00542A8F"/>
    <w:rsid w:val="00543238"/>
    <w:rsid w:val="00543302"/>
    <w:rsid w:val="005454C9"/>
    <w:rsid w:val="00545503"/>
    <w:rsid w:val="00545A38"/>
    <w:rsid w:val="005468F4"/>
    <w:rsid w:val="00546CCD"/>
    <w:rsid w:val="00547681"/>
    <w:rsid w:val="005477D0"/>
    <w:rsid w:val="00547D19"/>
    <w:rsid w:val="005502D0"/>
    <w:rsid w:val="00550300"/>
    <w:rsid w:val="0055274F"/>
    <w:rsid w:val="00552A93"/>
    <w:rsid w:val="00552BB0"/>
    <w:rsid w:val="00552E82"/>
    <w:rsid w:val="0055317B"/>
    <w:rsid w:val="005535DB"/>
    <w:rsid w:val="00553836"/>
    <w:rsid w:val="00553DB6"/>
    <w:rsid w:val="00553E1A"/>
    <w:rsid w:val="00553FCF"/>
    <w:rsid w:val="005545E1"/>
    <w:rsid w:val="00554AAE"/>
    <w:rsid w:val="00554E24"/>
    <w:rsid w:val="00556538"/>
    <w:rsid w:val="00556AC2"/>
    <w:rsid w:val="00556ECA"/>
    <w:rsid w:val="00556F09"/>
    <w:rsid w:val="00557857"/>
    <w:rsid w:val="00557F46"/>
    <w:rsid w:val="0056038C"/>
    <w:rsid w:val="005607F9"/>
    <w:rsid w:val="00560895"/>
    <w:rsid w:val="00561B61"/>
    <w:rsid w:val="00561CDF"/>
    <w:rsid w:val="00562393"/>
    <w:rsid w:val="00562C33"/>
    <w:rsid w:val="0056300B"/>
    <w:rsid w:val="0056342A"/>
    <w:rsid w:val="00563DE4"/>
    <w:rsid w:val="00566204"/>
    <w:rsid w:val="005674A1"/>
    <w:rsid w:val="005675B3"/>
    <w:rsid w:val="00567E57"/>
    <w:rsid w:val="00570815"/>
    <w:rsid w:val="00571236"/>
    <w:rsid w:val="00571483"/>
    <w:rsid w:val="00571FB3"/>
    <w:rsid w:val="00572926"/>
    <w:rsid w:val="00573D97"/>
    <w:rsid w:val="00574C20"/>
    <w:rsid w:val="005801B2"/>
    <w:rsid w:val="005811B0"/>
    <w:rsid w:val="00581D1D"/>
    <w:rsid w:val="00582286"/>
    <w:rsid w:val="0058306F"/>
    <w:rsid w:val="005831B2"/>
    <w:rsid w:val="00583216"/>
    <w:rsid w:val="005832DE"/>
    <w:rsid w:val="0058368A"/>
    <w:rsid w:val="00583B6C"/>
    <w:rsid w:val="0058416E"/>
    <w:rsid w:val="00584200"/>
    <w:rsid w:val="0058443B"/>
    <w:rsid w:val="005845C4"/>
    <w:rsid w:val="005848DD"/>
    <w:rsid w:val="00584E2B"/>
    <w:rsid w:val="00584F09"/>
    <w:rsid w:val="005858E6"/>
    <w:rsid w:val="00586B4E"/>
    <w:rsid w:val="005870DB"/>
    <w:rsid w:val="00587338"/>
    <w:rsid w:val="00590269"/>
    <w:rsid w:val="00590978"/>
    <w:rsid w:val="00590CC1"/>
    <w:rsid w:val="00591114"/>
    <w:rsid w:val="00592609"/>
    <w:rsid w:val="00592E48"/>
    <w:rsid w:val="00593833"/>
    <w:rsid w:val="00594680"/>
    <w:rsid w:val="005962CC"/>
    <w:rsid w:val="00596B50"/>
    <w:rsid w:val="00597670"/>
    <w:rsid w:val="00597985"/>
    <w:rsid w:val="00597F4B"/>
    <w:rsid w:val="005A055A"/>
    <w:rsid w:val="005A06FE"/>
    <w:rsid w:val="005A0B72"/>
    <w:rsid w:val="005A13AD"/>
    <w:rsid w:val="005A1BB8"/>
    <w:rsid w:val="005A1CA8"/>
    <w:rsid w:val="005A1FCB"/>
    <w:rsid w:val="005A220B"/>
    <w:rsid w:val="005A253D"/>
    <w:rsid w:val="005A3397"/>
    <w:rsid w:val="005A3669"/>
    <w:rsid w:val="005A36C6"/>
    <w:rsid w:val="005A37E5"/>
    <w:rsid w:val="005A4419"/>
    <w:rsid w:val="005A469C"/>
    <w:rsid w:val="005A574B"/>
    <w:rsid w:val="005A583A"/>
    <w:rsid w:val="005A5976"/>
    <w:rsid w:val="005A5A40"/>
    <w:rsid w:val="005A6136"/>
    <w:rsid w:val="005A65B5"/>
    <w:rsid w:val="005A726A"/>
    <w:rsid w:val="005A7659"/>
    <w:rsid w:val="005A7867"/>
    <w:rsid w:val="005B07AB"/>
    <w:rsid w:val="005B0975"/>
    <w:rsid w:val="005B1182"/>
    <w:rsid w:val="005B1430"/>
    <w:rsid w:val="005B21EC"/>
    <w:rsid w:val="005B2F2D"/>
    <w:rsid w:val="005B37A1"/>
    <w:rsid w:val="005B387E"/>
    <w:rsid w:val="005B41F3"/>
    <w:rsid w:val="005B6870"/>
    <w:rsid w:val="005B7691"/>
    <w:rsid w:val="005B79A7"/>
    <w:rsid w:val="005C0672"/>
    <w:rsid w:val="005C0BB8"/>
    <w:rsid w:val="005C0D40"/>
    <w:rsid w:val="005C1791"/>
    <w:rsid w:val="005C278C"/>
    <w:rsid w:val="005C48C6"/>
    <w:rsid w:val="005C4CBD"/>
    <w:rsid w:val="005C6EE8"/>
    <w:rsid w:val="005C71F3"/>
    <w:rsid w:val="005C7E94"/>
    <w:rsid w:val="005D06A4"/>
    <w:rsid w:val="005D06C4"/>
    <w:rsid w:val="005D153D"/>
    <w:rsid w:val="005D2388"/>
    <w:rsid w:val="005D2BD0"/>
    <w:rsid w:val="005D3FA6"/>
    <w:rsid w:val="005D4071"/>
    <w:rsid w:val="005D4E87"/>
    <w:rsid w:val="005D5188"/>
    <w:rsid w:val="005D51FC"/>
    <w:rsid w:val="005D5562"/>
    <w:rsid w:val="005D55E8"/>
    <w:rsid w:val="005D62EC"/>
    <w:rsid w:val="005D6408"/>
    <w:rsid w:val="005D716F"/>
    <w:rsid w:val="005D727C"/>
    <w:rsid w:val="005D78AC"/>
    <w:rsid w:val="005E0452"/>
    <w:rsid w:val="005E06A1"/>
    <w:rsid w:val="005E107A"/>
    <w:rsid w:val="005E15B5"/>
    <w:rsid w:val="005E17A8"/>
    <w:rsid w:val="005E201D"/>
    <w:rsid w:val="005E2768"/>
    <w:rsid w:val="005E2D1C"/>
    <w:rsid w:val="005E30AF"/>
    <w:rsid w:val="005E3799"/>
    <w:rsid w:val="005E39CF"/>
    <w:rsid w:val="005E40FB"/>
    <w:rsid w:val="005E4301"/>
    <w:rsid w:val="005E49BD"/>
    <w:rsid w:val="005E4E78"/>
    <w:rsid w:val="005E4F8B"/>
    <w:rsid w:val="005E4FC2"/>
    <w:rsid w:val="005E5026"/>
    <w:rsid w:val="005E5501"/>
    <w:rsid w:val="005E5CA6"/>
    <w:rsid w:val="005E5CCE"/>
    <w:rsid w:val="005E5EFF"/>
    <w:rsid w:val="005E6854"/>
    <w:rsid w:val="005E7122"/>
    <w:rsid w:val="005E7827"/>
    <w:rsid w:val="005E7B21"/>
    <w:rsid w:val="005E7C50"/>
    <w:rsid w:val="005F0153"/>
    <w:rsid w:val="005F067D"/>
    <w:rsid w:val="005F09A8"/>
    <w:rsid w:val="005F1242"/>
    <w:rsid w:val="005F2FD2"/>
    <w:rsid w:val="005F2FF3"/>
    <w:rsid w:val="005F35B7"/>
    <w:rsid w:val="005F37F8"/>
    <w:rsid w:val="005F3D07"/>
    <w:rsid w:val="005F4F08"/>
    <w:rsid w:val="005F5823"/>
    <w:rsid w:val="005F5FCF"/>
    <w:rsid w:val="005F624E"/>
    <w:rsid w:val="005F68B1"/>
    <w:rsid w:val="005F77CD"/>
    <w:rsid w:val="006011AA"/>
    <w:rsid w:val="0060169D"/>
    <w:rsid w:val="006018E3"/>
    <w:rsid w:val="00601B4E"/>
    <w:rsid w:val="00601C2B"/>
    <w:rsid w:val="00602AB8"/>
    <w:rsid w:val="00602B85"/>
    <w:rsid w:val="00603386"/>
    <w:rsid w:val="006039F1"/>
    <w:rsid w:val="00603A99"/>
    <w:rsid w:val="006047ED"/>
    <w:rsid w:val="0060612F"/>
    <w:rsid w:val="006075B5"/>
    <w:rsid w:val="00607775"/>
    <w:rsid w:val="00607BD6"/>
    <w:rsid w:val="0061126F"/>
    <w:rsid w:val="00611CC0"/>
    <w:rsid w:val="006138A8"/>
    <w:rsid w:val="00613D7F"/>
    <w:rsid w:val="00613FEB"/>
    <w:rsid w:val="00614646"/>
    <w:rsid w:val="00614772"/>
    <w:rsid w:val="0061520B"/>
    <w:rsid w:val="00615231"/>
    <w:rsid w:val="0061535C"/>
    <w:rsid w:val="00615641"/>
    <w:rsid w:val="006158AA"/>
    <w:rsid w:val="006160A4"/>
    <w:rsid w:val="00616F3A"/>
    <w:rsid w:val="00617C5E"/>
    <w:rsid w:val="00617D04"/>
    <w:rsid w:val="006208A0"/>
    <w:rsid w:val="00621487"/>
    <w:rsid w:val="00621BA1"/>
    <w:rsid w:val="00622AEA"/>
    <w:rsid w:val="00622D6C"/>
    <w:rsid w:val="00623116"/>
    <w:rsid w:val="006232B8"/>
    <w:rsid w:val="0062375F"/>
    <w:rsid w:val="00623815"/>
    <w:rsid w:val="00625BBC"/>
    <w:rsid w:val="00626A33"/>
    <w:rsid w:val="00627106"/>
    <w:rsid w:val="00627780"/>
    <w:rsid w:val="00627896"/>
    <w:rsid w:val="00631A04"/>
    <w:rsid w:val="00631D9B"/>
    <w:rsid w:val="006326D4"/>
    <w:rsid w:val="00632BA9"/>
    <w:rsid w:val="00632F69"/>
    <w:rsid w:val="0063323B"/>
    <w:rsid w:val="0063342E"/>
    <w:rsid w:val="00633CEE"/>
    <w:rsid w:val="00633EF3"/>
    <w:rsid w:val="00634BDC"/>
    <w:rsid w:val="0063569D"/>
    <w:rsid w:val="006356B4"/>
    <w:rsid w:val="0063578F"/>
    <w:rsid w:val="006359E1"/>
    <w:rsid w:val="006361ED"/>
    <w:rsid w:val="0063686B"/>
    <w:rsid w:val="00636C4A"/>
    <w:rsid w:val="00636D26"/>
    <w:rsid w:val="00636DD1"/>
    <w:rsid w:val="00636E7C"/>
    <w:rsid w:val="0063726A"/>
    <w:rsid w:val="006372CF"/>
    <w:rsid w:val="00637924"/>
    <w:rsid w:val="00637B86"/>
    <w:rsid w:val="006407F0"/>
    <w:rsid w:val="00640C97"/>
    <w:rsid w:val="0064117D"/>
    <w:rsid w:val="006422BB"/>
    <w:rsid w:val="006423EB"/>
    <w:rsid w:val="00642669"/>
    <w:rsid w:val="0064290D"/>
    <w:rsid w:val="00642F8A"/>
    <w:rsid w:val="006431A6"/>
    <w:rsid w:val="00643630"/>
    <w:rsid w:val="006445FF"/>
    <w:rsid w:val="00644603"/>
    <w:rsid w:val="00644E61"/>
    <w:rsid w:val="006456A2"/>
    <w:rsid w:val="006460E0"/>
    <w:rsid w:val="0064625C"/>
    <w:rsid w:val="00646A80"/>
    <w:rsid w:val="00646BF2"/>
    <w:rsid w:val="006474BD"/>
    <w:rsid w:val="006479AB"/>
    <w:rsid w:val="00647A9E"/>
    <w:rsid w:val="00647E54"/>
    <w:rsid w:val="00650453"/>
    <w:rsid w:val="00650C0C"/>
    <w:rsid w:val="00651719"/>
    <w:rsid w:val="00652565"/>
    <w:rsid w:val="006526B1"/>
    <w:rsid w:val="00652824"/>
    <w:rsid w:val="00653522"/>
    <w:rsid w:val="00653983"/>
    <w:rsid w:val="00653ABE"/>
    <w:rsid w:val="0065477F"/>
    <w:rsid w:val="00655361"/>
    <w:rsid w:val="006554BA"/>
    <w:rsid w:val="00655DD7"/>
    <w:rsid w:val="00656663"/>
    <w:rsid w:val="00656849"/>
    <w:rsid w:val="00656AFF"/>
    <w:rsid w:val="00656E19"/>
    <w:rsid w:val="006572F6"/>
    <w:rsid w:val="00660602"/>
    <w:rsid w:val="00660813"/>
    <w:rsid w:val="006608EF"/>
    <w:rsid w:val="006610D1"/>
    <w:rsid w:val="00661D96"/>
    <w:rsid w:val="006622D0"/>
    <w:rsid w:val="0066234B"/>
    <w:rsid w:val="006629EC"/>
    <w:rsid w:val="00662ADE"/>
    <w:rsid w:val="00663675"/>
    <w:rsid w:val="0066466E"/>
    <w:rsid w:val="00664A39"/>
    <w:rsid w:val="00664ECE"/>
    <w:rsid w:val="00665AAF"/>
    <w:rsid w:val="00665AC4"/>
    <w:rsid w:val="00665C60"/>
    <w:rsid w:val="00665D62"/>
    <w:rsid w:val="006675F7"/>
    <w:rsid w:val="00670529"/>
    <w:rsid w:val="006715B8"/>
    <w:rsid w:val="00671A1E"/>
    <w:rsid w:val="00671ADB"/>
    <w:rsid w:val="00672516"/>
    <w:rsid w:val="006728D5"/>
    <w:rsid w:val="0067299A"/>
    <w:rsid w:val="00673934"/>
    <w:rsid w:val="00673CE9"/>
    <w:rsid w:val="00673D93"/>
    <w:rsid w:val="00673EF8"/>
    <w:rsid w:val="00674EBD"/>
    <w:rsid w:val="00675CE0"/>
    <w:rsid w:val="00676420"/>
    <w:rsid w:val="0067676F"/>
    <w:rsid w:val="00676821"/>
    <w:rsid w:val="006768CF"/>
    <w:rsid w:val="00676B63"/>
    <w:rsid w:val="00676EBC"/>
    <w:rsid w:val="00676EDD"/>
    <w:rsid w:val="00677691"/>
    <w:rsid w:val="00677749"/>
    <w:rsid w:val="006778BB"/>
    <w:rsid w:val="00677DB8"/>
    <w:rsid w:val="006810C6"/>
    <w:rsid w:val="006814BB"/>
    <w:rsid w:val="006822E9"/>
    <w:rsid w:val="00682B78"/>
    <w:rsid w:val="00683296"/>
    <w:rsid w:val="00683B4D"/>
    <w:rsid w:val="00684AC8"/>
    <w:rsid w:val="00685013"/>
    <w:rsid w:val="0068545E"/>
    <w:rsid w:val="00685A2A"/>
    <w:rsid w:val="00685B54"/>
    <w:rsid w:val="006862E8"/>
    <w:rsid w:val="00687ACF"/>
    <w:rsid w:val="00687C1B"/>
    <w:rsid w:val="00690017"/>
    <w:rsid w:val="006904D4"/>
    <w:rsid w:val="00690E8D"/>
    <w:rsid w:val="00691B67"/>
    <w:rsid w:val="0069234D"/>
    <w:rsid w:val="006924A2"/>
    <w:rsid w:val="006928BE"/>
    <w:rsid w:val="006934A6"/>
    <w:rsid w:val="00693529"/>
    <w:rsid w:val="00693A57"/>
    <w:rsid w:val="00694168"/>
    <w:rsid w:val="006945C8"/>
    <w:rsid w:val="00694921"/>
    <w:rsid w:val="00694BE9"/>
    <w:rsid w:val="00695284"/>
    <w:rsid w:val="00695484"/>
    <w:rsid w:val="006955D4"/>
    <w:rsid w:val="0069577F"/>
    <w:rsid w:val="006959AF"/>
    <w:rsid w:val="00695D13"/>
    <w:rsid w:val="006974F9"/>
    <w:rsid w:val="006976D0"/>
    <w:rsid w:val="00697730"/>
    <w:rsid w:val="006A0022"/>
    <w:rsid w:val="006A0B17"/>
    <w:rsid w:val="006A0BB5"/>
    <w:rsid w:val="006A11A3"/>
    <w:rsid w:val="006A1A29"/>
    <w:rsid w:val="006A1A6E"/>
    <w:rsid w:val="006A2018"/>
    <w:rsid w:val="006A22F6"/>
    <w:rsid w:val="006A28EB"/>
    <w:rsid w:val="006A2DB5"/>
    <w:rsid w:val="006A30D8"/>
    <w:rsid w:val="006A3389"/>
    <w:rsid w:val="006A38A7"/>
    <w:rsid w:val="006A39AC"/>
    <w:rsid w:val="006A3D65"/>
    <w:rsid w:val="006A3E11"/>
    <w:rsid w:val="006A3E2B"/>
    <w:rsid w:val="006A4324"/>
    <w:rsid w:val="006A4F5E"/>
    <w:rsid w:val="006A52D8"/>
    <w:rsid w:val="006A660C"/>
    <w:rsid w:val="006A70A9"/>
    <w:rsid w:val="006A7765"/>
    <w:rsid w:val="006A7957"/>
    <w:rsid w:val="006B014D"/>
    <w:rsid w:val="006B1CEC"/>
    <w:rsid w:val="006B31DF"/>
    <w:rsid w:val="006B347E"/>
    <w:rsid w:val="006B3F54"/>
    <w:rsid w:val="006B3FF8"/>
    <w:rsid w:val="006B40EB"/>
    <w:rsid w:val="006B5183"/>
    <w:rsid w:val="006B535F"/>
    <w:rsid w:val="006B58C1"/>
    <w:rsid w:val="006B6579"/>
    <w:rsid w:val="006B65D7"/>
    <w:rsid w:val="006B6640"/>
    <w:rsid w:val="006B68EC"/>
    <w:rsid w:val="006B6A7F"/>
    <w:rsid w:val="006B6FFF"/>
    <w:rsid w:val="006C01CD"/>
    <w:rsid w:val="006C0E1A"/>
    <w:rsid w:val="006C15FA"/>
    <w:rsid w:val="006C24D2"/>
    <w:rsid w:val="006C2EB0"/>
    <w:rsid w:val="006C33D0"/>
    <w:rsid w:val="006C3722"/>
    <w:rsid w:val="006C39CB"/>
    <w:rsid w:val="006C41B8"/>
    <w:rsid w:val="006C4AA5"/>
    <w:rsid w:val="006C4E05"/>
    <w:rsid w:val="006C4E65"/>
    <w:rsid w:val="006C5C10"/>
    <w:rsid w:val="006C61B5"/>
    <w:rsid w:val="006C6609"/>
    <w:rsid w:val="006C6B88"/>
    <w:rsid w:val="006C6EB6"/>
    <w:rsid w:val="006C729E"/>
    <w:rsid w:val="006C78F6"/>
    <w:rsid w:val="006D0446"/>
    <w:rsid w:val="006D1661"/>
    <w:rsid w:val="006D16AA"/>
    <w:rsid w:val="006D1B4C"/>
    <w:rsid w:val="006D2379"/>
    <w:rsid w:val="006D31EA"/>
    <w:rsid w:val="006D3F8B"/>
    <w:rsid w:val="006D41F4"/>
    <w:rsid w:val="006D6025"/>
    <w:rsid w:val="006D6B4B"/>
    <w:rsid w:val="006E033E"/>
    <w:rsid w:val="006E0A35"/>
    <w:rsid w:val="006E0A71"/>
    <w:rsid w:val="006E2206"/>
    <w:rsid w:val="006E3126"/>
    <w:rsid w:val="006E377E"/>
    <w:rsid w:val="006E448F"/>
    <w:rsid w:val="006E52F8"/>
    <w:rsid w:val="006E5A95"/>
    <w:rsid w:val="006E7DE2"/>
    <w:rsid w:val="006F0303"/>
    <w:rsid w:val="006F0C1F"/>
    <w:rsid w:val="006F1581"/>
    <w:rsid w:val="006F2F2A"/>
    <w:rsid w:val="006F32B4"/>
    <w:rsid w:val="006F33AD"/>
    <w:rsid w:val="006F3D41"/>
    <w:rsid w:val="006F404A"/>
    <w:rsid w:val="006F4F00"/>
    <w:rsid w:val="006F5126"/>
    <w:rsid w:val="006F5298"/>
    <w:rsid w:val="006F5443"/>
    <w:rsid w:val="006F56A5"/>
    <w:rsid w:val="006F5A0D"/>
    <w:rsid w:val="006F6669"/>
    <w:rsid w:val="006F6FD4"/>
    <w:rsid w:val="006F78AD"/>
    <w:rsid w:val="006F7948"/>
    <w:rsid w:val="006F7B89"/>
    <w:rsid w:val="00700049"/>
    <w:rsid w:val="007007AE"/>
    <w:rsid w:val="007008A3"/>
    <w:rsid w:val="007009BB"/>
    <w:rsid w:val="00700F72"/>
    <w:rsid w:val="007016B7"/>
    <w:rsid w:val="00701F87"/>
    <w:rsid w:val="0070291B"/>
    <w:rsid w:val="00702EA8"/>
    <w:rsid w:val="0070447D"/>
    <w:rsid w:val="0070463F"/>
    <w:rsid w:val="0070593B"/>
    <w:rsid w:val="00705E09"/>
    <w:rsid w:val="0070629D"/>
    <w:rsid w:val="00707070"/>
    <w:rsid w:val="0070708A"/>
    <w:rsid w:val="007075B3"/>
    <w:rsid w:val="0070783C"/>
    <w:rsid w:val="00707EEC"/>
    <w:rsid w:val="00710289"/>
    <w:rsid w:val="00710378"/>
    <w:rsid w:val="00710866"/>
    <w:rsid w:val="00711DD0"/>
    <w:rsid w:val="00712053"/>
    <w:rsid w:val="0071271C"/>
    <w:rsid w:val="0071320B"/>
    <w:rsid w:val="007133B3"/>
    <w:rsid w:val="00713716"/>
    <w:rsid w:val="00714773"/>
    <w:rsid w:val="0071493B"/>
    <w:rsid w:val="00716323"/>
    <w:rsid w:val="00716FBC"/>
    <w:rsid w:val="00717EE0"/>
    <w:rsid w:val="00717F8C"/>
    <w:rsid w:val="00721197"/>
    <w:rsid w:val="00721F74"/>
    <w:rsid w:val="007228CC"/>
    <w:rsid w:val="00723A0F"/>
    <w:rsid w:val="00723A5C"/>
    <w:rsid w:val="00725D63"/>
    <w:rsid w:val="0072686D"/>
    <w:rsid w:val="00726D79"/>
    <w:rsid w:val="00727338"/>
    <w:rsid w:val="00730326"/>
    <w:rsid w:val="00730D2C"/>
    <w:rsid w:val="00731A52"/>
    <w:rsid w:val="00731D16"/>
    <w:rsid w:val="007324B1"/>
    <w:rsid w:val="00732BBD"/>
    <w:rsid w:val="007333C8"/>
    <w:rsid w:val="00733702"/>
    <w:rsid w:val="007341FE"/>
    <w:rsid w:val="0073534B"/>
    <w:rsid w:val="00736903"/>
    <w:rsid w:val="007371A3"/>
    <w:rsid w:val="00737624"/>
    <w:rsid w:val="007378D2"/>
    <w:rsid w:val="00737C51"/>
    <w:rsid w:val="00737C7B"/>
    <w:rsid w:val="00740121"/>
    <w:rsid w:val="00740311"/>
    <w:rsid w:val="007419D7"/>
    <w:rsid w:val="0074280E"/>
    <w:rsid w:val="00742E52"/>
    <w:rsid w:val="00743247"/>
    <w:rsid w:val="0074394E"/>
    <w:rsid w:val="00744169"/>
    <w:rsid w:val="007443D0"/>
    <w:rsid w:val="0074441C"/>
    <w:rsid w:val="00745128"/>
    <w:rsid w:val="00745665"/>
    <w:rsid w:val="0074592D"/>
    <w:rsid w:val="007461F6"/>
    <w:rsid w:val="007462FD"/>
    <w:rsid w:val="00746629"/>
    <w:rsid w:val="00746AE0"/>
    <w:rsid w:val="00746F1B"/>
    <w:rsid w:val="0074714C"/>
    <w:rsid w:val="00747E85"/>
    <w:rsid w:val="00750914"/>
    <w:rsid w:val="007518A7"/>
    <w:rsid w:val="00751F20"/>
    <w:rsid w:val="0075249D"/>
    <w:rsid w:val="00752BE4"/>
    <w:rsid w:val="007531BE"/>
    <w:rsid w:val="007535A9"/>
    <w:rsid w:val="00753F03"/>
    <w:rsid w:val="007549F6"/>
    <w:rsid w:val="00754C5A"/>
    <w:rsid w:val="00754E75"/>
    <w:rsid w:val="0075513E"/>
    <w:rsid w:val="007556E6"/>
    <w:rsid w:val="00755F30"/>
    <w:rsid w:val="00755FBC"/>
    <w:rsid w:val="00756944"/>
    <w:rsid w:val="00756FB7"/>
    <w:rsid w:val="007574C0"/>
    <w:rsid w:val="00757C96"/>
    <w:rsid w:val="00760161"/>
    <w:rsid w:val="00760B19"/>
    <w:rsid w:val="00761B44"/>
    <w:rsid w:val="00762391"/>
    <w:rsid w:val="00762746"/>
    <w:rsid w:val="007628F6"/>
    <w:rsid w:val="00762D67"/>
    <w:rsid w:val="0076378D"/>
    <w:rsid w:val="00763B20"/>
    <w:rsid w:val="00763CC7"/>
    <w:rsid w:val="00764CD6"/>
    <w:rsid w:val="00765F01"/>
    <w:rsid w:val="00766258"/>
    <w:rsid w:val="00766557"/>
    <w:rsid w:val="00766606"/>
    <w:rsid w:val="007666AE"/>
    <w:rsid w:val="00766C0B"/>
    <w:rsid w:val="0076767A"/>
    <w:rsid w:val="0076791A"/>
    <w:rsid w:val="0077046A"/>
    <w:rsid w:val="00770774"/>
    <w:rsid w:val="007707A4"/>
    <w:rsid w:val="007712A8"/>
    <w:rsid w:val="00771F7C"/>
    <w:rsid w:val="00772AE0"/>
    <w:rsid w:val="00774339"/>
    <w:rsid w:val="00774C36"/>
    <w:rsid w:val="00774CF0"/>
    <w:rsid w:val="00774F06"/>
    <w:rsid w:val="00775735"/>
    <w:rsid w:val="00775AE8"/>
    <w:rsid w:val="007767DC"/>
    <w:rsid w:val="00777120"/>
    <w:rsid w:val="0077718C"/>
    <w:rsid w:val="007779CC"/>
    <w:rsid w:val="007802BB"/>
    <w:rsid w:val="00780F84"/>
    <w:rsid w:val="00781DDD"/>
    <w:rsid w:val="00781FAD"/>
    <w:rsid w:val="007823BD"/>
    <w:rsid w:val="007828CA"/>
    <w:rsid w:val="00782CAA"/>
    <w:rsid w:val="007833BC"/>
    <w:rsid w:val="00783C98"/>
    <w:rsid w:val="007840C6"/>
    <w:rsid w:val="007849CB"/>
    <w:rsid w:val="0078564A"/>
    <w:rsid w:val="00785D0D"/>
    <w:rsid w:val="00786985"/>
    <w:rsid w:val="007873D4"/>
    <w:rsid w:val="00790053"/>
    <w:rsid w:val="007903A8"/>
    <w:rsid w:val="00790D6C"/>
    <w:rsid w:val="0079186D"/>
    <w:rsid w:val="00792AC0"/>
    <w:rsid w:val="00792F4B"/>
    <w:rsid w:val="007930F4"/>
    <w:rsid w:val="00793238"/>
    <w:rsid w:val="0079336B"/>
    <w:rsid w:val="00793560"/>
    <w:rsid w:val="0079418B"/>
    <w:rsid w:val="00794569"/>
    <w:rsid w:val="00794FC4"/>
    <w:rsid w:val="007956D4"/>
    <w:rsid w:val="007962AA"/>
    <w:rsid w:val="007964B5"/>
    <w:rsid w:val="007969A6"/>
    <w:rsid w:val="00796F3F"/>
    <w:rsid w:val="00797337"/>
    <w:rsid w:val="00797592"/>
    <w:rsid w:val="007978CC"/>
    <w:rsid w:val="00797AF6"/>
    <w:rsid w:val="007A007A"/>
    <w:rsid w:val="007A0494"/>
    <w:rsid w:val="007A097C"/>
    <w:rsid w:val="007A0B34"/>
    <w:rsid w:val="007A1820"/>
    <w:rsid w:val="007A2FB3"/>
    <w:rsid w:val="007A37CA"/>
    <w:rsid w:val="007A3B62"/>
    <w:rsid w:val="007A4185"/>
    <w:rsid w:val="007A45CF"/>
    <w:rsid w:val="007A4959"/>
    <w:rsid w:val="007A69DA"/>
    <w:rsid w:val="007B02B7"/>
    <w:rsid w:val="007B02D0"/>
    <w:rsid w:val="007B08D7"/>
    <w:rsid w:val="007B08E3"/>
    <w:rsid w:val="007B11B7"/>
    <w:rsid w:val="007B2092"/>
    <w:rsid w:val="007B25A4"/>
    <w:rsid w:val="007B2934"/>
    <w:rsid w:val="007B2A30"/>
    <w:rsid w:val="007B2DDD"/>
    <w:rsid w:val="007B3192"/>
    <w:rsid w:val="007B58EB"/>
    <w:rsid w:val="007B600B"/>
    <w:rsid w:val="007B6666"/>
    <w:rsid w:val="007B75E9"/>
    <w:rsid w:val="007C04BD"/>
    <w:rsid w:val="007C0C1B"/>
    <w:rsid w:val="007C1300"/>
    <w:rsid w:val="007C15D8"/>
    <w:rsid w:val="007C1909"/>
    <w:rsid w:val="007C1B60"/>
    <w:rsid w:val="007C345B"/>
    <w:rsid w:val="007C4AB8"/>
    <w:rsid w:val="007C62EC"/>
    <w:rsid w:val="007C6769"/>
    <w:rsid w:val="007C6883"/>
    <w:rsid w:val="007C7964"/>
    <w:rsid w:val="007C7ACE"/>
    <w:rsid w:val="007D079B"/>
    <w:rsid w:val="007D09BC"/>
    <w:rsid w:val="007D0EBC"/>
    <w:rsid w:val="007D1136"/>
    <w:rsid w:val="007D1591"/>
    <w:rsid w:val="007D2724"/>
    <w:rsid w:val="007D406F"/>
    <w:rsid w:val="007D4D09"/>
    <w:rsid w:val="007D534E"/>
    <w:rsid w:val="007D64A6"/>
    <w:rsid w:val="007D71E5"/>
    <w:rsid w:val="007D7580"/>
    <w:rsid w:val="007D7A20"/>
    <w:rsid w:val="007D7EFE"/>
    <w:rsid w:val="007E0B0A"/>
    <w:rsid w:val="007E15D1"/>
    <w:rsid w:val="007E1664"/>
    <w:rsid w:val="007E18BF"/>
    <w:rsid w:val="007E24D6"/>
    <w:rsid w:val="007E2925"/>
    <w:rsid w:val="007E2D14"/>
    <w:rsid w:val="007E3ACA"/>
    <w:rsid w:val="007E3F84"/>
    <w:rsid w:val="007E4328"/>
    <w:rsid w:val="007E47A4"/>
    <w:rsid w:val="007E4BD0"/>
    <w:rsid w:val="007E4C77"/>
    <w:rsid w:val="007E4CD2"/>
    <w:rsid w:val="007E4DA1"/>
    <w:rsid w:val="007E5555"/>
    <w:rsid w:val="007E66D6"/>
    <w:rsid w:val="007E7B71"/>
    <w:rsid w:val="007E7B86"/>
    <w:rsid w:val="007E7D72"/>
    <w:rsid w:val="007F19CE"/>
    <w:rsid w:val="007F1F1E"/>
    <w:rsid w:val="007F20AB"/>
    <w:rsid w:val="007F2757"/>
    <w:rsid w:val="007F281A"/>
    <w:rsid w:val="007F35B6"/>
    <w:rsid w:val="007F3616"/>
    <w:rsid w:val="007F3714"/>
    <w:rsid w:val="007F4E94"/>
    <w:rsid w:val="007F50CC"/>
    <w:rsid w:val="007F5182"/>
    <w:rsid w:val="007F57ED"/>
    <w:rsid w:val="007F5F40"/>
    <w:rsid w:val="007F6002"/>
    <w:rsid w:val="007F608F"/>
    <w:rsid w:val="007F7035"/>
    <w:rsid w:val="007F710E"/>
    <w:rsid w:val="00800F14"/>
    <w:rsid w:val="0080101B"/>
    <w:rsid w:val="00801051"/>
    <w:rsid w:val="008012EE"/>
    <w:rsid w:val="00801305"/>
    <w:rsid w:val="008015F7"/>
    <w:rsid w:val="008017D9"/>
    <w:rsid w:val="00801B1D"/>
    <w:rsid w:val="00801CD6"/>
    <w:rsid w:val="00801EB2"/>
    <w:rsid w:val="00801EB6"/>
    <w:rsid w:val="00802319"/>
    <w:rsid w:val="00802B0C"/>
    <w:rsid w:val="00802BC7"/>
    <w:rsid w:val="00803323"/>
    <w:rsid w:val="00803BFB"/>
    <w:rsid w:val="008052AD"/>
    <w:rsid w:val="0080596D"/>
    <w:rsid w:val="0080610A"/>
    <w:rsid w:val="008062AB"/>
    <w:rsid w:val="0080645A"/>
    <w:rsid w:val="00806DA9"/>
    <w:rsid w:val="00806FDA"/>
    <w:rsid w:val="00807E17"/>
    <w:rsid w:val="00807E60"/>
    <w:rsid w:val="00807F31"/>
    <w:rsid w:val="008100A2"/>
    <w:rsid w:val="008104FF"/>
    <w:rsid w:val="00811805"/>
    <w:rsid w:val="00813123"/>
    <w:rsid w:val="00813224"/>
    <w:rsid w:val="00813B4A"/>
    <w:rsid w:val="00813E15"/>
    <w:rsid w:val="00814204"/>
    <w:rsid w:val="00814591"/>
    <w:rsid w:val="00814EE3"/>
    <w:rsid w:val="0081515C"/>
    <w:rsid w:val="00815767"/>
    <w:rsid w:val="00816099"/>
    <w:rsid w:val="00816482"/>
    <w:rsid w:val="0081665B"/>
    <w:rsid w:val="00816989"/>
    <w:rsid w:val="00817989"/>
    <w:rsid w:val="00817A25"/>
    <w:rsid w:val="00817A7F"/>
    <w:rsid w:val="00817E90"/>
    <w:rsid w:val="008203D6"/>
    <w:rsid w:val="00821075"/>
    <w:rsid w:val="008211B7"/>
    <w:rsid w:val="00821700"/>
    <w:rsid w:val="00821A88"/>
    <w:rsid w:val="00822507"/>
    <w:rsid w:val="008225A5"/>
    <w:rsid w:val="00822644"/>
    <w:rsid w:val="00822FDF"/>
    <w:rsid w:val="008231B7"/>
    <w:rsid w:val="00823326"/>
    <w:rsid w:val="00823EF9"/>
    <w:rsid w:val="00823F2D"/>
    <w:rsid w:val="00825A74"/>
    <w:rsid w:val="008262B1"/>
    <w:rsid w:val="008264F8"/>
    <w:rsid w:val="0082650F"/>
    <w:rsid w:val="00826C72"/>
    <w:rsid w:val="0083062B"/>
    <w:rsid w:val="00831476"/>
    <w:rsid w:val="008316DE"/>
    <w:rsid w:val="0083177E"/>
    <w:rsid w:val="008320BB"/>
    <w:rsid w:val="008322FC"/>
    <w:rsid w:val="00832ACB"/>
    <w:rsid w:val="00833291"/>
    <w:rsid w:val="00833862"/>
    <w:rsid w:val="00834449"/>
    <w:rsid w:val="008344B1"/>
    <w:rsid w:val="00834909"/>
    <w:rsid w:val="00834A73"/>
    <w:rsid w:val="0083511E"/>
    <w:rsid w:val="008361BC"/>
    <w:rsid w:val="0083640F"/>
    <w:rsid w:val="00837665"/>
    <w:rsid w:val="00837D76"/>
    <w:rsid w:val="00837FA7"/>
    <w:rsid w:val="008409C7"/>
    <w:rsid w:val="00840C62"/>
    <w:rsid w:val="00840D60"/>
    <w:rsid w:val="008411CE"/>
    <w:rsid w:val="00841428"/>
    <w:rsid w:val="0084227F"/>
    <w:rsid w:val="008428A4"/>
    <w:rsid w:val="008429B2"/>
    <w:rsid w:val="00843AD5"/>
    <w:rsid w:val="00843C39"/>
    <w:rsid w:val="00843F9E"/>
    <w:rsid w:val="00843FD6"/>
    <w:rsid w:val="00844655"/>
    <w:rsid w:val="00845C6E"/>
    <w:rsid w:val="0084624D"/>
    <w:rsid w:val="00846281"/>
    <w:rsid w:val="00846288"/>
    <w:rsid w:val="00846C27"/>
    <w:rsid w:val="00846D4D"/>
    <w:rsid w:val="00847024"/>
    <w:rsid w:val="00847C40"/>
    <w:rsid w:val="00847C7E"/>
    <w:rsid w:val="008508B3"/>
    <w:rsid w:val="00850C49"/>
    <w:rsid w:val="00850D95"/>
    <w:rsid w:val="00851338"/>
    <w:rsid w:val="008519E6"/>
    <w:rsid w:val="00852062"/>
    <w:rsid w:val="008522FA"/>
    <w:rsid w:val="0085299A"/>
    <w:rsid w:val="00852B69"/>
    <w:rsid w:val="00852BAE"/>
    <w:rsid w:val="0085362B"/>
    <w:rsid w:val="0085372A"/>
    <w:rsid w:val="008537CE"/>
    <w:rsid w:val="0085422D"/>
    <w:rsid w:val="00854E07"/>
    <w:rsid w:val="008552F2"/>
    <w:rsid w:val="00855CBC"/>
    <w:rsid w:val="008568EC"/>
    <w:rsid w:val="00856FD2"/>
    <w:rsid w:val="00857542"/>
    <w:rsid w:val="00857B9B"/>
    <w:rsid w:val="0086081F"/>
    <w:rsid w:val="00860C4A"/>
    <w:rsid w:val="00860C74"/>
    <w:rsid w:val="00860FB9"/>
    <w:rsid w:val="00861192"/>
    <w:rsid w:val="00861465"/>
    <w:rsid w:val="00861725"/>
    <w:rsid w:val="00861C12"/>
    <w:rsid w:val="00861E59"/>
    <w:rsid w:val="00863780"/>
    <w:rsid w:val="008637A1"/>
    <w:rsid w:val="00863A9F"/>
    <w:rsid w:val="00863C91"/>
    <w:rsid w:val="00864344"/>
    <w:rsid w:val="00864775"/>
    <w:rsid w:val="00864852"/>
    <w:rsid w:val="00865051"/>
    <w:rsid w:val="008650AA"/>
    <w:rsid w:val="00866903"/>
    <w:rsid w:val="00866B8C"/>
    <w:rsid w:val="00866D65"/>
    <w:rsid w:val="00867026"/>
    <w:rsid w:val="00867C43"/>
    <w:rsid w:val="00867CC6"/>
    <w:rsid w:val="00867F80"/>
    <w:rsid w:val="0087070A"/>
    <w:rsid w:val="00870DBF"/>
    <w:rsid w:val="0087146E"/>
    <w:rsid w:val="0087180C"/>
    <w:rsid w:val="00872679"/>
    <w:rsid w:val="0087484E"/>
    <w:rsid w:val="00874F3A"/>
    <w:rsid w:val="00875386"/>
    <w:rsid w:val="008754B0"/>
    <w:rsid w:val="00875902"/>
    <w:rsid w:val="00876819"/>
    <w:rsid w:val="00876A79"/>
    <w:rsid w:val="00876AF8"/>
    <w:rsid w:val="00876C33"/>
    <w:rsid w:val="00876E05"/>
    <w:rsid w:val="008778A2"/>
    <w:rsid w:val="00881A31"/>
    <w:rsid w:val="00881E81"/>
    <w:rsid w:val="008824BA"/>
    <w:rsid w:val="00882640"/>
    <w:rsid w:val="00882DB5"/>
    <w:rsid w:val="00883884"/>
    <w:rsid w:val="008839F7"/>
    <w:rsid w:val="00883B90"/>
    <w:rsid w:val="00883F0E"/>
    <w:rsid w:val="00884198"/>
    <w:rsid w:val="0088434E"/>
    <w:rsid w:val="00886604"/>
    <w:rsid w:val="00886BD1"/>
    <w:rsid w:val="00886BE2"/>
    <w:rsid w:val="00886EF4"/>
    <w:rsid w:val="00887F3B"/>
    <w:rsid w:val="008901B7"/>
    <w:rsid w:val="00891ABC"/>
    <w:rsid w:val="00892057"/>
    <w:rsid w:val="00892512"/>
    <w:rsid w:val="00892B78"/>
    <w:rsid w:val="00892C1E"/>
    <w:rsid w:val="00892CA3"/>
    <w:rsid w:val="0089358C"/>
    <w:rsid w:val="00893B5B"/>
    <w:rsid w:val="00893CAB"/>
    <w:rsid w:val="0089407B"/>
    <w:rsid w:val="008940F4"/>
    <w:rsid w:val="00894196"/>
    <w:rsid w:val="00894848"/>
    <w:rsid w:val="008961BD"/>
    <w:rsid w:val="0089716C"/>
    <w:rsid w:val="00897DC4"/>
    <w:rsid w:val="008A005D"/>
    <w:rsid w:val="008A0762"/>
    <w:rsid w:val="008A1FA9"/>
    <w:rsid w:val="008A20D5"/>
    <w:rsid w:val="008A277C"/>
    <w:rsid w:val="008A2B9B"/>
    <w:rsid w:val="008A3152"/>
    <w:rsid w:val="008A339B"/>
    <w:rsid w:val="008A3E51"/>
    <w:rsid w:val="008A41FC"/>
    <w:rsid w:val="008A4DB9"/>
    <w:rsid w:val="008A4ED1"/>
    <w:rsid w:val="008A5235"/>
    <w:rsid w:val="008A5E14"/>
    <w:rsid w:val="008A617E"/>
    <w:rsid w:val="008A66C2"/>
    <w:rsid w:val="008A66FD"/>
    <w:rsid w:val="008A6862"/>
    <w:rsid w:val="008A6941"/>
    <w:rsid w:val="008A7379"/>
    <w:rsid w:val="008A78DA"/>
    <w:rsid w:val="008B001C"/>
    <w:rsid w:val="008B03CD"/>
    <w:rsid w:val="008B09C6"/>
    <w:rsid w:val="008B0FA1"/>
    <w:rsid w:val="008B12D0"/>
    <w:rsid w:val="008B1686"/>
    <w:rsid w:val="008B21B8"/>
    <w:rsid w:val="008B25EE"/>
    <w:rsid w:val="008B33D1"/>
    <w:rsid w:val="008B3958"/>
    <w:rsid w:val="008B3AC3"/>
    <w:rsid w:val="008B487F"/>
    <w:rsid w:val="008B49A8"/>
    <w:rsid w:val="008B4BAC"/>
    <w:rsid w:val="008B52C0"/>
    <w:rsid w:val="008B5555"/>
    <w:rsid w:val="008B652E"/>
    <w:rsid w:val="008B69BD"/>
    <w:rsid w:val="008B6AE9"/>
    <w:rsid w:val="008B6F9D"/>
    <w:rsid w:val="008B76C1"/>
    <w:rsid w:val="008B7F3B"/>
    <w:rsid w:val="008C0E9E"/>
    <w:rsid w:val="008C14A0"/>
    <w:rsid w:val="008C23FB"/>
    <w:rsid w:val="008C2879"/>
    <w:rsid w:val="008C2AA2"/>
    <w:rsid w:val="008C34E7"/>
    <w:rsid w:val="008C3641"/>
    <w:rsid w:val="008C36B0"/>
    <w:rsid w:val="008C49E4"/>
    <w:rsid w:val="008C49EF"/>
    <w:rsid w:val="008C4CBF"/>
    <w:rsid w:val="008C4D7B"/>
    <w:rsid w:val="008C5502"/>
    <w:rsid w:val="008C5B1A"/>
    <w:rsid w:val="008C6C88"/>
    <w:rsid w:val="008C6E62"/>
    <w:rsid w:val="008C6F75"/>
    <w:rsid w:val="008C7658"/>
    <w:rsid w:val="008C77B9"/>
    <w:rsid w:val="008C7827"/>
    <w:rsid w:val="008C7F19"/>
    <w:rsid w:val="008D004F"/>
    <w:rsid w:val="008D1149"/>
    <w:rsid w:val="008D1E7C"/>
    <w:rsid w:val="008D1FED"/>
    <w:rsid w:val="008D2720"/>
    <w:rsid w:val="008D2730"/>
    <w:rsid w:val="008D2E38"/>
    <w:rsid w:val="008D2FBB"/>
    <w:rsid w:val="008D5098"/>
    <w:rsid w:val="008D53E9"/>
    <w:rsid w:val="008D553C"/>
    <w:rsid w:val="008D56E4"/>
    <w:rsid w:val="008D594E"/>
    <w:rsid w:val="008D66F9"/>
    <w:rsid w:val="008D72A5"/>
    <w:rsid w:val="008D73E0"/>
    <w:rsid w:val="008D7C02"/>
    <w:rsid w:val="008E00D2"/>
    <w:rsid w:val="008E0614"/>
    <w:rsid w:val="008E0CB6"/>
    <w:rsid w:val="008E0CE0"/>
    <w:rsid w:val="008E0F81"/>
    <w:rsid w:val="008E11A5"/>
    <w:rsid w:val="008E2550"/>
    <w:rsid w:val="008E2B89"/>
    <w:rsid w:val="008E30D6"/>
    <w:rsid w:val="008E3186"/>
    <w:rsid w:val="008E3267"/>
    <w:rsid w:val="008E3DC1"/>
    <w:rsid w:val="008E4268"/>
    <w:rsid w:val="008E4CF7"/>
    <w:rsid w:val="008E572A"/>
    <w:rsid w:val="008E7030"/>
    <w:rsid w:val="008E7F80"/>
    <w:rsid w:val="008F0C0D"/>
    <w:rsid w:val="008F13F6"/>
    <w:rsid w:val="008F2073"/>
    <w:rsid w:val="008F2C18"/>
    <w:rsid w:val="008F3015"/>
    <w:rsid w:val="008F38BF"/>
    <w:rsid w:val="008F3A04"/>
    <w:rsid w:val="008F49ED"/>
    <w:rsid w:val="008F4C4A"/>
    <w:rsid w:val="008F517C"/>
    <w:rsid w:val="008F567E"/>
    <w:rsid w:val="008F5BB9"/>
    <w:rsid w:val="008F622F"/>
    <w:rsid w:val="008F64A3"/>
    <w:rsid w:val="008F66AA"/>
    <w:rsid w:val="008F6BC9"/>
    <w:rsid w:val="008F7F73"/>
    <w:rsid w:val="009006F4"/>
    <w:rsid w:val="00900DED"/>
    <w:rsid w:val="0090142B"/>
    <w:rsid w:val="009026E7"/>
    <w:rsid w:val="00902873"/>
    <w:rsid w:val="00902BAC"/>
    <w:rsid w:val="0090323E"/>
    <w:rsid w:val="009032DC"/>
    <w:rsid w:val="00903C49"/>
    <w:rsid w:val="0090442D"/>
    <w:rsid w:val="009048A0"/>
    <w:rsid w:val="009049A7"/>
    <w:rsid w:val="009058E8"/>
    <w:rsid w:val="00905A0A"/>
    <w:rsid w:val="00905F25"/>
    <w:rsid w:val="009065EE"/>
    <w:rsid w:val="00906A83"/>
    <w:rsid w:val="00906DBF"/>
    <w:rsid w:val="00906FE3"/>
    <w:rsid w:val="00907B66"/>
    <w:rsid w:val="00910D74"/>
    <w:rsid w:val="00910DE5"/>
    <w:rsid w:val="00910F8E"/>
    <w:rsid w:val="00910FDA"/>
    <w:rsid w:val="00911F89"/>
    <w:rsid w:val="00913203"/>
    <w:rsid w:val="00914955"/>
    <w:rsid w:val="00914E6B"/>
    <w:rsid w:val="0091534F"/>
    <w:rsid w:val="009168BB"/>
    <w:rsid w:val="00916E0A"/>
    <w:rsid w:val="00916F47"/>
    <w:rsid w:val="009170CA"/>
    <w:rsid w:val="00917377"/>
    <w:rsid w:val="00917E3F"/>
    <w:rsid w:val="00917E88"/>
    <w:rsid w:val="0092031E"/>
    <w:rsid w:val="00920F07"/>
    <w:rsid w:val="009219C6"/>
    <w:rsid w:val="00921AB2"/>
    <w:rsid w:val="00921C83"/>
    <w:rsid w:val="00921E2A"/>
    <w:rsid w:val="00921F48"/>
    <w:rsid w:val="009223B1"/>
    <w:rsid w:val="00922781"/>
    <w:rsid w:val="0092363A"/>
    <w:rsid w:val="00923F6D"/>
    <w:rsid w:val="00924183"/>
    <w:rsid w:val="009249AB"/>
    <w:rsid w:val="00924F5F"/>
    <w:rsid w:val="00925042"/>
    <w:rsid w:val="0092517C"/>
    <w:rsid w:val="00925D24"/>
    <w:rsid w:val="009265BD"/>
    <w:rsid w:val="00926C8D"/>
    <w:rsid w:val="0092797D"/>
    <w:rsid w:val="00927D9B"/>
    <w:rsid w:val="009302DF"/>
    <w:rsid w:val="0093033F"/>
    <w:rsid w:val="00930579"/>
    <w:rsid w:val="0093129A"/>
    <w:rsid w:val="00931A67"/>
    <w:rsid w:val="00932640"/>
    <w:rsid w:val="00934184"/>
    <w:rsid w:val="00934416"/>
    <w:rsid w:val="0093449A"/>
    <w:rsid w:val="0093466B"/>
    <w:rsid w:val="00934694"/>
    <w:rsid w:val="00934A5C"/>
    <w:rsid w:val="00934BEF"/>
    <w:rsid w:val="00934DF3"/>
    <w:rsid w:val="009352ED"/>
    <w:rsid w:val="00935A6F"/>
    <w:rsid w:val="00935D92"/>
    <w:rsid w:val="0093604A"/>
    <w:rsid w:val="009360D7"/>
    <w:rsid w:val="0093616E"/>
    <w:rsid w:val="00936357"/>
    <w:rsid w:val="0093694B"/>
    <w:rsid w:val="00937E46"/>
    <w:rsid w:val="00937E6A"/>
    <w:rsid w:val="009400FD"/>
    <w:rsid w:val="009403B9"/>
    <w:rsid w:val="00940A07"/>
    <w:rsid w:val="009411DB"/>
    <w:rsid w:val="00941436"/>
    <w:rsid w:val="0094162D"/>
    <w:rsid w:val="00941AE0"/>
    <w:rsid w:val="00941BC9"/>
    <w:rsid w:val="00941F74"/>
    <w:rsid w:val="0094253F"/>
    <w:rsid w:val="00942BE9"/>
    <w:rsid w:val="00944004"/>
    <w:rsid w:val="009443D7"/>
    <w:rsid w:val="009444E7"/>
    <w:rsid w:val="00945365"/>
    <w:rsid w:val="009456E5"/>
    <w:rsid w:val="0094738C"/>
    <w:rsid w:val="00947413"/>
    <w:rsid w:val="009475CD"/>
    <w:rsid w:val="0094785A"/>
    <w:rsid w:val="00947D95"/>
    <w:rsid w:val="00950038"/>
    <w:rsid w:val="00950200"/>
    <w:rsid w:val="00950A0E"/>
    <w:rsid w:val="00950D55"/>
    <w:rsid w:val="00951BA5"/>
    <w:rsid w:val="00951D46"/>
    <w:rsid w:val="0095221E"/>
    <w:rsid w:val="009525CE"/>
    <w:rsid w:val="00952678"/>
    <w:rsid w:val="00952961"/>
    <w:rsid w:val="00953185"/>
    <w:rsid w:val="00953AFD"/>
    <w:rsid w:val="00953BD4"/>
    <w:rsid w:val="00953CAB"/>
    <w:rsid w:val="0095404A"/>
    <w:rsid w:val="0095439B"/>
    <w:rsid w:val="00954428"/>
    <w:rsid w:val="00954771"/>
    <w:rsid w:val="00954AD1"/>
    <w:rsid w:val="00955A7B"/>
    <w:rsid w:val="0095613F"/>
    <w:rsid w:val="009567B5"/>
    <w:rsid w:val="00956F89"/>
    <w:rsid w:val="0095750C"/>
    <w:rsid w:val="009576AD"/>
    <w:rsid w:val="009578CA"/>
    <w:rsid w:val="00957F59"/>
    <w:rsid w:val="00960BD3"/>
    <w:rsid w:val="0096118E"/>
    <w:rsid w:val="0096127D"/>
    <w:rsid w:val="009618A2"/>
    <w:rsid w:val="009624EC"/>
    <w:rsid w:val="00962661"/>
    <w:rsid w:val="00962C09"/>
    <w:rsid w:val="00962D47"/>
    <w:rsid w:val="00963A74"/>
    <w:rsid w:val="0096429E"/>
    <w:rsid w:val="0096481B"/>
    <w:rsid w:val="00964898"/>
    <w:rsid w:val="00964D66"/>
    <w:rsid w:val="009652A2"/>
    <w:rsid w:val="009661A0"/>
    <w:rsid w:val="009663BE"/>
    <w:rsid w:val="009667BA"/>
    <w:rsid w:val="009670C4"/>
    <w:rsid w:val="00967217"/>
    <w:rsid w:val="00967A9A"/>
    <w:rsid w:val="0097011D"/>
    <w:rsid w:val="00970162"/>
    <w:rsid w:val="00970530"/>
    <w:rsid w:val="0097061A"/>
    <w:rsid w:val="009707F9"/>
    <w:rsid w:val="009728DC"/>
    <w:rsid w:val="009734E8"/>
    <w:rsid w:val="00973844"/>
    <w:rsid w:val="00974E70"/>
    <w:rsid w:val="00974FC3"/>
    <w:rsid w:val="00975255"/>
    <w:rsid w:val="00976322"/>
    <w:rsid w:val="00976711"/>
    <w:rsid w:val="00976EF2"/>
    <w:rsid w:val="0097723E"/>
    <w:rsid w:val="00977934"/>
    <w:rsid w:val="00980406"/>
    <w:rsid w:val="009809D4"/>
    <w:rsid w:val="00980E33"/>
    <w:rsid w:val="00980F19"/>
    <w:rsid w:val="009821B2"/>
    <w:rsid w:val="00982BCC"/>
    <w:rsid w:val="0098380E"/>
    <w:rsid w:val="00983BAD"/>
    <w:rsid w:val="00983C56"/>
    <w:rsid w:val="00984535"/>
    <w:rsid w:val="00984F08"/>
    <w:rsid w:val="0098510E"/>
    <w:rsid w:val="0098580A"/>
    <w:rsid w:val="00985814"/>
    <w:rsid w:val="00985869"/>
    <w:rsid w:val="0098678F"/>
    <w:rsid w:val="009867E9"/>
    <w:rsid w:val="00986D49"/>
    <w:rsid w:val="00987ADB"/>
    <w:rsid w:val="009910FE"/>
    <w:rsid w:val="009915B4"/>
    <w:rsid w:val="00992C76"/>
    <w:rsid w:val="00994535"/>
    <w:rsid w:val="0099472D"/>
    <w:rsid w:val="00995A08"/>
    <w:rsid w:val="00995BBE"/>
    <w:rsid w:val="00995E9E"/>
    <w:rsid w:val="0099632D"/>
    <w:rsid w:val="0099696A"/>
    <w:rsid w:val="00996AC3"/>
    <w:rsid w:val="00996B79"/>
    <w:rsid w:val="00996E5E"/>
    <w:rsid w:val="00997108"/>
    <w:rsid w:val="00997503"/>
    <w:rsid w:val="00997E7B"/>
    <w:rsid w:val="009A074D"/>
    <w:rsid w:val="009A0991"/>
    <w:rsid w:val="009A1F0C"/>
    <w:rsid w:val="009A222F"/>
    <w:rsid w:val="009A2C41"/>
    <w:rsid w:val="009A2FD2"/>
    <w:rsid w:val="009A34EE"/>
    <w:rsid w:val="009A360A"/>
    <w:rsid w:val="009A44AE"/>
    <w:rsid w:val="009A4EB2"/>
    <w:rsid w:val="009A5178"/>
    <w:rsid w:val="009A62EB"/>
    <w:rsid w:val="009A6D8A"/>
    <w:rsid w:val="009A78C1"/>
    <w:rsid w:val="009A7B88"/>
    <w:rsid w:val="009B0206"/>
    <w:rsid w:val="009B0BF3"/>
    <w:rsid w:val="009B0C61"/>
    <w:rsid w:val="009B1AAA"/>
    <w:rsid w:val="009B1D83"/>
    <w:rsid w:val="009B3619"/>
    <w:rsid w:val="009B3B36"/>
    <w:rsid w:val="009B3F6D"/>
    <w:rsid w:val="009B4635"/>
    <w:rsid w:val="009B55A7"/>
    <w:rsid w:val="009B618F"/>
    <w:rsid w:val="009B621E"/>
    <w:rsid w:val="009B6AEA"/>
    <w:rsid w:val="009B6C6C"/>
    <w:rsid w:val="009B7081"/>
    <w:rsid w:val="009B78BC"/>
    <w:rsid w:val="009B7E84"/>
    <w:rsid w:val="009C0189"/>
    <w:rsid w:val="009C0A4F"/>
    <w:rsid w:val="009C0B99"/>
    <w:rsid w:val="009C140D"/>
    <w:rsid w:val="009C25EB"/>
    <w:rsid w:val="009C2E10"/>
    <w:rsid w:val="009C3B97"/>
    <w:rsid w:val="009C4650"/>
    <w:rsid w:val="009C4E59"/>
    <w:rsid w:val="009D093D"/>
    <w:rsid w:val="009D0D46"/>
    <w:rsid w:val="009D1446"/>
    <w:rsid w:val="009D1CE6"/>
    <w:rsid w:val="009D249A"/>
    <w:rsid w:val="009D25B2"/>
    <w:rsid w:val="009D2A34"/>
    <w:rsid w:val="009D2CB1"/>
    <w:rsid w:val="009D43A7"/>
    <w:rsid w:val="009D4C8A"/>
    <w:rsid w:val="009D52CC"/>
    <w:rsid w:val="009D5965"/>
    <w:rsid w:val="009D5E7A"/>
    <w:rsid w:val="009D76A6"/>
    <w:rsid w:val="009D7BB8"/>
    <w:rsid w:val="009D7C0D"/>
    <w:rsid w:val="009E00C5"/>
    <w:rsid w:val="009E17E1"/>
    <w:rsid w:val="009E1A55"/>
    <w:rsid w:val="009E1F09"/>
    <w:rsid w:val="009E3CF0"/>
    <w:rsid w:val="009E3CF8"/>
    <w:rsid w:val="009E5289"/>
    <w:rsid w:val="009E552E"/>
    <w:rsid w:val="009E5535"/>
    <w:rsid w:val="009E56AA"/>
    <w:rsid w:val="009E7897"/>
    <w:rsid w:val="009F0260"/>
    <w:rsid w:val="009F0726"/>
    <w:rsid w:val="009F0ECB"/>
    <w:rsid w:val="009F18AB"/>
    <w:rsid w:val="009F1AD7"/>
    <w:rsid w:val="009F1F55"/>
    <w:rsid w:val="009F2E70"/>
    <w:rsid w:val="009F3189"/>
    <w:rsid w:val="009F39A4"/>
    <w:rsid w:val="009F3B78"/>
    <w:rsid w:val="009F3C68"/>
    <w:rsid w:val="009F3EF7"/>
    <w:rsid w:val="009F3FE6"/>
    <w:rsid w:val="009F4791"/>
    <w:rsid w:val="009F498C"/>
    <w:rsid w:val="009F56C9"/>
    <w:rsid w:val="009F588A"/>
    <w:rsid w:val="009F65E8"/>
    <w:rsid w:val="009F69DB"/>
    <w:rsid w:val="009F6CC5"/>
    <w:rsid w:val="009F7022"/>
    <w:rsid w:val="009F785F"/>
    <w:rsid w:val="009F7CBC"/>
    <w:rsid w:val="00A000A1"/>
    <w:rsid w:val="00A0029E"/>
    <w:rsid w:val="00A008AF"/>
    <w:rsid w:val="00A020F2"/>
    <w:rsid w:val="00A0229F"/>
    <w:rsid w:val="00A03504"/>
    <w:rsid w:val="00A04270"/>
    <w:rsid w:val="00A049D0"/>
    <w:rsid w:val="00A04EB1"/>
    <w:rsid w:val="00A0525A"/>
    <w:rsid w:val="00A059B0"/>
    <w:rsid w:val="00A05D48"/>
    <w:rsid w:val="00A062F3"/>
    <w:rsid w:val="00A06B74"/>
    <w:rsid w:val="00A06B81"/>
    <w:rsid w:val="00A079D8"/>
    <w:rsid w:val="00A07F07"/>
    <w:rsid w:val="00A109D4"/>
    <w:rsid w:val="00A10AF1"/>
    <w:rsid w:val="00A10E16"/>
    <w:rsid w:val="00A110EE"/>
    <w:rsid w:val="00A1203D"/>
    <w:rsid w:val="00A12060"/>
    <w:rsid w:val="00A121C9"/>
    <w:rsid w:val="00A12445"/>
    <w:rsid w:val="00A125F1"/>
    <w:rsid w:val="00A12717"/>
    <w:rsid w:val="00A12FC9"/>
    <w:rsid w:val="00A13F4E"/>
    <w:rsid w:val="00A14059"/>
    <w:rsid w:val="00A143B9"/>
    <w:rsid w:val="00A149A6"/>
    <w:rsid w:val="00A14A49"/>
    <w:rsid w:val="00A14B7D"/>
    <w:rsid w:val="00A15688"/>
    <w:rsid w:val="00A1603B"/>
    <w:rsid w:val="00A161E5"/>
    <w:rsid w:val="00A16591"/>
    <w:rsid w:val="00A1676C"/>
    <w:rsid w:val="00A16C80"/>
    <w:rsid w:val="00A17730"/>
    <w:rsid w:val="00A178B1"/>
    <w:rsid w:val="00A17D7C"/>
    <w:rsid w:val="00A17E78"/>
    <w:rsid w:val="00A204FE"/>
    <w:rsid w:val="00A2051E"/>
    <w:rsid w:val="00A2062B"/>
    <w:rsid w:val="00A20B46"/>
    <w:rsid w:val="00A215B2"/>
    <w:rsid w:val="00A2211E"/>
    <w:rsid w:val="00A22D2E"/>
    <w:rsid w:val="00A234F4"/>
    <w:rsid w:val="00A23AA4"/>
    <w:rsid w:val="00A24384"/>
    <w:rsid w:val="00A248EE"/>
    <w:rsid w:val="00A24998"/>
    <w:rsid w:val="00A2504E"/>
    <w:rsid w:val="00A25B3F"/>
    <w:rsid w:val="00A2683A"/>
    <w:rsid w:val="00A26F7E"/>
    <w:rsid w:val="00A27356"/>
    <w:rsid w:val="00A27EBF"/>
    <w:rsid w:val="00A307D2"/>
    <w:rsid w:val="00A30ED9"/>
    <w:rsid w:val="00A317B6"/>
    <w:rsid w:val="00A32F70"/>
    <w:rsid w:val="00A33F77"/>
    <w:rsid w:val="00A34192"/>
    <w:rsid w:val="00A342E4"/>
    <w:rsid w:val="00A34ACA"/>
    <w:rsid w:val="00A358F8"/>
    <w:rsid w:val="00A36640"/>
    <w:rsid w:val="00A36C77"/>
    <w:rsid w:val="00A373F0"/>
    <w:rsid w:val="00A3772B"/>
    <w:rsid w:val="00A377C6"/>
    <w:rsid w:val="00A377FD"/>
    <w:rsid w:val="00A37CB2"/>
    <w:rsid w:val="00A40C1E"/>
    <w:rsid w:val="00A413DA"/>
    <w:rsid w:val="00A4158F"/>
    <w:rsid w:val="00A41B25"/>
    <w:rsid w:val="00A4255C"/>
    <w:rsid w:val="00A42607"/>
    <w:rsid w:val="00A42F32"/>
    <w:rsid w:val="00A43C67"/>
    <w:rsid w:val="00A446A7"/>
    <w:rsid w:val="00A4519A"/>
    <w:rsid w:val="00A4521B"/>
    <w:rsid w:val="00A45995"/>
    <w:rsid w:val="00A45C9A"/>
    <w:rsid w:val="00A45CCE"/>
    <w:rsid w:val="00A45F13"/>
    <w:rsid w:val="00A47054"/>
    <w:rsid w:val="00A47883"/>
    <w:rsid w:val="00A478EB"/>
    <w:rsid w:val="00A47F6B"/>
    <w:rsid w:val="00A52A33"/>
    <w:rsid w:val="00A52D57"/>
    <w:rsid w:val="00A5309F"/>
    <w:rsid w:val="00A53FDC"/>
    <w:rsid w:val="00A54696"/>
    <w:rsid w:val="00A5715D"/>
    <w:rsid w:val="00A57798"/>
    <w:rsid w:val="00A60216"/>
    <w:rsid w:val="00A609F9"/>
    <w:rsid w:val="00A60E1A"/>
    <w:rsid w:val="00A614E7"/>
    <w:rsid w:val="00A616B3"/>
    <w:rsid w:val="00A61E2D"/>
    <w:rsid w:val="00A61FED"/>
    <w:rsid w:val="00A622DE"/>
    <w:rsid w:val="00A62634"/>
    <w:rsid w:val="00A62DB6"/>
    <w:rsid w:val="00A62E24"/>
    <w:rsid w:val="00A635E3"/>
    <w:rsid w:val="00A64154"/>
    <w:rsid w:val="00A65B9C"/>
    <w:rsid w:val="00A65E3A"/>
    <w:rsid w:val="00A661E2"/>
    <w:rsid w:val="00A676B1"/>
    <w:rsid w:val="00A67963"/>
    <w:rsid w:val="00A679E9"/>
    <w:rsid w:val="00A70740"/>
    <w:rsid w:val="00A708CF"/>
    <w:rsid w:val="00A70A94"/>
    <w:rsid w:val="00A70E64"/>
    <w:rsid w:val="00A70F45"/>
    <w:rsid w:val="00A713FB"/>
    <w:rsid w:val="00A71AED"/>
    <w:rsid w:val="00A72590"/>
    <w:rsid w:val="00A72634"/>
    <w:rsid w:val="00A73F5D"/>
    <w:rsid w:val="00A745C8"/>
    <w:rsid w:val="00A745FD"/>
    <w:rsid w:val="00A74806"/>
    <w:rsid w:val="00A75788"/>
    <w:rsid w:val="00A7580B"/>
    <w:rsid w:val="00A768F8"/>
    <w:rsid w:val="00A76ACB"/>
    <w:rsid w:val="00A76D28"/>
    <w:rsid w:val="00A771C0"/>
    <w:rsid w:val="00A77633"/>
    <w:rsid w:val="00A80068"/>
    <w:rsid w:val="00A81245"/>
    <w:rsid w:val="00A81444"/>
    <w:rsid w:val="00A81738"/>
    <w:rsid w:val="00A818E9"/>
    <w:rsid w:val="00A81CA6"/>
    <w:rsid w:val="00A81DB4"/>
    <w:rsid w:val="00A81E43"/>
    <w:rsid w:val="00A82161"/>
    <w:rsid w:val="00A82743"/>
    <w:rsid w:val="00A82B8E"/>
    <w:rsid w:val="00A832D0"/>
    <w:rsid w:val="00A841BE"/>
    <w:rsid w:val="00A84CDD"/>
    <w:rsid w:val="00A857CB"/>
    <w:rsid w:val="00A85B39"/>
    <w:rsid w:val="00A86163"/>
    <w:rsid w:val="00A86449"/>
    <w:rsid w:val="00A87256"/>
    <w:rsid w:val="00A91172"/>
    <w:rsid w:val="00A91874"/>
    <w:rsid w:val="00A91927"/>
    <w:rsid w:val="00A92166"/>
    <w:rsid w:val="00A926FF"/>
    <w:rsid w:val="00A932A1"/>
    <w:rsid w:val="00A936E4"/>
    <w:rsid w:val="00A93DA2"/>
    <w:rsid w:val="00A94487"/>
    <w:rsid w:val="00A94DE2"/>
    <w:rsid w:val="00A950EE"/>
    <w:rsid w:val="00A954E5"/>
    <w:rsid w:val="00A955FC"/>
    <w:rsid w:val="00A95798"/>
    <w:rsid w:val="00A95DE2"/>
    <w:rsid w:val="00A96016"/>
    <w:rsid w:val="00A965AB"/>
    <w:rsid w:val="00A9689E"/>
    <w:rsid w:val="00A96EBA"/>
    <w:rsid w:val="00A97054"/>
    <w:rsid w:val="00A970BE"/>
    <w:rsid w:val="00A97359"/>
    <w:rsid w:val="00A977B2"/>
    <w:rsid w:val="00AA1BA2"/>
    <w:rsid w:val="00AA1EBB"/>
    <w:rsid w:val="00AA24D8"/>
    <w:rsid w:val="00AA2B91"/>
    <w:rsid w:val="00AA36C9"/>
    <w:rsid w:val="00AA39F1"/>
    <w:rsid w:val="00AA493E"/>
    <w:rsid w:val="00AA512F"/>
    <w:rsid w:val="00AA5299"/>
    <w:rsid w:val="00AA64FC"/>
    <w:rsid w:val="00AA6FB8"/>
    <w:rsid w:val="00AA7D42"/>
    <w:rsid w:val="00AB166F"/>
    <w:rsid w:val="00AB1E8D"/>
    <w:rsid w:val="00AB2645"/>
    <w:rsid w:val="00AB4222"/>
    <w:rsid w:val="00AB427F"/>
    <w:rsid w:val="00AB429A"/>
    <w:rsid w:val="00AB42BE"/>
    <w:rsid w:val="00AB4941"/>
    <w:rsid w:val="00AB51E1"/>
    <w:rsid w:val="00AB53B6"/>
    <w:rsid w:val="00AB64D0"/>
    <w:rsid w:val="00AB75A8"/>
    <w:rsid w:val="00AB7A86"/>
    <w:rsid w:val="00AB7EBF"/>
    <w:rsid w:val="00AB7F41"/>
    <w:rsid w:val="00AC01E0"/>
    <w:rsid w:val="00AC0C1C"/>
    <w:rsid w:val="00AC0D3E"/>
    <w:rsid w:val="00AC131C"/>
    <w:rsid w:val="00AC14E2"/>
    <w:rsid w:val="00AC310D"/>
    <w:rsid w:val="00AC3189"/>
    <w:rsid w:val="00AC3217"/>
    <w:rsid w:val="00AC3CB0"/>
    <w:rsid w:val="00AC3CEF"/>
    <w:rsid w:val="00AC3D1A"/>
    <w:rsid w:val="00AC3E54"/>
    <w:rsid w:val="00AC406E"/>
    <w:rsid w:val="00AC4760"/>
    <w:rsid w:val="00AC57FC"/>
    <w:rsid w:val="00AC5B39"/>
    <w:rsid w:val="00AC5B9A"/>
    <w:rsid w:val="00AC655B"/>
    <w:rsid w:val="00AC6C61"/>
    <w:rsid w:val="00AC6E58"/>
    <w:rsid w:val="00AC705B"/>
    <w:rsid w:val="00AC713B"/>
    <w:rsid w:val="00AC7F8A"/>
    <w:rsid w:val="00AD0C41"/>
    <w:rsid w:val="00AD14C0"/>
    <w:rsid w:val="00AD1680"/>
    <w:rsid w:val="00AD1E91"/>
    <w:rsid w:val="00AD36C9"/>
    <w:rsid w:val="00AD404B"/>
    <w:rsid w:val="00AD5A90"/>
    <w:rsid w:val="00AD6B21"/>
    <w:rsid w:val="00AD7105"/>
    <w:rsid w:val="00AD7255"/>
    <w:rsid w:val="00AD7DF6"/>
    <w:rsid w:val="00AE13A1"/>
    <w:rsid w:val="00AE27AC"/>
    <w:rsid w:val="00AE2858"/>
    <w:rsid w:val="00AE28FC"/>
    <w:rsid w:val="00AE2ED2"/>
    <w:rsid w:val="00AE31EE"/>
    <w:rsid w:val="00AE333B"/>
    <w:rsid w:val="00AE333F"/>
    <w:rsid w:val="00AE3353"/>
    <w:rsid w:val="00AE3CED"/>
    <w:rsid w:val="00AE4755"/>
    <w:rsid w:val="00AE4860"/>
    <w:rsid w:val="00AE49D8"/>
    <w:rsid w:val="00AE5232"/>
    <w:rsid w:val="00AE63C0"/>
    <w:rsid w:val="00AE6A2B"/>
    <w:rsid w:val="00AE6BB4"/>
    <w:rsid w:val="00AF24CF"/>
    <w:rsid w:val="00AF25A3"/>
    <w:rsid w:val="00AF2974"/>
    <w:rsid w:val="00AF423A"/>
    <w:rsid w:val="00AF48D4"/>
    <w:rsid w:val="00AF58D2"/>
    <w:rsid w:val="00AF5FC4"/>
    <w:rsid w:val="00AF66E9"/>
    <w:rsid w:val="00AF6D63"/>
    <w:rsid w:val="00AF7185"/>
    <w:rsid w:val="00AF7312"/>
    <w:rsid w:val="00AF79FF"/>
    <w:rsid w:val="00AF7A71"/>
    <w:rsid w:val="00AF7D22"/>
    <w:rsid w:val="00AF7D4F"/>
    <w:rsid w:val="00AF7DE6"/>
    <w:rsid w:val="00B0116D"/>
    <w:rsid w:val="00B01249"/>
    <w:rsid w:val="00B0215C"/>
    <w:rsid w:val="00B0278A"/>
    <w:rsid w:val="00B02930"/>
    <w:rsid w:val="00B03005"/>
    <w:rsid w:val="00B03081"/>
    <w:rsid w:val="00B03B08"/>
    <w:rsid w:val="00B0418F"/>
    <w:rsid w:val="00B04C42"/>
    <w:rsid w:val="00B057D8"/>
    <w:rsid w:val="00B06B5A"/>
    <w:rsid w:val="00B07735"/>
    <w:rsid w:val="00B101CC"/>
    <w:rsid w:val="00B11A71"/>
    <w:rsid w:val="00B11AE6"/>
    <w:rsid w:val="00B122C2"/>
    <w:rsid w:val="00B14303"/>
    <w:rsid w:val="00B14E1A"/>
    <w:rsid w:val="00B14E8F"/>
    <w:rsid w:val="00B16B1E"/>
    <w:rsid w:val="00B16B95"/>
    <w:rsid w:val="00B20C05"/>
    <w:rsid w:val="00B20FC3"/>
    <w:rsid w:val="00B21863"/>
    <w:rsid w:val="00B2188E"/>
    <w:rsid w:val="00B227BA"/>
    <w:rsid w:val="00B22C3C"/>
    <w:rsid w:val="00B2395B"/>
    <w:rsid w:val="00B25C09"/>
    <w:rsid w:val="00B25CBA"/>
    <w:rsid w:val="00B269F3"/>
    <w:rsid w:val="00B26AD4"/>
    <w:rsid w:val="00B26D78"/>
    <w:rsid w:val="00B26FC6"/>
    <w:rsid w:val="00B27A1A"/>
    <w:rsid w:val="00B3020D"/>
    <w:rsid w:val="00B3082F"/>
    <w:rsid w:val="00B31E3C"/>
    <w:rsid w:val="00B321B5"/>
    <w:rsid w:val="00B322C2"/>
    <w:rsid w:val="00B3272C"/>
    <w:rsid w:val="00B330E9"/>
    <w:rsid w:val="00B3333B"/>
    <w:rsid w:val="00B340AC"/>
    <w:rsid w:val="00B345F2"/>
    <w:rsid w:val="00B34BCB"/>
    <w:rsid w:val="00B367A4"/>
    <w:rsid w:val="00B36973"/>
    <w:rsid w:val="00B37565"/>
    <w:rsid w:val="00B37CC2"/>
    <w:rsid w:val="00B37E10"/>
    <w:rsid w:val="00B40160"/>
    <w:rsid w:val="00B40789"/>
    <w:rsid w:val="00B407D0"/>
    <w:rsid w:val="00B41194"/>
    <w:rsid w:val="00B41414"/>
    <w:rsid w:val="00B414C1"/>
    <w:rsid w:val="00B4180C"/>
    <w:rsid w:val="00B41B94"/>
    <w:rsid w:val="00B42091"/>
    <w:rsid w:val="00B432B4"/>
    <w:rsid w:val="00B43AD3"/>
    <w:rsid w:val="00B43D14"/>
    <w:rsid w:val="00B444EE"/>
    <w:rsid w:val="00B44CD9"/>
    <w:rsid w:val="00B4602A"/>
    <w:rsid w:val="00B46576"/>
    <w:rsid w:val="00B467D2"/>
    <w:rsid w:val="00B46EAF"/>
    <w:rsid w:val="00B4766D"/>
    <w:rsid w:val="00B47AF7"/>
    <w:rsid w:val="00B47E5D"/>
    <w:rsid w:val="00B500DA"/>
    <w:rsid w:val="00B50315"/>
    <w:rsid w:val="00B50B48"/>
    <w:rsid w:val="00B50FC4"/>
    <w:rsid w:val="00B523AB"/>
    <w:rsid w:val="00B52D76"/>
    <w:rsid w:val="00B531A4"/>
    <w:rsid w:val="00B54A3F"/>
    <w:rsid w:val="00B55D85"/>
    <w:rsid w:val="00B56BD4"/>
    <w:rsid w:val="00B56FB6"/>
    <w:rsid w:val="00B60C00"/>
    <w:rsid w:val="00B636FF"/>
    <w:rsid w:val="00B63C31"/>
    <w:rsid w:val="00B64578"/>
    <w:rsid w:val="00B65D70"/>
    <w:rsid w:val="00B66DC3"/>
    <w:rsid w:val="00B67230"/>
    <w:rsid w:val="00B7003A"/>
    <w:rsid w:val="00B70567"/>
    <w:rsid w:val="00B70CBA"/>
    <w:rsid w:val="00B70F99"/>
    <w:rsid w:val="00B715ED"/>
    <w:rsid w:val="00B71EE0"/>
    <w:rsid w:val="00B72C2B"/>
    <w:rsid w:val="00B73130"/>
    <w:rsid w:val="00B734D4"/>
    <w:rsid w:val="00B73627"/>
    <w:rsid w:val="00B73801"/>
    <w:rsid w:val="00B740A6"/>
    <w:rsid w:val="00B741E9"/>
    <w:rsid w:val="00B74829"/>
    <w:rsid w:val="00B74FDA"/>
    <w:rsid w:val="00B75184"/>
    <w:rsid w:val="00B757A4"/>
    <w:rsid w:val="00B75B77"/>
    <w:rsid w:val="00B760B7"/>
    <w:rsid w:val="00B764A8"/>
    <w:rsid w:val="00B76E54"/>
    <w:rsid w:val="00B7706A"/>
    <w:rsid w:val="00B77F0A"/>
    <w:rsid w:val="00B807AB"/>
    <w:rsid w:val="00B810F0"/>
    <w:rsid w:val="00B81507"/>
    <w:rsid w:val="00B82EE8"/>
    <w:rsid w:val="00B837E8"/>
    <w:rsid w:val="00B83EB9"/>
    <w:rsid w:val="00B840F7"/>
    <w:rsid w:val="00B854A5"/>
    <w:rsid w:val="00B85AD8"/>
    <w:rsid w:val="00B85FEB"/>
    <w:rsid w:val="00B86515"/>
    <w:rsid w:val="00B86848"/>
    <w:rsid w:val="00B86BA1"/>
    <w:rsid w:val="00B870DA"/>
    <w:rsid w:val="00B879FD"/>
    <w:rsid w:val="00B87F03"/>
    <w:rsid w:val="00B90077"/>
    <w:rsid w:val="00B908E6"/>
    <w:rsid w:val="00B90934"/>
    <w:rsid w:val="00B91391"/>
    <w:rsid w:val="00B92162"/>
    <w:rsid w:val="00B9254B"/>
    <w:rsid w:val="00B92E60"/>
    <w:rsid w:val="00B93408"/>
    <w:rsid w:val="00B93739"/>
    <w:rsid w:val="00B949DE"/>
    <w:rsid w:val="00B94CB9"/>
    <w:rsid w:val="00B9603D"/>
    <w:rsid w:val="00B9612F"/>
    <w:rsid w:val="00B96CA3"/>
    <w:rsid w:val="00B9702D"/>
    <w:rsid w:val="00B972A4"/>
    <w:rsid w:val="00B97816"/>
    <w:rsid w:val="00B97E50"/>
    <w:rsid w:val="00B97EF9"/>
    <w:rsid w:val="00BA06FC"/>
    <w:rsid w:val="00BA1C53"/>
    <w:rsid w:val="00BA1DFE"/>
    <w:rsid w:val="00BA3144"/>
    <w:rsid w:val="00BA339D"/>
    <w:rsid w:val="00BA386E"/>
    <w:rsid w:val="00BA4044"/>
    <w:rsid w:val="00BA40EA"/>
    <w:rsid w:val="00BA482F"/>
    <w:rsid w:val="00BA4926"/>
    <w:rsid w:val="00BA52DA"/>
    <w:rsid w:val="00BA5339"/>
    <w:rsid w:val="00BA5D65"/>
    <w:rsid w:val="00BA6144"/>
    <w:rsid w:val="00BA67ED"/>
    <w:rsid w:val="00BA7028"/>
    <w:rsid w:val="00BA706F"/>
    <w:rsid w:val="00BA7201"/>
    <w:rsid w:val="00BA7457"/>
    <w:rsid w:val="00BA7853"/>
    <w:rsid w:val="00BA7AA7"/>
    <w:rsid w:val="00BB02BC"/>
    <w:rsid w:val="00BB07E2"/>
    <w:rsid w:val="00BB14C6"/>
    <w:rsid w:val="00BB19A2"/>
    <w:rsid w:val="00BB1C90"/>
    <w:rsid w:val="00BB3293"/>
    <w:rsid w:val="00BB36B5"/>
    <w:rsid w:val="00BB3EF1"/>
    <w:rsid w:val="00BB415C"/>
    <w:rsid w:val="00BB4716"/>
    <w:rsid w:val="00BB48E6"/>
    <w:rsid w:val="00BB5B44"/>
    <w:rsid w:val="00BB5CAB"/>
    <w:rsid w:val="00BB5E6B"/>
    <w:rsid w:val="00BB60D4"/>
    <w:rsid w:val="00BB6D9B"/>
    <w:rsid w:val="00BB717C"/>
    <w:rsid w:val="00BB7488"/>
    <w:rsid w:val="00BB7C10"/>
    <w:rsid w:val="00BB7CA2"/>
    <w:rsid w:val="00BB7ECA"/>
    <w:rsid w:val="00BB7F88"/>
    <w:rsid w:val="00BC0368"/>
    <w:rsid w:val="00BC11B2"/>
    <w:rsid w:val="00BC15D9"/>
    <w:rsid w:val="00BC2404"/>
    <w:rsid w:val="00BC275C"/>
    <w:rsid w:val="00BC3713"/>
    <w:rsid w:val="00BC4D68"/>
    <w:rsid w:val="00BC4DAD"/>
    <w:rsid w:val="00BC5403"/>
    <w:rsid w:val="00BC5C3D"/>
    <w:rsid w:val="00BC6AA6"/>
    <w:rsid w:val="00BC6B7A"/>
    <w:rsid w:val="00BC7E6C"/>
    <w:rsid w:val="00BD0A90"/>
    <w:rsid w:val="00BD10CF"/>
    <w:rsid w:val="00BD14C3"/>
    <w:rsid w:val="00BD2396"/>
    <w:rsid w:val="00BD2F7D"/>
    <w:rsid w:val="00BD4559"/>
    <w:rsid w:val="00BD59C4"/>
    <w:rsid w:val="00BD5B7E"/>
    <w:rsid w:val="00BD5B9C"/>
    <w:rsid w:val="00BD6030"/>
    <w:rsid w:val="00BD6C77"/>
    <w:rsid w:val="00BD783B"/>
    <w:rsid w:val="00BD7D23"/>
    <w:rsid w:val="00BD7E5E"/>
    <w:rsid w:val="00BD7ECA"/>
    <w:rsid w:val="00BE013A"/>
    <w:rsid w:val="00BE0BE3"/>
    <w:rsid w:val="00BE1473"/>
    <w:rsid w:val="00BE14D5"/>
    <w:rsid w:val="00BE2DE4"/>
    <w:rsid w:val="00BE30B9"/>
    <w:rsid w:val="00BE3CCB"/>
    <w:rsid w:val="00BE3ED9"/>
    <w:rsid w:val="00BE4290"/>
    <w:rsid w:val="00BE4947"/>
    <w:rsid w:val="00BE4BDD"/>
    <w:rsid w:val="00BE5A14"/>
    <w:rsid w:val="00BE651D"/>
    <w:rsid w:val="00BE68CD"/>
    <w:rsid w:val="00BE692F"/>
    <w:rsid w:val="00BE6B31"/>
    <w:rsid w:val="00BE6B4E"/>
    <w:rsid w:val="00BE6F2A"/>
    <w:rsid w:val="00BE75B6"/>
    <w:rsid w:val="00BE76FA"/>
    <w:rsid w:val="00BE7769"/>
    <w:rsid w:val="00BF0A8F"/>
    <w:rsid w:val="00BF0BF9"/>
    <w:rsid w:val="00BF0FFA"/>
    <w:rsid w:val="00BF1132"/>
    <w:rsid w:val="00BF1F35"/>
    <w:rsid w:val="00BF27D6"/>
    <w:rsid w:val="00BF32BE"/>
    <w:rsid w:val="00BF5BB9"/>
    <w:rsid w:val="00BF65D2"/>
    <w:rsid w:val="00BF682A"/>
    <w:rsid w:val="00BF6C1F"/>
    <w:rsid w:val="00BF733E"/>
    <w:rsid w:val="00BF76BD"/>
    <w:rsid w:val="00BF78C4"/>
    <w:rsid w:val="00C00FB8"/>
    <w:rsid w:val="00C0193F"/>
    <w:rsid w:val="00C0329F"/>
    <w:rsid w:val="00C04375"/>
    <w:rsid w:val="00C049A7"/>
    <w:rsid w:val="00C04B51"/>
    <w:rsid w:val="00C04DD2"/>
    <w:rsid w:val="00C04E7A"/>
    <w:rsid w:val="00C04FFC"/>
    <w:rsid w:val="00C0510E"/>
    <w:rsid w:val="00C06093"/>
    <w:rsid w:val="00C067D7"/>
    <w:rsid w:val="00C0743A"/>
    <w:rsid w:val="00C079A8"/>
    <w:rsid w:val="00C07A65"/>
    <w:rsid w:val="00C10204"/>
    <w:rsid w:val="00C10263"/>
    <w:rsid w:val="00C10B8D"/>
    <w:rsid w:val="00C10D58"/>
    <w:rsid w:val="00C114FF"/>
    <w:rsid w:val="00C11855"/>
    <w:rsid w:val="00C1217D"/>
    <w:rsid w:val="00C1294A"/>
    <w:rsid w:val="00C13CE1"/>
    <w:rsid w:val="00C14C60"/>
    <w:rsid w:val="00C15B82"/>
    <w:rsid w:val="00C15CE0"/>
    <w:rsid w:val="00C162A3"/>
    <w:rsid w:val="00C165EC"/>
    <w:rsid w:val="00C173A8"/>
    <w:rsid w:val="00C202D1"/>
    <w:rsid w:val="00C20395"/>
    <w:rsid w:val="00C21790"/>
    <w:rsid w:val="00C21C8C"/>
    <w:rsid w:val="00C21D79"/>
    <w:rsid w:val="00C21FBD"/>
    <w:rsid w:val="00C22040"/>
    <w:rsid w:val="00C22B97"/>
    <w:rsid w:val="00C22E73"/>
    <w:rsid w:val="00C23B32"/>
    <w:rsid w:val="00C23DFC"/>
    <w:rsid w:val="00C24AD8"/>
    <w:rsid w:val="00C24D3F"/>
    <w:rsid w:val="00C25336"/>
    <w:rsid w:val="00C254E4"/>
    <w:rsid w:val="00C25BBA"/>
    <w:rsid w:val="00C26739"/>
    <w:rsid w:val="00C2680B"/>
    <w:rsid w:val="00C2787F"/>
    <w:rsid w:val="00C27DFE"/>
    <w:rsid w:val="00C30F71"/>
    <w:rsid w:val="00C3114D"/>
    <w:rsid w:val="00C32D71"/>
    <w:rsid w:val="00C33212"/>
    <w:rsid w:val="00C332E8"/>
    <w:rsid w:val="00C334A2"/>
    <w:rsid w:val="00C33B01"/>
    <w:rsid w:val="00C33EC3"/>
    <w:rsid w:val="00C33FB0"/>
    <w:rsid w:val="00C34865"/>
    <w:rsid w:val="00C36E9A"/>
    <w:rsid w:val="00C370D3"/>
    <w:rsid w:val="00C40C86"/>
    <w:rsid w:val="00C41DE4"/>
    <w:rsid w:val="00C424B1"/>
    <w:rsid w:val="00C42BB1"/>
    <w:rsid w:val="00C43544"/>
    <w:rsid w:val="00C4363B"/>
    <w:rsid w:val="00C43E22"/>
    <w:rsid w:val="00C43FBF"/>
    <w:rsid w:val="00C4417A"/>
    <w:rsid w:val="00C441D4"/>
    <w:rsid w:val="00C45AAC"/>
    <w:rsid w:val="00C46986"/>
    <w:rsid w:val="00C46FAA"/>
    <w:rsid w:val="00C4735A"/>
    <w:rsid w:val="00C47AB6"/>
    <w:rsid w:val="00C47F76"/>
    <w:rsid w:val="00C5069B"/>
    <w:rsid w:val="00C506FD"/>
    <w:rsid w:val="00C5145A"/>
    <w:rsid w:val="00C51472"/>
    <w:rsid w:val="00C51681"/>
    <w:rsid w:val="00C52396"/>
    <w:rsid w:val="00C52CE5"/>
    <w:rsid w:val="00C531FF"/>
    <w:rsid w:val="00C53D93"/>
    <w:rsid w:val="00C53EE4"/>
    <w:rsid w:val="00C5529C"/>
    <w:rsid w:val="00C5609C"/>
    <w:rsid w:val="00C56204"/>
    <w:rsid w:val="00C57369"/>
    <w:rsid w:val="00C574B9"/>
    <w:rsid w:val="00C57D23"/>
    <w:rsid w:val="00C606A6"/>
    <w:rsid w:val="00C607A0"/>
    <w:rsid w:val="00C60BEE"/>
    <w:rsid w:val="00C60E81"/>
    <w:rsid w:val="00C61056"/>
    <w:rsid w:val="00C61FD6"/>
    <w:rsid w:val="00C6270D"/>
    <w:rsid w:val="00C6297F"/>
    <w:rsid w:val="00C632E7"/>
    <w:rsid w:val="00C6373B"/>
    <w:rsid w:val="00C63909"/>
    <w:rsid w:val="00C63FC8"/>
    <w:rsid w:val="00C64596"/>
    <w:rsid w:val="00C64F2D"/>
    <w:rsid w:val="00C65777"/>
    <w:rsid w:val="00C6661A"/>
    <w:rsid w:val="00C678EF"/>
    <w:rsid w:val="00C67AE2"/>
    <w:rsid w:val="00C704E7"/>
    <w:rsid w:val="00C7061C"/>
    <w:rsid w:val="00C721AF"/>
    <w:rsid w:val="00C7231E"/>
    <w:rsid w:val="00C72409"/>
    <w:rsid w:val="00C727AD"/>
    <w:rsid w:val="00C72EF7"/>
    <w:rsid w:val="00C7377B"/>
    <w:rsid w:val="00C74ED8"/>
    <w:rsid w:val="00C75043"/>
    <w:rsid w:val="00C754B7"/>
    <w:rsid w:val="00C761D7"/>
    <w:rsid w:val="00C76823"/>
    <w:rsid w:val="00C76BA5"/>
    <w:rsid w:val="00C76EB1"/>
    <w:rsid w:val="00C771D3"/>
    <w:rsid w:val="00C77380"/>
    <w:rsid w:val="00C775B4"/>
    <w:rsid w:val="00C80442"/>
    <w:rsid w:val="00C80DAD"/>
    <w:rsid w:val="00C8176C"/>
    <w:rsid w:val="00C817DF"/>
    <w:rsid w:val="00C820F6"/>
    <w:rsid w:val="00C83CAD"/>
    <w:rsid w:val="00C841B3"/>
    <w:rsid w:val="00C84362"/>
    <w:rsid w:val="00C84708"/>
    <w:rsid w:val="00C85E00"/>
    <w:rsid w:val="00C860E6"/>
    <w:rsid w:val="00C86C6E"/>
    <w:rsid w:val="00C90339"/>
    <w:rsid w:val="00C907D9"/>
    <w:rsid w:val="00C90B3B"/>
    <w:rsid w:val="00C90B9E"/>
    <w:rsid w:val="00C91128"/>
    <w:rsid w:val="00C91149"/>
    <w:rsid w:val="00C92FF3"/>
    <w:rsid w:val="00C93549"/>
    <w:rsid w:val="00C93BB6"/>
    <w:rsid w:val="00C946C8"/>
    <w:rsid w:val="00C94986"/>
    <w:rsid w:val="00C94B5C"/>
    <w:rsid w:val="00C95D67"/>
    <w:rsid w:val="00C962DA"/>
    <w:rsid w:val="00C96977"/>
    <w:rsid w:val="00C96CB1"/>
    <w:rsid w:val="00CA0789"/>
    <w:rsid w:val="00CA07D7"/>
    <w:rsid w:val="00CA0C46"/>
    <w:rsid w:val="00CA1463"/>
    <w:rsid w:val="00CA2213"/>
    <w:rsid w:val="00CA22D3"/>
    <w:rsid w:val="00CA35F6"/>
    <w:rsid w:val="00CA40BC"/>
    <w:rsid w:val="00CA4152"/>
    <w:rsid w:val="00CA52B9"/>
    <w:rsid w:val="00CA5347"/>
    <w:rsid w:val="00CA596B"/>
    <w:rsid w:val="00CA597F"/>
    <w:rsid w:val="00CA5DDF"/>
    <w:rsid w:val="00CA6A7D"/>
    <w:rsid w:val="00CA7B56"/>
    <w:rsid w:val="00CB0E88"/>
    <w:rsid w:val="00CB12A0"/>
    <w:rsid w:val="00CB1865"/>
    <w:rsid w:val="00CB204D"/>
    <w:rsid w:val="00CB2F43"/>
    <w:rsid w:val="00CB345D"/>
    <w:rsid w:val="00CB3925"/>
    <w:rsid w:val="00CB3969"/>
    <w:rsid w:val="00CB3F7A"/>
    <w:rsid w:val="00CB43BF"/>
    <w:rsid w:val="00CB591B"/>
    <w:rsid w:val="00CB5F55"/>
    <w:rsid w:val="00CB6432"/>
    <w:rsid w:val="00CB66F1"/>
    <w:rsid w:val="00CB6801"/>
    <w:rsid w:val="00CB6A26"/>
    <w:rsid w:val="00CB78A9"/>
    <w:rsid w:val="00CB7E51"/>
    <w:rsid w:val="00CC085F"/>
    <w:rsid w:val="00CC0F7D"/>
    <w:rsid w:val="00CC10CA"/>
    <w:rsid w:val="00CC1A9E"/>
    <w:rsid w:val="00CC1E64"/>
    <w:rsid w:val="00CC2DDB"/>
    <w:rsid w:val="00CC2F89"/>
    <w:rsid w:val="00CC33A3"/>
    <w:rsid w:val="00CC43D1"/>
    <w:rsid w:val="00CC4798"/>
    <w:rsid w:val="00CC510F"/>
    <w:rsid w:val="00CC5452"/>
    <w:rsid w:val="00CC5805"/>
    <w:rsid w:val="00CC58D0"/>
    <w:rsid w:val="00CC5DE5"/>
    <w:rsid w:val="00CC6312"/>
    <w:rsid w:val="00CC65C7"/>
    <w:rsid w:val="00CC6D1F"/>
    <w:rsid w:val="00CC6D4B"/>
    <w:rsid w:val="00CD0582"/>
    <w:rsid w:val="00CD14AA"/>
    <w:rsid w:val="00CD1D1E"/>
    <w:rsid w:val="00CD1FBC"/>
    <w:rsid w:val="00CD2983"/>
    <w:rsid w:val="00CD2E02"/>
    <w:rsid w:val="00CD3592"/>
    <w:rsid w:val="00CD3EC1"/>
    <w:rsid w:val="00CD3FA2"/>
    <w:rsid w:val="00CD430B"/>
    <w:rsid w:val="00CD4536"/>
    <w:rsid w:val="00CD490F"/>
    <w:rsid w:val="00CD497F"/>
    <w:rsid w:val="00CD541B"/>
    <w:rsid w:val="00CD5C69"/>
    <w:rsid w:val="00CD60FB"/>
    <w:rsid w:val="00CD6800"/>
    <w:rsid w:val="00CD6ECD"/>
    <w:rsid w:val="00CD7282"/>
    <w:rsid w:val="00CD784A"/>
    <w:rsid w:val="00CE0386"/>
    <w:rsid w:val="00CE0591"/>
    <w:rsid w:val="00CE0B60"/>
    <w:rsid w:val="00CE14C7"/>
    <w:rsid w:val="00CE1763"/>
    <w:rsid w:val="00CE2470"/>
    <w:rsid w:val="00CE283A"/>
    <w:rsid w:val="00CE34A9"/>
    <w:rsid w:val="00CE37D0"/>
    <w:rsid w:val="00CE4545"/>
    <w:rsid w:val="00CE49CE"/>
    <w:rsid w:val="00CE4B16"/>
    <w:rsid w:val="00CE55AF"/>
    <w:rsid w:val="00CE62D0"/>
    <w:rsid w:val="00CE6EB9"/>
    <w:rsid w:val="00CE70A8"/>
    <w:rsid w:val="00CE7A95"/>
    <w:rsid w:val="00CF0FA3"/>
    <w:rsid w:val="00CF18A7"/>
    <w:rsid w:val="00CF1955"/>
    <w:rsid w:val="00CF1DB9"/>
    <w:rsid w:val="00CF1FBB"/>
    <w:rsid w:val="00CF316D"/>
    <w:rsid w:val="00CF392B"/>
    <w:rsid w:val="00CF45CC"/>
    <w:rsid w:val="00CF4CAB"/>
    <w:rsid w:val="00CF4E74"/>
    <w:rsid w:val="00CF55EA"/>
    <w:rsid w:val="00CF5AB6"/>
    <w:rsid w:val="00CF6A94"/>
    <w:rsid w:val="00CF6D1E"/>
    <w:rsid w:val="00D00193"/>
    <w:rsid w:val="00D0091B"/>
    <w:rsid w:val="00D00E11"/>
    <w:rsid w:val="00D0155A"/>
    <w:rsid w:val="00D01BA1"/>
    <w:rsid w:val="00D02869"/>
    <w:rsid w:val="00D031EC"/>
    <w:rsid w:val="00D03252"/>
    <w:rsid w:val="00D0354E"/>
    <w:rsid w:val="00D03C2F"/>
    <w:rsid w:val="00D03CF3"/>
    <w:rsid w:val="00D042ED"/>
    <w:rsid w:val="00D047B9"/>
    <w:rsid w:val="00D04957"/>
    <w:rsid w:val="00D04D63"/>
    <w:rsid w:val="00D05BA5"/>
    <w:rsid w:val="00D05E0F"/>
    <w:rsid w:val="00D060B2"/>
    <w:rsid w:val="00D06105"/>
    <w:rsid w:val="00D06226"/>
    <w:rsid w:val="00D0683F"/>
    <w:rsid w:val="00D06C16"/>
    <w:rsid w:val="00D06C59"/>
    <w:rsid w:val="00D07454"/>
    <w:rsid w:val="00D07560"/>
    <w:rsid w:val="00D1097C"/>
    <w:rsid w:val="00D11606"/>
    <w:rsid w:val="00D125BC"/>
    <w:rsid w:val="00D12844"/>
    <w:rsid w:val="00D129AD"/>
    <w:rsid w:val="00D12F0B"/>
    <w:rsid w:val="00D14914"/>
    <w:rsid w:val="00D153A5"/>
    <w:rsid w:val="00D15FA0"/>
    <w:rsid w:val="00D1634C"/>
    <w:rsid w:val="00D16ABA"/>
    <w:rsid w:val="00D16EAD"/>
    <w:rsid w:val="00D1741C"/>
    <w:rsid w:val="00D17DCE"/>
    <w:rsid w:val="00D17EBE"/>
    <w:rsid w:val="00D2020B"/>
    <w:rsid w:val="00D20906"/>
    <w:rsid w:val="00D20EB9"/>
    <w:rsid w:val="00D2118A"/>
    <w:rsid w:val="00D2121E"/>
    <w:rsid w:val="00D21564"/>
    <w:rsid w:val="00D21830"/>
    <w:rsid w:val="00D223D8"/>
    <w:rsid w:val="00D228F6"/>
    <w:rsid w:val="00D22BF7"/>
    <w:rsid w:val="00D22F6C"/>
    <w:rsid w:val="00D24DA8"/>
    <w:rsid w:val="00D25559"/>
    <w:rsid w:val="00D257EA"/>
    <w:rsid w:val="00D259C8"/>
    <w:rsid w:val="00D25C20"/>
    <w:rsid w:val="00D2617A"/>
    <w:rsid w:val="00D264A4"/>
    <w:rsid w:val="00D2712F"/>
    <w:rsid w:val="00D273A4"/>
    <w:rsid w:val="00D27934"/>
    <w:rsid w:val="00D279E6"/>
    <w:rsid w:val="00D3008D"/>
    <w:rsid w:val="00D302E6"/>
    <w:rsid w:val="00D3066E"/>
    <w:rsid w:val="00D30C52"/>
    <w:rsid w:val="00D310A1"/>
    <w:rsid w:val="00D31739"/>
    <w:rsid w:val="00D3173E"/>
    <w:rsid w:val="00D31EC4"/>
    <w:rsid w:val="00D32D70"/>
    <w:rsid w:val="00D32F86"/>
    <w:rsid w:val="00D346A3"/>
    <w:rsid w:val="00D3588C"/>
    <w:rsid w:val="00D35ADA"/>
    <w:rsid w:val="00D364A9"/>
    <w:rsid w:val="00D368BB"/>
    <w:rsid w:val="00D368CA"/>
    <w:rsid w:val="00D36F32"/>
    <w:rsid w:val="00D400B5"/>
    <w:rsid w:val="00D401B4"/>
    <w:rsid w:val="00D41113"/>
    <w:rsid w:val="00D41C57"/>
    <w:rsid w:val="00D4292B"/>
    <w:rsid w:val="00D43198"/>
    <w:rsid w:val="00D43A85"/>
    <w:rsid w:val="00D43C33"/>
    <w:rsid w:val="00D45821"/>
    <w:rsid w:val="00D46F00"/>
    <w:rsid w:val="00D47630"/>
    <w:rsid w:val="00D47CE4"/>
    <w:rsid w:val="00D50CF9"/>
    <w:rsid w:val="00D511FA"/>
    <w:rsid w:val="00D512CF"/>
    <w:rsid w:val="00D516F1"/>
    <w:rsid w:val="00D51810"/>
    <w:rsid w:val="00D51870"/>
    <w:rsid w:val="00D51FE7"/>
    <w:rsid w:val="00D528AA"/>
    <w:rsid w:val="00D52D8E"/>
    <w:rsid w:val="00D53208"/>
    <w:rsid w:val="00D53833"/>
    <w:rsid w:val="00D54938"/>
    <w:rsid w:val="00D55124"/>
    <w:rsid w:val="00D557AB"/>
    <w:rsid w:val="00D568A2"/>
    <w:rsid w:val="00D568DE"/>
    <w:rsid w:val="00D56EC5"/>
    <w:rsid w:val="00D57461"/>
    <w:rsid w:val="00D578BC"/>
    <w:rsid w:val="00D60331"/>
    <w:rsid w:val="00D60335"/>
    <w:rsid w:val="00D60912"/>
    <w:rsid w:val="00D609A7"/>
    <w:rsid w:val="00D609F6"/>
    <w:rsid w:val="00D61C18"/>
    <w:rsid w:val="00D620E8"/>
    <w:rsid w:val="00D62349"/>
    <w:rsid w:val="00D62704"/>
    <w:rsid w:val="00D62B35"/>
    <w:rsid w:val="00D63217"/>
    <w:rsid w:val="00D641E0"/>
    <w:rsid w:val="00D65EC6"/>
    <w:rsid w:val="00D6612F"/>
    <w:rsid w:val="00D66545"/>
    <w:rsid w:val="00D669B7"/>
    <w:rsid w:val="00D66AB9"/>
    <w:rsid w:val="00D66D61"/>
    <w:rsid w:val="00D674F3"/>
    <w:rsid w:val="00D6794F"/>
    <w:rsid w:val="00D709EB"/>
    <w:rsid w:val="00D7100F"/>
    <w:rsid w:val="00D72AB1"/>
    <w:rsid w:val="00D72EF5"/>
    <w:rsid w:val="00D73C0F"/>
    <w:rsid w:val="00D73C99"/>
    <w:rsid w:val="00D73D87"/>
    <w:rsid w:val="00D7642B"/>
    <w:rsid w:val="00D76D10"/>
    <w:rsid w:val="00D76E32"/>
    <w:rsid w:val="00D77D7E"/>
    <w:rsid w:val="00D801CE"/>
    <w:rsid w:val="00D80A48"/>
    <w:rsid w:val="00D80E85"/>
    <w:rsid w:val="00D81553"/>
    <w:rsid w:val="00D81680"/>
    <w:rsid w:val="00D8187F"/>
    <w:rsid w:val="00D8203A"/>
    <w:rsid w:val="00D8227A"/>
    <w:rsid w:val="00D825AD"/>
    <w:rsid w:val="00D834EE"/>
    <w:rsid w:val="00D83C94"/>
    <w:rsid w:val="00D83D7B"/>
    <w:rsid w:val="00D84A20"/>
    <w:rsid w:val="00D85705"/>
    <w:rsid w:val="00D85952"/>
    <w:rsid w:val="00D85D38"/>
    <w:rsid w:val="00D85D3F"/>
    <w:rsid w:val="00D85F94"/>
    <w:rsid w:val="00D871D6"/>
    <w:rsid w:val="00D875C5"/>
    <w:rsid w:val="00D8766A"/>
    <w:rsid w:val="00D8798C"/>
    <w:rsid w:val="00D87BD8"/>
    <w:rsid w:val="00D87C6D"/>
    <w:rsid w:val="00D87F54"/>
    <w:rsid w:val="00D908C9"/>
    <w:rsid w:val="00D90A2C"/>
    <w:rsid w:val="00D90C3E"/>
    <w:rsid w:val="00D91505"/>
    <w:rsid w:val="00D9159C"/>
    <w:rsid w:val="00D91B2F"/>
    <w:rsid w:val="00D92276"/>
    <w:rsid w:val="00D9258A"/>
    <w:rsid w:val="00D93FB5"/>
    <w:rsid w:val="00D94634"/>
    <w:rsid w:val="00D950E6"/>
    <w:rsid w:val="00D957A9"/>
    <w:rsid w:val="00D95E23"/>
    <w:rsid w:val="00D96FC2"/>
    <w:rsid w:val="00D973EC"/>
    <w:rsid w:val="00DA025B"/>
    <w:rsid w:val="00DA0459"/>
    <w:rsid w:val="00DA054F"/>
    <w:rsid w:val="00DA14E2"/>
    <w:rsid w:val="00DA1546"/>
    <w:rsid w:val="00DA1734"/>
    <w:rsid w:val="00DA1811"/>
    <w:rsid w:val="00DA1EE4"/>
    <w:rsid w:val="00DA1F2E"/>
    <w:rsid w:val="00DA2384"/>
    <w:rsid w:val="00DA245C"/>
    <w:rsid w:val="00DA2732"/>
    <w:rsid w:val="00DA2E1B"/>
    <w:rsid w:val="00DA3D0E"/>
    <w:rsid w:val="00DA42B1"/>
    <w:rsid w:val="00DA4400"/>
    <w:rsid w:val="00DA4C50"/>
    <w:rsid w:val="00DA50C6"/>
    <w:rsid w:val="00DA7603"/>
    <w:rsid w:val="00DB08E0"/>
    <w:rsid w:val="00DB0EF9"/>
    <w:rsid w:val="00DB131B"/>
    <w:rsid w:val="00DB13BC"/>
    <w:rsid w:val="00DB158E"/>
    <w:rsid w:val="00DB17E3"/>
    <w:rsid w:val="00DB1D49"/>
    <w:rsid w:val="00DB1DA9"/>
    <w:rsid w:val="00DB2792"/>
    <w:rsid w:val="00DB41F6"/>
    <w:rsid w:val="00DB4495"/>
    <w:rsid w:val="00DB4AA0"/>
    <w:rsid w:val="00DB5D9B"/>
    <w:rsid w:val="00DB61AB"/>
    <w:rsid w:val="00DB6223"/>
    <w:rsid w:val="00DB6BF2"/>
    <w:rsid w:val="00DB6D46"/>
    <w:rsid w:val="00DB7067"/>
    <w:rsid w:val="00DB71C7"/>
    <w:rsid w:val="00DB753C"/>
    <w:rsid w:val="00DB78A2"/>
    <w:rsid w:val="00DB7D89"/>
    <w:rsid w:val="00DC0E19"/>
    <w:rsid w:val="00DC0E1F"/>
    <w:rsid w:val="00DC2CA2"/>
    <w:rsid w:val="00DC34D5"/>
    <w:rsid w:val="00DC4F9C"/>
    <w:rsid w:val="00DC4FA1"/>
    <w:rsid w:val="00DC5233"/>
    <w:rsid w:val="00DC53C3"/>
    <w:rsid w:val="00DC55A0"/>
    <w:rsid w:val="00DC6A26"/>
    <w:rsid w:val="00DC6F0C"/>
    <w:rsid w:val="00DC72AD"/>
    <w:rsid w:val="00DC753E"/>
    <w:rsid w:val="00DC7A85"/>
    <w:rsid w:val="00DC7D90"/>
    <w:rsid w:val="00DD0034"/>
    <w:rsid w:val="00DD0584"/>
    <w:rsid w:val="00DD10E8"/>
    <w:rsid w:val="00DD146B"/>
    <w:rsid w:val="00DD167E"/>
    <w:rsid w:val="00DD17F1"/>
    <w:rsid w:val="00DD189E"/>
    <w:rsid w:val="00DD1FA7"/>
    <w:rsid w:val="00DD21FE"/>
    <w:rsid w:val="00DD242C"/>
    <w:rsid w:val="00DD32C2"/>
    <w:rsid w:val="00DD4848"/>
    <w:rsid w:val="00DD4ACA"/>
    <w:rsid w:val="00DD5B7E"/>
    <w:rsid w:val="00DD6F3C"/>
    <w:rsid w:val="00DD7110"/>
    <w:rsid w:val="00DD7460"/>
    <w:rsid w:val="00DD7B76"/>
    <w:rsid w:val="00DD7E16"/>
    <w:rsid w:val="00DE0425"/>
    <w:rsid w:val="00DE049C"/>
    <w:rsid w:val="00DE08B4"/>
    <w:rsid w:val="00DE0FE1"/>
    <w:rsid w:val="00DE10E5"/>
    <w:rsid w:val="00DE113C"/>
    <w:rsid w:val="00DE11CD"/>
    <w:rsid w:val="00DE1F21"/>
    <w:rsid w:val="00DE2819"/>
    <w:rsid w:val="00DE38D2"/>
    <w:rsid w:val="00DE4297"/>
    <w:rsid w:val="00DE4672"/>
    <w:rsid w:val="00DE471C"/>
    <w:rsid w:val="00DE4746"/>
    <w:rsid w:val="00DE6772"/>
    <w:rsid w:val="00DE70E0"/>
    <w:rsid w:val="00DE7105"/>
    <w:rsid w:val="00DE73BB"/>
    <w:rsid w:val="00DF09F1"/>
    <w:rsid w:val="00DF1431"/>
    <w:rsid w:val="00DF19AF"/>
    <w:rsid w:val="00DF1CAE"/>
    <w:rsid w:val="00DF1D57"/>
    <w:rsid w:val="00DF21E4"/>
    <w:rsid w:val="00DF322C"/>
    <w:rsid w:val="00DF3414"/>
    <w:rsid w:val="00DF4011"/>
    <w:rsid w:val="00DF414D"/>
    <w:rsid w:val="00DF50D2"/>
    <w:rsid w:val="00DF515F"/>
    <w:rsid w:val="00DF595C"/>
    <w:rsid w:val="00DF5ACD"/>
    <w:rsid w:val="00DF682E"/>
    <w:rsid w:val="00DF6D9D"/>
    <w:rsid w:val="00DF7ED9"/>
    <w:rsid w:val="00E0021C"/>
    <w:rsid w:val="00E02828"/>
    <w:rsid w:val="00E03638"/>
    <w:rsid w:val="00E03A19"/>
    <w:rsid w:val="00E040BB"/>
    <w:rsid w:val="00E04429"/>
    <w:rsid w:val="00E04E38"/>
    <w:rsid w:val="00E054E7"/>
    <w:rsid w:val="00E06128"/>
    <w:rsid w:val="00E062AE"/>
    <w:rsid w:val="00E07C4F"/>
    <w:rsid w:val="00E07F9B"/>
    <w:rsid w:val="00E10BB5"/>
    <w:rsid w:val="00E10C91"/>
    <w:rsid w:val="00E1286A"/>
    <w:rsid w:val="00E129B2"/>
    <w:rsid w:val="00E12CD3"/>
    <w:rsid w:val="00E13124"/>
    <w:rsid w:val="00E13BB5"/>
    <w:rsid w:val="00E1560C"/>
    <w:rsid w:val="00E15994"/>
    <w:rsid w:val="00E15D7F"/>
    <w:rsid w:val="00E17866"/>
    <w:rsid w:val="00E20529"/>
    <w:rsid w:val="00E2115C"/>
    <w:rsid w:val="00E21AAE"/>
    <w:rsid w:val="00E21CEC"/>
    <w:rsid w:val="00E21DD9"/>
    <w:rsid w:val="00E23178"/>
    <w:rsid w:val="00E23893"/>
    <w:rsid w:val="00E24578"/>
    <w:rsid w:val="00E247D9"/>
    <w:rsid w:val="00E24D66"/>
    <w:rsid w:val="00E25B54"/>
    <w:rsid w:val="00E25BE9"/>
    <w:rsid w:val="00E266C9"/>
    <w:rsid w:val="00E26CD0"/>
    <w:rsid w:val="00E2744E"/>
    <w:rsid w:val="00E27D07"/>
    <w:rsid w:val="00E30216"/>
    <w:rsid w:val="00E30F52"/>
    <w:rsid w:val="00E31241"/>
    <w:rsid w:val="00E31BE3"/>
    <w:rsid w:val="00E3295E"/>
    <w:rsid w:val="00E339DF"/>
    <w:rsid w:val="00E3443E"/>
    <w:rsid w:val="00E348D6"/>
    <w:rsid w:val="00E34E5F"/>
    <w:rsid w:val="00E35AD8"/>
    <w:rsid w:val="00E35E97"/>
    <w:rsid w:val="00E363B5"/>
    <w:rsid w:val="00E36C73"/>
    <w:rsid w:val="00E3706F"/>
    <w:rsid w:val="00E4046F"/>
    <w:rsid w:val="00E406CC"/>
    <w:rsid w:val="00E40A2E"/>
    <w:rsid w:val="00E41222"/>
    <w:rsid w:val="00E41DE0"/>
    <w:rsid w:val="00E42F06"/>
    <w:rsid w:val="00E42F62"/>
    <w:rsid w:val="00E442FD"/>
    <w:rsid w:val="00E44316"/>
    <w:rsid w:val="00E44874"/>
    <w:rsid w:val="00E44E45"/>
    <w:rsid w:val="00E457CD"/>
    <w:rsid w:val="00E46056"/>
    <w:rsid w:val="00E46798"/>
    <w:rsid w:val="00E46B01"/>
    <w:rsid w:val="00E46FDD"/>
    <w:rsid w:val="00E47478"/>
    <w:rsid w:val="00E47891"/>
    <w:rsid w:val="00E47D64"/>
    <w:rsid w:val="00E50072"/>
    <w:rsid w:val="00E507B8"/>
    <w:rsid w:val="00E52370"/>
    <w:rsid w:val="00E534E0"/>
    <w:rsid w:val="00E53A93"/>
    <w:rsid w:val="00E53B36"/>
    <w:rsid w:val="00E53D7B"/>
    <w:rsid w:val="00E53E69"/>
    <w:rsid w:val="00E5422C"/>
    <w:rsid w:val="00E574BC"/>
    <w:rsid w:val="00E574F0"/>
    <w:rsid w:val="00E578CD"/>
    <w:rsid w:val="00E57F22"/>
    <w:rsid w:val="00E6155A"/>
    <w:rsid w:val="00E615BE"/>
    <w:rsid w:val="00E61871"/>
    <w:rsid w:val="00E61F3A"/>
    <w:rsid w:val="00E624A3"/>
    <w:rsid w:val="00E634EB"/>
    <w:rsid w:val="00E6428A"/>
    <w:rsid w:val="00E64619"/>
    <w:rsid w:val="00E650DA"/>
    <w:rsid w:val="00E6517A"/>
    <w:rsid w:val="00E656D6"/>
    <w:rsid w:val="00E67D9F"/>
    <w:rsid w:val="00E70446"/>
    <w:rsid w:val="00E706D0"/>
    <w:rsid w:val="00E70791"/>
    <w:rsid w:val="00E71B10"/>
    <w:rsid w:val="00E71E2A"/>
    <w:rsid w:val="00E7260E"/>
    <w:rsid w:val="00E73565"/>
    <w:rsid w:val="00E73631"/>
    <w:rsid w:val="00E7393F"/>
    <w:rsid w:val="00E740D4"/>
    <w:rsid w:val="00E75E79"/>
    <w:rsid w:val="00E760DC"/>
    <w:rsid w:val="00E771F9"/>
    <w:rsid w:val="00E77D41"/>
    <w:rsid w:val="00E80279"/>
    <w:rsid w:val="00E80F27"/>
    <w:rsid w:val="00E81450"/>
    <w:rsid w:val="00E81C94"/>
    <w:rsid w:val="00E8261D"/>
    <w:rsid w:val="00E840EE"/>
    <w:rsid w:val="00E8594C"/>
    <w:rsid w:val="00E85D23"/>
    <w:rsid w:val="00E86E6D"/>
    <w:rsid w:val="00E876A2"/>
    <w:rsid w:val="00E87B45"/>
    <w:rsid w:val="00E906EA"/>
    <w:rsid w:val="00E90A66"/>
    <w:rsid w:val="00E90A92"/>
    <w:rsid w:val="00E90FAE"/>
    <w:rsid w:val="00E91C78"/>
    <w:rsid w:val="00E92DCD"/>
    <w:rsid w:val="00E932A4"/>
    <w:rsid w:val="00E93964"/>
    <w:rsid w:val="00E93AF9"/>
    <w:rsid w:val="00E93CC2"/>
    <w:rsid w:val="00E93CEC"/>
    <w:rsid w:val="00E93D9F"/>
    <w:rsid w:val="00E94342"/>
    <w:rsid w:val="00E943E5"/>
    <w:rsid w:val="00E95BA3"/>
    <w:rsid w:val="00E96945"/>
    <w:rsid w:val="00E9778C"/>
    <w:rsid w:val="00E978B9"/>
    <w:rsid w:val="00E97C09"/>
    <w:rsid w:val="00EA01BF"/>
    <w:rsid w:val="00EA1DCA"/>
    <w:rsid w:val="00EA287C"/>
    <w:rsid w:val="00EA2DC5"/>
    <w:rsid w:val="00EA367B"/>
    <w:rsid w:val="00EA38A4"/>
    <w:rsid w:val="00EA42AA"/>
    <w:rsid w:val="00EA51C1"/>
    <w:rsid w:val="00EA54FF"/>
    <w:rsid w:val="00EA59A7"/>
    <w:rsid w:val="00EA6202"/>
    <w:rsid w:val="00EA678B"/>
    <w:rsid w:val="00EA7E53"/>
    <w:rsid w:val="00EB12C3"/>
    <w:rsid w:val="00EB248A"/>
    <w:rsid w:val="00EB345A"/>
    <w:rsid w:val="00EB4502"/>
    <w:rsid w:val="00EB49D7"/>
    <w:rsid w:val="00EB5962"/>
    <w:rsid w:val="00EB59DD"/>
    <w:rsid w:val="00EB5AD7"/>
    <w:rsid w:val="00EB72B0"/>
    <w:rsid w:val="00EB7366"/>
    <w:rsid w:val="00EC03A1"/>
    <w:rsid w:val="00EC08C9"/>
    <w:rsid w:val="00EC0A79"/>
    <w:rsid w:val="00EC1510"/>
    <w:rsid w:val="00EC1A24"/>
    <w:rsid w:val="00EC1AD0"/>
    <w:rsid w:val="00EC24F0"/>
    <w:rsid w:val="00EC2726"/>
    <w:rsid w:val="00EC3A0E"/>
    <w:rsid w:val="00EC40AF"/>
    <w:rsid w:val="00EC43AE"/>
    <w:rsid w:val="00EC54B8"/>
    <w:rsid w:val="00EC54EF"/>
    <w:rsid w:val="00EC6735"/>
    <w:rsid w:val="00EC68A8"/>
    <w:rsid w:val="00EC68FC"/>
    <w:rsid w:val="00EC6920"/>
    <w:rsid w:val="00EC6DB6"/>
    <w:rsid w:val="00EC7B6B"/>
    <w:rsid w:val="00EC7F7A"/>
    <w:rsid w:val="00ED002B"/>
    <w:rsid w:val="00ED0703"/>
    <w:rsid w:val="00ED08D9"/>
    <w:rsid w:val="00ED101A"/>
    <w:rsid w:val="00ED147D"/>
    <w:rsid w:val="00ED1A29"/>
    <w:rsid w:val="00ED1BAC"/>
    <w:rsid w:val="00ED3B88"/>
    <w:rsid w:val="00ED4302"/>
    <w:rsid w:val="00ED452F"/>
    <w:rsid w:val="00ED49B4"/>
    <w:rsid w:val="00ED4BB2"/>
    <w:rsid w:val="00ED54E1"/>
    <w:rsid w:val="00ED5AFA"/>
    <w:rsid w:val="00ED5E8C"/>
    <w:rsid w:val="00ED6649"/>
    <w:rsid w:val="00ED6925"/>
    <w:rsid w:val="00ED719A"/>
    <w:rsid w:val="00ED7A3C"/>
    <w:rsid w:val="00ED7D5F"/>
    <w:rsid w:val="00ED7E5F"/>
    <w:rsid w:val="00ED7E70"/>
    <w:rsid w:val="00EE0A26"/>
    <w:rsid w:val="00EE185C"/>
    <w:rsid w:val="00EE23BF"/>
    <w:rsid w:val="00EE2658"/>
    <w:rsid w:val="00EE2B86"/>
    <w:rsid w:val="00EE4564"/>
    <w:rsid w:val="00EE7452"/>
    <w:rsid w:val="00EF03B1"/>
    <w:rsid w:val="00EF046A"/>
    <w:rsid w:val="00EF0855"/>
    <w:rsid w:val="00EF1387"/>
    <w:rsid w:val="00EF18E0"/>
    <w:rsid w:val="00EF2658"/>
    <w:rsid w:val="00EF42BE"/>
    <w:rsid w:val="00EF448F"/>
    <w:rsid w:val="00EF4DD7"/>
    <w:rsid w:val="00EF6895"/>
    <w:rsid w:val="00EF6F2E"/>
    <w:rsid w:val="00EF7792"/>
    <w:rsid w:val="00EF78C6"/>
    <w:rsid w:val="00EF7D61"/>
    <w:rsid w:val="00F0038A"/>
    <w:rsid w:val="00F00547"/>
    <w:rsid w:val="00F0079A"/>
    <w:rsid w:val="00F00895"/>
    <w:rsid w:val="00F00B35"/>
    <w:rsid w:val="00F0104F"/>
    <w:rsid w:val="00F010EC"/>
    <w:rsid w:val="00F0152B"/>
    <w:rsid w:val="00F0152E"/>
    <w:rsid w:val="00F0270F"/>
    <w:rsid w:val="00F0297A"/>
    <w:rsid w:val="00F03C5A"/>
    <w:rsid w:val="00F04524"/>
    <w:rsid w:val="00F05288"/>
    <w:rsid w:val="00F0683A"/>
    <w:rsid w:val="00F06F68"/>
    <w:rsid w:val="00F074DC"/>
    <w:rsid w:val="00F101B1"/>
    <w:rsid w:val="00F1046D"/>
    <w:rsid w:val="00F104AE"/>
    <w:rsid w:val="00F10A9B"/>
    <w:rsid w:val="00F11291"/>
    <w:rsid w:val="00F121D3"/>
    <w:rsid w:val="00F12820"/>
    <w:rsid w:val="00F1301F"/>
    <w:rsid w:val="00F13DDD"/>
    <w:rsid w:val="00F143EC"/>
    <w:rsid w:val="00F14612"/>
    <w:rsid w:val="00F15659"/>
    <w:rsid w:val="00F1566D"/>
    <w:rsid w:val="00F16A5A"/>
    <w:rsid w:val="00F17025"/>
    <w:rsid w:val="00F17D3B"/>
    <w:rsid w:val="00F17EB5"/>
    <w:rsid w:val="00F21837"/>
    <w:rsid w:val="00F21CC5"/>
    <w:rsid w:val="00F22342"/>
    <w:rsid w:val="00F2312E"/>
    <w:rsid w:val="00F23CBC"/>
    <w:rsid w:val="00F23F64"/>
    <w:rsid w:val="00F24191"/>
    <w:rsid w:val="00F26177"/>
    <w:rsid w:val="00F267BC"/>
    <w:rsid w:val="00F26DA8"/>
    <w:rsid w:val="00F27101"/>
    <w:rsid w:val="00F27111"/>
    <w:rsid w:val="00F2780C"/>
    <w:rsid w:val="00F278ED"/>
    <w:rsid w:val="00F30009"/>
    <w:rsid w:val="00F30888"/>
    <w:rsid w:val="00F30B9F"/>
    <w:rsid w:val="00F32A18"/>
    <w:rsid w:val="00F335F9"/>
    <w:rsid w:val="00F338C7"/>
    <w:rsid w:val="00F340D7"/>
    <w:rsid w:val="00F34591"/>
    <w:rsid w:val="00F34BED"/>
    <w:rsid w:val="00F35F0F"/>
    <w:rsid w:val="00F36A1F"/>
    <w:rsid w:val="00F4088F"/>
    <w:rsid w:val="00F416AB"/>
    <w:rsid w:val="00F417B9"/>
    <w:rsid w:val="00F41EF0"/>
    <w:rsid w:val="00F41F96"/>
    <w:rsid w:val="00F42A0A"/>
    <w:rsid w:val="00F42E19"/>
    <w:rsid w:val="00F4392F"/>
    <w:rsid w:val="00F43C03"/>
    <w:rsid w:val="00F442CD"/>
    <w:rsid w:val="00F4454E"/>
    <w:rsid w:val="00F44D03"/>
    <w:rsid w:val="00F4522F"/>
    <w:rsid w:val="00F454A5"/>
    <w:rsid w:val="00F457E7"/>
    <w:rsid w:val="00F45DB6"/>
    <w:rsid w:val="00F46EC0"/>
    <w:rsid w:val="00F4734D"/>
    <w:rsid w:val="00F47A12"/>
    <w:rsid w:val="00F50572"/>
    <w:rsid w:val="00F509F7"/>
    <w:rsid w:val="00F50A26"/>
    <w:rsid w:val="00F50DB4"/>
    <w:rsid w:val="00F51628"/>
    <w:rsid w:val="00F5264F"/>
    <w:rsid w:val="00F527FD"/>
    <w:rsid w:val="00F52B47"/>
    <w:rsid w:val="00F52DAD"/>
    <w:rsid w:val="00F53046"/>
    <w:rsid w:val="00F53191"/>
    <w:rsid w:val="00F5453D"/>
    <w:rsid w:val="00F54D11"/>
    <w:rsid w:val="00F54F2F"/>
    <w:rsid w:val="00F557D9"/>
    <w:rsid w:val="00F55C06"/>
    <w:rsid w:val="00F5613A"/>
    <w:rsid w:val="00F565AD"/>
    <w:rsid w:val="00F56A38"/>
    <w:rsid w:val="00F57A52"/>
    <w:rsid w:val="00F60C68"/>
    <w:rsid w:val="00F60E66"/>
    <w:rsid w:val="00F6218C"/>
    <w:rsid w:val="00F624D1"/>
    <w:rsid w:val="00F62F4F"/>
    <w:rsid w:val="00F633ED"/>
    <w:rsid w:val="00F63D7D"/>
    <w:rsid w:val="00F64231"/>
    <w:rsid w:val="00F64572"/>
    <w:rsid w:val="00F65B3B"/>
    <w:rsid w:val="00F67059"/>
    <w:rsid w:val="00F678B8"/>
    <w:rsid w:val="00F70141"/>
    <w:rsid w:val="00F70A17"/>
    <w:rsid w:val="00F70A74"/>
    <w:rsid w:val="00F70F8B"/>
    <w:rsid w:val="00F71027"/>
    <w:rsid w:val="00F71123"/>
    <w:rsid w:val="00F714AE"/>
    <w:rsid w:val="00F720CC"/>
    <w:rsid w:val="00F7219A"/>
    <w:rsid w:val="00F72EA8"/>
    <w:rsid w:val="00F73007"/>
    <w:rsid w:val="00F756FE"/>
    <w:rsid w:val="00F764D2"/>
    <w:rsid w:val="00F76EAC"/>
    <w:rsid w:val="00F776C7"/>
    <w:rsid w:val="00F779F5"/>
    <w:rsid w:val="00F802EC"/>
    <w:rsid w:val="00F80627"/>
    <w:rsid w:val="00F80CF9"/>
    <w:rsid w:val="00F80FAE"/>
    <w:rsid w:val="00F813B0"/>
    <w:rsid w:val="00F81740"/>
    <w:rsid w:val="00F82856"/>
    <w:rsid w:val="00F833C3"/>
    <w:rsid w:val="00F83422"/>
    <w:rsid w:val="00F84834"/>
    <w:rsid w:val="00F84E79"/>
    <w:rsid w:val="00F86031"/>
    <w:rsid w:val="00F863B2"/>
    <w:rsid w:val="00F86618"/>
    <w:rsid w:val="00F86ACC"/>
    <w:rsid w:val="00F86FFE"/>
    <w:rsid w:val="00F8721D"/>
    <w:rsid w:val="00F87D0F"/>
    <w:rsid w:val="00F87FC8"/>
    <w:rsid w:val="00F91653"/>
    <w:rsid w:val="00F9196A"/>
    <w:rsid w:val="00F91F49"/>
    <w:rsid w:val="00F926EB"/>
    <w:rsid w:val="00F93937"/>
    <w:rsid w:val="00F93FCB"/>
    <w:rsid w:val="00F949CC"/>
    <w:rsid w:val="00F94C9E"/>
    <w:rsid w:val="00F94E39"/>
    <w:rsid w:val="00F94FD3"/>
    <w:rsid w:val="00F9579E"/>
    <w:rsid w:val="00F96B7F"/>
    <w:rsid w:val="00F96BFA"/>
    <w:rsid w:val="00F96F8E"/>
    <w:rsid w:val="00F9794E"/>
    <w:rsid w:val="00FA1B43"/>
    <w:rsid w:val="00FA1C04"/>
    <w:rsid w:val="00FA2575"/>
    <w:rsid w:val="00FA259F"/>
    <w:rsid w:val="00FA4A1A"/>
    <w:rsid w:val="00FA4B33"/>
    <w:rsid w:val="00FA6697"/>
    <w:rsid w:val="00FA7233"/>
    <w:rsid w:val="00FA7C77"/>
    <w:rsid w:val="00FA7C7D"/>
    <w:rsid w:val="00FB142A"/>
    <w:rsid w:val="00FB1944"/>
    <w:rsid w:val="00FB201D"/>
    <w:rsid w:val="00FB3152"/>
    <w:rsid w:val="00FB3268"/>
    <w:rsid w:val="00FB35F9"/>
    <w:rsid w:val="00FB4DF1"/>
    <w:rsid w:val="00FB5461"/>
    <w:rsid w:val="00FB55D2"/>
    <w:rsid w:val="00FB5C15"/>
    <w:rsid w:val="00FB6744"/>
    <w:rsid w:val="00FB6D3C"/>
    <w:rsid w:val="00FC03FE"/>
    <w:rsid w:val="00FC0A77"/>
    <w:rsid w:val="00FC13A6"/>
    <w:rsid w:val="00FC14EA"/>
    <w:rsid w:val="00FC1504"/>
    <w:rsid w:val="00FC256F"/>
    <w:rsid w:val="00FC2974"/>
    <w:rsid w:val="00FC2D80"/>
    <w:rsid w:val="00FC5394"/>
    <w:rsid w:val="00FC5692"/>
    <w:rsid w:val="00FC5962"/>
    <w:rsid w:val="00FC61FC"/>
    <w:rsid w:val="00FC64B8"/>
    <w:rsid w:val="00FC7F43"/>
    <w:rsid w:val="00FD0868"/>
    <w:rsid w:val="00FD0919"/>
    <w:rsid w:val="00FD222C"/>
    <w:rsid w:val="00FD2728"/>
    <w:rsid w:val="00FD2947"/>
    <w:rsid w:val="00FD33D6"/>
    <w:rsid w:val="00FD34B5"/>
    <w:rsid w:val="00FD5899"/>
    <w:rsid w:val="00FD5919"/>
    <w:rsid w:val="00FD594C"/>
    <w:rsid w:val="00FD5B18"/>
    <w:rsid w:val="00FD5C60"/>
    <w:rsid w:val="00FD5E45"/>
    <w:rsid w:val="00FD5E92"/>
    <w:rsid w:val="00FD669C"/>
    <w:rsid w:val="00FD6DAC"/>
    <w:rsid w:val="00FD757C"/>
    <w:rsid w:val="00FD7BFA"/>
    <w:rsid w:val="00FE0335"/>
    <w:rsid w:val="00FE057C"/>
    <w:rsid w:val="00FE1BF0"/>
    <w:rsid w:val="00FE24E7"/>
    <w:rsid w:val="00FE28D4"/>
    <w:rsid w:val="00FE2BC4"/>
    <w:rsid w:val="00FE2DAD"/>
    <w:rsid w:val="00FE311B"/>
    <w:rsid w:val="00FE667F"/>
    <w:rsid w:val="00FE6683"/>
    <w:rsid w:val="00FE6BA1"/>
    <w:rsid w:val="00FE712A"/>
    <w:rsid w:val="00FE7F37"/>
    <w:rsid w:val="00FF18F0"/>
    <w:rsid w:val="00FF2C54"/>
    <w:rsid w:val="00FF2CEC"/>
    <w:rsid w:val="00FF3704"/>
    <w:rsid w:val="00FF436C"/>
    <w:rsid w:val="00FF5579"/>
    <w:rsid w:val="00FF6A36"/>
    <w:rsid w:val="00FF7047"/>
    <w:rsid w:val="00FF7633"/>
    <w:rsid w:val="00FF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C8A0B"/>
  <w15:chartTrackingRefBased/>
  <w15:docId w15:val="{0952F6F3-5B00-41FB-9D21-7784CD744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C7AB9"/>
    <w:pPr>
      <w:spacing w:before="100" w:beforeAutospacing="1" w:after="100" w:afterAutospacing="1" w:line="240" w:lineRule="auto"/>
      <w:jc w:val="center"/>
      <w:outlineLvl w:val="0"/>
    </w:pPr>
    <w:rPr>
      <w:rFonts w:ascii="Calibri" w:eastAsia="Times New Roman" w:hAnsi="Calibri" w:cs="Times New Roman"/>
      <w:b/>
      <w:bCs/>
      <w:kern w:val="36"/>
      <w:sz w:val="40"/>
      <w:szCs w:val="48"/>
      <w:u w:val="single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D10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AB9"/>
    <w:pPr>
      <w:outlineLvl w:val="2"/>
    </w:pPr>
    <w:rPr>
      <w:b/>
      <w:color w:val="FF0000"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3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43D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59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94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C7AB9"/>
    <w:rPr>
      <w:rFonts w:ascii="Calibri" w:eastAsia="Times New Roman" w:hAnsi="Calibri" w:cs="Times New Roman"/>
      <w:b/>
      <w:bCs/>
      <w:kern w:val="36"/>
      <w:sz w:val="40"/>
      <w:szCs w:val="48"/>
      <w:u w:val="single"/>
      <w:lang w:eastAsia="en-AU"/>
    </w:rPr>
  </w:style>
  <w:style w:type="character" w:customStyle="1" w:styleId="title-text">
    <w:name w:val="title-text"/>
    <w:basedOn w:val="DefaultParagraphFont"/>
    <w:rsid w:val="00E574B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7D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20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736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E2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39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40789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176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entifier">
    <w:name w:val="identifier"/>
    <w:basedOn w:val="DefaultParagraphFont"/>
    <w:rsid w:val="00303354"/>
  </w:style>
  <w:style w:type="character" w:customStyle="1" w:styleId="Heading3Char">
    <w:name w:val="Heading 3 Char"/>
    <w:basedOn w:val="DefaultParagraphFont"/>
    <w:link w:val="Heading3"/>
    <w:uiPriority w:val="9"/>
    <w:rsid w:val="004C7AB9"/>
    <w:rPr>
      <w:b/>
      <w:color w:val="FF0000"/>
      <w:sz w:val="26"/>
    </w:rPr>
  </w:style>
  <w:style w:type="character" w:customStyle="1" w:styleId="nlmarticle-title">
    <w:name w:val="nlm_article-title"/>
    <w:basedOn w:val="DefaultParagraphFont"/>
    <w:rsid w:val="00801EB6"/>
  </w:style>
  <w:style w:type="character" w:customStyle="1" w:styleId="contribdegrees">
    <w:name w:val="contribdegrees"/>
    <w:basedOn w:val="DefaultParagraphFont"/>
    <w:rsid w:val="00801EB6"/>
  </w:style>
  <w:style w:type="paragraph" w:customStyle="1" w:styleId="downloadcitations">
    <w:name w:val="downloadcitations"/>
    <w:basedOn w:val="Normal"/>
    <w:rsid w:val="00801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x-doi">
    <w:name w:val="dx-doi"/>
    <w:basedOn w:val="Normal"/>
    <w:rsid w:val="00801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refseries">
    <w:name w:val="ref__series"/>
    <w:basedOn w:val="DefaultParagraphFont"/>
    <w:rsid w:val="007016B7"/>
  </w:style>
  <w:style w:type="character" w:customStyle="1" w:styleId="refseriesdate">
    <w:name w:val="ref__seriesdate"/>
    <w:basedOn w:val="DefaultParagraphFont"/>
    <w:rsid w:val="007016B7"/>
  </w:style>
  <w:style w:type="character" w:customStyle="1" w:styleId="doi">
    <w:name w:val="doi"/>
    <w:basedOn w:val="DefaultParagraphFont"/>
    <w:rsid w:val="007016B7"/>
  </w:style>
  <w:style w:type="character" w:customStyle="1" w:styleId="nlmstring-name">
    <w:name w:val="nlm_string-name"/>
    <w:basedOn w:val="DefaultParagraphFont"/>
    <w:rsid w:val="001D4FFF"/>
  </w:style>
  <w:style w:type="character" w:customStyle="1" w:styleId="journalname">
    <w:name w:val="journalname"/>
    <w:basedOn w:val="DefaultParagraphFont"/>
    <w:rsid w:val="001D4FFF"/>
  </w:style>
  <w:style w:type="character" w:customStyle="1" w:styleId="year">
    <w:name w:val="year"/>
    <w:basedOn w:val="DefaultParagraphFont"/>
    <w:rsid w:val="001D4FFF"/>
  </w:style>
  <w:style w:type="character" w:customStyle="1" w:styleId="volume">
    <w:name w:val="volume"/>
    <w:basedOn w:val="DefaultParagraphFont"/>
    <w:rsid w:val="001D4FFF"/>
  </w:style>
  <w:style w:type="character" w:customStyle="1" w:styleId="issue">
    <w:name w:val="issue"/>
    <w:basedOn w:val="DefaultParagraphFont"/>
    <w:rsid w:val="001D4FFF"/>
  </w:style>
  <w:style w:type="character" w:customStyle="1" w:styleId="page">
    <w:name w:val="page"/>
    <w:basedOn w:val="DefaultParagraphFont"/>
    <w:rsid w:val="001D4FFF"/>
  </w:style>
  <w:style w:type="character" w:customStyle="1" w:styleId="Heading2Char">
    <w:name w:val="Heading 2 Char"/>
    <w:basedOn w:val="DefaultParagraphFont"/>
    <w:link w:val="Heading2"/>
    <w:uiPriority w:val="9"/>
    <w:rsid w:val="00D76D10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cf01">
    <w:name w:val="cf01"/>
    <w:basedOn w:val="DefaultParagraphFont"/>
    <w:rsid w:val="004A683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36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75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3EA"/>
    <w:rPr>
      <w:sz w:val="20"/>
      <w:szCs w:val="20"/>
    </w:rPr>
  </w:style>
  <w:style w:type="character" w:customStyle="1" w:styleId="singlehighlightclass">
    <w:name w:val="single_highlight_class"/>
    <w:basedOn w:val="DefaultParagraphFont"/>
    <w:rsid w:val="00941436"/>
  </w:style>
  <w:style w:type="character" w:customStyle="1" w:styleId="ref-lnk">
    <w:name w:val="ref-lnk"/>
    <w:basedOn w:val="DefaultParagraphFont"/>
    <w:rsid w:val="00941436"/>
  </w:style>
  <w:style w:type="character" w:customStyle="1" w:styleId="off-screen">
    <w:name w:val="off-screen"/>
    <w:basedOn w:val="DefaultParagraphFont"/>
    <w:rsid w:val="00941436"/>
  </w:style>
  <w:style w:type="paragraph" w:customStyle="1" w:styleId="last">
    <w:name w:val="last"/>
    <w:basedOn w:val="Normal"/>
    <w:rsid w:val="00ED6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08C9"/>
    <w:rPr>
      <w:i/>
      <w:iCs/>
    </w:rPr>
  </w:style>
  <w:style w:type="character" w:styleId="Strong">
    <w:name w:val="Strong"/>
    <w:basedOn w:val="DefaultParagraphFont"/>
    <w:uiPriority w:val="22"/>
    <w:qFormat/>
    <w:rsid w:val="00B444EE"/>
    <w:rPr>
      <w:b/>
      <w:bCs/>
    </w:rPr>
  </w:style>
  <w:style w:type="character" w:customStyle="1" w:styleId="anchor-text">
    <w:name w:val="anchor-text"/>
    <w:basedOn w:val="DefaultParagraphFont"/>
    <w:rsid w:val="00ED49B4"/>
  </w:style>
  <w:style w:type="character" w:customStyle="1" w:styleId="bullet">
    <w:name w:val="bullet"/>
    <w:basedOn w:val="DefaultParagraphFont"/>
    <w:rsid w:val="00F36A1F"/>
  </w:style>
  <w:style w:type="character" w:customStyle="1" w:styleId="author">
    <w:name w:val="author"/>
    <w:basedOn w:val="DefaultParagraphFont"/>
    <w:rsid w:val="00F36A1F"/>
  </w:style>
  <w:style w:type="character" w:customStyle="1" w:styleId="articletitle">
    <w:name w:val="articletitle"/>
    <w:basedOn w:val="DefaultParagraphFont"/>
    <w:rsid w:val="00F36A1F"/>
  </w:style>
  <w:style w:type="character" w:customStyle="1" w:styleId="pubyear">
    <w:name w:val="pubyear"/>
    <w:basedOn w:val="DefaultParagraphFont"/>
    <w:rsid w:val="00F36A1F"/>
  </w:style>
  <w:style w:type="character" w:customStyle="1" w:styleId="vol">
    <w:name w:val="vol"/>
    <w:basedOn w:val="DefaultParagraphFont"/>
    <w:rsid w:val="00F36A1F"/>
  </w:style>
  <w:style w:type="character" w:customStyle="1" w:styleId="pagefirst">
    <w:name w:val="pagefirst"/>
    <w:basedOn w:val="DefaultParagraphFont"/>
    <w:rsid w:val="00F36A1F"/>
  </w:style>
  <w:style w:type="character" w:customStyle="1" w:styleId="pagelast">
    <w:name w:val="pagelast"/>
    <w:basedOn w:val="DefaultParagraphFont"/>
    <w:rsid w:val="00F36A1F"/>
  </w:style>
  <w:style w:type="paragraph" w:customStyle="1" w:styleId="getftritem">
    <w:name w:val="getftr__item"/>
    <w:basedOn w:val="Normal"/>
    <w:rsid w:val="00F36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Normal"/>
    <w:rsid w:val="00532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MCBodyCopy">
    <w:name w:val="AMC Body Copy"/>
    <w:link w:val="AMCBodyCopyChar"/>
    <w:qFormat/>
    <w:rsid w:val="0080610A"/>
    <w:pPr>
      <w:widowControl w:val="0"/>
      <w:suppressAutoHyphens/>
      <w:spacing w:before="120" w:after="120" w:line="220" w:lineRule="atLeast"/>
    </w:pPr>
    <w:rPr>
      <w:rFonts w:ascii="Arial" w:eastAsia="Cambria" w:hAnsi="Arial" w:cs="HelveticaNeueCE-Light"/>
      <w:color w:val="000000"/>
      <w:lang w:val="en-GB" w:eastAsia="ar-SA"/>
    </w:rPr>
  </w:style>
  <w:style w:type="character" w:customStyle="1" w:styleId="AMCBodyCopyChar">
    <w:name w:val="AMC Body Copy Char"/>
    <w:link w:val="AMCBodyCopy"/>
    <w:locked/>
    <w:rsid w:val="0080610A"/>
    <w:rPr>
      <w:rFonts w:ascii="Arial" w:eastAsia="Cambria" w:hAnsi="Arial" w:cs="HelveticaNeueCE-Light"/>
      <w:color w:val="000000"/>
      <w:lang w:val="en-GB" w:eastAsia="ar-SA"/>
    </w:rPr>
  </w:style>
  <w:style w:type="table" w:styleId="TableGrid">
    <w:name w:val="Table Grid"/>
    <w:basedOn w:val="TableNormal"/>
    <w:uiPriority w:val="59"/>
    <w:rsid w:val="0080610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80610A"/>
  </w:style>
  <w:style w:type="paragraph" w:customStyle="1" w:styleId="inline">
    <w:name w:val="inline"/>
    <w:basedOn w:val="Normal"/>
    <w:rsid w:val="009D4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AE7"/>
  </w:style>
  <w:style w:type="paragraph" w:styleId="Footer">
    <w:name w:val="footer"/>
    <w:basedOn w:val="Normal"/>
    <w:link w:val="FooterChar"/>
    <w:uiPriority w:val="99"/>
    <w:unhideWhenUsed/>
    <w:rsid w:val="002F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AE7"/>
  </w:style>
  <w:style w:type="character" w:customStyle="1" w:styleId="searchhistory-search-term">
    <w:name w:val="searchhistory-search-term"/>
    <w:basedOn w:val="DefaultParagraphFont"/>
    <w:rsid w:val="001B4201"/>
  </w:style>
  <w:style w:type="character" w:customStyle="1" w:styleId="black-underline">
    <w:name w:val="black-underline"/>
    <w:basedOn w:val="DefaultParagraphFont"/>
    <w:rsid w:val="00695D13"/>
  </w:style>
  <w:style w:type="character" w:customStyle="1" w:styleId="Heading4Char">
    <w:name w:val="Heading 4 Char"/>
    <w:basedOn w:val="DefaultParagraphFont"/>
    <w:link w:val="Heading4"/>
    <w:uiPriority w:val="9"/>
    <w:semiHidden/>
    <w:rsid w:val="0060338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ighlight">
    <w:name w:val="highlight"/>
    <w:basedOn w:val="DefaultParagraphFont"/>
    <w:rsid w:val="00F42A0A"/>
  </w:style>
  <w:style w:type="character" w:customStyle="1" w:styleId="booktitle">
    <w:name w:val="booktitle"/>
    <w:basedOn w:val="DefaultParagraphFont"/>
    <w:rsid w:val="0082650F"/>
  </w:style>
  <w:style w:type="character" w:customStyle="1" w:styleId="edition">
    <w:name w:val="edition"/>
    <w:basedOn w:val="DefaultParagraphFont"/>
    <w:rsid w:val="0082650F"/>
  </w:style>
  <w:style w:type="paragraph" w:styleId="BodyText">
    <w:name w:val="Body Text"/>
    <w:basedOn w:val="Normal"/>
    <w:link w:val="BodyTextChar"/>
    <w:uiPriority w:val="1"/>
    <w:qFormat/>
    <w:rsid w:val="00B93739"/>
    <w:pPr>
      <w:autoSpaceDE w:val="0"/>
      <w:autoSpaceDN w:val="0"/>
      <w:adjustRightInd w:val="0"/>
      <w:spacing w:after="0" w:line="240" w:lineRule="auto"/>
      <w:ind w:left="39"/>
    </w:pPr>
    <w:rPr>
      <w:rFonts w:ascii="Cambria" w:hAnsi="Cambria" w:cs="Cambri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B93739"/>
    <w:rPr>
      <w:rFonts w:ascii="Cambria" w:hAnsi="Cambria" w:cs="Cambria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75579"/>
  </w:style>
  <w:style w:type="character" w:customStyle="1" w:styleId="DateChar">
    <w:name w:val="Date Char"/>
    <w:basedOn w:val="DefaultParagraphFont"/>
    <w:link w:val="Date"/>
    <w:uiPriority w:val="99"/>
    <w:semiHidden/>
    <w:rsid w:val="00275579"/>
  </w:style>
  <w:style w:type="paragraph" w:customStyle="1" w:styleId="p">
    <w:name w:val="p"/>
    <w:basedOn w:val="Normal"/>
    <w:rsid w:val="00995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bibliographic-informationvalue">
    <w:name w:val="c-bibliographic-information__value"/>
    <w:basedOn w:val="DefaultParagraphFont"/>
    <w:rsid w:val="0044518D"/>
  </w:style>
  <w:style w:type="paragraph" w:customStyle="1" w:styleId="bibliomixed">
    <w:name w:val="bibliomixed"/>
    <w:basedOn w:val="Normal"/>
    <w:rsid w:val="00746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liomset">
    <w:name w:val="bibliomset"/>
    <w:basedOn w:val="DefaultParagraphFont"/>
    <w:rsid w:val="007461F6"/>
  </w:style>
  <w:style w:type="character" w:customStyle="1" w:styleId="firstname">
    <w:name w:val="firstname"/>
    <w:basedOn w:val="DefaultParagraphFont"/>
    <w:rsid w:val="007461F6"/>
  </w:style>
  <w:style w:type="character" w:customStyle="1" w:styleId="surname">
    <w:name w:val="surname"/>
    <w:basedOn w:val="DefaultParagraphFont"/>
    <w:rsid w:val="007461F6"/>
  </w:style>
  <w:style w:type="character" w:customStyle="1" w:styleId="othername">
    <w:name w:val="othername"/>
    <w:basedOn w:val="DefaultParagraphFont"/>
    <w:rsid w:val="007461F6"/>
  </w:style>
  <w:style w:type="character" w:customStyle="1" w:styleId="italic">
    <w:name w:val="italic"/>
    <w:basedOn w:val="DefaultParagraphFont"/>
    <w:rsid w:val="007461F6"/>
  </w:style>
  <w:style w:type="character" w:customStyle="1" w:styleId="volumenum">
    <w:name w:val="volumenum"/>
    <w:basedOn w:val="DefaultParagraphFont"/>
    <w:rsid w:val="007461F6"/>
  </w:style>
  <w:style w:type="character" w:customStyle="1" w:styleId="pubdate">
    <w:name w:val="pubdate"/>
    <w:basedOn w:val="DefaultParagraphFont"/>
    <w:rsid w:val="007461F6"/>
  </w:style>
  <w:style w:type="character" w:customStyle="1" w:styleId="pagenums">
    <w:name w:val="pagenums"/>
    <w:basedOn w:val="DefaultParagraphFont"/>
    <w:rsid w:val="007461F6"/>
  </w:style>
  <w:style w:type="character" w:customStyle="1" w:styleId="u-custom-list-number">
    <w:name w:val="u-custom-list-number"/>
    <w:basedOn w:val="DefaultParagraphFont"/>
    <w:rsid w:val="001D7BB2"/>
  </w:style>
  <w:style w:type="character" w:customStyle="1" w:styleId="hgkelc">
    <w:name w:val="hgkelc"/>
    <w:basedOn w:val="DefaultParagraphFont"/>
    <w:rsid w:val="00EC54EF"/>
  </w:style>
  <w:style w:type="table" w:styleId="ListTable3-Accent1">
    <w:name w:val="List Table 3 Accent 1"/>
    <w:basedOn w:val="TableNormal"/>
    <w:uiPriority w:val="48"/>
    <w:rsid w:val="00A614E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A955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5F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760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4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6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2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17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57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31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96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95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50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957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16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0688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5334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2346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6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0353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619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1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2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7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0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56500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single" w:sz="6" w:space="0" w:color="CACACA"/>
            <w:bottom w:val="none" w:sz="0" w:space="0" w:color="auto"/>
            <w:right w:val="none" w:sz="0" w:space="0" w:color="auto"/>
          </w:divBdr>
        </w:div>
      </w:divsChild>
    </w:div>
    <w:div w:id="5444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6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8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59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4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3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5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1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55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426968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132354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3218114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609904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645906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3412508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3070847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928559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9683658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645385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095667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7073651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926291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2713647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8345682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667403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60281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9495054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97572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902191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00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42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6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63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086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D5D5D5"/>
          </w:divBdr>
        </w:div>
        <w:div w:id="45279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8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8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5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3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10731ACD1ECC418F8DEAD95E314473" ma:contentTypeVersion="8" ma:contentTypeDescription="Create a new document." ma:contentTypeScope="" ma:versionID="9dfaced78a072e08a93e1fcd15a545a6">
  <xsd:schema xmlns:xsd="http://www.w3.org/2001/XMLSchema" xmlns:xs="http://www.w3.org/2001/XMLSchema" xmlns:p="http://schemas.microsoft.com/office/2006/metadata/properties" xmlns:ns3="43eb2cec-ca6c-474e-9f96-9031594696a3" targetNamespace="http://schemas.microsoft.com/office/2006/metadata/properties" ma:root="true" ma:fieldsID="bd364a525088bed08a4ea96d75b840de" ns3:_="">
    <xsd:import namespace="43eb2cec-ca6c-474e-9f96-9031594696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b2cec-ca6c-474e-9f96-9031594696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B9FB60-B978-4237-85C5-1144C7722C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1893F9-C297-44C5-9183-FC96E32DB5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5336955-C0FF-4CC4-BABB-26BF9FA38F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115D87-77DE-45C1-810A-6EE22B1436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eb2cec-ca6c-474e-9f96-903159469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Links>
    <vt:vector size="1884" baseType="variant">
      <vt:variant>
        <vt:i4>3735585</vt:i4>
      </vt:variant>
      <vt:variant>
        <vt:i4>939</vt:i4>
      </vt:variant>
      <vt:variant>
        <vt:i4>0</vt:i4>
      </vt:variant>
      <vt:variant>
        <vt:i4>5</vt:i4>
      </vt:variant>
      <vt:variant>
        <vt:lpwstr>https://www.thelancet.com/journals/lancet/article/PIIS0140-6736(22)02297-8/fulltext</vt:lpwstr>
      </vt:variant>
      <vt:variant>
        <vt:lpwstr/>
      </vt:variant>
      <vt:variant>
        <vt:i4>5636120</vt:i4>
      </vt:variant>
      <vt:variant>
        <vt:i4>936</vt:i4>
      </vt:variant>
      <vt:variant>
        <vt:i4>0</vt:i4>
      </vt:variant>
      <vt:variant>
        <vt:i4>5</vt:i4>
      </vt:variant>
      <vt:variant>
        <vt:lpwstr>https://doi.org/10.1111/j.1365-2929.2004.01917.x</vt:lpwstr>
      </vt:variant>
      <vt:variant>
        <vt:lpwstr/>
      </vt:variant>
      <vt:variant>
        <vt:i4>983118</vt:i4>
      </vt:variant>
      <vt:variant>
        <vt:i4>933</vt:i4>
      </vt:variant>
      <vt:variant>
        <vt:i4>0</vt:i4>
      </vt:variant>
      <vt:variant>
        <vt:i4>5</vt:i4>
      </vt:variant>
      <vt:variant>
        <vt:lpwstr>https://www.shanghairanking.com/methodology/arwu/2022</vt:lpwstr>
      </vt:variant>
      <vt:variant>
        <vt:lpwstr/>
      </vt:variant>
      <vt:variant>
        <vt:i4>6422654</vt:i4>
      </vt:variant>
      <vt:variant>
        <vt:i4>930</vt:i4>
      </vt:variant>
      <vt:variant>
        <vt:i4>0</vt:i4>
      </vt:variant>
      <vt:variant>
        <vt:i4>5</vt:i4>
      </vt:variant>
      <vt:variant>
        <vt:lpwstr>https://dx.doi.org/10.1016/j.ijrobp.2014.11.017</vt:lpwstr>
      </vt:variant>
      <vt:variant>
        <vt:lpwstr/>
      </vt:variant>
      <vt:variant>
        <vt:i4>589890</vt:i4>
      </vt:variant>
      <vt:variant>
        <vt:i4>927</vt:i4>
      </vt:variant>
      <vt:variant>
        <vt:i4>0</vt:i4>
      </vt:variant>
      <vt:variant>
        <vt:i4>5</vt:i4>
      </vt:variant>
      <vt:variant>
        <vt:lpwstr>https://doi.org/10.1080/00405841.2022.2107333</vt:lpwstr>
      </vt:variant>
      <vt:variant>
        <vt:lpwstr/>
      </vt:variant>
      <vt:variant>
        <vt:i4>327762</vt:i4>
      </vt:variant>
      <vt:variant>
        <vt:i4>924</vt:i4>
      </vt:variant>
      <vt:variant>
        <vt:i4>0</vt:i4>
      </vt:variant>
      <vt:variant>
        <vt:i4>5</vt:i4>
      </vt:variant>
      <vt:variant>
        <vt:lpwstr>http://www.fil.ion.ucl.ac.uk/spm</vt:lpwstr>
      </vt:variant>
      <vt:variant>
        <vt:lpwstr/>
      </vt:variant>
      <vt:variant>
        <vt:i4>2621476</vt:i4>
      </vt:variant>
      <vt:variant>
        <vt:i4>921</vt:i4>
      </vt:variant>
      <vt:variant>
        <vt:i4>0</vt:i4>
      </vt:variant>
      <vt:variant>
        <vt:i4>5</vt:i4>
      </vt:variant>
      <vt:variant>
        <vt:lpwstr>https://jbiomedsci.biomedcentral.com/articles/10.1186/s12929-019-0516-y</vt:lpwstr>
      </vt:variant>
      <vt:variant>
        <vt:lpwstr/>
      </vt:variant>
      <vt:variant>
        <vt:i4>720897</vt:i4>
      </vt:variant>
      <vt:variant>
        <vt:i4>918</vt:i4>
      </vt:variant>
      <vt:variant>
        <vt:i4>0</vt:i4>
      </vt:variant>
      <vt:variant>
        <vt:i4>5</vt:i4>
      </vt:variant>
      <vt:variant>
        <vt:lpwstr>https://pubmed.ncbi.nlm.nih.gov/24945988/</vt:lpwstr>
      </vt:variant>
      <vt:variant>
        <vt:lpwstr/>
      </vt:variant>
      <vt:variant>
        <vt:i4>2490408</vt:i4>
      </vt:variant>
      <vt:variant>
        <vt:i4>915</vt:i4>
      </vt:variant>
      <vt:variant>
        <vt:i4>0</vt:i4>
      </vt:variant>
      <vt:variant>
        <vt:i4>5</vt:i4>
      </vt:variant>
      <vt:variant>
        <vt:lpwstr>https://doi.org/10.1016/j.jclinepi.2017.12.003</vt:lpwstr>
      </vt:variant>
      <vt:variant>
        <vt:lpwstr/>
      </vt:variant>
      <vt:variant>
        <vt:i4>1900624</vt:i4>
      </vt:variant>
      <vt:variant>
        <vt:i4>912</vt:i4>
      </vt:variant>
      <vt:variant>
        <vt:i4>0</vt:i4>
      </vt:variant>
      <vt:variant>
        <vt:i4>5</vt:i4>
      </vt:variant>
      <vt:variant>
        <vt:lpwstr>https://doi.org/10.1080/10494820903520123</vt:lpwstr>
      </vt:variant>
      <vt:variant>
        <vt:lpwstr/>
      </vt:variant>
      <vt:variant>
        <vt:i4>5439578</vt:i4>
      </vt:variant>
      <vt:variant>
        <vt:i4>909</vt:i4>
      </vt:variant>
      <vt:variant>
        <vt:i4>0</vt:i4>
      </vt:variant>
      <vt:variant>
        <vt:i4>5</vt:i4>
      </vt:variant>
      <vt:variant>
        <vt:lpwstr>https://www.tandfonline.com/doi/abs/10.1080/10494820903520123</vt:lpwstr>
      </vt:variant>
      <vt:variant>
        <vt:lpwstr/>
      </vt:variant>
      <vt:variant>
        <vt:i4>720922</vt:i4>
      </vt:variant>
      <vt:variant>
        <vt:i4>906</vt:i4>
      </vt:variant>
      <vt:variant>
        <vt:i4>0</vt:i4>
      </vt:variant>
      <vt:variant>
        <vt:i4>5</vt:i4>
      </vt:variant>
      <vt:variant>
        <vt:lpwstr>https://education.nsw.gov.au/content/dam/main-education/about-us/educational-data/cese/2017-cognitive-load-theory.pdf</vt:lpwstr>
      </vt:variant>
      <vt:variant>
        <vt:lpwstr/>
      </vt:variant>
      <vt:variant>
        <vt:i4>8192025</vt:i4>
      </vt:variant>
      <vt:variant>
        <vt:i4>903</vt:i4>
      </vt:variant>
      <vt:variant>
        <vt:i4>0</vt:i4>
      </vt:variant>
      <vt:variant>
        <vt:i4>5</vt:i4>
      </vt:variant>
      <vt:variant>
        <vt:lpwstr>https://languageforwork.ecml.at/Portals/48/ICT_REV_LFW/Models-of-adult-learning_2003.pdf</vt:lpwstr>
      </vt:variant>
      <vt:variant>
        <vt:lpwstr/>
      </vt:variant>
      <vt:variant>
        <vt:i4>327703</vt:i4>
      </vt:variant>
      <vt:variant>
        <vt:i4>900</vt:i4>
      </vt:variant>
      <vt:variant>
        <vt:i4>0</vt:i4>
      </vt:variant>
      <vt:variant>
        <vt:i4>5</vt:i4>
      </vt:variant>
      <vt:variant>
        <vt:lpwstr>https://doi.org/10.1007/s10459-018-9865-7</vt:lpwstr>
      </vt:variant>
      <vt:variant>
        <vt:lpwstr/>
      </vt:variant>
      <vt:variant>
        <vt:i4>5439496</vt:i4>
      </vt:variant>
      <vt:variant>
        <vt:i4>897</vt:i4>
      </vt:variant>
      <vt:variant>
        <vt:i4>0</vt:i4>
      </vt:variant>
      <vt:variant>
        <vt:i4>5</vt:i4>
      </vt:variant>
      <vt:variant>
        <vt:lpwstr>https://doi.org/10.1016/j.amjsurg.2021.09.021</vt:lpwstr>
      </vt:variant>
      <vt:variant>
        <vt:lpwstr/>
      </vt:variant>
      <vt:variant>
        <vt:i4>65608</vt:i4>
      </vt:variant>
      <vt:variant>
        <vt:i4>894</vt:i4>
      </vt:variant>
      <vt:variant>
        <vt:i4>0</vt:i4>
      </vt:variant>
      <vt:variant>
        <vt:i4>5</vt:i4>
      </vt:variant>
      <vt:variant>
        <vt:lpwstr>https://doi.org/10.1080/00131911.2021.1955830</vt:lpwstr>
      </vt:variant>
      <vt:variant>
        <vt:lpwstr/>
      </vt:variant>
      <vt:variant>
        <vt:i4>3473526</vt:i4>
      </vt:variant>
      <vt:variant>
        <vt:i4>891</vt:i4>
      </vt:variant>
      <vt:variant>
        <vt:i4>0</vt:i4>
      </vt:variant>
      <vt:variant>
        <vt:i4>5</vt:i4>
      </vt:variant>
      <vt:variant>
        <vt:lpwstr>https://doi.org/10.1111/bjet.13169</vt:lpwstr>
      </vt:variant>
      <vt:variant>
        <vt:lpwstr/>
      </vt:variant>
      <vt:variant>
        <vt:i4>7995454</vt:i4>
      </vt:variant>
      <vt:variant>
        <vt:i4>888</vt:i4>
      </vt:variant>
      <vt:variant>
        <vt:i4>0</vt:i4>
      </vt:variant>
      <vt:variant>
        <vt:i4>5</vt:i4>
      </vt:variant>
      <vt:variant>
        <vt:lpwstr>https://www.afr.com/policy/health-and-education/students-are-why-universities-exist-but-teaching-gets-short-shrift-20230504-p5d5js</vt:lpwstr>
      </vt:variant>
      <vt:variant>
        <vt:lpwstr/>
      </vt:variant>
      <vt:variant>
        <vt:i4>4194309</vt:i4>
      </vt:variant>
      <vt:variant>
        <vt:i4>885</vt:i4>
      </vt:variant>
      <vt:variant>
        <vt:i4>0</vt:i4>
      </vt:variant>
      <vt:variant>
        <vt:i4>5</vt:i4>
      </vt:variant>
      <vt:variant>
        <vt:lpwstr>https://business.leeds.ac.uk/research-stc/doc/socio-technical-systems-theory</vt:lpwstr>
      </vt:variant>
      <vt:variant>
        <vt:lpwstr/>
      </vt:variant>
      <vt:variant>
        <vt:i4>3735604</vt:i4>
      </vt:variant>
      <vt:variant>
        <vt:i4>882</vt:i4>
      </vt:variant>
      <vt:variant>
        <vt:i4>0</vt:i4>
      </vt:variant>
      <vt:variant>
        <vt:i4>5</vt:i4>
      </vt:variant>
      <vt:variant>
        <vt:lpwstr>https://irep.ntu.ac.uk/id/eprint/43349/</vt:lpwstr>
      </vt:variant>
      <vt:variant>
        <vt:lpwstr/>
      </vt:variant>
      <vt:variant>
        <vt:i4>3801131</vt:i4>
      </vt:variant>
      <vt:variant>
        <vt:i4>879</vt:i4>
      </vt:variant>
      <vt:variant>
        <vt:i4>0</vt:i4>
      </vt:variant>
      <vt:variant>
        <vt:i4>5</vt:i4>
      </vt:variant>
      <vt:variant>
        <vt:lpwstr>https://doi.org/10.1016/j.chbr.2020.100032</vt:lpwstr>
      </vt:variant>
      <vt:variant>
        <vt:lpwstr/>
      </vt:variant>
      <vt:variant>
        <vt:i4>2293887</vt:i4>
      </vt:variant>
      <vt:variant>
        <vt:i4>876</vt:i4>
      </vt:variant>
      <vt:variant>
        <vt:i4>0</vt:i4>
      </vt:variant>
      <vt:variant>
        <vt:i4>5</vt:i4>
      </vt:variant>
      <vt:variant>
        <vt:lpwstr>https://open.ncl.ac.uk/theories/1/technology-acceptance-model/</vt:lpwstr>
      </vt:variant>
      <vt:variant>
        <vt:lpwstr/>
      </vt:variant>
      <vt:variant>
        <vt:i4>2752547</vt:i4>
      </vt:variant>
      <vt:variant>
        <vt:i4>873</vt:i4>
      </vt:variant>
      <vt:variant>
        <vt:i4>0</vt:i4>
      </vt:variant>
      <vt:variant>
        <vt:i4>5</vt:i4>
      </vt:variant>
      <vt:variant>
        <vt:lpwstr>https://www.education.gov.au/higher-education-statistics/resources/2021-section-2-all-students</vt:lpwstr>
      </vt:variant>
      <vt:variant>
        <vt:lpwstr/>
      </vt:variant>
      <vt:variant>
        <vt:i4>5111810</vt:i4>
      </vt:variant>
      <vt:variant>
        <vt:i4>870</vt:i4>
      </vt:variant>
      <vt:variant>
        <vt:i4>0</vt:i4>
      </vt:variant>
      <vt:variant>
        <vt:i4>5</vt:i4>
      </vt:variant>
      <vt:variant>
        <vt:lpwstr>https://doi.org/10.1016/J.JBUSRES.2006.06.003</vt:lpwstr>
      </vt:variant>
      <vt:variant>
        <vt:lpwstr/>
      </vt:variant>
      <vt:variant>
        <vt:i4>2031695</vt:i4>
      </vt:variant>
      <vt:variant>
        <vt:i4>867</vt:i4>
      </vt:variant>
      <vt:variant>
        <vt:i4>0</vt:i4>
      </vt:variant>
      <vt:variant>
        <vt:i4>5</vt:i4>
      </vt:variant>
      <vt:variant>
        <vt:lpwstr>http://eachandeverydog.net/wp-content/uploads/2015/05/ImprovingEducation2013.pdf</vt:lpwstr>
      </vt:variant>
      <vt:variant>
        <vt:lpwstr/>
      </vt:variant>
      <vt:variant>
        <vt:i4>8257585</vt:i4>
      </vt:variant>
      <vt:variant>
        <vt:i4>864</vt:i4>
      </vt:variant>
      <vt:variant>
        <vt:i4>0</vt:i4>
      </vt:variant>
      <vt:variant>
        <vt:i4>5</vt:i4>
      </vt:variant>
      <vt:variant>
        <vt:lpwstr>https://www.amazon.com.au/They-Just-Dont-Get-Understanding-ebook/dp/B005LY2J6I</vt:lpwstr>
      </vt:variant>
      <vt:variant>
        <vt:lpwstr/>
      </vt:variant>
      <vt:variant>
        <vt:i4>2424954</vt:i4>
      </vt:variant>
      <vt:variant>
        <vt:i4>861</vt:i4>
      </vt:variant>
      <vt:variant>
        <vt:i4>0</vt:i4>
      </vt:variant>
      <vt:variant>
        <vt:i4>5</vt:i4>
      </vt:variant>
      <vt:variant>
        <vt:lpwstr>https://www.linkedin.com/pulse/why-face-to-face-business-events-key-unlocking-hidden-schultze/</vt:lpwstr>
      </vt:variant>
      <vt:variant>
        <vt:lpwstr/>
      </vt:variant>
      <vt:variant>
        <vt:i4>2818084</vt:i4>
      </vt:variant>
      <vt:variant>
        <vt:i4>858</vt:i4>
      </vt:variant>
      <vt:variant>
        <vt:i4>0</vt:i4>
      </vt:variant>
      <vt:variant>
        <vt:i4>5</vt:i4>
      </vt:variant>
      <vt:variant>
        <vt:lpwstr>https://growthlab.cid.harvard.edu/academic-research/business-travel</vt:lpwstr>
      </vt:variant>
      <vt:variant>
        <vt:lpwstr/>
      </vt:variant>
      <vt:variant>
        <vt:i4>655391</vt:i4>
      </vt:variant>
      <vt:variant>
        <vt:i4>855</vt:i4>
      </vt:variant>
      <vt:variant>
        <vt:i4>0</vt:i4>
      </vt:variant>
      <vt:variant>
        <vt:i4>5</vt:i4>
      </vt:variant>
      <vt:variant>
        <vt:lpwstr>https://doi.org/10.1186/s12909-018-1240-0</vt:lpwstr>
      </vt:variant>
      <vt:variant>
        <vt:lpwstr/>
      </vt:variant>
      <vt:variant>
        <vt:i4>3997819</vt:i4>
      </vt:variant>
      <vt:variant>
        <vt:i4>852</vt:i4>
      </vt:variant>
      <vt:variant>
        <vt:i4>0</vt:i4>
      </vt:variant>
      <vt:variant>
        <vt:i4>5</vt:i4>
      </vt:variant>
      <vt:variant>
        <vt:lpwstr>https://www.teachertoolkit.co.uk/2020/12/06/desirable-difficulties/</vt:lpwstr>
      </vt:variant>
      <vt:variant>
        <vt:lpwstr/>
      </vt:variant>
      <vt:variant>
        <vt:i4>4390989</vt:i4>
      </vt:variant>
      <vt:variant>
        <vt:i4>849</vt:i4>
      </vt:variant>
      <vt:variant>
        <vt:i4>0</vt:i4>
      </vt:variant>
      <vt:variant>
        <vt:i4>5</vt:i4>
      </vt:variant>
      <vt:variant>
        <vt:lpwstr>https://doi.org/10.1080/0142159X.2022.2041190</vt:lpwstr>
      </vt:variant>
      <vt:variant>
        <vt:lpwstr/>
      </vt:variant>
      <vt:variant>
        <vt:i4>851998</vt:i4>
      </vt:variant>
      <vt:variant>
        <vt:i4>846</vt:i4>
      </vt:variant>
      <vt:variant>
        <vt:i4>0</vt:i4>
      </vt:variant>
      <vt:variant>
        <vt:i4>5</vt:i4>
      </vt:variant>
      <vt:variant>
        <vt:lpwstr>https://doi.org/10.1007/S40037-017-0371-Z</vt:lpwstr>
      </vt:variant>
      <vt:variant>
        <vt:lpwstr/>
      </vt:variant>
      <vt:variant>
        <vt:i4>4915292</vt:i4>
      </vt:variant>
      <vt:variant>
        <vt:i4>843</vt:i4>
      </vt:variant>
      <vt:variant>
        <vt:i4>0</vt:i4>
      </vt:variant>
      <vt:variant>
        <vt:i4>5</vt:i4>
      </vt:variant>
      <vt:variant>
        <vt:lpwstr>https://www.otcouncil.com.au/wp-content/uploads/List-of-accredited-programs-July-2023.pdf</vt:lpwstr>
      </vt:variant>
      <vt:variant>
        <vt:lpwstr/>
      </vt:variant>
      <vt:variant>
        <vt:i4>6422652</vt:i4>
      </vt:variant>
      <vt:variant>
        <vt:i4>840</vt:i4>
      </vt:variant>
      <vt:variant>
        <vt:i4>0</vt:i4>
      </vt:variant>
      <vt:variant>
        <vt:i4>5</vt:i4>
      </vt:variant>
      <vt:variant>
        <vt:lpwstr>https://www.ahpra.gov.au/Accreditation/Approved-Programs-of-Study.aspx?m=Result&amp;pageno=0</vt:lpwstr>
      </vt:variant>
      <vt:variant>
        <vt:lpwstr>0x0000000000002938</vt:lpwstr>
      </vt:variant>
      <vt:variant>
        <vt:i4>1572938</vt:i4>
      </vt:variant>
      <vt:variant>
        <vt:i4>837</vt:i4>
      </vt:variant>
      <vt:variant>
        <vt:i4>0</vt:i4>
      </vt:variant>
      <vt:variant>
        <vt:i4>5</vt:i4>
      </vt:variant>
      <vt:variant>
        <vt:lpwstr>https://www.wslhd.health.nsw.gov.au/Education-Portal/Professional-Development/clinical-education-courses</vt:lpwstr>
      </vt:variant>
      <vt:variant>
        <vt:lpwstr/>
      </vt:variant>
      <vt:variant>
        <vt:i4>4456516</vt:i4>
      </vt:variant>
      <vt:variant>
        <vt:i4>834</vt:i4>
      </vt:variant>
      <vt:variant>
        <vt:i4>0</vt:i4>
      </vt:variant>
      <vt:variant>
        <vt:i4>5</vt:i4>
      </vt:variant>
      <vt:variant>
        <vt:lpwstr>https://doi.org/10.3109/0142159X.2014.970998</vt:lpwstr>
      </vt:variant>
      <vt:variant>
        <vt:lpwstr/>
      </vt:variant>
      <vt:variant>
        <vt:i4>4456525</vt:i4>
      </vt:variant>
      <vt:variant>
        <vt:i4>831</vt:i4>
      </vt:variant>
      <vt:variant>
        <vt:i4>0</vt:i4>
      </vt:variant>
      <vt:variant>
        <vt:i4>5</vt:i4>
      </vt:variant>
      <vt:variant>
        <vt:lpwstr>https://doi.org/10.1080/0142159X.2022.2158067</vt:lpwstr>
      </vt:variant>
      <vt:variant>
        <vt:lpwstr/>
      </vt:variant>
      <vt:variant>
        <vt:i4>4128893</vt:i4>
      </vt:variant>
      <vt:variant>
        <vt:i4>828</vt:i4>
      </vt:variant>
      <vt:variant>
        <vt:i4>0</vt:i4>
      </vt:variant>
      <vt:variant>
        <vt:i4>5</vt:i4>
      </vt:variant>
      <vt:variant>
        <vt:lpwstr>https://doi.org/10.1111/medu.13935</vt:lpwstr>
      </vt:variant>
      <vt:variant>
        <vt:lpwstr/>
      </vt:variant>
      <vt:variant>
        <vt:i4>8257645</vt:i4>
      </vt:variant>
      <vt:variant>
        <vt:i4>825</vt:i4>
      </vt:variant>
      <vt:variant>
        <vt:i4>0</vt:i4>
      </vt:variant>
      <vt:variant>
        <vt:i4>5</vt:i4>
      </vt:variant>
      <vt:variant>
        <vt:lpwstr>https://doi.org/10.1002/ase.102</vt:lpwstr>
      </vt:variant>
      <vt:variant>
        <vt:lpwstr/>
      </vt:variant>
      <vt:variant>
        <vt:i4>786510</vt:i4>
      </vt:variant>
      <vt:variant>
        <vt:i4>822</vt:i4>
      </vt:variant>
      <vt:variant>
        <vt:i4>0</vt:i4>
      </vt:variant>
      <vt:variant>
        <vt:i4>5</vt:i4>
      </vt:variant>
      <vt:variant>
        <vt:lpwstr>https://doi.org/10.1080/10401334.2020.1852940</vt:lpwstr>
      </vt:variant>
      <vt:variant>
        <vt:lpwstr/>
      </vt:variant>
      <vt:variant>
        <vt:i4>6094914</vt:i4>
      </vt:variant>
      <vt:variant>
        <vt:i4>819</vt:i4>
      </vt:variant>
      <vt:variant>
        <vt:i4>0</vt:i4>
      </vt:variant>
      <vt:variant>
        <vt:i4>5</vt:i4>
      </vt:variant>
      <vt:variant>
        <vt:lpwstr>http://www.biomedcentral.com/content/pdf/1756-0500-2-263.pdf</vt:lpwstr>
      </vt:variant>
      <vt:variant>
        <vt:lpwstr/>
      </vt:variant>
      <vt:variant>
        <vt:i4>6815819</vt:i4>
      </vt:variant>
      <vt:variant>
        <vt:i4>816</vt:i4>
      </vt:variant>
      <vt:variant>
        <vt:i4>0</vt:i4>
      </vt:variant>
      <vt:variant>
        <vt:i4>5</vt:i4>
      </vt:variant>
      <vt:variant>
        <vt:lpwstr>https://asmepublications.onlinelibrary.wiley.com/servlet/linkout?suffix=e_1_2_11_12_2&amp;dbid=16384&amp;doi=&amp;type=refOpenUrl&amp;url=https%3A%2F%2Funimelb.hosted.exlibrisgroup.com%2Fsfxlcl41%2F%3Furl_ver%3DZ39.88-2004%26rft.genre%3Darticle%26rfr_id%3Dinfo%3Asid%2Fwiley%26rft.aufirst%3DMK%26rft.aulast%3DMorgan%26rft.aufirst%3DRM%26rft.aulast%3DClarke%26rft.aufirst%3DM%26rft.aulast%3DWeidmann%26rft.aufirst%3DJ%26rft.aulast%3DLaidlaw%26rft.aufirst%3DA%26rft.aulast%3DLaw%26rft.atitle%3DHow+assessment+drives+learning+in+neurosurgical+higher+training%26rft.jtitle%3DJ+Clin+Neurosci%26rft.date%3D2007%26rft.volume%3D14%26rft.spage%3D349%26rft.epage%3D54</vt:lpwstr>
      </vt:variant>
      <vt:variant>
        <vt:lpwstr/>
      </vt:variant>
      <vt:variant>
        <vt:i4>852034</vt:i4>
      </vt:variant>
      <vt:variant>
        <vt:i4>813</vt:i4>
      </vt:variant>
      <vt:variant>
        <vt:i4>0</vt:i4>
      </vt:variant>
      <vt:variant>
        <vt:i4>5</vt:i4>
      </vt:variant>
      <vt:variant>
        <vt:lpwstr>https://asmepublications.onlinelibrary.wiley.com/action/getFTRLinkout?url=http%3A%2F%2Fscholar.google.com%2Fscholar_lookup%3Fhl%3Den%26volume%3D14%26publication_year%3D2007%26pages%3D349-54%26journal%3DJ%2BClin%2BNeurosci%26author%3DMK%2BMorgan%26author%3DRM%2BClarke%26author%3DM%2BWeidmann%26author%3DJ%2BLaidlaw%26author%3DA%2BLaw%26title%3DHow%2Bassessment%2Bdrives%2Blearning%2Bin%2Bneurosurgical%2Bhigher%2Btraining&amp;doi=10.1111%2Fj.1365-2923.2010.03727.x&amp;doiOfLink=10.1016%2Fj.jocn.2005.12.011&amp;linkType=gs&amp;linkLocation=Reference&amp;linkSource=FULL_TEXT</vt:lpwstr>
      </vt:variant>
      <vt:variant>
        <vt:lpwstr/>
      </vt:variant>
      <vt:variant>
        <vt:i4>2097278</vt:i4>
      </vt:variant>
      <vt:variant>
        <vt:i4>810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128&amp;doi=10.1111%2Fj.1365-2923.2010.03727.x&amp;key=000245766200009&amp;getFTLinkType=true&amp;doiForPubOfPage=10.1111%2Fj.1365-2923.2010.03727.x&amp;refDoi=10.1016%2Fj.jocn.2005.12.011&amp;linkType=ISI&amp;linkSource=FULL_TEXT&amp;linkLocation=Reference</vt:lpwstr>
      </vt:variant>
      <vt:variant>
        <vt:lpwstr/>
      </vt:variant>
      <vt:variant>
        <vt:i4>7274544</vt:i4>
      </vt:variant>
      <vt:variant>
        <vt:i4>807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8&amp;doi=10.1111%2Fj.1365-2923.2010.03727.x&amp;key=17236776&amp;getFTLinkType=true&amp;doiForPubOfPage=10.1111%2Fj.1365-2923.2010.03727.x&amp;refDoi=10.1016%2Fj.jocn.2005.12.011&amp;linkType=PMID&amp;linkSource=FULL_TEXT&amp;linkLocation=Reference</vt:lpwstr>
      </vt:variant>
      <vt:variant>
        <vt:lpwstr/>
      </vt:variant>
      <vt:variant>
        <vt:i4>6815816</vt:i4>
      </vt:variant>
      <vt:variant>
        <vt:i4>804</vt:i4>
      </vt:variant>
      <vt:variant>
        <vt:i4>0</vt:i4>
      </vt:variant>
      <vt:variant>
        <vt:i4>5</vt:i4>
      </vt:variant>
      <vt:variant>
        <vt:lpwstr>https://asmepublications.onlinelibrary.wiley.com/servlet/linkout?suffix=e_1_2_11_11_2&amp;dbid=16384&amp;doi=&amp;type=refOpenUrl&amp;url=https%3A%2F%2Funimelb.hosted.exlibrisgroup.com%2Fsfxlcl41%2F%3Furl_ver%3DZ39.88-2004%26rft.genre%3Darticle%26rfr_id%3Dinfo%3Asid%2Fwiley%26rft.aufirst%3DPL%26rft.aulast%3DStillman%26rft.aufirst%3DHL%26rft.aulast%3DHaley%26rft.aufirst%3DMB%26rft.aulast%3DRegan%26rft.aufirst%3DMM%26rft.aulast%3DPhilbin%26rft.atitle%3DPositive+effects+of+a+clinical+performance+assessment+programme%26rft.jtitle%3DAcad+Med%26rft.date%3D1991%26rft.volume%3D66%26rft.spage%3D481%26rft.epage%3D3</vt:lpwstr>
      </vt:variant>
      <vt:variant>
        <vt:lpwstr/>
      </vt:variant>
      <vt:variant>
        <vt:i4>4915219</vt:i4>
      </vt:variant>
      <vt:variant>
        <vt:i4>801</vt:i4>
      </vt:variant>
      <vt:variant>
        <vt:i4>0</vt:i4>
      </vt:variant>
      <vt:variant>
        <vt:i4>5</vt:i4>
      </vt:variant>
      <vt:variant>
        <vt:lpwstr>https://asmepublications.onlinelibrary.wiley.com/action/getFTRLinkout?url=http%3A%2F%2Fscholar.google.com%2Fscholar_lookup%3Fhl%3Den%26volume%3D66%26publication_year%3D1991%26pages%3D481-3%26journal%3DAcad%2BMed%26author%3DPL%2BStillman%26author%3DHL%2BHaley%26author%3DMB%2BRegan%26author%3DMM%2BPhilbin%26title%3DPositive%2Beffects%2Bof%2Ba%2Bclinical%2Bperformance%2Bassessment%2Bprogramme&amp;doi=10.1111%2Fj.1365-2923.2010.03727.x&amp;doiOfLink=10.1097%2F00001888-199108000-00015&amp;linkType=gs&amp;linkLocation=Reference&amp;linkSource=FULL_TEXT</vt:lpwstr>
      </vt:variant>
      <vt:variant>
        <vt:lpwstr/>
      </vt:variant>
      <vt:variant>
        <vt:i4>2424887</vt:i4>
      </vt:variant>
      <vt:variant>
        <vt:i4>798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128&amp;doi=10.1111%2Fj.1365-2923.2010.03727.x&amp;key=A1991GB27700017&amp;getFTLinkType=true&amp;doiForPubOfPage=10.1111%2Fj.1365-2923.2010.03727.x&amp;refDoi=10.1097%2F00001888-199108000-00015&amp;linkType=ISI&amp;linkSource=FULL_TEXT&amp;linkLocation=Reference</vt:lpwstr>
      </vt:variant>
      <vt:variant>
        <vt:lpwstr/>
      </vt:variant>
      <vt:variant>
        <vt:i4>2555961</vt:i4>
      </vt:variant>
      <vt:variant>
        <vt:i4>795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8&amp;doi=10.1111%2Fj.1365-2923.2010.03727.x&amp;key=1883435&amp;getFTLinkType=true&amp;doiForPubOfPage=10.1111%2Fj.1365-2923.2010.03727.x&amp;refDoi=10.1097%2F00001888-199108000-00015&amp;linkType=PMID&amp;linkSource=FULL_TEXT&amp;linkLocation=Reference</vt:lpwstr>
      </vt:variant>
      <vt:variant>
        <vt:lpwstr/>
      </vt:variant>
      <vt:variant>
        <vt:i4>2293857</vt:i4>
      </vt:variant>
      <vt:variant>
        <vt:i4>792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32&amp;doi=10.1111%2Fj.1365-2923.2010.03727.x&amp;key=1%3ASTN%3A280%3ADyaK3MzlsVeqsw%253D%253D&amp;getFTLinkType=true&amp;doiForPubOfPage=10.1111%2Fj.1365-2923.2010.03727.x&amp;refDoi=10.1097%2F00001888-199108000-00015&amp;linkType=COI&amp;linkSource=FULL_TEXT&amp;linkLocation=Reference</vt:lpwstr>
      </vt:variant>
      <vt:variant>
        <vt:lpwstr/>
      </vt:variant>
      <vt:variant>
        <vt:i4>6815817</vt:i4>
      </vt:variant>
      <vt:variant>
        <vt:i4>789</vt:i4>
      </vt:variant>
      <vt:variant>
        <vt:i4>0</vt:i4>
      </vt:variant>
      <vt:variant>
        <vt:i4>5</vt:i4>
      </vt:variant>
      <vt:variant>
        <vt:lpwstr>https://asmepublications.onlinelibrary.wiley.com/servlet/linkout?suffix=e_1_2_11_10_2&amp;dbid=16384&amp;doi=&amp;type=refOpenUrl&amp;url=https%3A%2F%2Funimelb.hosted.exlibrisgroup.com%2Fsfxlcl41%2F%3Furl_ver%3DZ39.88-2004%26rft.genre%3Darticle%26rfr_id%3Dinfo%3Asid%2Fwiley%26rft.aufirst%3DDI%26rft.aulast%3DNewble%26rft.aufirst%3DK%26rft.aulast%3DJaeger%26rft.atitle%3DThe+effects+of+assessments+and+examinations+on+the+learning+of+medical+students%26rft.jtitle%3DMed+Educ%26rft.date%3D1983%26rft.volume%3D17%26rft.spage%3D165%26rft.epage%3D71</vt:lpwstr>
      </vt:variant>
      <vt:variant>
        <vt:lpwstr/>
      </vt:variant>
      <vt:variant>
        <vt:i4>1703950</vt:i4>
      </vt:variant>
      <vt:variant>
        <vt:i4>786</vt:i4>
      </vt:variant>
      <vt:variant>
        <vt:i4>0</vt:i4>
      </vt:variant>
      <vt:variant>
        <vt:i4>5</vt:i4>
      </vt:variant>
      <vt:variant>
        <vt:lpwstr>https://asmepublications.onlinelibrary.wiley.com/action/getFTRLinkout?url=http%3A%2F%2Fscholar.google.com%2Fscholar_lookup%3Fhl%3Den%26volume%3D17%26publication_year%3D1983%26pages%3D165-71%26journal%3DMed%2BEduc%26author%3DDI%2BNewble%26author%3DK%2BJaeger%26title%3DThe%2Beffects%2Bof%2Bassessments%2Band%2Bexaminations%2Bon%2Bthe%2Blearning%2Bof%2Bmedical%2Bstudents&amp;doi=10.1111%2Fj.1365-2923.2010.03727.x&amp;doiOfLink=10.1111%2Fj.1365-2923.1983.tb00657.x&amp;linkType=gs&amp;linkLocation=Reference&amp;linkSource=FULL_TEXT</vt:lpwstr>
      </vt:variant>
      <vt:variant>
        <vt:lpwstr/>
      </vt:variant>
      <vt:variant>
        <vt:i4>8126510</vt:i4>
      </vt:variant>
      <vt:variant>
        <vt:i4>783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128&amp;doi=10.1111%2Fj.1365-2923.2010.03727.x&amp;key=A1983QP22900005&amp;getFTLinkType=true&amp;doiForPubOfPage=10.1111%2Fj.1365-2923.2010.03727.x&amp;refDoi=10.1111%2Fj.1365-2923.1983.tb00657.x&amp;linkType=ISI&amp;linkSource=FULL_TEXT&amp;linkLocation=Reference</vt:lpwstr>
      </vt:variant>
      <vt:variant>
        <vt:lpwstr/>
      </vt:variant>
      <vt:variant>
        <vt:i4>6750319</vt:i4>
      </vt:variant>
      <vt:variant>
        <vt:i4>780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8&amp;doi=10.1111%2Fj.1365-2923.2010.03727.x&amp;key=6865814&amp;getFTLinkType=true&amp;doiForPubOfPage=10.1111%2Fj.1365-2923.2010.03727.x&amp;refDoi=10.1111%2Fj.1365-2923.1983.tb00657.x&amp;linkType=PMID&amp;linkSource=FULL_TEXT&amp;linkLocation=Reference</vt:lpwstr>
      </vt:variant>
      <vt:variant>
        <vt:lpwstr/>
      </vt:variant>
      <vt:variant>
        <vt:i4>4522101</vt:i4>
      </vt:variant>
      <vt:variant>
        <vt:i4>777</vt:i4>
      </vt:variant>
      <vt:variant>
        <vt:i4>0</vt:i4>
      </vt:variant>
      <vt:variant>
        <vt:i4>5</vt:i4>
      </vt:variant>
      <vt:variant>
        <vt:lpwstr>https://asmepublications.onlinelibrary.wiley.com/doi/full/10.1111/j.1365-2923.2010.03727.x?saml_referrer</vt:lpwstr>
      </vt:variant>
      <vt:variant>
        <vt:lpwstr>b9%20#b10%20#b11%20#b12</vt:lpwstr>
      </vt:variant>
      <vt:variant>
        <vt:i4>6029330</vt:i4>
      </vt:variant>
      <vt:variant>
        <vt:i4>774</vt:i4>
      </vt:variant>
      <vt:variant>
        <vt:i4>0</vt:i4>
      </vt:variant>
      <vt:variant>
        <vt:i4>5</vt:i4>
      </vt:variant>
      <vt:variant>
        <vt:lpwstr>https://doi.org/10.1111/j.1365-2923.2010.03727.x</vt:lpwstr>
      </vt:variant>
      <vt:variant>
        <vt:lpwstr/>
      </vt:variant>
      <vt:variant>
        <vt:i4>6029330</vt:i4>
      </vt:variant>
      <vt:variant>
        <vt:i4>771</vt:i4>
      </vt:variant>
      <vt:variant>
        <vt:i4>0</vt:i4>
      </vt:variant>
      <vt:variant>
        <vt:i4>5</vt:i4>
      </vt:variant>
      <vt:variant>
        <vt:lpwstr>https://doi.org/10.1111/j.1365-2923.2010.03727.x</vt:lpwstr>
      </vt:variant>
      <vt:variant>
        <vt:lpwstr/>
      </vt:variant>
      <vt:variant>
        <vt:i4>196613</vt:i4>
      </vt:variant>
      <vt:variant>
        <vt:i4>768</vt:i4>
      </vt:variant>
      <vt:variant>
        <vt:i4>0</vt:i4>
      </vt:variant>
      <vt:variant>
        <vt:i4>5</vt:i4>
      </vt:variant>
      <vt:variant>
        <vt:lpwstr>https://dx.doi.org/10.1016/j.teln.2014.04.004</vt:lpwstr>
      </vt:variant>
      <vt:variant>
        <vt:lpwstr/>
      </vt:variant>
      <vt:variant>
        <vt:i4>1769473</vt:i4>
      </vt:variant>
      <vt:variant>
        <vt:i4>765</vt:i4>
      </vt:variant>
      <vt:variant>
        <vt:i4>0</vt:i4>
      </vt:variant>
      <vt:variant>
        <vt:i4>5</vt:i4>
      </vt:variant>
      <vt:variant>
        <vt:lpwstr>https://dx.doi.org/10.14423/SMJ.0000000000001496</vt:lpwstr>
      </vt:variant>
      <vt:variant>
        <vt:lpwstr/>
      </vt:variant>
      <vt:variant>
        <vt:i4>7864362</vt:i4>
      </vt:variant>
      <vt:variant>
        <vt:i4>762</vt:i4>
      </vt:variant>
      <vt:variant>
        <vt:i4>0</vt:i4>
      </vt:variant>
      <vt:variant>
        <vt:i4>5</vt:i4>
      </vt:variant>
      <vt:variant>
        <vt:lpwstr>https://dx.doi.org/10.1186/1472-6920-14-123</vt:lpwstr>
      </vt:variant>
      <vt:variant>
        <vt:lpwstr/>
      </vt:variant>
      <vt:variant>
        <vt:i4>1507328</vt:i4>
      </vt:variant>
      <vt:variant>
        <vt:i4>759</vt:i4>
      </vt:variant>
      <vt:variant>
        <vt:i4>0</vt:i4>
      </vt:variant>
      <vt:variant>
        <vt:i4>5</vt:i4>
      </vt:variant>
      <vt:variant>
        <vt:lpwstr>https://dx.doi.org/10.1007/s40596-019-01147-2</vt:lpwstr>
      </vt:variant>
      <vt:variant>
        <vt:lpwstr/>
      </vt:variant>
      <vt:variant>
        <vt:i4>5636178</vt:i4>
      </vt:variant>
      <vt:variant>
        <vt:i4>756</vt:i4>
      </vt:variant>
      <vt:variant>
        <vt:i4>0</vt:i4>
      </vt:variant>
      <vt:variant>
        <vt:i4>5</vt:i4>
      </vt:variant>
      <vt:variant>
        <vt:lpwstr>https://dx.doi.org/10.1080/0142159X.2019.1652258</vt:lpwstr>
      </vt:variant>
      <vt:variant>
        <vt:lpwstr/>
      </vt:variant>
      <vt:variant>
        <vt:i4>1638403</vt:i4>
      </vt:variant>
      <vt:variant>
        <vt:i4>753</vt:i4>
      </vt:variant>
      <vt:variant>
        <vt:i4>0</vt:i4>
      </vt:variant>
      <vt:variant>
        <vt:i4>5</vt:i4>
      </vt:variant>
      <vt:variant>
        <vt:lpwstr>https://dx.doi.org/10.1186/s12909-022-03909-3</vt:lpwstr>
      </vt:variant>
      <vt:variant>
        <vt:lpwstr/>
      </vt:variant>
      <vt:variant>
        <vt:i4>5242894</vt:i4>
      </vt:variant>
      <vt:variant>
        <vt:i4>750</vt:i4>
      </vt:variant>
      <vt:variant>
        <vt:i4>0</vt:i4>
      </vt:variant>
      <vt:variant>
        <vt:i4>5</vt:i4>
      </vt:variant>
      <vt:variant>
        <vt:lpwstr>https://dx.doi.org/10.1111/jocn.15710</vt:lpwstr>
      </vt:variant>
      <vt:variant>
        <vt:lpwstr/>
      </vt:variant>
      <vt:variant>
        <vt:i4>4063267</vt:i4>
      </vt:variant>
      <vt:variant>
        <vt:i4>747</vt:i4>
      </vt:variant>
      <vt:variant>
        <vt:i4>0</vt:i4>
      </vt:variant>
      <vt:variant>
        <vt:i4>5</vt:i4>
      </vt:variant>
      <vt:variant>
        <vt:lpwstr>https://dx.doi.org/10.5455/njppp.2023.13.01026202318012023</vt:lpwstr>
      </vt:variant>
      <vt:variant>
        <vt:lpwstr/>
      </vt:variant>
      <vt:variant>
        <vt:i4>8061026</vt:i4>
      </vt:variant>
      <vt:variant>
        <vt:i4>744</vt:i4>
      </vt:variant>
      <vt:variant>
        <vt:i4>0</vt:i4>
      </vt:variant>
      <vt:variant>
        <vt:i4>5</vt:i4>
      </vt:variant>
      <vt:variant>
        <vt:lpwstr>https://dx.doi.org/10.1093/cdn/nzaa039</vt:lpwstr>
      </vt:variant>
      <vt:variant>
        <vt:lpwstr/>
      </vt:variant>
      <vt:variant>
        <vt:i4>4522056</vt:i4>
      </vt:variant>
      <vt:variant>
        <vt:i4>741</vt:i4>
      </vt:variant>
      <vt:variant>
        <vt:i4>0</vt:i4>
      </vt:variant>
      <vt:variant>
        <vt:i4>5</vt:i4>
      </vt:variant>
      <vt:variant>
        <vt:lpwstr>https://dx.doi.org/10.1111/eje.12275</vt:lpwstr>
      </vt:variant>
      <vt:variant>
        <vt:lpwstr/>
      </vt:variant>
      <vt:variant>
        <vt:i4>6291553</vt:i4>
      </vt:variant>
      <vt:variant>
        <vt:i4>738</vt:i4>
      </vt:variant>
      <vt:variant>
        <vt:i4>0</vt:i4>
      </vt:variant>
      <vt:variant>
        <vt:i4>5</vt:i4>
      </vt:variant>
      <vt:variant>
        <vt:lpwstr>https://dx.doi.org/10.2147/AMEP.S167692</vt:lpwstr>
      </vt:variant>
      <vt:variant>
        <vt:lpwstr/>
      </vt:variant>
      <vt:variant>
        <vt:i4>4915278</vt:i4>
      </vt:variant>
      <vt:variant>
        <vt:i4>735</vt:i4>
      </vt:variant>
      <vt:variant>
        <vt:i4>0</vt:i4>
      </vt:variant>
      <vt:variant>
        <vt:i4>5</vt:i4>
      </vt:variant>
      <vt:variant>
        <vt:lpwstr>https://dx.doi.org/10.1002/bmb.20951</vt:lpwstr>
      </vt:variant>
      <vt:variant>
        <vt:lpwstr/>
      </vt:variant>
      <vt:variant>
        <vt:i4>2031621</vt:i4>
      </vt:variant>
      <vt:variant>
        <vt:i4>732</vt:i4>
      </vt:variant>
      <vt:variant>
        <vt:i4>0</vt:i4>
      </vt:variant>
      <vt:variant>
        <vt:i4>5</vt:i4>
      </vt:variant>
      <vt:variant>
        <vt:lpwstr>https://dx.doi.org/10.20344/amp.7307</vt:lpwstr>
      </vt:variant>
      <vt:variant>
        <vt:lpwstr/>
      </vt:variant>
      <vt:variant>
        <vt:i4>5439513</vt:i4>
      </vt:variant>
      <vt:variant>
        <vt:i4>729</vt:i4>
      </vt:variant>
      <vt:variant>
        <vt:i4>0</vt:i4>
      </vt:variant>
      <vt:variant>
        <vt:i4>5</vt:i4>
      </vt:variant>
      <vt:variant>
        <vt:lpwstr>https://dx.doi.org/10.1111/medu.12154</vt:lpwstr>
      </vt:variant>
      <vt:variant>
        <vt:lpwstr/>
      </vt:variant>
      <vt:variant>
        <vt:i4>6684770</vt:i4>
      </vt:variant>
      <vt:variant>
        <vt:i4>726</vt:i4>
      </vt:variant>
      <vt:variant>
        <vt:i4>0</vt:i4>
      </vt:variant>
      <vt:variant>
        <vt:i4>5</vt:i4>
      </vt:variant>
      <vt:variant>
        <vt:lpwstr>https://dx.doi.org/10.2147/AMEP.S343792</vt:lpwstr>
      </vt:variant>
      <vt:variant>
        <vt:lpwstr/>
      </vt:variant>
      <vt:variant>
        <vt:i4>2162728</vt:i4>
      </vt:variant>
      <vt:variant>
        <vt:i4>723</vt:i4>
      </vt:variant>
      <vt:variant>
        <vt:i4>0</vt:i4>
      </vt:variant>
      <vt:variant>
        <vt:i4>5</vt:i4>
      </vt:variant>
      <vt:variant>
        <vt:lpwstr>https://dx.doi.org/10.1097/01.NEP.0000000000000868</vt:lpwstr>
      </vt:variant>
      <vt:variant>
        <vt:lpwstr/>
      </vt:variant>
      <vt:variant>
        <vt:i4>4390921</vt:i4>
      </vt:variant>
      <vt:variant>
        <vt:i4>720</vt:i4>
      </vt:variant>
      <vt:variant>
        <vt:i4>0</vt:i4>
      </vt:variant>
      <vt:variant>
        <vt:i4>5</vt:i4>
      </vt:variant>
      <vt:variant>
        <vt:lpwstr>https://dx.doi.org/10.1177/21501327211002100</vt:lpwstr>
      </vt:variant>
      <vt:variant>
        <vt:lpwstr/>
      </vt:variant>
      <vt:variant>
        <vt:i4>7536682</vt:i4>
      </vt:variant>
      <vt:variant>
        <vt:i4>717</vt:i4>
      </vt:variant>
      <vt:variant>
        <vt:i4>0</vt:i4>
      </vt:variant>
      <vt:variant>
        <vt:i4>5</vt:i4>
      </vt:variant>
      <vt:variant>
        <vt:lpwstr>https://dx.doi.org/10.1186/1472-6920-14-192</vt:lpwstr>
      </vt:variant>
      <vt:variant>
        <vt:lpwstr/>
      </vt:variant>
      <vt:variant>
        <vt:i4>1835023</vt:i4>
      </vt:variant>
      <vt:variant>
        <vt:i4>714</vt:i4>
      </vt:variant>
      <vt:variant>
        <vt:i4>0</vt:i4>
      </vt:variant>
      <vt:variant>
        <vt:i4>5</vt:i4>
      </vt:variant>
      <vt:variant>
        <vt:lpwstr>https://academic.oup.com/book/3100/chapter/143915647</vt:lpwstr>
      </vt:variant>
      <vt:variant>
        <vt:lpwstr/>
      </vt:variant>
      <vt:variant>
        <vt:i4>3342343</vt:i4>
      </vt:variant>
      <vt:variant>
        <vt:i4>711</vt:i4>
      </vt:variant>
      <vt:variant>
        <vt:i4>0</vt:i4>
      </vt:variant>
      <vt:variant>
        <vt:i4>5</vt:i4>
      </vt:variant>
      <vt:variant>
        <vt:lpwstr>https://staff.acu.edu.au/our_university/centre-for-education-and-innovation/curriculum-design-and-quality-assurance/curriculum-design/generic-and-extended-unit-outline</vt:lpwstr>
      </vt:variant>
      <vt:variant>
        <vt:lpwstr/>
      </vt:variant>
      <vt:variant>
        <vt:i4>6553700</vt:i4>
      </vt:variant>
      <vt:variant>
        <vt:i4>708</vt:i4>
      </vt:variant>
      <vt:variant>
        <vt:i4>0</vt:i4>
      </vt:variant>
      <vt:variant>
        <vt:i4>5</vt:i4>
      </vt:variant>
      <vt:variant>
        <vt:lpwstr>https://jvme.utpjournals.press/doi/10.3138/jvme.0316-062R?url_ver=Z39.88-2003&amp;rfr_id=ori%3Arid%3Acrossref.org&amp;rfr_dat=cr_pub++0pubmed</vt:lpwstr>
      </vt:variant>
      <vt:variant>
        <vt:lpwstr/>
      </vt:variant>
      <vt:variant>
        <vt:i4>6553700</vt:i4>
      </vt:variant>
      <vt:variant>
        <vt:i4>705</vt:i4>
      </vt:variant>
      <vt:variant>
        <vt:i4>0</vt:i4>
      </vt:variant>
      <vt:variant>
        <vt:i4>5</vt:i4>
      </vt:variant>
      <vt:variant>
        <vt:lpwstr>https://jvme.utpjournals.press/doi/10.3138/jvme.0316-062R?url_ver=Z39.88-2003&amp;rfr_id=ori%3Arid%3Acrossref.org&amp;rfr_dat=cr_pub++0pubmed</vt:lpwstr>
      </vt:variant>
      <vt:variant>
        <vt:lpwstr/>
      </vt:variant>
      <vt:variant>
        <vt:i4>6881405</vt:i4>
      </vt:variant>
      <vt:variant>
        <vt:i4>702</vt:i4>
      </vt:variant>
      <vt:variant>
        <vt:i4>0</vt:i4>
      </vt:variant>
      <vt:variant>
        <vt:i4>5</vt:i4>
      </vt:variant>
      <vt:variant>
        <vt:lpwstr>https://doi.org/10.3138/jvme.0316-062R</vt:lpwstr>
      </vt:variant>
      <vt:variant>
        <vt:lpwstr/>
      </vt:variant>
      <vt:variant>
        <vt:i4>2687084</vt:i4>
      </vt:variant>
      <vt:variant>
        <vt:i4>699</vt:i4>
      </vt:variant>
      <vt:variant>
        <vt:i4>0</vt:i4>
      </vt:variant>
      <vt:variant>
        <vt:i4>5</vt:i4>
      </vt:variant>
      <vt:variant>
        <vt:lpwstr>https://doi.org/10.2174/1874434601711010277</vt:lpwstr>
      </vt:variant>
      <vt:variant>
        <vt:lpwstr/>
      </vt:variant>
      <vt:variant>
        <vt:i4>2752572</vt:i4>
      </vt:variant>
      <vt:variant>
        <vt:i4>696</vt:i4>
      </vt:variant>
      <vt:variant>
        <vt:i4>0</vt:i4>
      </vt:variant>
      <vt:variant>
        <vt:i4>5</vt:i4>
      </vt:variant>
      <vt:variant>
        <vt:lpwstr>https://doi.org/10.1007/s10459-021-10083-6</vt:lpwstr>
      </vt:variant>
      <vt:variant>
        <vt:lpwstr/>
      </vt:variant>
      <vt:variant>
        <vt:i4>131141</vt:i4>
      </vt:variant>
      <vt:variant>
        <vt:i4>693</vt:i4>
      </vt:variant>
      <vt:variant>
        <vt:i4>0</vt:i4>
      </vt:variant>
      <vt:variant>
        <vt:i4>5</vt:i4>
      </vt:variant>
      <vt:variant>
        <vt:lpwstr>https://link.springer.com/article/10.1007/s10459-021-10083-6</vt:lpwstr>
      </vt:variant>
      <vt:variant>
        <vt:lpwstr>ref-CR60</vt:lpwstr>
      </vt:variant>
      <vt:variant>
        <vt:i4>1245211</vt:i4>
      </vt:variant>
      <vt:variant>
        <vt:i4>690</vt:i4>
      </vt:variant>
      <vt:variant>
        <vt:i4>0</vt:i4>
      </vt:variant>
      <vt:variant>
        <vt:i4>5</vt:i4>
      </vt:variant>
      <vt:variant>
        <vt:lpwstr>https://journals.sagepub.com/doi/full/10.1177/003172170208300812</vt:lpwstr>
      </vt:variant>
      <vt:variant>
        <vt:lpwstr/>
      </vt:variant>
      <vt:variant>
        <vt:i4>6422653</vt:i4>
      </vt:variant>
      <vt:variant>
        <vt:i4>687</vt:i4>
      </vt:variant>
      <vt:variant>
        <vt:i4>0</vt:i4>
      </vt:variant>
      <vt:variant>
        <vt:i4>5</vt:i4>
      </vt:variant>
      <vt:variant>
        <vt:lpwstr>https://doi.org/10.1177/003172170208300812 P629</vt:lpwstr>
      </vt:variant>
      <vt:variant>
        <vt:lpwstr/>
      </vt:variant>
      <vt:variant>
        <vt:i4>720905</vt:i4>
      </vt:variant>
      <vt:variant>
        <vt:i4>684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2752572</vt:i4>
      </vt:variant>
      <vt:variant>
        <vt:i4>681</vt:i4>
      </vt:variant>
      <vt:variant>
        <vt:i4>0</vt:i4>
      </vt:variant>
      <vt:variant>
        <vt:i4>5</vt:i4>
      </vt:variant>
      <vt:variant>
        <vt:lpwstr>https://doi.org/10.1007/s10459-021-10083-6</vt:lpwstr>
      </vt:variant>
      <vt:variant>
        <vt:lpwstr/>
      </vt:variant>
      <vt:variant>
        <vt:i4>4587595</vt:i4>
      </vt:variant>
      <vt:variant>
        <vt:i4>678</vt:i4>
      </vt:variant>
      <vt:variant>
        <vt:i4>0</vt:i4>
      </vt:variant>
      <vt:variant>
        <vt:i4>5</vt:i4>
      </vt:variant>
      <vt:variant>
        <vt:lpwstr>https://ovidsp.dc2.ovid.com/ovid-new-a/ovidweb.cgi?QS2=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</vt:lpwstr>
      </vt:variant>
      <vt:variant>
        <vt:lpwstr>22</vt:lpwstr>
      </vt:variant>
      <vt:variant>
        <vt:i4>4522059</vt:i4>
      </vt:variant>
      <vt:variant>
        <vt:i4>675</vt:i4>
      </vt:variant>
      <vt:variant>
        <vt:i4>0</vt:i4>
      </vt:variant>
      <vt:variant>
        <vt:i4>5</vt:i4>
      </vt:variant>
      <vt:variant>
        <vt:lpwstr>https://ovidsp.dc2.ovid.com/ovid-new-a/ovidweb.cgi?QS2=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</vt:lpwstr>
      </vt:variant>
      <vt:variant>
        <vt:lpwstr>21</vt:lpwstr>
      </vt:variant>
      <vt:variant>
        <vt:i4>1572893</vt:i4>
      </vt:variant>
      <vt:variant>
        <vt:i4>672</vt:i4>
      </vt:variant>
      <vt:variant>
        <vt:i4>0</vt:i4>
      </vt:variant>
      <vt:variant>
        <vt:i4>5</vt:i4>
      </vt:variant>
      <vt:variant>
        <vt:lpwstr>https://doi.org/10.1056/nejmp1407463</vt:lpwstr>
      </vt:variant>
      <vt:variant>
        <vt:lpwstr/>
      </vt:variant>
      <vt:variant>
        <vt:i4>3539062</vt:i4>
      </vt:variant>
      <vt:variant>
        <vt:i4>669</vt:i4>
      </vt:variant>
      <vt:variant>
        <vt:i4>0</vt:i4>
      </vt:variant>
      <vt:variant>
        <vt:i4>5</vt:i4>
      </vt:variant>
      <vt:variant>
        <vt:lpwstr>https://doi.org/10.1111/0161-4681.00068</vt:lpwstr>
      </vt:variant>
      <vt:variant>
        <vt:lpwstr/>
      </vt:variant>
      <vt:variant>
        <vt:i4>5570650</vt:i4>
      </vt:variant>
      <vt:variant>
        <vt:i4>666</vt:i4>
      </vt:variant>
      <vt:variant>
        <vt:i4>0</vt:i4>
      </vt:variant>
      <vt:variant>
        <vt:i4>5</vt:i4>
      </vt:variant>
      <vt:variant>
        <vt:lpwstr>https://doi.org/10.1097/acm.0000000000002795</vt:lpwstr>
      </vt:variant>
      <vt:variant>
        <vt:lpwstr/>
      </vt:variant>
      <vt:variant>
        <vt:i4>20</vt:i4>
      </vt:variant>
      <vt:variant>
        <vt:i4>663</vt:i4>
      </vt:variant>
      <vt:variant>
        <vt:i4>0</vt:i4>
      </vt:variant>
      <vt:variant>
        <vt:i4>5</vt:i4>
      </vt:variant>
      <vt:variant>
        <vt:lpwstr>https://dx.doi.org/10.1016/j.cptl.2018.02.009</vt:lpwstr>
      </vt:variant>
      <vt:variant>
        <vt:lpwstr/>
      </vt:variant>
      <vt:variant>
        <vt:i4>7864362</vt:i4>
      </vt:variant>
      <vt:variant>
        <vt:i4>660</vt:i4>
      </vt:variant>
      <vt:variant>
        <vt:i4>0</vt:i4>
      </vt:variant>
      <vt:variant>
        <vt:i4>5</vt:i4>
      </vt:variant>
      <vt:variant>
        <vt:lpwstr>https://dx.doi.org/10.1186/1472-6920-14-123</vt:lpwstr>
      </vt:variant>
      <vt:variant>
        <vt:lpwstr/>
      </vt:variant>
      <vt:variant>
        <vt:i4>3407907</vt:i4>
      </vt:variant>
      <vt:variant>
        <vt:i4>657</vt:i4>
      </vt:variant>
      <vt:variant>
        <vt:i4>0</vt:i4>
      </vt:variant>
      <vt:variant>
        <vt:i4>5</vt:i4>
      </vt:variant>
      <vt:variant>
        <vt:lpwstr>https://doi.org/10.1016/j.nedt.2020.104344</vt:lpwstr>
      </vt:variant>
      <vt:variant>
        <vt:lpwstr/>
      </vt:variant>
      <vt:variant>
        <vt:i4>8257661</vt:i4>
      </vt:variant>
      <vt:variant>
        <vt:i4>654</vt:i4>
      </vt:variant>
      <vt:variant>
        <vt:i4>0</vt:i4>
      </vt:variant>
      <vt:variant>
        <vt:i4>5</vt:i4>
      </vt:variant>
      <vt:variant>
        <vt:lpwstr>https://dx.doi.org/10.1097/ACM.0000000000002147</vt:lpwstr>
      </vt:variant>
      <vt:variant>
        <vt:lpwstr/>
      </vt:variant>
      <vt:variant>
        <vt:i4>5701647</vt:i4>
      </vt:variant>
      <vt:variant>
        <vt:i4>651</vt:i4>
      </vt:variant>
      <vt:variant>
        <vt:i4>0</vt:i4>
      </vt:variant>
      <vt:variant>
        <vt:i4>5</vt:i4>
      </vt:variant>
      <vt:variant>
        <vt:lpwstr>https://doi.org/10.1097/acm.0b013e318253cc0e</vt:lpwstr>
      </vt:variant>
      <vt:variant>
        <vt:lpwstr/>
      </vt:variant>
      <vt:variant>
        <vt:i4>327774</vt:i4>
      </vt:variant>
      <vt:variant>
        <vt:i4>648</vt:i4>
      </vt:variant>
      <vt:variant>
        <vt:i4>0</vt:i4>
      </vt:variant>
      <vt:variant>
        <vt:i4>5</vt:i4>
      </vt:variant>
      <vt:variant>
        <vt:lpwstr>https://doi.org/10.1097/acm.0b013e3181574a62</vt:lpwstr>
      </vt:variant>
      <vt:variant>
        <vt:lpwstr/>
      </vt:variant>
      <vt:variant>
        <vt:i4>196633</vt:i4>
      </vt:variant>
      <vt:variant>
        <vt:i4>645</vt:i4>
      </vt:variant>
      <vt:variant>
        <vt:i4>0</vt:i4>
      </vt:variant>
      <vt:variant>
        <vt:i4>5</vt:i4>
      </vt:variant>
      <vt:variant>
        <vt:lpwstr>https://doi.org/10.1007/s11606-008-0543-y</vt:lpwstr>
      </vt:variant>
      <vt:variant>
        <vt:lpwstr/>
      </vt:variant>
      <vt:variant>
        <vt:i4>4390989</vt:i4>
      </vt:variant>
      <vt:variant>
        <vt:i4>642</vt:i4>
      </vt:variant>
      <vt:variant>
        <vt:i4>0</vt:i4>
      </vt:variant>
      <vt:variant>
        <vt:i4>5</vt:i4>
      </vt:variant>
      <vt:variant>
        <vt:lpwstr>https://doi.org/10.1080/0142159X.2022.2041190</vt:lpwstr>
      </vt:variant>
      <vt:variant>
        <vt:lpwstr/>
      </vt:variant>
      <vt:variant>
        <vt:i4>7864357</vt:i4>
      </vt:variant>
      <vt:variant>
        <vt:i4>639</vt:i4>
      </vt:variant>
      <vt:variant>
        <vt:i4>0</vt:i4>
      </vt:variant>
      <vt:variant>
        <vt:i4>5</vt:i4>
      </vt:variant>
      <vt:variant>
        <vt:lpwstr>https://dx.doi.org/10.1016/j.jsurg.2013.01.003</vt:lpwstr>
      </vt:variant>
      <vt:variant>
        <vt:lpwstr/>
      </vt:variant>
      <vt:variant>
        <vt:i4>5242964</vt:i4>
      </vt:variant>
      <vt:variant>
        <vt:i4>636</vt:i4>
      </vt:variant>
      <vt:variant>
        <vt:i4>0</vt:i4>
      </vt:variant>
      <vt:variant>
        <vt:i4>5</vt:i4>
      </vt:variant>
      <vt:variant>
        <vt:lpwstr>https://doi.org/10.1097/acm.0000000000003760</vt:lpwstr>
      </vt:variant>
      <vt:variant>
        <vt:lpwstr/>
      </vt:variant>
      <vt:variant>
        <vt:i4>196676</vt:i4>
      </vt:variant>
      <vt:variant>
        <vt:i4>633</vt:i4>
      </vt:variant>
      <vt:variant>
        <vt:i4>0</vt:i4>
      </vt:variant>
      <vt:variant>
        <vt:i4>5</vt:i4>
      </vt:variant>
      <vt:variant>
        <vt:lpwstr>https://doi.org/10.1080/10401334.2021.1928501</vt:lpwstr>
      </vt:variant>
      <vt:variant>
        <vt:lpwstr/>
      </vt:variant>
      <vt:variant>
        <vt:i4>1966087</vt:i4>
      </vt:variant>
      <vt:variant>
        <vt:i4>630</vt:i4>
      </vt:variant>
      <vt:variant>
        <vt:i4>0</vt:i4>
      </vt:variant>
      <vt:variant>
        <vt:i4>5</vt:i4>
      </vt:variant>
      <vt:variant>
        <vt:lpwstr>https://pubmed.ncbi.nlm.nih.gov/3566481/</vt:lpwstr>
      </vt:variant>
      <vt:variant>
        <vt:lpwstr/>
      </vt:variant>
      <vt:variant>
        <vt:i4>3604601</vt:i4>
      </vt:variant>
      <vt:variant>
        <vt:i4>627</vt:i4>
      </vt:variant>
      <vt:variant>
        <vt:i4>0</vt:i4>
      </vt:variant>
      <vt:variant>
        <vt:i4>5</vt:i4>
      </vt:variant>
      <vt:variant>
        <vt:lpwstr>https://doi.org/10.1111/medu.15216</vt:lpwstr>
      </vt:variant>
      <vt:variant>
        <vt:lpwstr/>
      </vt:variant>
      <vt:variant>
        <vt:i4>5374035</vt:i4>
      </vt:variant>
      <vt:variant>
        <vt:i4>624</vt:i4>
      </vt:variant>
      <vt:variant>
        <vt:i4>0</vt:i4>
      </vt:variant>
      <vt:variant>
        <vt:i4>5</vt:i4>
      </vt:variant>
      <vt:variant>
        <vt:lpwstr>https://doi.org/10.1097/acm.0000000000002306</vt:lpwstr>
      </vt:variant>
      <vt:variant>
        <vt:lpwstr/>
      </vt:variant>
      <vt:variant>
        <vt:i4>1900625</vt:i4>
      </vt:variant>
      <vt:variant>
        <vt:i4>621</vt:i4>
      </vt:variant>
      <vt:variant>
        <vt:i4>0</vt:i4>
      </vt:variant>
      <vt:variant>
        <vt:i4>5</vt:i4>
      </vt:variant>
      <vt:variant>
        <vt:lpwstr>https://doi.org/10.1080/01421590120036547</vt:lpwstr>
      </vt:variant>
      <vt:variant>
        <vt:lpwstr/>
      </vt:variant>
      <vt:variant>
        <vt:i4>7274598</vt:i4>
      </vt:variant>
      <vt:variant>
        <vt:i4>618</vt:i4>
      </vt:variant>
      <vt:variant>
        <vt:i4>0</vt:i4>
      </vt:variant>
      <vt:variant>
        <vt:i4>5</vt:i4>
      </vt:variant>
      <vt:variant>
        <vt:lpwstr>https://doi.org/10.1007/s10459-021-10083-6 Onyura 2021</vt:lpwstr>
      </vt:variant>
      <vt:variant>
        <vt:lpwstr/>
      </vt:variant>
      <vt:variant>
        <vt:i4>720905</vt:i4>
      </vt:variant>
      <vt:variant>
        <vt:i4>615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3080304</vt:i4>
      </vt:variant>
      <vt:variant>
        <vt:i4>612</vt:i4>
      </vt:variant>
      <vt:variant>
        <vt:i4>0</vt:i4>
      </vt:variant>
      <vt:variant>
        <vt:i4>5</vt:i4>
      </vt:variant>
      <vt:variant>
        <vt:lpwstr>https://doi.org/10.36834/cmej.74013</vt:lpwstr>
      </vt:variant>
      <vt:variant>
        <vt:lpwstr/>
      </vt:variant>
      <vt:variant>
        <vt:i4>3080246</vt:i4>
      </vt:variant>
      <vt:variant>
        <vt:i4>609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3080246</vt:i4>
      </vt:variant>
      <vt:variant>
        <vt:i4>606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3080246</vt:i4>
      </vt:variant>
      <vt:variant>
        <vt:i4>603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3080246</vt:i4>
      </vt:variant>
      <vt:variant>
        <vt:i4>600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4390989</vt:i4>
      </vt:variant>
      <vt:variant>
        <vt:i4>597</vt:i4>
      </vt:variant>
      <vt:variant>
        <vt:i4>0</vt:i4>
      </vt:variant>
      <vt:variant>
        <vt:i4>5</vt:i4>
      </vt:variant>
      <vt:variant>
        <vt:lpwstr>https://doi.org/10.1080/0142159X.2022.2041190</vt:lpwstr>
      </vt:variant>
      <vt:variant>
        <vt:lpwstr/>
      </vt:variant>
      <vt:variant>
        <vt:i4>851998</vt:i4>
      </vt:variant>
      <vt:variant>
        <vt:i4>594</vt:i4>
      </vt:variant>
      <vt:variant>
        <vt:i4>0</vt:i4>
      </vt:variant>
      <vt:variant>
        <vt:i4>5</vt:i4>
      </vt:variant>
      <vt:variant>
        <vt:lpwstr>https://doi.org/10.1007/S40037-017-0371-Z</vt:lpwstr>
      </vt:variant>
      <vt:variant>
        <vt:lpwstr/>
      </vt:variant>
      <vt:variant>
        <vt:i4>2031701</vt:i4>
      </vt:variant>
      <vt:variant>
        <vt:i4>591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38</vt:lpwstr>
      </vt:variant>
      <vt:variant>
        <vt:i4>1114199</vt:i4>
      </vt:variant>
      <vt:variant>
        <vt:i4>588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16</vt:lpwstr>
      </vt:variant>
      <vt:variant>
        <vt:i4>1376339</vt:i4>
      </vt:variant>
      <vt:variant>
        <vt:i4>585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52</vt:lpwstr>
      </vt:variant>
      <vt:variant>
        <vt:i4>1441875</vt:i4>
      </vt:variant>
      <vt:variant>
        <vt:i4>582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51</vt:lpwstr>
      </vt:variant>
      <vt:variant>
        <vt:i4>851998</vt:i4>
      </vt:variant>
      <vt:variant>
        <vt:i4>579</vt:i4>
      </vt:variant>
      <vt:variant>
        <vt:i4>0</vt:i4>
      </vt:variant>
      <vt:variant>
        <vt:i4>5</vt:i4>
      </vt:variant>
      <vt:variant>
        <vt:lpwstr>https://doi.org/10.1007/S40037-017-0371-Z</vt:lpwstr>
      </vt:variant>
      <vt:variant>
        <vt:lpwstr/>
      </vt:variant>
      <vt:variant>
        <vt:i4>1310807</vt:i4>
      </vt:variant>
      <vt:variant>
        <vt:i4>576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13</vt:lpwstr>
      </vt:variant>
      <vt:variant>
        <vt:i4>2752567</vt:i4>
      </vt:variant>
      <vt:variant>
        <vt:i4>573</vt:i4>
      </vt:variant>
      <vt:variant>
        <vt:i4>0</vt:i4>
      </vt:variant>
      <vt:variant>
        <vt:i4>5</vt:i4>
      </vt:variant>
      <vt:variant>
        <vt:lpwstr>https://doi.org/10.1007/s10459-021-10034-1</vt:lpwstr>
      </vt:variant>
      <vt:variant>
        <vt:lpwstr/>
      </vt:variant>
      <vt:variant>
        <vt:i4>851996</vt:i4>
      </vt:variant>
      <vt:variant>
        <vt:i4>570</vt:i4>
      </vt:variant>
      <vt:variant>
        <vt:i4>0</vt:i4>
      </vt:variant>
      <vt:variant>
        <vt:i4>5</vt:i4>
      </vt:variant>
      <vt:variant>
        <vt:lpwstr>https://doi.org/10.1007/S40037-017-0373-X</vt:lpwstr>
      </vt:variant>
      <vt:variant>
        <vt:lpwstr/>
      </vt:variant>
      <vt:variant>
        <vt:i4>6881400</vt:i4>
      </vt:variant>
      <vt:variant>
        <vt:i4>567</vt:i4>
      </vt:variant>
      <vt:variant>
        <vt:i4>0</vt:i4>
      </vt:variant>
      <vt:variant>
        <vt:i4>5</vt:i4>
      </vt:variant>
      <vt:variant>
        <vt:lpwstr>https://doi.org/10.3138/jvme.0316-067r</vt:lpwstr>
      </vt:variant>
      <vt:variant>
        <vt:lpwstr/>
      </vt:variant>
      <vt:variant>
        <vt:i4>2097209</vt:i4>
      </vt:variant>
      <vt:variant>
        <vt:i4>564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7340147</vt:i4>
      </vt:variant>
      <vt:variant>
        <vt:i4>561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7340147</vt:i4>
      </vt:variant>
      <vt:variant>
        <vt:i4>558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7340147</vt:i4>
      </vt:variant>
      <vt:variant>
        <vt:i4>555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7340147</vt:i4>
      </vt:variant>
      <vt:variant>
        <vt:i4>552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7340147</vt:i4>
      </vt:variant>
      <vt:variant>
        <vt:i4>549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6029339</vt:i4>
      </vt:variant>
      <vt:variant>
        <vt:i4>546</vt:i4>
      </vt:variant>
      <vt:variant>
        <vt:i4>0</vt:i4>
      </vt:variant>
      <vt:variant>
        <vt:i4>5</vt:i4>
      </vt:variant>
      <vt:variant>
        <vt:lpwstr>https://dx.doi.org/10.1080/10872981.2019.1709278</vt:lpwstr>
      </vt:variant>
      <vt:variant>
        <vt:lpwstr/>
      </vt:variant>
      <vt:variant>
        <vt:i4>4259864</vt:i4>
      </vt:variant>
      <vt:variant>
        <vt:i4>543</vt:i4>
      </vt:variant>
      <vt:variant>
        <vt:i4>0</vt:i4>
      </vt:variant>
      <vt:variant>
        <vt:i4>5</vt:i4>
      </vt:variant>
      <vt:variant>
        <vt:lpwstr>https://dx.doi.org/10.1177/2382120517721901 Maaz 2018</vt:lpwstr>
      </vt:variant>
      <vt:variant>
        <vt:lpwstr/>
      </vt:variant>
      <vt:variant>
        <vt:i4>917528</vt:i4>
      </vt:variant>
      <vt:variant>
        <vt:i4>540</vt:i4>
      </vt:variant>
      <vt:variant>
        <vt:i4>0</vt:i4>
      </vt:variant>
      <vt:variant>
        <vt:i4>5</vt:i4>
      </vt:variant>
      <vt:variant>
        <vt:lpwstr>https://dx.doi.org/10.1016/j.nedt.2021.105002</vt:lpwstr>
      </vt:variant>
      <vt:variant>
        <vt:lpwstr/>
      </vt:variant>
      <vt:variant>
        <vt:i4>4390989</vt:i4>
      </vt:variant>
      <vt:variant>
        <vt:i4>537</vt:i4>
      </vt:variant>
      <vt:variant>
        <vt:i4>0</vt:i4>
      </vt:variant>
      <vt:variant>
        <vt:i4>5</vt:i4>
      </vt:variant>
      <vt:variant>
        <vt:lpwstr>https://doi.org/10.1080/0142159X.2022.2041190</vt:lpwstr>
      </vt:variant>
      <vt:variant>
        <vt:lpwstr/>
      </vt:variant>
      <vt:variant>
        <vt:i4>6946861</vt:i4>
      </vt:variant>
      <vt:variant>
        <vt:i4>534</vt:i4>
      </vt:variant>
      <vt:variant>
        <vt:i4>0</vt:i4>
      </vt:variant>
      <vt:variant>
        <vt:i4>5</vt:i4>
      </vt:variant>
      <vt:variant>
        <vt:lpwstr>https://dx.doi.org/10.4103/1357-6283.210515</vt:lpwstr>
      </vt:variant>
      <vt:variant>
        <vt:lpwstr/>
      </vt:variant>
      <vt:variant>
        <vt:i4>7667745</vt:i4>
      </vt:variant>
      <vt:variant>
        <vt:i4>531</vt:i4>
      </vt:variant>
      <vt:variant>
        <vt:i4>0</vt:i4>
      </vt:variant>
      <vt:variant>
        <vt:i4>5</vt:i4>
      </vt:variant>
      <vt:variant>
        <vt:lpwstr>https://dx.doi.org/10.12669/pjms.39.6.6730</vt:lpwstr>
      </vt:variant>
      <vt:variant>
        <vt:lpwstr/>
      </vt:variant>
      <vt:variant>
        <vt:i4>5570627</vt:i4>
      </vt:variant>
      <vt:variant>
        <vt:i4>528</vt:i4>
      </vt:variant>
      <vt:variant>
        <vt:i4>0</vt:i4>
      </vt:variant>
      <vt:variant>
        <vt:i4>5</vt:i4>
      </vt:variant>
      <vt:variant>
        <vt:lpwstr>https://dx.doi.org/10.1111/jep.12439</vt:lpwstr>
      </vt:variant>
      <vt:variant>
        <vt:lpwstr/>
      </vt:variant>
      <vt:variant>
        <vt:i4>131085</vt:i4>
      </vt:variant>
      <vt:variant>
        <vt:i4>525</vt:i4>
      </vt:variant>
      <vt:variant>
        <vt:i4>0</vt:i4>
      </vt:variant>
      <vt:variant>
        <vt:i4>5</vt:i4>
      </vt:variant>
      <vt:variant>
        <vt:lpwstr>https://pubmed.ncbi.nlm.nih.gov/23444887</vt:lpwstr>
      </vt:variant>
      <vt:variant>
        <vt:lpwstr/>
      </vt:variant>
      <vt:variant>
        <vt:i4>5570648</vt:i4>
      </vt:variant>
      <vt:variant>
        <vt:i4>522</vt:i4>
      </vt:variant>
      <vt:variant>
        <vt:i4>0</vt:i4>
      </vt:variant>
      <vt:variant>
        <vt:i4>5</vt:i4>
      </vt:variant>
      <vt:variant>
        <vt:lpwstr>https://journals.lww.com/academicmedicine/toc/2018/10000</vt:lpwstr>
      </vt:variant>
      <vt:variant>
        <vt:lpwstr/>
      </vt:variant>
      <vt:variant>
        <vt:i4>7012396</vt:i4>
      </vt:variant>
      <vt:variant>
        <vt:i4>519</vt:i4>
      </vt:variant>
      <vt:variant>
        <vt:i4>0</vt:i4>
      </vt:variant>
      <vt:variant>
        <vt:i4>5</vt:i4>
      </vt:variant>
      <vt:variant>
        <vt:lpwstr>https://espace.library.uq.edu.au/view/UQ:342937</vt:lpwstr>
      </vt:variant>
      <vt:variant>
        <vt:lpwstr/>
      </vt:variant>
      <vt:variant>
        <vt:i4>7012396</vt:i4>
      </vt:variant>
      <vt:variant>
        <vt:i4>516</vt:i4>
      </vt:variant>
      <vt:variant>
        <vt:i4>0</vt:i4>
      </vt:variant>
      <vt:variant>
        <vt:i4>5</vt:i4>
      </vt:variant>
      <vt:variant>
        <vt:lpwstr>https://espace.library.uq.edu.au/view/UQ:342937</vt:lpwstr>
      </vt:variant>
      <vt:variant>
        <vt:lpwstr/>
      </vt:variant>
      <vt:variant>
        <vt:i4>2031645</vt:i4>
      </vt:variant>
      <vt:variant>
        <vt:i4>513</vt:i4>
      </vt:variant>
      <vt:variant>
        <vt:i4>0</vt:i4>
      </vt:variant>
      <vt:variant>
        <vt:i4>5</vt:i4>
      </vt:variant>
      <vt:variant>
        <vt:lpwstr>https://dx.doi.org/10.1016/j.profnurs.2012.05.018</vt:lpwstr>
      </vt:variant>
      <vt:variant>
        <vt:lpwstr/>
      </vt:variant>
      <vt:variant>
        <vt:i4>5701727</vt:i4>
      </vt:variant>
      <vt:variant>
        <vt:i4>510</vt:i4>
      </vt:variant>
      <vt:variant>
        <vt:i4>0</vt:i4>
      </vt:variant>
      <vt:variant>
        <vt:i4>5</vt:i4>
      </vt:variant>
      <vt:variant>
        <vt:lpwstr>https://dx.doi.org/10.1080/0142159X.2020.1779919</vt:lpwstr>
      </vt:variant>
      <vt:variant>
        <vt:lpwstr/>
      </vt:variant>
      <vt:variant>
        <vt:i4>4456525</vt:i4>
      </vt:variant>
      <vt:variant>
        <vt:i4>507</vt:i4>
      </vt:variant>
      <vt:variant>
        <vt:i4>0</vt:i4>
      </vt:variant>
      <vt:variant>
        <vt:i4>5</vt:i4>
      </vt:variant>
      <vt:variant>
        <vt:lpwstr>https://doi.org/10.1080/0142159X.2022.2158067</vt:lpwstr>
      </vt:variant>
      <vt:variant>
        <vt:lpwstr/>
      </vt:variant>
      <vt:variant>
        <vt:i4>2687101</vt:i4>
      </vt:variant>
      <vt:variant>
        <vt:i4>504</vt:i4>
      </vt:variant>
      <vt:variant>
        <vt:i4>0</vt:i4>
      </vt:variant>
      <vt:variant>
        <vt:i4>5</vt:i4>
      </vt:variant>
      <vt:variant>
        <vt:lpwstr>https://doi.org/10.17496/kmer.2014.16.3.126</vt:lpwstr>
      </vt:variant>
      <vt:variant>
        <vt:lpwstr/>
      </vt:variant>
      <vt:variant>
        <vt:i4>5963856</vt:i4>
      </vt:variant>
      <vt:variant>
        <vt:i4>501</vt:i4>
      </vt:variant>
      <vt:variant>
        <vt:i4>0</vt:i4>
      </vt:variant>
      <vt:variant>
        <vt:i4>5</vt:i4>
      </vt:variant>
      <vt:variant>
        <vt:lpwstr>https://dx.doi.org/10.1080/0142159X.2018.1440077</vt:lpwstr>
      </vt:variant>
      <vt:variant>
        <vt:lpwstr/>
      </vt:variant>
      <vt:variant>
        <vt:i4>6881399</vt:i4>
      </vt:variant>
      <vt:variant>
        <vt:i4>498</vt:i4>
      </vt:variant>
      <vt:variant>
        <vt:i4>0</vt:i4>
      </vt:variant>
      <vt:variant>
        <vt:i4>5</vt:i4>
      </vt:variant>
      <vt:variant>
        <vt:lpwstr>https://doi.org/10.3138/jvme.0316-068R</vt:lpwstr>
      </vt:variant>
      <vt:variant>
        <vt:lpwstr/>
      </vt:variant>
      <vt:variant>
        <vt:i4>4391021</vt:i4>
      </vt:variant>
      <vt:variant>
        <vt:i4>495</vt:i4>
      </vt:variant>
      <vt:variant>
        <vt:i4>0</vt:i4>
      </vt:variant>
      <vt:variant>
        <vt:i4>5</vt:i4>
      </vt:variant>
      <vt:variant>
        <vt:lpwstr>https://doi.org/10.1057/9781137432094_8</vt:lpwstr>
      </vt:variant>
      <vt:variant>
        <vt:lpwstr/>
      </vt:variant>
      <vt:variant>
        <vt:i4>6029330</vt:i4>
      </vt:variant>
      <vt:variant>
        <vt:i4>492</vt:i4>
      </vt:variant>
      <vt:variant>
        <vt:i4>0</vt:i4>
      </vt:variant>
      <vt:variant>
        <vt:i4>5</vt:i4>
      </vt:variant>
      <vt:variant>
        <vt:lpwstr>https://doi.org/10.1111/j.1365-2923.2010.03727.x</vt:lpwstr>
      </vt:variant>
      <vt:variant>
        <vt:lpwstr/>
      </vt:variant>
      <vt:variant>
        <vt:i4>3670114</vt:i4>
      </vt:variant>
      <vt:variant>
        <vt:i4>489</vt:i4>
      </vt:variant>
      <vt:variant>
        <vt:i4>0</vt:i4>
      </vt:variant>
      <vt:variant>
        <vt:i4>5</vt:i4>
      </vt:variant>
      <vt:variant>
        <vt:lpwstr>https://doi.org/10.14742/ascilite2021.0104</vt:lpwstr>
      </vt:variant>
      <vt:variant>
        <vt:lpwstr/>
      </vt:variant>
      <vt:variant>
        <vt:i4>6881402</vt:i4>
      </vt:variant>
      <vt:variant>
        <vt:i4>486</vt:i4>
      </vt:variant>
      <vt:variant>
        <vt:i4>0</vt:i4>
      </vt:variant>
      <vt:variant>
        <vt:i4>5</vt:i4>
      </vt:variant>
      <vt:variant>
        <vt:lpwstr>https://doi.org/10.3138/jvme.0316-065r1</vt:lpwstr>
      </vt:variant>
      <vt:variant>
        <vt:lpwstr/>
      </vt:variant>
      <vt:variant>
        <vt:i4>5308439</vt:i4>
      </vt:variant>
      <vt:variant>
        <vt:i4>483</vt:i4>
      </vt:variant>
      <vt:variant>
        <vt:i4>0</vt:i4>
      </vt:variant>
      <vt:variant>
        <vt:i4>5</vt:i4>
      </vt:variant>
      <vt:variant>
        <vt:lpwstr>https://go.boarddocs.com/wi/elmbrook/Board.nsf/files/C25LVT582D90/$file/Practice Statement 6140 - Curriculum.pdf</vt:lpwstr>
      </vt:variant>
      <vt:variant>
        <vt:lpwstr/>
      </vt:variant>
      <vt:variant>
        <vt:i4>851984</vt:i4>
      </vt:variant>
      <vt:variant>
        <vt:i4>480</vt:i4>
      </vt:variant>
      <vt:variant>
        <vt:i4>0</vt:i4>
      </vt:variant>
      <vt:variant>
        <vt:i4>5</vt:i4>
      </vt:variant>
      <vt:variant>
        <vt:lpwstr>https://eprints.qut.edu.au/87063/</vt:lpwstr>
      </vt:variant>
      <vt:variant>
        <vt:lpwstr/>
      </vt:variant>
      <vt:variant>
        <vt:i4>2359396</vt:i4>
      </vt:variant>
      <vt:variant>
        <vt:i4>477</vt:i4>
      </vt:variant>
      <vt:variant>
        <vt:i4>0</vt:i4>
      </vt:variant>
      <vt:variant>
        <vt:i4>5</vt:i4>
      </vt:variant>
      <vt:variant>
        <vt:lpwstr>https://pmejournal.org/articles/10.1007/S40037-016-0252-X</vt:lpwstr>
      </vt:variant>
      <vt:variant>
        <vt:lpwstr>CR3</vt:lpwstr>
      </vt:variant>
      <vt:variant>
        <vt:i4>917532</vt:i4>
      </vt:variant>
      <vt:variant>
        <vt:i4>474</vt:i4>
      </vt:variant>
      <vt:variant>
        <vt:i4>0</vt:i4>
      </vt:variant>
      <vt:variant>
        <vt:i4>5</vt:i4>
      </vt:variant>
      <vt:variant>
        <vt:lpwstr>https://doi.org/10.1007/S40037-016-0252-X</vt:lpwstr>
      </vt:variant>
      <vt:variant>
        <vt:lpwstr/>
      </vt:variant>
      <vt:variant>
        <vt:i4>786461</vt:i4>
      </vt:variant>
      <vt:variant>
        <vt:i4>471</vt:i4>
      </vt:variant>
      <vt:variant>
        <vt:i4>0</vt:i4>
      </vt:variant>
      <vt:variant>
        <vt:i4>5</vt:i4>
      </vt:variant>
      <vt:variant>
        <vt:lpwstr>https://doi.org/10.1007/s40037-015-0243-3</vt:lpwstr>
      </vt:variant>
      <vt:variant>
        <vt:lpwstr/>
      </vt:variant>
      <vt:variant>
        <vt:i4>7209063</vt:i4>
      </vt:variant>
      <vt:variant>
        <vt:i4>468</vt:i4>
      </vt:variant>
      <vt:variant>
        <vt:i4>0</vt:i4>
      </vt:variant>
      <vt:variant>
        <vt:i4>5</vt:i4>
      </vt:variant>
      <vt:variant>
        <vt:lpwstr>https://dx.doi.org/10.1371/journal.pone.0236365</vt:lpwstr>
      </vt:variant>
      <vt:variant>
        <vt:lpwstr/>
      </vt:variant>
      <vt:variant>
        <vt:i4>4980824</vt:i4>
      </vt:variant>
      <vt:variant>
        <vt:i4>465</vt:i4>
      </vt:variant>
      <vt:variant>
        <vt:i4>0</vt:i4>
      </vt:variant>
      <vt:variant>
        <vt:i4>5</vt:i4>
      </vt:variant>
      <vt:variant>
        <vt:lpwstr>https://doi.org/10.1353/hpu.2020.0149</vt:lpwstr>
      </vt:variant>
      <vt:variant>
        <vt:lpwstr/>
      </vt:variant>
      <vt:variant>
        <vt:i4>1441803</vt:i4>
      </vt:variant>
      <vt:variant>
        <vt:i4>462</vt:i4>
      </vt:variant>
      <vt:variant>
        <vt:i4>0</vt:i4>
      </vt:variant>
      <vt:variant>
        <vt:i4>5</vt:i4>
      </vt:variant>
      <vt:variant>
        <vt:lpwstr>https://www.tandfonline.com/doi/full/10.3109/0142159X.2012.687479</vt:lpwstr>
      </vt:variant>
      <vt:variant>
        <vt:lpwstr/>
      </vt:variant>
      <vt:variant>
        <vt:i4>720930</vt:i4>
      </vt:variant>
      <vt:variant>
        <vt:i4>459</vt:i4>
      </vt:variant>
      <vt:variant>
        <vt:i4>0</vt:i4>
      </vt:variant>
      <vt:variant>
        <vt:i4>5</vt:i4>
      </vt:variant>
      <vt:variant>
        <vt:lpwstr>https://www.acara.edu.au/_resources/ACARA_Curriculum_Development_Process_Version_6.0_-_04_April_2012_-_FINAL_COPY.pdf</vt:lpwstr>
      </vt:variant>
      <vt:variant>
        <vt:lpwstr/>
      </vt:variant>
      <vt:variant>
        <vt:i4>6094865</vt:i4>
      </vt:variant>
      <vt:variant>
        <vt:i4>456</vt:i4>
      </vt:variant>
      <vt:variant>
        <vt:i4>0</vt:i4>
      </vt:variant>
      <vt:variant>
        <vt:i4>5</vt:i4>
      </vt:variant>
      <vt:variant>
        <vt:lpwstr>https://doi.org/10.1046/j.1365-2923.2000.00753.x</vt:lpwstr>
      </vt:variant>
      <vt:variant>
        <vt:lpwstr/>
      </vt:variant>
      <vt:variant>
        <vt:i4>327704</vt:i4>
      </vt:variant>
      <vt:variant>
        <vt:i4>453</vt:i4>
      </vt:variant>
      <vt:variant>
        <vt:i4>0</vt:i4>
      </vt:variant>
      <vt:variant>
        <vt:i4>5</vt:i4>
      </vt:variant>
      <vt:variant>
        <vt:lpwstr>https://doi.org/10.1007/s10459-017-9795-9</vt:lpwstr>
      </vt:variant>
      <vt:variant>
        <vt:lpwstr/>
      </vt:variant>
      <vt:variant>
        <vt:i4>917531</vt:i4>
      </vt:variant>
      <vt:variant>
        <vt:i4>450</vt:i4>
      </vt:variant>
      <vt:variant>
        <vt:i4>0</vt:i4>
      </vt:variant>
      <vt:variant>
        <vt:i4>5</vt:i4>
      </vt:variant>
      <vt:variant>
        <vt:lpwstr>https://eric.ed.gov/?id=ED512551</vt:lpwstr>
      </vt:variant>
      <vt:variant>
        <vt:lpwstr/>
      </vt:variant>
      <vt:variant>
        <vt:i4>7405685</vt:i4>
      </vt:variant>
      <vt:variant>
        <vt:i4>447</vt:i4>
      </vt:variant>
      <vt:variant>
        <vt:i4>0</vt:i4>
      </vt:variant>
      <vt:variant>
        <vt:i4>5</vt:i4>
      </vt:variant>
      <vt:variant>
        <vt:lpwstr>https://cepr.harvard.edu/curriculum</vt:lpwstr>
      </vt:variant>
      <vt:variant>
        <vt:lpwstr/>
      </vt:variant>
      <vt:variant>
        <vt:i4>5570650</vt:i4>
      </vt:variant>
      <vt:variant>
        <vt:i4>444</vt:i4>
      </vt:variant>
      <vt:variant>
        <vt:i4>0</vt:i4>
      </vt:variant>
      <vt:variant>
        <vt:i4>5</vt:i4>
      </vt:variant>
      <vt:variant>
        <vt:lpwstr>https://doi.org/10.1097/acm.0000000000002795</vt:lpwstr>
      </vt:variant>
      <vt:variant>
        <vt:lpwstr/>
      </vt:variant>
      <vt:variant>
        <vt:i4>1114196</vt:i4>
      </vt:variant>
      <vt:variant>
        <vt:i4>441</vt:i4>
      </vt:variant>
      <vt:variant>
        <vt:i4>0</vt:i4>
      </vt:variant>
      <vt:variant>
        <vt:i4>5</vt:i4>
      </vt:variant>
      <vt:variant>
        <vt:lpwstr>https://doi.org/10.1080/10401330801991915</vt:lpwstr>
      </vt:variant>
      <vt:variant>
        <vt:lpwstr/>
      </vt:variant>
      <vt:variant>
        <vt:i4>2031643</vt:i4>
      </vt:variant>
      <vt:variant>
        <vt:i4>438</vt:i4>
      </vt:variant>
      <vt:variant>
        <vt:i4>0</vt:i4>
      </vt:variant>
      <vt:variant>
        <vt:i4>5</vt:i4>
      </vt:variant>
      <vt:variant>
        <vt:lpwstr>https://doi.org/10.1152/advan.00149.2018</vt:lpwstr>
      </vt:variant>
      <vt:variant>
        <vt:lpwstr/>
      </vt:variant>
      <vt:variant>
        <vt:i4>5242895</vt:i4>
      </vt:variant>
      <vt:variant>
        <vt:i4>435</vt:i4>
      </vt:variant>
      <vt:variant>
        <vt:i4>0</vt:i4>
      </vt:variant>
      <vt:variant>
        <vt:i4>5</vt:i4>
      </vt:variant>
      <vt:variant>
        <vt:lpwstr>https://www.tandfonline.com/doi/full/10.1080/01421590701746983?scroll=top&amp;needAccess=true</vt:lpwstr>
      </vt:variant>
      <vt:variant>
        <vt:lpwstr/>
      </vt:variant>
      <vt:variant>
        <vt:i4>5242895</vt:i4>
      </vt:variant>
      <vt:variant>
        <vt:i4>432</vt:i4>
      </vt:variant>
      <vt:variant>
        <vt:i4>0</vt:i4>
      </vt:variant>
      <vt:variant>
        <vt:i4>5</vt:i4>
      </vt:variant>
      <vt:variant>
        <vt:lpwstr>https://www.tandfonline.com/doi/full/10.1080/01421590701746983?scroll=top&amp;needAccess=true</vt:lpwstr>
      </vt:variant>
      <vt:variant>
        <vt:lpwstr/>
      </vt:variant>
      <vt:variant>
        <vt:i4>1310813</vt:i4>
      </vt:variant>
      <vt:variant>
        <vt:i4>429</vt:i4>
      </vt:variant>
      <vt:variant>
        <vt:i4>0</vt:i4>
      </vt:variant>
      <vt:variant>
        <vt:i4>5</vt:i4>
      </vt:variant>
      <vt:variant>
        <vt:lpwstr>https://doi.org/10.1080/01421590701746983</vt:lpwstr>
      </vt:variant>
      <vt:variant>
        <vt:lpwstr/>
      </vt:variant>
      <vt:variant>
        <vt:i4>4784215</vt:i4>
      </vt:variant>
      <vt:variant>
        <vt:i4>426</vt:i4>
      </vt:variant>
      <vt:variant>
        <vt:i4>0</vt:i4>
      </vt:variant>
      <vt:variant>
        <vt:i4>5</vt:i4>
      </vt:variant>
      <vt:variant>
        <vt:lpwstr>https://www.cfp.ca/content/57/7/856.short</vt:lpwstr>
      </vt:variant>
      <vt:variant>
        <vt:lpwstr/>
      </vt:variant>
      <vt:variant>
        <vt:i4>6029324</vt:i4>
      </vt:variant>
      <vt:variant>
        <vt:i4>423</vt:i4>
      </vt:variant>
      <vt:variant>
        <vt:i4>0</vt:i4>
      </vt:variant>
      <vt:variant>
        <vt:i4>5</vt:i4>
      </vt:variant>
      <vt:variant>
        <vt:lpwstr>https://doi.org/10.1097/ALN.0b013e3181c92279</vt:lpwstr>
      </vt:variant>
      <vt:variant>
        <vt:lpwstr/>
      </vt:variant>
      <vt:variant>
        <vt:i4>7471226</vt:i4>
      </vt:variant>
      <vt:variant>
        <vt:i4>420</vt:i4>
      </vt:variant>
      <vt:variant>
        <vt:i4>0</vt:i4>
      </vt:variant>
      <vt:variant>
        <vt:i4>5</vt:i4>
      </vt:variant>
      <vt:variant>
        <vt:lpwstr>https://www.doi.org/10.5694/j.1326-5377.2010.tb03907.x</vt:lpwstr>
      </vt:variant>
      <vt:variant>
        <vt:lpwstr/>
      </vt:variant>
      <vt:variant>
        <vt:i4>4325464</vt:i4>
      </vt:variant>
      <vt:variant>
        <vt:i4>417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14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11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08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05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02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399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396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393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390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90988</vt:i4>
      </vt:variant>
      <vt:variant>
        <vt:i4>387</vt:i4>
      </vt:variant>
      <vt:variant>
        <vt:i4>0</vt:i4>
      </vt:variant>
      <vt:variant>
        <vt:i4>5</vt:i4>
      </vt:variant>
      <vt:variant>
        <vt:lpwstr>https://doi.org/10.1080/0142159X.2021.1925640</vt:lpwstr>
      </vt:variant>
      <vt:variant>
        <vt:lpwstr/>
      </vt:variant>
      <vt:variant>
        <vt:i4>1507347</vt:i4>
      </vt:variant>
      <vt:variant>
        <vt:i4>384</vt:i4>
      </vt:variant>
      <vt:variant>
        <vt:i4>0</vt:i4>
      </vt:variant>
      <vt:variant>
        <vt:i4>5</vt:i4>
      </vt:variant>
      <vt:variant>
        <vt:lpwstr>https://scholar.google.com/scholar?q=Evaluating%20training%20programs%20:%20the%20four%20levels%20/%20Donald%20L.%20Kirkpatrick%20and%20James%20D.%20Kirkpatrick</vt:lpwstr>
      </vt:variant>
      <vt:variant>
        <vt:lpwstr/>
      </vt:variant>
      <vt:variant>
        <vt:i4>6815858</vt:i4>
      </vt:variant>
      <vt:variant>
        <vt:i4>381</vt:i4>
      </vt:variant>
      <vt:variant>
        <vt:i4>0</vt:i4>
      </vt:variant>
      <vt:variant>
        <vt:i4>5</vt:i4>
      </vt:variant>
      <vt:variant>
        <vt:lpwstr>https://doi.org/10.3138/jvme.0812-072r</vt:lpwstr>
      </vt:variant>
      <vt:variant>
        <vt:lpwstr/>
      </vt:variant>
      <vt:variant>
        <vt:i4>5570648</vt:i4>
      </vt:variant>
      <vt:variant>
        <vt:i4>378</vt:i4>
      </vt:variant>
      <vt:variant>
        <vt:i4>0</vt:i4>
      </vt:variant>
      <vt:variant>
        <vt:i4>5</vt:i4>
      </vt:variant>
      <vt:variant>
        <vt:lpwstr>https://journals.lww.com/academicmedicine/toc/2018/10000</vt:lpwstr>
      </vt:variant>
      <vt:variant>
        <vt:lpwstr/>
      </vt:variant>
      <vt:variant>
        <vt:i4>5963848</vt:i4>
      </vt:variant>
      <vt:variant>
        <vt:i4>375</vt:i4>
      </vt:variant>
      <vt:variant>
        <vt:i4>0</vt:i4>
      </vt:variant>
      <vt:variant>
        <vt:i4>5</vt:i4>
      </vt:variant>
      <vt:variant>
        <vt:lpwstr>https://doi.org/10.1111/jep.13916</vt:lpwstr>
      </vt:variant>
      <vt:variant>
        <vt:lpwstr/>
      </vt:variant>
      <vt:variant>
        <vt:i4>2883686</vt:i4>
      </vt:variant>
      <vt:variant>
        <vt:i4>372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11</vt:lpwstr>
      </vt:variant>
      <vt:variant>
        <vt:i4>1900631</vt:i4>
      </vt:variant>
      <vt:variant>
        <vt:i4>369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7</vt:lpwstr>
      </vt:variant>
      <vt:variant>
        <vt:i4>1900631</vt:i4>
      </vt:variant>
      <vt:variant>
        <vt:i4>366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6</vt:lpwstr>
      </vt:variant>
      <vt:variant>
        <vt:i4>1900631</vt:i4>
      </vt:variant>
      <vt:variant>
        <vt:i4>363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1</vt:lpwstr>
      </vt:variant>
      <vt:variant>
        <vt:i4>3080292</vt:i4>
      </vt:variant>
      <vt:variant>
        <vt:i4>360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32</vt:lpwstr>
      </vt:variant>
      <vt:variant>
        <vt:i4>2949221</vt:i4>
      </vt:variant>
      <vt:variant>
        <vt:i4>357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20</vt:lpwstr>
      </vt:variant>
      <vt:variant>
        <vt:i4>1900631</vt:i4>
      </vt:variant>
      <vt:variant>
        <vt:i4>354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8</vt:lpwstr>
      </vt:variant>
      <vt:variant>
        <vt:i4>1900631</vt:i4>
      </vt:variant>
      <vt:variant>
        <vt:i4>351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2</vt:lpwstr>
      </vt:variant>
      <vt:variant>
        <vt:i4>327704</vt:i4>
      </vt:variant>
      <vt:variant>
        <vt:i4>348</vt:i4>
      </vt:variant>
      <vt:variant>
        <vt:i4>0</vt:i4>
      </vt:variant>
      <vt:variant>
        <vt:i4>5</vt:i4>
      </vt:variant>
      <vt:variant>
        <vt:lpwstr>https://doi.org/10.1007/s10459-017-9795-9</vt:lpwstr>
      </vt:variant>
      <vt:variant>
        <vt:lpwstr/>
      </vt:variant>
      <vt:variant>
        <vt:i4>720905</vt:i4>
      </vt:variant>
      <vt:variant>
        <vt:i4>345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589845</vt:i4>
      </vt:variant>
      <vt:variant>
        <vt:i4>342</vt:i4>
      </vt:variant>
      <vt:variant>
        <vt:i4>0</vt:i4>
      </vt:variant>
      <vt:variant>
        <vt:i4>5</vt:i4>
      </vt:variant>
      <vt:variant>
        <vt:lpwstr>https://doi.org/10.1007/s10459-016-9748-8</vt:lpwstr>
      </vt:variant>
      <vt:variant>
        <vt:lpwstr/>
      </vt:variant>
      <vt:variant>
        <vt:i4>4522004</vt:i4>
      </vt:variant>
      <vt:variant>
        <vt:i4>339</vt:i4>
      </vt:variant>
      <vt:variant>
        <vt:i4>0</vt:i4>
      </vt:variant>
      <vt:variant>
        <vt:i4>5</vt:i4>
      </vt:variant>
      <vt:variant>
        <vt:lpwstr>https://doi.org/10.1016/j.hpe.2018.12.005</vt:lpwstr>
      </vt:variant>
      <vt:variant>
        <vt:lpwstr/>
      </vt:variant>
      <vt:variant>
        <vt:i4>6815803</vt:i4>
      </vt:variant>
      <vt:variant>
        <vt:i4>336</vt:i4>
      </vt:variant>
      <vt:variant>
        <vt:i4>0</vt:i4>
      </vt:variant>
      <vt:variant>
        <vt:i4>5</vt:i4>
      </vt:variant>
      <vt:variant>
        <vt:lpwstr>https://doi.org/10.1007/s10459-020-09966-x</vt:lpwstr>
      </vt:variant>
      <vt:variant>
        <vt:lpwstr/>
      </vt:variant>
      <vt:variant>
        <vt:i4>2949152</vt:i4>
      </vt:variant>
      <vt:variant>
        <vt:i4>333</vt:i4>
      </vt:variant>
      <vt:variant>
        <vt:i4>0</vt:i4>
      </vt:variant>
      <vt:variant>
        <vt:i4>5</vt:i4>
      </vt:variant>
      <vt:variant>
        <vt:lpwstr>https://10.0.3.248/j.amjmed.2011.03.007</vt:lpwstr>
      </vt:variant>
      <vt:variant>
        <vt:lpwstr/>
      </vt:variant>
      <vt:variant>
        <vt:i4>5636178</vt:i4>
      </vt:variant>
      <vt:variant>
        <vt:i4>330</vt:i4>
      </vt:variant>
      <vt:variant>
        <vt:i4>0</vt:i4>
      </vt:variant>
      <vt:variant>
        <vt:i4>5</vt:i4>
      </vt:variant>
      <vt:variant>
        <vt:lpwstr>https://dx.doi.org/10.1080/0142159X.2019.1652258</vt:lpwstr>
      </vt:variant>
      <vt:variant>
        <vt:lpwstr/>
      </vt:variant>
      <vt:variant>
        <vt:i4>327709</vt:i4>
      </vt:variant>
      <vt:variant>
        <vt:i4>327</vt:i4>
      </vt:variant>
      <vt:variant>
        <vt:i4>0</vt:i4>
      </vt:variant>
      <vt:variant>
        <vt:i4>5</vt:i4>
      </vt:variant>
      <vt:variant>
        <vt:lpwstr>https://doi.org/10.1007/s10459-017-9790-1</vt:lpwstr>
      </vt:variant>
      <vt:variant>
        <vt:lpwstr/>
      </vt:variant>
      <vt:variant>
        <vt:i4>4522053</vt:i4>
      </vt:variant>
      <vt:variant>
        <vt:i4>324</vt:i4>
      </vt:variant>
      <vt:variant>
        <vt:i4>0</vt:i4>
      </vt:variant>
      <vt:variant>
        <vt:i4>5</vt:i4>
      </vt:variant>
      <vt:variant>
        <vt:lpwstr>https://dx.doi.org/10.1007/s10459-012-9437-1 Graham 2013</vt:lpwstr>
      </vt:variant>
      <vt:variant>
        <vt:lpwstr/>
      </vt:variant>
      <vt:variant>
        <vt:i4>1310732</vt:i4>
      </vt:variant>
      <vt:variant>
        <vt:i4>321</vt:i4>
      </vt:variant>
      <vt:variant>
        <vt:i4>0</vt:i4>
      </vt:variant>
      <vt:variant>
        <vt:i4>5</vt:i4>
      </vt:variant>
      <vt:variant>
        <vt:lpwstr>https://dx.doi.org/10.1186/s12960-021-00580-5</vt:lpwstr>
      </vt:variant>
      <vt:variant>
        <vt:lpwstr/>
      </vt:variant>
      <vt:variant>
        <vt:i4>3735648</vt:i4>
      </vt:variant>
      <vt:variant>
        <vt:i4>318</vt:i4>
      </vt:variant>
      <vt:variant>
        <vt:i4>0</vt:i4>
      </vt:variant>
      <vt:variant>
        <vt:i4>5</vt:i4>
      </vt:variant>
      <vt:variant>
        <vt:lpwstr>https://doi.org/10.1097%2FACM.0000000000000331</vt:lpwstr>
      </vt:variant>
      <vt:variant>
        <vt:lpwstr/>
      </vt:variant>
      <vt:variant>
        <vt:i4>6815800</vt:i4>
      </vt:variant>
      <vt:variant>
        <vt:i4>315</vt:i4>
      </vt:variant>
      <vt:variant>
        <vt:i4>0</vt:i4>
      </vt:variant>
      <vt:variant>
        <vt:i4>5</vt:i4>
      </vt:variant>
      <vt:variant>
        <vt:lpwstr>https://dx.doi.org/10.29024/aogh.8</vt:lpwstr>
      </vt:variant>
      <vt:variant>
        <vt:lpwstr/>
      </vt:variant>
      <vt:variant>
        <vt:i4>4325469</vt:i4>
      </vt:variant>
      <vt:variant>
        <vt:i4>312</vt:i4>
      </vt:variant>
      <vt:variant>
        <vt:i4>0</vt:i4>
      </vt:variant>
      <vt:variant>
        <vt:i4>5</vt:i4>
      </vt:variant>
      <vt:variant>
        <vt:lpwstr>https://dx.doi.org/10.1002/aet2.10384</vt:lpwstr>
      </vt:variant>
      <vt:variant>
        <vt:lpwstr/>
      </vt:variant>
      <vt:variant>
        <vt:i4>4456472</vt:i4>
      </vt:variant>
      <vt:variant>
        <vt:i4>309</vt:i4>
      </vt:variant>
      <vt:variant>
        <vt:i4>0</vt:i4>
      </vt:variant>
      <vt:variant>
        <vt:i4>5</vt:i4>
      </vt:variant>
      <vt:variant>
        <vt:lpwstr>https://dx.doi.org/10.3233/978-1-61499-738-2-101</vt:lpwstr>
      </vt:variant>
      <vt:variant>
        <vt:lpwstr/>
      </vt:variant>
      <vt:variant>
        <vt:i4>27</vt:i4>
      </vt:variant>
      <vt:variant>
        <vt:i4>306</vt:i4>
      </vt:variant>
      <vt:variant>
        <vt:i4>0</vt:i4>
      </vt:variant>
      <vt:variant>
        <vt:i4>5</vt:i4>
      </vt:variant>
      <vt:variant>
        <vt:lpwstr>https://dx.doi.org/10.1007/s40037-018-0454-5</vt:lpwstr>
      </vt:variant>
      <vt:variant>
        <vt:lpwstr/>
      </vt:variant>
      <vt:variant>
        <vt:i4>1769497</vt:i4>
      </vt:variant>
      <vt:variant>
        <vt:i4>303</vt:i4>
      </vt:variant>
      <vt:variant>
        <vt:i4>0</vt:i4>
      </vt:variant>
      <vt:variant>
        <vt:i4>5</vt:i4>
      </vt:variant>
      <vt:variant>
        <vt:lpwstr>https://dx.doi.org/10.9778/cmajo.20170090</vt:lpwstr>
      </vt:variant>
      <vt:variant>
        <vt:lpwstr/>
      </vt:variant>
      <vt:variant>
        <vt:i4>3145844</vt:i4>
      </vt:variant>
      <vt:variant>
        <vt:i4>300</vt:i4>
      </vt:variant>
      <vt:variant>
        <vt:i4>0</vt:i4>
      </vt:variant>
      <vt:variant>
        <vt:i4>5</vt:i4>
      </vt:variant>
      <vt:variant>
        <vt:lpwstr>https://doi.org/10.5480/1536-5026-34.2.101</vt:lpwstr>
      </vt:variant>
      <vt:variant>
        <vt:lpwstr/>
      </vt:variant>
      <vt:variant>
        <vt:i4>1703967</vt:i4>
      </vt:variant>
      <vt:variant>
        <vt:i4>297</vt:i4>
      </vt:variant>
      <vt:variant>
        <vt:i4>0</vt:i4>
      </vt:variant>
      <vt:variant>
        <vt:i4>5</vt:i4>
      </vt:variant>
      <vt:variant>
        <vt:lpwstr>https://dx.doi.org/10.1016/j.profnurs.2016.07.002</vt:lpwstr>
      </vt:variant>
      <vt:variant>
        <vt:lpwstr/>
      </vt:variant>
      <vt:variant>
        <vt:i4>786437</vt:i4>
      </vt:variant>
      <vt:variant>
        <vt:i4>294</vt:i4>
      </vt:variant>
      <vt:variant>
        <vt:i4>0</vt:i4>
      </vt:variant>
      <vt:variant>
        <vt:i4>5</vt:i4>
      </vt:variant>
      <vt:variant>
        <vt:lpwstr>https://pubmed.ncbi.nlm.nih.gov/29490543</vt:lpwstr>
      </vt:variant>
      <vt:variant>
        <vt:lpwstr/>
      </vt:variant>
      <vt:variant>
        <vt:i4>786437</vt:i4>
      </vt:variant>
      <vt:variant>
        <vt:i4>291</vt:i4>
      </vt:variant>
      <vt:variant>
        <vt:i4>0</vt:i4>
      </vt:variant>
      <vt:variant>
        <vt:i4>5</vt:i4>
      </vt:variant>
      <vt:variant>
        <vt:lpwstr>https://pubmed.ncbi.nlm.nih.gov/29490543</vt:lpwstr>
      </vt:variant>
      <vt:variant>
        <vt:lpwstr/>
      </vt:variant>
      <vt:variant>
        <vt:i4>7864345</vt:i4>
      </vt:variant>
      <vt:variant>
        <vt:i4>288</vt:i4>
      </vt:variant>
      <vt:variant>
        <vt:i4>0</vt:i4>
      </vt:variant>
      <vt:variant>
        <vt:i4>5</vt:i4>
      </vt:variant>
      <vt:variant>
        <vt:lpwstr>https://asmepublications.onlinelibrary.wiley.com/doi/full/10.1111/tct.12017?saml_referrer</vt:lpwstr>
      </vt:variant>
      <vt:variant>
        <vt:lpwstr>b2</vt:lpwstr>
      </vt:variant>
      <vt:variant>
        <vt:i4>8060953</vt:i4>
      </vt:variant>
      <vt:variant>
        <vt:i4>285</vt:i4>
      </vt:variant>
      <vt:variant>
        <vt:i4>0</vt:i4>
      </vt:variant>
      <vt:variant>
        <vt:i4>5</vt:i4>
      </vt:variant>
      <vt:variant>
        <vt:lpwstr>https://asmepublications.onlinelibrary.wiley.com/doi/full/10.1111/tct.12017?saml_referrer</vt:lpwstr>
      </vt:variant>
      <vt:variant>
        <vt:lpwstr>b1</vt:lpwstr>
      </vt:variant>
      <vt:variant>
        <vt:i4>6029403</vt:i4>
      </vt:variant>
      <vt:variant>
        <vt:i4>282</vt:i4>
      </vt:variant>
      <vt:variant>
        <vt:i4>0</vt:i4>
      </vt:variant>
      <vt:variant>
        <vt:i4>5</vt:i4>
      </vt:variant>
      <vt:variant>
        <vt:lpwstr>https://doi.org/10.1111/tct.12017</vt:lpwstr>
      </vt:variant>
      <vt:variant>
        <vt:lpwstr/>
      </vt:variant>
      <vt:variant>
        <vt:i4>6553700</vt:i4>
      </vt:variant>
      <vt:variant>
        <vt:i4>279</vt:i4>
      </vt:variant>
      <vt:variant>
        <vt:i4>0</vt:i4>
      </vt:variant>
      <vt:variant>
        <vt:i4>5</vt:i4>
      </vt:variant>
      <vt:variant>
        <vt:lpwstr>https://jvme.utpjournals.press/doi/10.3138/jvme.0316-062R?url_ver=Z39.88-2003&amp;rfr_id=ori%3Arid%3Acrossref.org&amp;rfr_dat=cr_pub++0pubmed</vt:lpwstr>
      </vt:variant>
      <vt:variant>
        <vt:lpwstr/>
      </vt:variant>
      <vt:variant>
        <vt:i4>6881405</vt:i4>
      </vt:variant>
      <vt:variant>
        <vt:i4>276</vt:i4>
      </vt:variant>
      <vt:variant>
        <vt:i4>0</vt:i4>
      </vt:variant>
      <vt:variant>
        <vt:i4>5</vt:i4>
      </vt:variant>
      <vt:variant>
        <vt:lpwstr>https://doi.org/10.3138/jvme.0316-062R</vt:lpwstr>
      </vt:variant>
      <vt:variant>
        <vt:lpwstr/>
      </vt:variant>
      <vt:variant>
        <vt:i4>3407907</vt:i4>
      </vt:variant>
      <vt:variant>
        <vt:i4>273</vt:i4>
      </vt:variant>
      <vt:variant>
        <vt:i4>0</vt:i4>
      </vt:variant>
      <vt:variant>
        <vt:i4>5</vt:i4>
      </vt:variant>
      <vt:variant>
        <vt:lpwstr>https://doi.org/10.1016/j.nedt.2020.104344</vt:lpwstr>
      </vt:variant>
      <vt:variant>
        <vt:lpwstr/>
      </vt:variant>
      <vt:variant>
        <vt:i4>1048665</vt:i4>
      </vt:variant>
      <vt:variant>
        <vt:i4>270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90</vt:lpwstr>
      </vt:variant>
      <vt:variant>
        <vt:i4>1310806</vt:i4>
      </vt:variant>
      <vt:variant>
        <vt:i4>267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65</vt:lpwstr>
      </vt:variant>
      <vt:variant>
        <vt:i4>1114197</vt:i4>
      </vt:variant>
      <vt:variant>
        <vt:i4>264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50</vt:lpwstr>
      </vt:variant>
      <vt:variant>
        <vt:i4>1310803</vt:i4>
      </vt:variant>
      <vt:variant>
        <vt:i4>261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35</vt:lpwstr>
      </vt:variant>
      <vt:variant>
        <vt:i4>1310802</vt:i4>
      </vt:variant>
      <vt:variant>
        <vt:i4>258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25</vt:lpwstr>
      </vt:variant>
      <vt:variant>
        <vt:i4>1114194</vt:i4>
      </vt:variant>
      <vt:variant>
        <vt:i4>255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20</vt:lpwstr>
      </vt:variant>
      <vt:variant>
        <vt:i4>1310801</vt:i4>
      </vt:variant>
      <vt:variant>
        <vt:i4>252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15</vt:lpwstr>
      </vt:variant>
      <vt:variant>
        <vt:i4>1376342</vt:i4>
      </vt:variant>
      <vt:variant>
        <vt:i4>249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65</vt:lpwstr>
      </vt:variant>
      <vt:variant>
        <vt:i4>1048661</vt:i4>
      </vt:variant>
      <vt:variant>
        <vt:i4>246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50</vt:lpwstr>
      </vt:variant>
      <vt:variant>
        <vt:i4>1048659</vt:i4>
      </vt:variant>
      <vt:variant>
        <vt:i4>243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30</vt:lpwstr>
      </vt:variant>
      <vt:variant>
        <vt:i4>1376338</vt:i4>
      </vt:variant>
      <vt:variant>
        <vt:i4>240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25</vt:lpwstr>
      </vt:variant>
      <vt:variant>
        <vt:i4>1114192</vt:i4>
      </vt:variant>
      <vt:variant>
        <vt:i4>237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00</vt:lpwstr>
      </vt:variant>
      <vt:variant>
        <vt:i4>1376345</vt:i4>
      </vt:variant>
      <vt:variant>
        <vt:i4>234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95</vt:lpwstr>
      </vt:variant>
      <vt:variant>
        <vt:i4>1376340</vt:i4>
      </vt:variant>
      <vt:variant>
        <vt:i4>231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45</vt:lpwstr>
      </vt:variant>
      <vt:variant>
        <vt:i4>1048658</vt:i4>
      </vt:variant>
      <vt:variant>
        <vt:i4>228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20</vt:lpwstr>
      </vt:variant>
      <vt:variant>
        <vt:i4>1376337</vt:i4>
      </vt:variant>
      <vt:variant>
        <vt:i4>225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15</vt:lpwstr>
      </vt:variant>
      <vt:variant>
        <vt:i4>1114196</vt:i4>
      </vt:variant>
      <vt:variant>
        <vt:i4>222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40</vt:lpwstr>
      </vt:variant>
      <vt:variant>
        <vt:i4>1310805</vt:i4>
      </vt:variant>
      <vt:variant>
        <vt:i4>219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55</vt:lpwstr>
      </vt:variant>
      <vt:variant>
        <vt:i4>1376341</vt:i4>
      </vt:variant>
      <vt:variant>
        <vt:i4>216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55</vt:lpwstr>
      </vt:variant>
      <vt:variant>
        <vt:i4>1376340</vt:i4>
      </vt:variant>
      <vt:variant>
        <vt:i4>213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45</vt:lpwstr>
      </vt:variant>
      <vt:variant>
        <vt:i4>5570648</vt:i4>
      </vt:variant>
      <vt:variant>
        <vt:i4>210</vt:i4>
      </vt:variant>
      <vt:variant>
        <vt:i4>0</vt:i4>
      </vt:variant>
      <vt:variant>
        <vt:i4>5</vt:i4>
      </vt:variant>
      <vt:variant>
        <vt:lpwstr>https://journals.lww.com/academicmedicine/toc/2018/10000</vt:lpwstr>
      </vt:variant>
      <vt:variant>
        <vt:lpwstr/>
      </vt:variant>
      <vt:variant>
        <vt:i4>2752572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07/s10459-021-10083-6</vt:lpwstr>
      </vt:variant>
      <vt:variant>
        <vt:lpwstr/>
      </vt:variant>
      <vt:variant>
        <vt:i4>2555960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023/A:1003714528033</vt:lpwstr>
      </vt:variant>
      <vt:variant>
        <vt:lpwstr/>
      </vt:variant>
      <vt:variant>
        <vt:i4>3735585</vt:i4>
      </vt:variant>
      <vt:variant>
        <vt:i4>201</vt:i4>
      </vt:variant>
      <vt:variant>
        <vt:i4>0</vt:i4>
      </vt:variant>
      <vt:variant>
        <vt:i4>5</vt:i4>
      </vt:variant>
      <vt:variant>
        <vt:lpwstr>https://dx.doi.org/10.21815/JDE.017.008</vt:lpwstr>
      </vt:variant>
      <vt:variant>
        <vt:lpwstr/>
      </vt:variant>
      <vt:variant>
        <vt:i4>5963848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111/jep.13916</vt:lpwstr>
      </vt:variant>
      <vt:variant>
        <vt:lpwstr/>
      </vt:variant>
      <vt:variant>
        <vt:i4>4128827</vt:i4>
      </vt:variant>
      <vt:variant>
        <vt:i4>195</vt:i4>
      </vt:variant>
      <vt:variant>
        <vt:i4>0</vt:i4>
      </vt:variant>
      <vt:variant>
        <vt:i4>5</vt:i4>
      </vt:variant>
      <vt:variant>
        <vt:lpwstr>https://pubmed.ncbi.nlm.nih.gov/8477366</vt:lpwstr>
      </vt:variant>
      <vt:variant>
        <vt:lpwstr/>
      </vt:variant>
      <vt:variant>
        <vt:i4>3080240</vt:i4>
      </vt:variant>
      <vt:variant>
        <vt:i4>192</vt:i4>
      </vt:variant>
      <vt:variant>
        <vt:i4>0</vt:i4>
      </vt:variant>
      <vt:variant>
        <vt:i4>5</vt:i4>
      </vt:variant>
      <vt:variant>
        <vt:lpwstr>https://www.tandfonline.com/doi/full/10.1080/0142159X.2018.1498613</vt:lpwstr>
      </vt:variant>
      <vt:variant>
        <vt:lpwstr/>
      </vt:variant>
      <vt:variant>
        <vt:i4>4522062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080/0142159X.2018.1498613</vt:lpwstr>
      </vt:variant>
      <vt:variant>
        <vt:lpwstr/>
      </vt:variant>
      <vt:variant>
        <vt:i4>720905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3080246</vt:i4>
      </vt:variant>
      <vt:variant>
        <vt:i4>183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2097209</vt:i4>
      </vt:variant>
      <vt:variant>
        <vt:i4>180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2097209</vt:i4>
      </vt:variant>
      <vt:variant>
        <vt:i4>177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2097209</vt:i4>
      </vt:variant>
      <vt:variant>
        <vt:i4>174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2097209</vt:i4>
      </vt:variant>
      <vt:variant>
        <vt:i4>171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1507338</vt:i4>
      </vt:variant>
      <vt:variant>
        <vt:i4>168</vt:i4>
      </vt:variant>
      <vt:variant>
        <vt:i4>0</vt:i4>
      </vt:variant>
      <vt:variant>
        <vt:i4>5</vt:i4>
      </vt:variant>
      <vt:variant>
        <vt:lpwstr>https://dx.doi.org/10.1186/s12909-023-04098-3</vt:lpwstr>
      </vt:variant>
      <vt:variant>
        <vt:lpwstr/>
      </vt:variant>
      <vt:variant>
        <vt:i4>6029330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111/j.1365-2923.2010.03727.x</vt:lpwstr>
      </vt:variant>
      <vt:variant>
        <vt:lpwstr/>
      </vt:variant>
      <vt:variant>
        <vt:i4>5767189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111/j.1365-2923.2009.03548.x</vt:lpwstr>
      </vt:variant>
      <vt:variant>
        <vt:lpwstr/>
      </vt:variant>
      <vt:variant>
        <vt:i4>1572893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056/nejmp1407463</vt:lpwstr>
      </vt:variant>
      <vt:variant>
        <vt:lpwstr/>
      </vt:variant>
      <vt:variant>
        <vt:i4>4194330</vt:i4>
      </vt:variant>
      <vt:variant>
        <vt:i4>156</vt:i4>
      </vt:variant>
      <vt:variant>
        <vt:i4>0</vt:i4>
      </vt:variant>
      <vt:variant>
        <vt:i4>5</vt:i4>
      </vt:variant>
      <vt:variant>
        <vt:lpwstr>https://ovidsp.dc1.ovid.com/ovid-new-a/ovidweb.cgi?QS2=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</vt:lpwstr>
      </vt:variant>
      <vt:variant>
        <vt:lpwstr>21</vt:lpwstr>
      </vt:variant>
      <vt:variant>
        <vt:i4>6357035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3390/su15107861</vt:lpwstr>
      </vt:variant>
      <vt:variant>
        <vt:lpwstr/>
      </vt:variant>
      <vt:variant>
        <vt:i4>983126</vt:i4>
      </vt:variant>
      <vt:variant>
        <vt:i4>150</vt:i4>
      </vt:variant>
      <vt:variant>
        <vt:i4>0</vt:i4>
      </vt:variant>
      <vt:variant>
        <vt:i4>5</vt:i4>
      </vt:variant>
      <vt:variant>
        <vt:lpwstr>https://x.com/Rungichungi/status/1719343665967960161?s=20</vt:lpwstr>
      </vt:variant>
      <vt:variant>
        <vt:lpwstr/>
      </vt:variant>
      <vt:variant>
        <vt:i4>851979</vt:i4>
      </vt:variant>
      <vt:variant>
        <vt:i4>147</vt:i4>
      </vt:variant>
      <vt:variant>
        <vt:i4>0</vt:i4>
      </vt:variant>
      <vt:variant>
        <vt:i4>5</vt:i4>
      </vt:variant>
      <vt:variant>
        <vt:lpwstr>https://link.springer.com/article/10.1007/s10459-022-10170-2</vt:lpwstr>
      </vt:variant>
      <vt:variant>
        <vt:lpwstr/>
      </vt:variant>
      <vt:variant>
        <vt:i4>2687028</vt:i4>
      </vt:variant>
      <vt:variant>
        <vt:i4>144</vt:i4>
      </vt:variant>
      <vt:variant>
        <vt:i4>0</vt:i4>
      </vt:variant>
      <vt:variant>
        <vt:i4>5</vt:i4>
      </vt:variant>
      <vt:variant>
        <vt:lpwstr>https://www.ncbi.nlm.nih.gov/pmc/articles/PMC5938158/</vt:lpwstr>
      </vt:variant>
      <vt:variant>
        <vt:lpwstr>R20</vt:lpwstr>
      </vt:variant>
      <vt:variant>
        <vt:i4>2752564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mc/articles/PMC5938158/</vt:lpwstr>
      </vt:variant>
      <vt:variant>
        <vt:lpwstr>R17</vt:lpwstr>
      </vt:variant>
      <vt:variant>
        <vt:i4>4128865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97%2FACM.0000000000002004</vt:lpwstr>
      </vt:variant>
      <vt:variant>
        <vt:lpwstr/>
      </vt:variant>
      <vt:variant>
        <vt:i4>524305</vt:i4>
      </vt:variant>
      <vt:variant>
        <vt:i4>135</vt:i4>
      </vt:variant>
      <vt:variant>
        <vt:i4>0</vt:i4>
      </vt:variant>
      <vt:variant>
        <vt:i4>5</vt:i4>
      </vt:variant>
      <vt:variant>
        <vt:lpwstr>https://ospguides.ovid.com/OSPguides/caghdb.htm</vt:lpwstr>
      </vt:variant>
      <vt:variant>
        <vt:lpwstr>pt</vt:lpwstr>
      </vt:variant>
      <vt:variant>
        <vt:i4>5963804</vt:i4>
      </vt:variant>
      <vt:variant>
        <vt:i4>132</vt:i4>
      </vt:variant>
      <vt:variant>
        <vt:i4>0</vt:i4>
      </vt:variant>
      <vt:variant>
        <vt:i4>5</vt:i4>
      </vt:variant>
      <vt:variant>
        <vt:lpwstr>https://dx.doi.org/10.1080/10872981.2020.1857322</vt:lpwstr>
      </vt:variant>
      <vt:variant>
        <vt:lpwstr/>
      </vt:variant>
      <vt:variant>
        <vt:i4>1114191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mc/articles/PMC3712582/</vt:lpwstr>
      </vt:variant>
      <vt:variant>
        <vt:lpwstr/>
      </vt:variant>
      <vt:variant>
        <vt:i4>4194378</vt:i4>
      </vt:variant>
      <vt:variant>
        <vt:i4>126</vt:i4>
      </vt:variant>
      <vt:variant>
        <vt:i4>0</vt:i4>
      </vt:variant>
      <vt:variant>
        <vt:i4>5</vt:i4>
      </vt:variant>
      <vt:variant>
        <vt:lpwstr>https://dx.doi.org/10.1111/imj.13332</vt:lpwstr>
      </vt:variant>
      <vt:variant>
        <vt:lpwstr/>
      </vt:variant>
      <vt:variant>
        <vt:i4>1114191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mc/articles/PMC3712582/</vt:lpwstr>
      </vt:variant>
      <vt:variant>
        <vt:lpwstr/>
      </vt:variant>
      <vt:variant>
        <vt:i4>8126586</vt:i4>
      </vt:variant>
      <vt:variant>
        <vt:i4>120</vt:i4>
      </vt:variant>
      <vt:variant>
        <vt:i4>0</vt:i4>
      </vt:variant>
      <vt:variant>
        <vt:i4>5</vt:i4>
      </vt:variant>
      <vt:variant>
        <vt:lpwstr>https://dx.doi.org/10.1097/ACM.0000000000002663</vt:lpwstr>
      </vt:variant>
      <vt:variant>
        <vt:lpwstr/>
      </vt:variant>
      <vt:variant>
        <vt:i4>655377</vt:i4>
      </vt:variant>
      <vt:variant>
        <vt:i4>117</vt:i4>
      </vt:variant>
      <vt:variant>
        <vt:i4>0</vt:i4>
      </vt:variant>
      <vt:variant>
        <vt:i4>5</vt:i4>
      </vt:variant>
      <vt:variant>
        <vt:lpwstr>https://dx.doi.org/10.1186/s12960-015-0011-9</vt:lpwstr>
      </vt:variant>
      <vt:variant>
        <vt:lpwstr/>
      </vt:variant>
      <vt:variant>
        <vt:i4>7536745</vt:i4>
      </vt:variant>
      <vt:variant>
        <vt:i4>114</vt:i4>
      </vt:variant>
      <vt:variant>
        <vt:i4>0</vt:i4>
      </vt:variant>
      <vt:variant>
        <vt:i4>5</vt:i4>
      </vt:variant>
      <vt:variant>
        <vt:lpwstr>https://unimelb.libguides.com/sysrev/search-errors</vt:lpwstr>
      </vt:variant>
      <vt:variant>
        <vt:lpwstr/>
      </vt:variant>
      <vt:variant>
        <vt:i4>2359341</vt:i4>
      </vt:variant>
      <vt:variant>
        <vt:i4>111</vt:i4>
      </vt:variant>
      <vt:variant>
        <vt:i4>0</vt:i4>
      </vt:variant>
      <vt:variant>
        <vt:i4>5</vt:i4>
      </vt:variant>
      <vt:variant>
        <vt:lpwstr>https://unimelb.libguides.com/sysrev/tools-services</vt:lpwstr>
      </vt:variant>
      <vt:variant>
        <vt:lpwstr/>
      </vt:variant>
      <vt:variant>
        <vt:i4>720898</vt:i4>
      </vt:variant>
      <vt:variant>
        <vt:i4>108</vt:i4>
      </vt:variant>
      <vt:variant>
        <vt:i4>0</vt:i4>
      </vt:variant>
      <vt:variant>
        <vt:i4>5</vt:i4>
      </vt:variant>
      <vt:variant>
        <vt:lpwstr>http://systematicreviewtools.com/guidance.php</vt:lpwstr>
      </vt:variant>
      <vt:variant>
        <vt:lpwstr/>
      </vt:variant>
      <vt:variant>
        <vt:i4>5046287</vt:i4>
      </vt:variant>
      <vt:variant>
        <vt:i4>105</vt:i4>
      </vt:variant>
      <vt:variant>
        <vt:i4>0</vt:i4>
      </vt:variant>
      <vt:variant>
        <vt:i4>5</vt:i4>
      </vt:variant>
      <vt:variant>
        <vt:lpwstr>http://systematicreviewtools.com/tool.php?ref=Grey%20Matters</vt:lpwstr>
      </vt:variant>
      <vt:variant>
        <vt:lpwstr/>
      </vt:variant>
      <vt:variant>
        <vt:i4>6488167</vt:i4>
      </vt:variant>
      <vt:variant>
        <vt:i4>102</vt:i4>
      </vt:variant>
      <vt:variant>
        <vt:i4>0</vt:i4>
      </vt:variant>
      <vt:variant>
        <vt:i4>5</vt:i4>
      </vt:variant>
      <vt:variant>
        <vt:lpwstr>https://sr-accelerator.com/</vt:lpwstr>
      </vt:variant>
      <vt:variant>
        <vt:lpwstr>/polyglot</vt:lpwstr>
      </vt:variant>
      <vt:variant>
        <vt:i4>4194323</vt:i4>
      </vt:variant>
      <vt:variant>
        <vt:i4>99</vt:i4>
      </vt:variant>
      <vt:variant>
        <vt:i4>0</vt:i4>
      </vt:variant>
      <vt:variant>
        <vt:i4>5</vt:i4>
      </vt:variant>
      <vt:variant>
        <vt:lpwstr>https://www.coremine.com/</vt:lpwstr>
      </vt:variant>
      <vt:variant>
        <vt:lpwstr/>
      </vt:variant>
      <vt:variant>
        <vt:i4>2556023</vt:i4>
      </vt:variant>
      <vt:variant>
        <vt:i4>96</vt:i4>
      </vt:variant>
      <vt:variant>
        <vt:i4>0</vt:i4>
      </vt:variant>
      <vt:variant>
        <vt:i4>5</vt:i4>
      </vt:variant>
      <vt:variant>
        <vt:lpwstr>https://laneguides.stanford.edu/LitSearch/step1</vt:lpwstr>
      </vt:variant>
      <vt:variant>
        <vt:lpwstr/>
      </vt:variant>
      <vt:variant>
        <vt:i4>5242946</vt:i4>
      </vt:variant>
      <vt:variant>
        <vt:i4>93</vt:i4>
      </vt:variant>
      <vt:variant>
        <vt:i4>0</vt:i4>
      </vt:variant>
      <vt:variant>
        <vt:i4>5</vt:i4>
      </vt:variant>
      <vt:variant>
        <vt:lpwstr>https://pubvenn.appspot.com/</vt:lpwstr>
      </vt:variant>
      <vt:variant>
        <vt:lpwstr/>
      </vt:variant>
      <vt:variant>
        <vt:i4>7143476</vt:i4>
      </vt:variant>
      <vt:variant>
        <vt:i4>90</vt:i4>
      </vt:variant>
      <vt:variant>
        <vt:i4>0</vt:i4>
      </vt:variant>
      <vt:variant>
        <vt:i4>5</vt:i4>
      </vt:variant>
      <vt:variant>
        <vt:lpwstr>https://libguides.jcu.edu.au/systematic-review/keywords</vt:lpwstr>
      </vt:variant>
      <vt:variant>
        <vt:lpwstr/>
      </vt:variant>
      <vt:variant>
        <vt:i4>6422582</vt:i4>
      </vt:variant>
      <vt:variant>
        <vt:i4>87</vt:i4>
      </vt:variant>
      <vt:variant>
        <vt:i4>0</vt:i4>
      </vt:variant>
      <vt:variant>
        <vt:i4>5</vt:i4>
      </vt:variant>
      <vt:variant>
        <vt:lpwstr>https://guides.library.unisa.edu.au/SystematicReviews/TopTools</vt:lpwstr>
      </vt:variant>
      <vt:variant>
        <vt:lpwstr/>
      </vt:variant>
      <vt:variant>
        <vt:i4>7798824</vt:i4>
      </vt:variant>
      <vt:variant>
        <vt:i4>84</vt:i4>
      </vt:variant>
      <vt:variant>
        <vt:i4>0</vt:i4>
      </vt:variant>
      <vt:variant>
        <vt:i4>5</vt:i4>
      </vt:variant>
      <vt:variant>
        <vt:lpwstr>https://meshb.nlm.nih.gov/</vt:lpwstr>
      </vt:variant>
      <vt:variant>
        <vt:lpwstr/>
      </vt:variant>
      <vt:variant>
        <vt:i4>5046337</vt:i4>
      </vt:variant>
      <vt:variant>
        <vt:i4>81</vt:i4>
      </vt:variant>
      <vt:variant>
        <vt:i4>0</vt:i4>
      </vt:variant>
      <vt:variant>
        <vt:i4>5</vt:i4>
      </vt:variant>
      <vt:variant>
        <vt:lpwstr>http://hgserver2.amc.nl/cgi-bin/miner/miner2.cgi</vt:lpwstr>
      </vt:variant>
      <vt:variant>
        <vt:lpwstr/>
      </vt:variant>
      <vt:variant>
        <vt:i4>6094936</vt:i4>
      </vt:variant>
      <vt:variant>
        <vt:i4>78</vt:i4>
      </vt:variant>
      <vt:variant>
        <vt:i4>0</vt:i4>
      </vt:variant>
      <vt:variant>
        <vt:i4>5</vt:i4>
      </vt:variant>
      <vt:variant>
        <vt:lpwstr>https://support.microsoft.com/en-us/office/smart-quotes-in-word-702fc92e-b723-4e3d-b2cc-71dedaf2f343</vt:lpwstr>
      </vt:variant>
      <vt:variant>
        <vt:lpwstr/>
      </vt:variant>
      <vt:variant>
        <vt:i4>7798907</vt:i4>
      </vt:variant>
      <vt:variant>
        <vt:i4>75</vt:i4>
      </vt:variant>
      <vt:variant>
        <vt:i4>0</vt:i4>
      </vt:variant>
      <vt:variant>
        <vt:i4>5</vt:i4>
      </vt:variant>
      <vt:variant>
        <vt:lpwstr>https://unimelb.libguides.com/sysrev/search-strategies</vt:lpwstr>
      </vt:variant>
      <vt:variant>
        <vt:lpwstr/>
      </vt:variant>
      <vt:variant>
        <vt:i4>3997807</vt:i4>
      </vt:variant>
      <vt:variant>
        <vt:i4>72</vt:i4>
      </vt:variant>
      <vt:variant>
        <vt:i4>0</vt:i4>
      </vt:variant>
      <vt:variant>
        <vt:i4>5</vt:i4>
      </vt:variant>
      <vt:variant>
        <vt:lpwstr>https://unimelb.libguides.com/textmining/pubmed</vt:lpwstr>
      </vt:variant>
      <vt:variant>
        <vt:lpwstr/>
      </vt:variant>
      <vt:variant>
        <vt:i4>2293802</vt:i4>
      </vt:variant>
      <vt:variant>
        <vt:i4>69</vt:i4>
      </vt:variant>
      <vt:variant>
        <vt:i4>0</vt:i4>
      </vt:variant>
      <vt:variant>
        <vt:i4>5</vt:i4>
      </vt:variant>
      <vt:variant>
        <vt:lpwstr>https://unimelb.libguides.com/greylithealth</vt:lpwstr>
      </vt:variant>
      <vt:variant>
        <vt:lpwstr/>
      </vt:variant>
      <vt:variant>
        <vt:i4>4784205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80/0142159x.2021.1959024</vt:lpwstr>
      </vt:variant>
      <vt:variant>
        <vt:lpwstr/>
      </vt:variant>
      <vt:variant>
        <vt:i4>5963848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11/jep.13916</vt:lpwstr>
      </vt:variant>
      <vt:variant>
        <vt:lpwstr/>
      </vt:variant>
      <vt:variant>
        <vt:i4>4522004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j.hpe.2018.12.005</vt:lpwstr>
      </vt:variant>
      <vt:variant>
        <vt:lpwstr/>
      </vt:variant>
      <vt:variant>
        <vt:i4>720905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2949158</vt:i4>
      </vt:variant>
      <vt:variant>
        <vt:i4>54</vt:i4>
      </vt:variant>
      <vt:variant>
        <vt:i4>0</vt:i4>
      </vt:variant>
      <vt:variant>
        <vt:i4>5</vt:i4>
      </vt:variant>
      <vt:variant>
        <vt:lpwstr>https://asmepublications.onlinelibrary.wiley.com/doi/full/10.1111/tct.12757</vt:lpwstr>
      </vt:variant>
      <vt:variant>
        <vt:lpwstr>tct12757-bib-0004</vt:lpwstr>
      </vt:variant>
      <vt:variant>
        <vt:i4>2949158</vt:i4>
      </vt:variant>
      <vt:variant>
        <vt:i4>51</vt:i4>
      </vt:variant>
      <vt:variant>
        <vt:i4>0</vt:i4>
      </vt:variant>
      <vt:variant>
        <vt:i4>5</vt:i4>
      </vt:variant>
      <vt:variant>
        <vt:lpwstr>https://asmepublications.onlinelibrary.wiley.com/doi/full/10.1111/tct.12757</vt:lpwstr>
      </vt:variant>
      <vt:variant>
        <vt:lpwstr>tct12757-bib-0003</vt:lpwstr>
      </vt:variant>
      <vt:variant>
        <vt:i4>2949158</vt:i4>
      </vt:variant>
      <vt:variant>
        <vt:i4>48</vt:i4>
      </vt:variant>
      <vt:variant>
        <vt:i4>0</vt:i4>
      </vt:variant>
      <vt:variant>
        <vt:i4>5</vt:i4>
      </vt:variant>
      <vt:variant>
        <vt:lpwstr>https://asmepublications.onlinelibrary.wiley.com/doi/full/10.1111/tct.12757</vt:lpwstr>
      </vt:variant>
      <vt:variant>
        <vt:lpwstr>tct12757-bib-0002</vt:lpwstr>
      </vt:variant>
      <vt:variant>
        <vt:i4>576726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11/tct.12757</vt:lpwstr>
      </vt:variant>
      <vt:variant>
        <vt:lpwstr/>
      </vt:variant>
      <vt:variant>
        <vt:i4>7405631</vt:i4>
      </vt:variant>
      <vt:variant>
        <vt:i4>42</vt:i4>
      </vt:variant>
      <vt:variant>
        <vt:i4>0</vt:i4>
      </vt:variant>
      <vt:variant>
        <vt:i4>5</vt:i4>
      </vt:variant>
      <vt:variant>
        <vt:lpwstr>https://library.unimelb.edu.au/open-scholarship/open-access-publishing</vt:lpwstr>
      </vt:variant>
      <vt:variant>
        <vt:lpwstr/>
      </vt:variant>
      <vt:variant>
        <vt:i4>327693</vt:i4>
      </vt:variant>
      <vt:variant>
        <vt:i4>39</vt:i4>
      </vt:variant>
      <vt:variant>
        <vt:i4>0</vt:i4>
      </vt:variant>
      <vt:variant>
        <vt:i4>5</vt:i4>
      </vt:variant>
      <vt:variant>
        <vt:lpwstr>https://www.monash.edu/library/researchers/publishing-and-metrics/read-and-publish-agreements</vt:lpwstr>
      </vt:variant>
      <vt:variant>
        <vt:lpwstr/>
      </vt:variant>
      <vt:variant>
        <vt:i4>3932204</vt:i4>
      </vt:variant>
      <vt:variant>
        <vt:i4>36</vt:i4>
      </vt:variant>
      <vt:variant>
        <vt:i4>0</vt:i4>
      </vt:variant>
      <vt:variant>
        <vt:i4>5</vt:i4>
      </vt:variant>
      <vt:variant>
        <vt:lpwstr>https://www.tandfonline.com/toc/zmeo20/current</vt:lpwstr>
      </vt:variant>
      <vt:variant>
        <vt:lpwstr/>
      </vt:variant>
      <vt:variant>
        <vt:i4>5570577</vt:i4>
      </vt:variant>
      <vt:variant>
        <vt:i4>33</vt:i4>
      </vt:variant>
      <vt:variant>
        <vt:i4>0</vt:i4>
      </vt:variant>
      <vt:variant>
        <vt:i4>5</vt:i4>
      </vt:variant>
      <vt:variant>
        <vt:lpwstr>https://www.rsna.org/research/funding-opportunities/education-grants/education-project-award</vt:lpwstr>
      </vt:variant>
      <vt:variant>
        <vt:lpwstr/>
      </vt:variant>
      <vt:variant>
        <vt:i4>5570636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16/j.ijrobp.2021.06.024</vt:lpwstr>
      </vt:variant>
      <vt:variant>
        <vt:lpwstr/>
      </vt:variant>
      <vt:variant>
        <vt:i4>7864362</vt:i4>
      </vt:variant>
      <vt:variant>
        <vt:i4>27</vt:i4>
      </vt:variant>
      <vt:variant>
        <vt:i4>0</vt:i4>
      </vt:variant>
      <vt:variant>
        <vt:i4>5</vt:i4>
      </vt:variant>
      <vt:variant>
        <vt:lpwstr>https://dx.doi.org/10.1186/1472-6920-14-123</vt:lpwstr>
      </vt:variant>
      <vt:variant>
        <vt:lpwstr/>
      </vt:variant>
      <vt:variant>
        <vt:i4>1441799</vt:i4>
      </vt:variant>
      <vt:variant>
        <vt:i4>24</vt:i4>
      </vt:variant>
      <vt:variant>
        <vt:i4>0</vt:i4>
      </vt:variant>
      <vt:variant>
        <vt:i4>5</vt:i4>
      </vt:variant>
      <vt:variant>
        <vt:lpwstr>https://dx.doi.org/10.1007/s40670-022-01689-5</vt:lpwstr>
      </vt:variant>
      <vt:variant>
        <vt:lpwstr/>
      </vt:variant>
      <vt:variant>
        <vt:i4>1441799</vt:i4>
      </vt:variant>
      <vt:variant>
        <vt:i4>21</vt:i4>
      </vt:variant>
      <vt:variant>
        <vt:i4>0</vt:i4>
      </vt:variant>
      <vt:variant>
        <vt:i4>5</vt:i4>
      </vt:variant>
      <vt:variant>
        <vt:lpwstr>https://dx.doi.org/10.1007/s40670-022-01689-5</vt:lpwstr>
      </vt:variant>
      <vt:variant>
        <vt:lpwstr/>
      </vt:variant>
      <vt:variant>
        <vt:i4>7077940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86/s12906-020-03140-x</vt:lpwstr>
      </vt:variant>
      <vt:variant>
        <vt:lpwstr/>
      </vt:variant>
      <vt:variant>
        <vt:i4>7798886</vt:i4>
      </vt:variant>
      <vt:variant>
        <vt:i4>15</vt:i4>
      </vt:variant>
      <vt:variant>
        <vt:i4>0</vt:i4>
      </vt:variant>
      <vt:variant>
        <vt:i4>5</vt:i4>
      </vt:variant>
      <vt:variant>
        <vt:lpwstr>https://drive.google.com/file/d/1mdSAmNMNrEVriUkYYsnNXeK7e3taVKOf/view</vt:lpwstr>
      </vt:variant>
      <vt:variant>
        <vt:lpwstr/>
      </vt:variant>
      <vt:variant>
        <vt:i4>2293862</vt:i4>
      </vt:variant>
      <vt:variant>
        <vt:i4>12</vt:i4>
      </vt:variant>
      <vt:variant>
        <vt:i4>0</vt:i4>
      </vt:variant>
      <vt:variant>
        <vt:i4>5</vt:i4>
      </vt:variant>
      <vt:variant>
        <vt:lpwstr>https://conference.pixel-online.net/files/foe/ed0012/FP/7964-ELRN5669-FP-FOE12.pdf</vt:lpwstr>
      </vt:variant>
      <vt:variant>
        <vt:lpwstr/>
      </vt:variant>
      <vt:variant>
        <vt:i4>720905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851996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07/S40037-017-0373-X</vt:lpwstr>
      </vt:variant>
      <vt:variant>
        <vt:lpwstr/>
      </vt:variant>
      <vt:variant>
        <vt:i4>1179741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77/1469787404040463</vt:lpwstr>
      </vt:variant>
      <vt:variant>
        <vt:lpwstr/>
      </vt:variant>
      <vt:variant>
        <vt:i4>589897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80/21614083.2020.183275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k</dc:creator>
  <cp:keywords/>
  <dc:description/>
  <cp:lastModifiedBy>David Kok</cp:lastModifiedBy>
  <cp:revision>6</cp:revision>
  <dcterms:created xsi:type="dcterms:W3CDTF">2024-07-09T06:48:00Z</dcterms:created>
  <dcterms:modified xsi:type="dcterms:W3CDTF">2024-08-07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10731ACD1ECC418F8DEAD95E314473</vt:lpwstr>
  </property>
  <property fmtid="{D5CDD505-2E9C-101B-9397-08002B2CF9AE}" pid="3" name="MSIP_Label_e5fced83-6225-43ab-9ca7-798c19c16b96_Enabled">
    <vt:lpwstr>true</vt:lpwstr>
  </property>
  <property fmtid="{D5CDD505-2E9C-101B-9397-08002B2CF9AE}" pid="4" name="MSIP_Label_e5fced83-6225-43ab-9ca7-798c19c16b96_SetDate">
    <vt:lpwstr>2023-02-27T04:34:16Z</vt:lpwstr>
  </property>
  <property fmtid="{D5CDD505-2E9C-101B-9397-08002B2CF9AE}" pid="5" name="MSIP_Label_e5fced83-6225-43ab-9ca7-798c19c16b96_Method">
    <vt:lpwstr>Privileged</vt:lpwstr>
  </property>
  <property fmtid="{D5CDD505-2E9C-101B-9397-08002B2CF9AE}" pid="6" name="MSIP_Label_e5fced83-6225-43ab-9ca7-798c19c16b96_Name">
    <vt:lpwstr>Official</vt:lpwstr>
  </property>
  <property fmtid="{D5CDD505-2E9C-101B-9397-08002B2CF9AE}" pid="7" name="MSIP_Label_e5fced83-6225-43ab-9ca7-798c19c16b96_SiteId">
    <vt:lpwstr>7ad1d679-7a9d-467b-8ded-9fddbe88f77b</vt:lpwstr>
  </property>
  <property fmtid="{D5CDD505-2E9C-101B-9397-08002B2CF9AE}" pid="8" name="MSIP_Label_e5fced83-6225-43ab-9ca7-798c19c16b96_ActionId">
    <vt:lpwstr>63f5c590-7123-4ce8-b1d5-1da7c865b14c</vt:lpwstr>
  </property>
  <property fmtid="{D5CDD505-2E9C-101B-9397-08002B2CF9AE}" pid="9" name="MSIP_Label_e5fced83-6225-43ab-9ca7-798c19c16b96_ContentBits">
    <vt:lpwstr>0</vt:lpwstr>
  </property>
  <property fmtid="{D5CDD505-2E9C-101B-9397-08002B2CF9AE}" pid="10" name="ZOTERO_PREF_1">
    <vt:lpwstr>&lt;data data-version="3" zotero-version="6.0.36"&gt;&lt;session id="ojgz8ucV"/&gt;&lt;style id="http://www.zotero.org/styles/vancouver" locale="en-US" hasBibliography="1" bibliographyStyleHasBeenSet="0"/&gt;&lt;prefs&gt;&lt;pref name="fieldType" value="Field"/&gt;&lt;/prefs&gt;&lt;/data&gt;</vt:lpwstr>
  </property>
</Properties>
</file>